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E6669F" w14:textId="08A86C7A" w:rsidR="00DC0B16" w:rsidRPr="005973A5" w:rsidRDefault="00245927" w:rsidP="009C5EC7">
      <w:pPr>
        <w:pStyle w:val="Bibliography"/>
        <w:jc w:val="both"/>
        <w:rPr>
          <w:rFonts w:ascii="Times New Roman" w:hAnsi="Times New Roman" w:cs="Times New Roman"/>
          <w:b/>
          <w:bCs/>
          <w:sz w:val="28"/>
          <w:szCs w:val="28"/>
        </w:rPr>
      </w:pPr>
      <w:r w:rsidRPr="005973A5">
        <w:rPr>
          <w:rFonts w:ascii="Times New Roman" w:hAnsi="Times New Roman" w:cs="Times New Roman"/>
          <w:b/>
          <w:bCs/>
          <w:sz w:val="28"/>
          <w:szCs w:val="28"/>
        </w:rPr>
        <w:t>SUPPLEMENTARY INFORMATION</w:t>
      </w:r>
    </w:p>
    <w:p w14:paraId="5A0CE580" w14:textId="30D28092" w:rsidR="00BA7F42" w:rsidRPr="005973A5" w:rsidRDefault="00245927" w:rsidP="00BA7F42">
      <w:pPr>
        <w:spacing w:line="480" w:lineRule="auto"/>
        <w:jc w:val="both"/>
        <w:rPr>
          <w:rFonts w:ascii="Times New Roman" w:hAnsi="Times New Roman" w:cs="Times New Roman"/>
          <w:b/>
          <w:bCs/>
          <w:sz w:val="24"/>
          <w:szCs w:val="24"/>
        </w:rPr>
      </w:pPr>
      <w:r w:rsidRPr="005973A5">
        <w:rPr>
          <w:rFonts w:ascii="Times New Roman" w:hAnsi="Times New Roman" w:cs="Times New Roman"/>
          <w:b/>
          <w:bCs/>
          <w:sz w:val="24"/>
          <w:szCs w:val="24"/>
        </w:rPr>
        <w:t>SUPPLEMENTARY METHODS</w:t>
      </w:r>
    </w:p>
    <w:p w14:paraId="6B5CD249" w14:textId="6A31ADD0" w:rsidR="009C4E32" w:rsidRPr="005973A5" w:rsidRDefault="009C4E32" w:rsidP="009C4E32">
      <w:pPr>
        <w:spacing w:line="480" w:lineRule="auto"/>
        <w:jc w:val="both"/>
        <w:rPr>
          <w:rFonts w:ascii="Times New Roman" w:hAnsi="Times New Roman" w:cs="Times New Roman"/>
          <w:b/>
          <w:bCs/>
          <w:sz w:val="24"/>
          <w:szCs w:val="24"/>
        </w:rPr>
      </w:pPr>
      <w:r w:rsidRPr="005973A5">
        <w:rPr>
          <w:rFonts w:ascii="Times New Roman" w:hAnsi="Times New Roman" w:cs="Times New Roman"/>
          <w:b/>
          <w:bCs/>
          <w:sz w:val="24"/>
          <w:szCs w:val="24"/>
        </w:rPr>
        <w:t>Metagenome data generation from the 2017 fish collection</w:t>
      </w:r>
    </w:p>
    <w:p w14:paraId="42B120E0" w14:textId="1792A814" w:rsidR="009C4E32" w:rsidRPr="005973A5" w:rsidRDefault="009C4E32" w:rsidP="009C4E32">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 xml:space="preserve">Lumen samples from the four individuals collected in 2017 </w:t>
      </w:r>
      <w:r w:rsidR="00F50CD1" w:rsidRPr="005973A5">
        <w:rPr>
          <w:rFonts w:ascii="Times New Roman" w:hAnsi="Times New Roman" w:cs="Times New Roman"/>
          <w:sz w:val="24"/>
          <w:szCs w:val="24"/>
        </w:rPr>
        <w:t>(</w:t>
      </w:r>
      <w:r w:rsidR="00F50CD1" w:rsidRPr="005973A5">
        <w:rPr>
          <w:rFonts w:ascii="Times New Roman" w:hAnsi="Times New Roman" w:cs="Times New Roman"/>
          <w:sz w:val="24"/>
          <w:szCs w:val="24"/>
          <w:lang w:val="en-GB"/>
        </w:rPr>
        <w:t xml:space="preserve">approval </w:t>
      </w:r>
      <w:r w:rsidR="00B11266" w:rsidRPr="005973A5">
        <w:rPr>
          <w:rFonts w:ascii="Times New Roman" w:hAnsi="Times New Roman" w:cs="Times New Roman"/>
          <w:sz w:val="24"/>
          <w:szCs w:val="24"/>
          <w:lang w:val="en-GB"/>
        </w:rPr>
        <w:t xml:space="preserve">001636 </w:t>
      </w:r>
      <w:r w:rsidR="00F50CD1" w:rsidRPr="005973A5">
        <w:rPr>
          <w:rFonts w:ascii="Times New Roman" w:hAnsi="Times New Roman" w:cs="Times New Roman"/>
          <w:sz w:val="24"/>
          <w:szCs w:val="24"/>
          <w:lang w:val="en-GB"/>
        </w:rPr>
        <w:t>from the University of Auckland Animal Ethics Committee)</w:t>
      </w:r>
      <w:r w:rsidR="00B11266" w:rsidRPr="005973A5">
        <w:rPr>
          <w:rFonts w:ascii="Times New Roman" w:hAnsi="Times New Roman" w:cs="Times New Roman"/>
          <w:sz w:val="24"/>
          <w:szCs w:val="24"/>
          <w:lang w:val="en-GB"/>
        </w:rPr>
        <w:t xml:space="preserve"> </w:t>
      </w:r>
      <w:r w:rsidRPr="005973A5">
        <w:rPr>
          <w:rFonts w:ascii="Times New Roman" w:hAnsi="Times New Roman" w:cs="Times New Roman"/>
          <w:sz w:val="24"/>
          <w:szCs w:val="24"/>
        </w:rPr>
        <w:t>were extracted using</w:t>
      </w:r>
      <w:r w:rsidRPr="005973A5">
        <w:rPr>
          <w:rFonts w:ascii="Times New Roman" w:hAnsi="Times New Roman" w:cs="Times New Roman"/>
        </w:rPr>
        <w:t xml:space="preserve"> the P</w:t>
      </w:r>
      <w:r w:rsidRPr="005973A5">
        <w:rPr>
          <w:rFonts w:ascii="Times New Roman" w:hAnsi="Times New Roman" w:cs="Times New Roman"/>
          <w:sz w:val="24"/>
          <w:szCs w:val="24"/>
        </w:rPr>
        <w:t xml:space="preserve">owerSoil® DNA Extraction Kit (Mo Bio Industries, Ltd., Carlsbad, USA) and purified using the Agencourt AMPure XP kit (Beckman Coulter, Brea, California, United States) </w:t>
      </w:r>
      <w:r w:rsidRPr="005973A5">
        <w:rPr>
          <w:rFonts w:ascii="Times New Roman" w:hAnsi="Times New Roman" w:cs="Times New Roman"/>
          <w:sz w:val="24"/>
          <w:szCs w:val="24"/>
        </w:rPr>
        <w:fldChar w:fldCharType="begin"/>
      </w:r>
      <w:r w:rsidR="00D9144C" w:rsidRPr="005973A5">
        <w:rPr>
          <w:rFonts w:ascii="Times New Roman" w:hAnsi="Times New Roman" w:cs="Times New Roman"/>
          <w:sz w:val="24"/>
          <w:szCs w:val="24"/>
        </w:rPr>
        <w:instrText xml:space="preserve"> ADDIN ZOTERO_ITEM CSL_CITATION {"citationID":"aq516k32ug","properties":{"formattedCitation":"[1]","plainCitation":"[1]","noteIndex":0},"citationItems":[{"id":375,"uris":["http://www.mendeley.com/documents/?uuid=cb38d374-d099-35d1-8d8a-74cf5a302923","http://zotero.org/users/local/4NbN7p8T/items/74D6PNZ6","http://zotero.org/users/12460024/items/74D6PNZ6"],"itemData":{"id":375,"type":"article-journal","container-title":"Comparative Biochemistry and Physiology Part A: Molecular &amp; Integrative Physiology","DOI":"10.1016/J.CBPA.2022.111283","ISSN":"1095-6433","note":"publisher: Pergamon","page":"111283","title":"Substrate degradation pathways, conserved functions and community composition of the hindgut microbiota in the herbivorous marine fish Kyphosus sydneyanus","volume":"272","author":[{"family":"Stevenson","given":"Sam J.R."},{"family":"Lee","given":"Kevin C."},{"family":"Handley","given":"Kim M."},{"family":"Angert","given":"Esther R."},{"family":"White","given":"W. Lindsey"},{"family":"Clements","given":"Kendall D."}],"issued":{"date-parts":[["2022",10,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Library preparation and sequencing was undertaken by Auckland Genomics (University of Auckland, Auckland, New Zealand) using the NexSeq® AmpFREE Low DNA Library Kits (Lucigen, Middleton, USA) and the Illumina NextSeq 500 platform (Hayward, CA, United States), generating 131.6 Gb of sequence (2 × 150 bp reads.) (Table S1)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8pvukyRN","properties":{"formattedCitation":"[1]","plainCitation":"[1]","noteIndex":0},"citationItems":[{"id":375,"uris":["http://www.mendeley.com/documents/?uuid=cb38d374-d099-35d1-8d8a-74cf5a302923","http://zotero.org/users/local/4NbN7p8T/items/74D6PNZ6","http://zotero.org/users/12460024/items/74D6PNZ6"],"itemData":{"id":375,"type":"article-journal","container-title":"Comparative Biochemistry and Physiology Part A: Molecular &amp; Integrative Physiology","DOI":"10.1016/J.CBPA.2022.111283","ISSN":"1095-6433","note":"publisher: Pergamon","page":"111283","title":"Substrate degradation pathways, conserved functions and community composition of the hindgut microbiota in the herbivorous marine fish Kyphosus sydneyanus","volume":"272","author":[{"family":"Stevenson","given":"Sam J.R."},{"family":"Lee","given":"Kevin C."},{"family":"Handley","given":"Kim M."},{"family":"Angert","given":"Esther R."},{"family":"White","given":"W. Lindsey"},{"family":"Clements","given":"Kendall D."}],"issued":{"date-parts":[["2022",10,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w:t>
      </w:r>
    </w:p>
    <w:p w14:paraId="5125BC14" w14:textId="1DD2EDCD" w:rsidR="009C4E32" w:rsidRPr="005973A5" w:rsidRDefault="009C4E32" w:rsidP="00D9144C">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 xml:space="preserve">Adapters were removed from whole genome shotgun sequencing reads using cutadapt version 2.3 </w:t>
      </w:r>
      <w:r w:rsidRPr="005973A5">
        <w:rPr>
          <w:rFonts w:ascii="Times New Roman" w:hAnsi="Times New Roman" w:cs="Times New Roman"/>
          <w:sz w:val="24"/>
          <w:szCs w:val="24"/>
        </w:rPr>
        <w:fldChar w:fldCharType="begin"/>
      </w:r>
      <w:r w:rsidR="00D9144C" w:rsidRPr="005973A5">
        <w:rPr>
          <w:rFonts w:ascii="Times New Roman" w:hAnsi="Times New Roman" w:cs="Times New Roman"/>
          <w:sz w:val="24"/>
          <w:szCs w:val="24"/>
        </w:rPr>
        <w:instrText xml:space="preserve"> ADDIN ZOTERO_ITEM CSL_CITATION {"citationID":"a2l5b80k16q","properties":{"formattedCitation":"[2]","plainCitation":"[2]","noteIndex":0},"citationItems":[{"id":757,"uris":["http://zotero.org/users/local/4NbN7p8T/items/FF64LHQZ","http://zotero.org/users/12460024/items/FF64LHQZ","http://zotero.org/users/12460024/items/XR6G3HD7"],"itemData":{"id":757,"type":"article-journal","container-title":"EMBnet.journal","DOI":"10.14806/ej.17.1.200","ISSN":"2226-6089","issue":"1","journalAbbreviation":"EMBnet j.","page":"10","source":"DOI.org (Crossref)","title":"Cutadapt removes adapter sequences from high-throughput sequencing reads","volume":"17","author":[{"family":"Martin","given":"Marcel"}],"issued":{"date-parts":[["2011",5,2]]}}}],"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2]</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see Supplementary Information for trimming and MAG generation of the 2020 samples). Sequences were then trimmed using Sickle version 1.33 based on a minimum quality score of 25, retained if  ≥ 80 bp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ajCEN523","properties":{"formattedCitation":"[3]","plainCitation":"[3]","noteIndex":0},"citationItems":[{"id":378,"uris":["http://www.mendeley.com/documents/?uuid=b2ae7a6c-cb52-4131-838d-86bcf866b1f2","http://zotero.org/users/local/4NbN7p8T/items/TVEKQJHG","http://zotero.org/users/12460024/items/TVEKQJHG"],"itemData":{"id":378,"type":"software","title":"Sickle: A sliding-window, adaptive, quality-based trimming tool for FastQ files (Version 1.33)","URL":"https://github.com/najoshi/sickle","author":[{"family":"Joshi","given":"NA"},{"family":"Fass","given":"JN"}],"issued":{"date-parts":[["201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3]</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and evaluated using FastQC version 0.11.7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cBbmpRko","properties":{"formattedCitation":"[4]","plainCitation":"[4]","noteIndex":0},"citationItems":[{"id":377,"uris":["http://www.mendeley.com/documents/?uuid=d622a2dd-6c47-4828-b416-148539e85b28","http://zotero.org/users/local/4NbN7p8T/items/7EUGJN9K","http://zotero.org/users/12460024/items/7EUGJN9K"],"itemData":{"id":377,"type":"software","title":"FastQC: A Quality Control Tool for High Throughput Sequence Data","URL":"http://www.bioinformatics.babraham.ac.uk/projects/fastqc/","author":[{"family":"Andrews","given":"S"}],"issued":{"date-parts":[["2010"]]}}}],"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4]</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Trimmed reads from each sample were assembled separately using SPAdes version 3.11.1 with –meta -m 100 -t 16 -k 43, 55, 77, 99, 121 parameters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hFO5DM3W","properties":{"formattedCitation":"[5]","plainCitation":"[5]","noteIndex":0},"citationItems":[{"id":179,"uris":["http://www.mendeley.com/documents/?uuid=1a44e002-867a-3280-938b-e7a43fc159b7","http://zotero.org/users/12460024/items/RMCX9556"],"itemData":{"id":179,"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container-title":"Journal of computational biology : a journal of computational molecular cell biology","DOI":"10.1089/CMB.2012.0021","ISSN":"1557-8666","issue":"5","note":"PMID: 22506599\npublisher: J Comput Biol","page":"455-477","title":"SPAdes: a new genome assembly algorithm and its applications to single-cell sequencing","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5]</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To determine differential coverage for genome binning, trimmed reads were mapped to contigs using Bowtie version 1.2.0 with the following parameters: --phred 30 -quals -n 1 -l 222 --minins 200 --maxins 800 –best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MiJRkOc3","properties":{"formattedCitation":"[6]","plainCitation":"[6]","noteIndex":0},"citationItems":[{"id":842,"uris":["http://www.mendeley.com/documents/?uuid=94abaac9-a334-364d-b1e6-dab872e71d7a","http://zotero.org/users/12460024/items/H25XDTVU"],"itemData":{"id":842,"type":"article-journal","abstract":"Abstract\n            \n              This unit shows how to use the Bowtie package to align short sequencing reads, such as those output by second‐generation sequencing instruments. It also includes protocols for building a genome index and calling consensus sequences from Bowtie alignments using SAMtools.\n              Curr. Protoc. Bioinform\n              . 32:11.7.1‐11.7.14. © 2010 by John Wiley &amp; Sons, Inc.","container-title":"Current Protocols in Bioinformatics","DOI":"10.1002/0471250953.bi1107s32","ISSN":"1934-3396, 1934-340X","issue":"1","journalAbbreviation":"CP in Bioinformatics","language":"en","source":"DOI.org (Crossref)","title":"Aligning Short Sequencing Reads with Bowtie","URL":"https://currentprotocols.onlinelibrary.wiley.com/doi/10.1002/0471250953.bi1107s32","volume":"32","author":[{"family":"Langmead","given":"Ben"}],"accessed":{"date-parts":[["2023",9,21]]},"issued":{"date-parts":[["2010",12]]}}}],"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6]</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Contigs were binned using MetaBAT version 2.12.1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VJwVHfMP","properties":{"formattedCitation":"[7]","plainCitation":"[7]","noteIndex":0},"citationItems":[{"id":771,"uris":["http://www.mendeley.com/documents/?uuid=d3cfc967-2b01-3af7-94e2-c2c18ca1896f","http://zotero.org/users/12460024/items/ZMUU67PW"],"itemData":{"id":771,"type":"article-journal","container-title":"PeerJ","DOI":"10.7717/peerj.1165","ISSN":"2167-8359","language":"en","page":"e1165","source":"DOI.org (Crossref)","title":"MetaBAT, an efficient tool for accurately reconstructing single genomes from complex microbial communities","volume":"3","author":[{"family":"Kang","given":"Dongwan D."},{"family":"Froula","given":"Jeff"},{"family":"Egan","given":"Rob"},{"family":"Wang","given":"Zhong"}],"issued":{"date-parts":[["2015",8,27]]}}}],"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7]</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MaxBin version 2.2.4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tROgaWgC","properties":{"formattedCitation":"[8]","plainCitation":"[8]","noteIndex":0},"citationItems":[{"id":846,"uris":["http://www.mendeley.com/documents/?uuid=70f0bd61-4242-3fd0-a5b7-3609714f3433","http://zotero.org/users/12460024/items/6NAJEXKJ"],"itemData":{"id":846,"type":"article-journal","container-title":"Microbiome","DOI":"10.1186/2049-2618-2-26","ISSN":"2049-2618","issue":"1","journalAbbreviation":"Microbiome","language":"en","page":"26","source":"DOI.org (Crossref)","title":"MaxBin: an automated binning method to recover individual genomes from metagenomes using an expectation-maximization algorithm","title-short":"MaxBin","volume":"2","author":[{"family":"Wu","given":"Yu-Wei"},{"family":"Tang","given":"Yung-Hsu"},{"family":"Tringe","given":"Susannah G"},{"family":"Simmons","given":"Blake A"},{"family":"Singer","given":"Steven W"}],"issued":{"date-parts":[["2014",12]]}}}],"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8]</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and CONCOCT version 0.4.1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o6ewitta","properties":{"formattedCitation":"[9]","plainCitation":"[9]","noteIndex":0},"citationItems":[{"id":826,"uris":["http://zotero.org/users/12460024/items/5FTEJJ4X"],"itemData":{"id":826,"type":"article-journal","container-title":"Nature Methods","DOI":"10.1038/nmeth.3103","ISSN":"1548-7091, 1548-7105","issue":"11","journalAbbreviation":"Nat Methods","language":"en","page":"1144-1146","source":"DOI.org (Crossref)","title":"Binning metagenomic contigs by coverage and composition","volume":"11","author":[{"family":"Alneberg","given":"Johannes"},{"family":"Bjarnason","given":"Brynjar Smári"},{"family":"De Bruijn","given":"Ino"},{"family":"Schirmer","given":"Melanie"},{"family":"Quick","given":"Joshua"},{"family":"Ijaz","given":"Umer Z"},{"family":"Lahti","given":"Leo"},{"family":"Loman","given":"Nicholas J"},{"family":"Andersson","given":"Anders F"},{"family":"Quince","given":"Christopher"}],"issued":{"date-parts":[["2014",1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9]</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utilizing differential coverage and tetranucleotide frequencies. The resulting bins were compared, and representatives were selected using DAS Tool version 1.1.1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wCMDkTKK","properties":{"formattedCitation":"[10]","plainCitation":"[10]","noteIndex":0},"citationItems":[{"id":790,"uris":["http://www.mendeley.com/documents/?uuid=1c6d6e58-f387-42c6-9925-fe3143ff60d7","http://zotero.org/users/12460024/items/QB42EEY4"],"itemData":{"id":790,"type":"article-journal","abstract":"Abstract\n            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page":"836-843","source":"DOI.org (Crossref)","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5,28]]}}}],"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0]</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To generate a set of unique representative MAGs, genomes were dereplicated across samples using dRep version 1.4.3 with the default 99% average nucleotide identity (ANI) </w:t>
      </w:r>
      <w:r w:rsidRPr="005973A5">
        <w:rPr>
          <w:rFonts w:ascii="Times New Roman" w:hAnsi="Times New Roman" w:cs="Times New Roman"/>
          <w:sz w:val="24"/>
          <w:szCs w:val="24"/>
        </w:rPr>
        <w:lastRenderedPageBreak/>
        <w:t xml:space="preserve">threshold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skVOaZjQ","properties":{"formattedCitation":"[11]","plainCitation":"[11]","noteIndex":0},"citationItems":[{"id":773,"uris":["http://www.mendeley.com/documents/?uuid=fb9af475-7e03-3c10-bde4-ab48368c7cf9","http://zotero.org/users/12460024/items/UYJRTXY3"],"itemData":{"id":773,"type":"article-journal","container-title":"The ISME Journal","DOI":"10.1038/ismej.2017.126","ISSN":"1751-7362, 1751-7370","issue":"12","journalAbbreviation":"ISME J","language":"en","page":"2864-2868","source":"DOI.org (Crossref)","title":"dRep: a tool for fast and accurate genomic comparisons that enables improved genome recovery from metagenomes through de-replication","title-short":"dRep","volume":"11","author":[{"family":"Olm","given":"Matthew R"},{"family":"Brown","given":"Christopher T"},{"family":"Brooks","given":"Brandon"},{"family":"Banfield","given":"Jillian F"}],"issued":{"date-parts":[["2017",12]]}}}],"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1]</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MAG refinement was performed using VizBin incorporating differential coverage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BcCpwMWq","properties":{"formattedCitation":"[12]","plainCitation":"[12]","noteIndex":0},"citationItems":[{"id":192,"uris":["http://www.mendeley.com/documents/?uuid=6caeaa78-4d38-394c-a262-eeecba3aede7","http://zotero.org/users/local/4NbN7p8T/items/Z9X88P9Z","http://zotero.org/users/12460024/items/Z9X88P9Z"],"itemData":{"id":192,"type":"article-journal","abstract":"Background: Metagenomics is limited in its ability to link distinct microbial populations to genetic potential due to a current lack of representative isolate genome sequences. Reference-independent approaches, which exploit for example inherent genomic signatures for the clustering of metagenomic fragments (binning), offer the prospect to resolve and reconstruct population-level genomic complements without the need for prior knowledge. Results: We present VizBin, a Java™-based application which offers efficient and intuitive reference-independent visualization of metagenomic datasets from single samples for subsequent human-in-the-loop inspection and binning. The method is based on nonlinear dimension reduction of genomic signatures and exploits the superior pattern recognition capabilities of the human eye-brain system for cluster identification and delineation. We demonstrate the general applicability of VizBin for the analysis of metagenomic sequence data by presenting results from two cellulolytic microbial communities and one human-borne microbial consortium. The superior performance of our application compared to other analogous metagenomic visualization and binning methods is also presented. Conclusions: VizBin can be applied de novo for the visualization and subsequent binning of metagenomic datasets from single samples, and it can be used for the post hoc inspection and refinement of automatically generated bins. Due to its computational efficiency, it can be run on common desktop machines and enables the analysis of complex metagenomic datasets in a matter of minutes. The software implementation is available at https://claczny.github.io/VizBinunder the BSD License (four-clause) and runs under Microsoft Windows™, Apple Mac OS X™ (10.7 to 10.10), and Linux.","container-title":"Microbiome","DOI":"10.1186/S40168-014-0066-1","ISSN":"20492618","issue":"1","note":"publisher: BioMed Central Ltd.","page":"1-7","title":"VizBin - An application for reference-independent visualization and human-augmented binning of metagenomic data","volume":"3","author":[{"family":"Laczny","given":"Cedric C."},{"family":"Sternal","given":"Tomasz"},{"family":"Plugaru","given":"Valentin"},{"family":"Gawron","given":"Piotr"},{"family":"Atashpendar","given":"Arash"},{"family":"Margossian","given":"Houry H."},{"family":"Coronado","given":"Sergio"},{"family":"Maaten","given":"Laurens V.","non-dropping-particle":"der"},{"family":"Vlassis","given":"Nikos"},{"family":"Wilmes","given":"Paul"}],"issued":{"date-parts":[["2015",1,20]]}}}],"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2]</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CheckM version 1.0.12 was used to estimate refined MAG completeness and contamination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LlnHOq4F","properties":{"formattedCitation":"[13]","plainCitation":"[13]","noteIndex":0},"citationItems":[{"id":850,"uris":["http://www.mendeley.com/documents/?uuid=3643b95d-cf01-309c-8669-38ea56227e05","http://zotero.org/users/12460024/items/3INFUZSW"],"itemData":{"id":850,"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page":"1043-1055","source":"DOI.org (Crossref)","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3]</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Mapped read counts were obtained using the BBTools ‘pileup.sh’ script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4njS9avI","properties":{"formattedCitation":"[14]","plainCitation":"[14]","noteIndex":0},"citationItems":[{"id":401,"uris":["http://www.mendeley.com/documents/?uuid=fd917add-180c-4440-800c-80f87f411c89","http://zotero.org/users/12460024/items/WRE48L3X"],"itemData":{"id":401,"type":"paper-conference","event-place":"Walnut Creek, CA, United States","event-title":"9th Annual Genomics of Energy &amp; Environment Meeting","note":"container-title: Conference: 9th Annual Genomics of Energy &amp; Environment Meeting\npublisher-place: Walnut Creek, CA, United States","publisher-place":"Walnut Creek, CA, United States","title":"BBMap: A Fast, Accurate, Splice-Aware Aligner","author":[{"family":"Bushnell","given":"Brian"}],"issued":{"date-parts":[["2014"]]}}}],"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4]</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from Bowtie sam files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XcrD9Vf6","properties":{"formattedCitation":"[6]","plainCitation":"[6]","noteIndex":0},"citationItems":[{"id":842,"uris":["http://www.mendeley.com/documents/?uuid=94abaac9-a334-364d-b1e6-dab872e71d7a","http://zotero.org/users/12460024/items/H25XDTVU"],"itemData":{"id":842,"type":"article-journal","abstract":"Abstract\n            \n              This unit shows how to use the Bowtie package to align short sequencing reads, such as those output by second‐generation sequencing instruments. It also includes protocols for building a genome index and calling consensus sequences from Bowtie alignments using SAMtools.\n              Curr. Protoc. Bioinform\n              . 32:11.7.1‐11.7.14. © 2010 by John Wiley &amp; Sons, Inc.","container-title":"Current Protocols in Bioinformatics","DOI":"10.1002/0471250953.bi1107s32","ISSN":"1934-3396, 1934-340X","issue":"1","journalAbbreviation":"CP in Bioinformatics","language":"en","source":"DOI.org (Crossref)","title":"Aligning Short Sequencing Reads with Bowtie","URL":"https://currentprotocols.onlinelibrary.wiley.com/doi/10.1002/0471250953.bi1107s32","volume":"32","author":[{"family":"Langmead","given":"Ben"}],"accessed":{"date-parts":[["2023",9,21]]},"issued":{"date-parts":[["2010",12]]}}}],"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6]</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Counts were normalized by library size and genome length to estimate the genome coverage (and hence relative abundance) of MAGs across samples.</w:t>
      </w:r>
    </w:p>
    <w:p w14:paraId="2822A5AD" w14:textId="77777777" w:rsidR="009C4E32" w:rsidRPr="005973A5" w:rsidRDefault="009C4E32" w:rsidP="009C4E32">
      <w:pPr>
        <w:spacing w:line="480" w:lineRule="auto"/>
        <w:jc w:val="both"/>
        <w:rPr>
          <w:rFonts w:ascii="Times New Roman" w:hAnsi="Times New Roman" w:cs="Times New Roman"/>
          <w:sz w:val="24"/>
          <w:szCs w:val="24"/>
          <w:lang w:val="en-GB"/>
        </w:rPr>
      </w:pPr>
    </w:p>
    <w:p w14:paraId="717ADC8A" w14:textId="719FEFAD" w:rsidR="00A41773" w:rsidRPr="005973A5" w:rsidRDefault="00A41773" w:rsidP="009C4E32">
      <w:pPr>
        <w:spacing w:line="480" w:lineRule="auto"/>
        <w:jc w:val="both"/>
        <w:rPr>
          <w:rFonts w:ascii="Times New Roman" w:hAnsi="Times New Roman" w:cs="Times New Roman"/>
          <w:b/>
          <w:bCs/>
          <w:sz w:val="24"/>
          <w:szCs w:val="24"/>
        </w:rPr>
      </w:pPr>
      <w:r w:rsidRPr="005973A5">
        <w:rPr>
          <w:rFonts w:ascii="Times New Roman" w:hAnsi="Times New Roman" w:cs="Times New Roman"/>
          <w:b/>
          <w:bCs/>
          <w:sz w:val="24"/>
          <w:szCs w:val="24"/>
        </w:rPr>
        <w:t>Subsequent 2020 fish collection and omics data generation</w:t>
      </w:r>
    </w:p>
    <w:p w14:paraId="439E9E1B" w14:textId="4A33F42F" w:rsidR="00E93A53" w:rsidRPr="005973A5" w:rsidRDefault="00E93A53" w:rsidP="009C4E32">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 xml:space="preserve">Six </w:t>
      </w:r>
      <w:r w:rsidRPr="005973A5">
        <w:rPr>
          <w:rFonts w:ascii="Times New Roman" w:hAnsi="Times New Roman" w:cs="Times New Roman"/>
          <w:i/>
          <w:iCs/>
          <w:sz w:val="24"/>
          <w:szCs w:val="24"/>
        </w:rPr>
        <w:t>K. sydneyanus</w:t>
      </w:r>
      <w:r w:rsidRPr="005973A5">
        <w:rPr>
          <w:rFonts w:ascii="Times New Roman" w:hAnsi="Times New Roman" w:cs="Times New Roman"/>
          <w:sz w:val="24"/>
          <w:szCs w:val="24"/>
        </w:rPr>
        <w:t xml:space="preserve"> individuals were collected from waters around Great Barrier Island, Auckland, New Zealand, in January 2020 (</w:t>
      </w:r>
      <w:r w:rsidRPr="005973A5">
        <w:rPr>
          <w:rFonts w:ascii="Times New Roman" w:hAnsi="Times New Roman" w:cs="Times New Roman"/>
          <w:sz w:val="24"/>
          <w:szCs w:val="24"/>
          <w:lang w:val="en-GB"/>
        </w:rPr>
        <w:t xml:space="preserve">approval </w:t>
      </w:r>
      <w:r w:rsidR="00F1148F" w:rsidRPr="005973A5">
        <w:rPr>
          <w:rFonts w:ascii="Times New Roman" w:hAnsi="Times New Roman" w:cs="Times New Roman"/>
          <w:sz w:val="24"/>
          <w:szCs w:val="24"/>
          <w:lang w:val="en-GB"/>
        </w:rPr>
        <w:t xml:space="preserve">001949 </w:t>
      </w:r>
      <w:r w:rsidRPr="005973A5">
        <w:rPr>
          <w:rFonts w:ascii="Times New Roman" w:hAnsi="Times New Roman" w:cs="Times New Roman"/>
          <w:sz w:val="24"/>
          <w:szCs w:val="24"/>
          <w:lang w:val="en-GB"/>
        </w:rPr>
        <w:t xml:space="preserve">from the University of Auckland Animal Ethics Committee). </w:t>
      </w:r>
      <w:r w:rsidRPr="005973A5">
        <w:rPr>
          <w:rFonts w:ascii="Times New Roman" w:hAnsi="Times New Roman" w:cs="Times New Roman"/>
          <w:sz w:val="24"/>
          <w:szCs w:val="24"/>
        </w:rPr>
        <w:t xml:space="preserve">Gut contents from sections III, IV and V were homogenized, aliquoted into microtubes and immediately stored in liquid nitrogen until storage in a -80°C freezer. Prior to extraction, samples were thawed and centrifuged at 15000 x g for 2 min and the supernatant removed. The leftover pellet was reconstituted using solution CD1 from the PowerSoil Pro kit (QIAGEN, Germantown, MD, United States), and DNA was extracted following manufacturer instructions. </w:t>
      </w:r>
      <w:r w:rsidR="006503A6" w:rsidRPr="005973A5">
        <w:rPr>
          <w:rFonts w:ascii="Times New Roman" w:hAnsi="Times New Roman" w:cs="Times New Roman"/>
          <w:sz w:val="24"/>
          <w:szCs w:val="24"/>
        </w:rPr>
        <w:t>Extracted DNA was purified</w:t>
      </w:r>
      <w:r w:rsidR="00E169E0" w:rsidRPr="005973A5">
        <w:rPr>
          <w:rFonts w:ascii="Times New Roman" w:hAnsi="Times New Roman" w:cs="Times New Roman"/>
          <w:sz w:val="24"/>
          <w:szCs w:val="24"/>
        </w:rPr>
        <w:t xml:space="preserve"> using</w:t>
      </w:r>
      <w:r w:rsidR="006503A6" w:rsidRPr="005973A5">
        <w:rPr>
          <w:rFonts w:ascii="Times New Roman" w:hAnsi="Times New Roman" w:cs="Times New Roman"/>
          <w:sz w:val="24"/>
          <w:szCs w:val="24"/>
        </w:rPr>
        <w:t xml:space="preserve"> Genomic DNA Clean &amp; Concentrator-10 (Zymo Research, Irvine, California, United States).</w:t>
      </w:r>
    </w:p>
    <w:p w14:paraId="372455C4" w14:textId="77777777" w:rsidR="00E93A53" w:rsidRPr="005973A5" w:rsidRDefault="00E93A53" w:rsidP="00E93A53">
      <w:pPr>
        <w:spacing w:line="480" w:lineRule="auto"/>
        <w:jc w:val="both"/>
        <w:rPr>
          <w:rFonts w:ascii="Times New Roman" w:hAnsi="Times New Roman" w:cs="Times New Roman"/>
          <w:sz w:val="24"/>
          <w:szCs w:val="24"/>
        </w:rPr>
      </w:pPr>
    </w:p>
    <w:p w14:paraId="07FAFF85" w14:textId="77777777" w:rsidR="00E93A53" w:rsidRPr="005973A5" w:rsidRDefault="00E93A53" w:rsidP="00E93A53">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 xml:space="preserve">DNA libraries were prepared at the Otago Genomics Facility (University of Otago, Dunedin, New Zealand) with the Takara Thruplex DNA-Seq 96D kit (Takara Bio, Kusatsu, Shiga, Japan) for 18 high molecular DNA samples from sections III, IV and V of the six fish.  Paired 125 bp reads were generated using the Illumina HiSeq V4 platform (Illumina, San Diego, CA, United States). </w:t>
      </w:r>
    </w:p>
    <w:p w14:paraId="43295773" w14:textId="77777777" w:rsidR="00E93A53" w:rsidRPr="005973A5" w:rsidRDefault="00E93A53" w:rsidP="00E93A53">
      <w:pPr>
        <w:spacing w:line="480" w:lineRule="auto"/>
        <w:jc w:val="both"/>
        <w:rPr>
          <w:rFonts w:ascii="Times New Roman" w:hAnsi="Times New Roman" w:cs="Times New Roman"/>
          <w:sz w:val="24"/>
          <w:szCs w:val="24"/>
        </w:rPr>
      </w:pPr>
    </w:p>
    <w:p w14:paraId="240CB138" w14:textId="1E04B209" w:rsidR="00E93A53" w:rsidRPr="005973A5" w:rsidRDefault="00E93A53" w:rsidP="00E93A53">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lastRenderedPageBreak/>
        <w:t>RNA was extracted with the Monarch</w:t>
      </w:r>
      <w:r w:rsidRPr="005973A5">
        <w:rPr>
          <w:rFonts w:ascii="Times New Roman" w:hAnsi="Times New Roman" w:cs="Times New Roman"/>
          <w:sz w:val="24"/>
          <w:szCs w:val="24"/>
          <w:vertAlign w:val="superscript"/>
        </w:rPr>
        <w:t>®</w:t>
      </w:r>
      <w:r w:rsidRPr="005973A5">
        <w:rPr>
          <w:rFonts w:ascii="Times New Roman" w:hAnsi="Times New Roman" w:cs="Times New Roman"/>
          <w:sz w:val="24"/>
          <w:szCs w:val="24"/>
        </w:rPr>
        <w:t xml:space="preserve"> Total RNA Miniprep Kit (New England BioLabs, Ipswich, Massachusetts, United States) following manufacturer instructions (including a DNA removal step). RNA yields were measured using Qubit and purity using a NanoPhotometer. DNA removal was confirmed by no amplification of the 16S rDNA gene in extracted versus positive control samples </w:t>
      </w:r>
      <w:r w:rsidRPr="005973A5">
        <w:rPr>
          <w:rFonts w:ascii="Times New Roman" w:hAnsi="Times New Roman" w:cs="Times New Roman"/>
          <w:sz w:val="24"/>
          <w:szCs w:val="24"/>
        </w:rPr>
        <w:fldChar w:fldCharType="begin"/>
      </w:r>
      <w:r w:rsidR="00D9144C" w:rsidRPr="005973A5">
        <w:rPr>
          <w:rFonts w:ascii="Times New Roman" w:hAnsi="Times New Roman" w:cs="Times New Roman"/>
          <w:sz w:val="24"/>
          <w:szCs w:val="24"/>
        </w:rPr>
        <w:instrText xml:space="preserve"> ADDIN ZOTERO_ITEM CSL_CITATION {"citationID":"a226daubhva","properties":{"formattedCitation":"[15]","plainCitation":"[15]","noteIndex":0},"citationItems":[{"id":1105,"uris":["http://zotero.org/users/12460024/items/DPCRHZDZ"],"itemData":{"id":1105,"type":"article-journal","container-title":"Nucleic Acids Research","DOI":"10.1093/nar/gks808","ISSN":"1362-4962, 0305-1048","issue":"1","language":"en","page":"e1-e1","source":"DOI.org (Crossref)","title":"Evaluation of general 16S ribosomal RNA gene PCR primers for classical and next-generation sequencing-based diversity studies","volume":"41","author":[{"family":"Klindworth","given":"Anna"},{"family":"Pruesse","given":"Elmar"},{"family":"Schweer","given":"Timmy"},{"family":"Peplies","given":"Jörg"},{"family":"Quast","given":"Christian"},{"family":"Horn","given":"Matthias"},{"family":"Glöckner","given":"Frank Oliver"}],"issued":{"date-parts":[["2013",1,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5]</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RNA was purified using the RNA clean and concentrator-5 kit (Zymo Research, Irvine, California, United States) followed by the AMPure XP kit (Beckman Coulter, Brea, California, United States) to improve 260/230 purity ratios. Integrity of RNA was then evaluated using a 2100 Bioanalyzer and RNA Analysis kit (Agilent, Santa Clara, California, United States), Libraries were prepared for a subset of 13 samples comprising three section III, four section IV and six section V (showing RIN values from 5.5 to 7.6) using the Zymo-Seq RiboFree® Total RNA Library Kit (Zymo Research, Irvine, California, United States) by Otago Genomics. Sequencing was performed using three Illumina NextSeq 2000 P3-200 flow cells outputting a minimum of 110 Gb per sample of 2 x 100bp PE reads.</w:t>
      </w:r>
    </w:p>
    <w:p w14:paraId="15F76E0A" w14:textId="77777777" w:rsidR="00E93A53" w:rsidRPr="005973A5" w:rsidRDefault="00E93A53" w:rsidP="00E93A53">
      <w:pPr>
        <w:spacing w:line="480" w:lineRule="auto"/>
        <w:jc w:val="both"/>
        <w:rPr>
          <w:rFonts w:ascii="Times New Roman" w:hAnsi="Times New Roman" w:cs="Times New Roman"/>
          <w:sz w:val="24"/>
          <w:szCs w:val="24"/>
        </w:rPr>
      </w:pPr>
    </w:p>
    <w:p w14:paraId="0904A050" w14:textId="499CCA4D" w:rsidR="00E93A53" w:rsidRPr="005973A5" w:rsidRDefault="00E93A53" w:rsidP="00E93A53">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 xml:space="preserve">Raw metagenomic reads were trimmed and adapters removed using BBMap version 37.93 with the BBDuk tool (parameters ktrim=r, k=35, mink=20, hdist=1, tpe, tbo, qtrim=rl, trimq=30, minlen=80) </w:t>
      </w:r>
      <w:r w:rsidRPr="005973A5">
        <w:rPr>
          <w:rFonts w:ascii="Times New Roman" w:hAnsi="Times New Roman" w:cs="Times New Roman"/>
          <w:sz w:val="24"/>
          <w:szCs w:val="24"/>
        </w:rPr>
        <w:fldChar w:fldCharType="begin"/>
      </w:r>
      <w:r w:rsidR="00D9144C" w:rsidRPr="005973A5">
        <w:rPr>
          <w:rFonts w:ascii="Times New Roman" w:hAnsi="Times New Roman" w:cs="Times New Roman"/>
          <w:sz w:val="24"/>
          <w:szCs w:val="24"/>
        </w:rPr>
        <w:instrText xml:space="preserve"> ADDIN ZOTERO_ITEM CSL_CITATION {"citationID":"a5dacg22ia","properties":{"formattedCitation":"[14]","plainCitation":"[14]","noteIndex":0},"citationItems":[{"id":401,"uris":["http://www.mendeley.com/documents/?uuid=fd917add-180c-4440-800c-80f87f411c89","http://zotero.org/users/12460024/items/WRE48L3X"],"itemData":{"id":401,"type":"paper-conference","event-place":"Walnut Creek, CA, United States","event-title":"9th Annual Genomics of Energy &amp; Environment Meeting","note":"container-title: Conference: 9th Annual Genomics of Energy &amp; Environment Meeting\npublisher-place: Walnut Creek, CA, United States","publisher-place":"Walnut Creek, CA, United States","title":"BBMap: A Fast, Accurate, Splice-Aware Aligner","author":[{"family":"Bushnell","given":"Brian"}],"issued":{"date-parts":[["2014"]]}}}],"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4]</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Assembly was performed per sample using SPAdes version 3.15.4 </w:t>
      </w:r>
      <w:r w:rsidRPr="005973A5">
        <w:rPr>
          <w:rFonts w:ascii="Times New Roman" w:hAnsi="Times New Roman" w:cs="Times New Roman"/>
          <w:sz w:val="24"/>
          <w:szCs w:val="24"/>
        </w:rPr>
        <w:fldChar w:fldCharType="begin"/>
      </w:r>
      <w:r w:rsidR="00D9144C" w:rsidRPr="005973A5">
        <w:rPr>
          <w:rFonts w:ascii="Times New Roman" w:hAnsi="Times New Roman" w:cs="Times New Roman"/>
          <w:sz w:val="24"/>
          <w:szCs w:val="24"/>
        </w:rPr>
        <w:instrText xml:space="preserve"> ADDIN ZOTERO_ITEM CSL_CITATION {"citationID":"a2l4lvfcq46","properties":{"formattedCitation":"[5]","plainCitation":"[5]","noteIndex":0},"citationItems":[{"id":179,"uris":["http://www.mendeley.com/documents/?uuid=1a44e002-867a-3280-938b-e7a43fc159b7","http://zotero.org/users/12460024/items/RMCX9556"],"itemData":{"id":179,"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 © Copyright 2012, Mary Ann Liebert, Inc.","container-title":"Journal of computational biology : a journal of computational molecular cell biology","DOI":"10.1089/CMB.2012.0021","ISSN":"1557-8666","issue":"5","note":"PMID: 22506599\npublisher: J Comput Biol","page":"455-477","title":"SPAdes: a new genome assembly algorithm and its applications to single-cell sequencing","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5]</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parameters --meta -m 100 -t 16 -k 43,55,77,99,121). Binning was performed using MetaBAT version 2.13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j39eCpVR","properties":{"formattedCitation":"[7]","plainCitation":"[7]","noteIndex":0},"citationItems":[{"id":771,"uris":["http://www.mendeley.com/documents/?uuid=d3cfc967-2b01-3af7-94e2-c2c18ca1896f","http://zotero.org/users/12460024/items/ZMUU67PW"],"itemData":{"id":771,"type":"article-journal","container-title":"PeerJ","DOI":"10.7717/peerj.1165","ISSN":"2167-8359","language":"en","page":"e1165","source":"DOI.org (Crossref)","title":"MetaBAT, an efficient tool for accurately reconstructing single genomes from complex microbial communities","volume":"3","author":[{"family":"Kang","given":"Dongwan D."},{"family":"Froula","given":"Jeff"},{"family":"Egan","given":"Rob"},{"family":"Wang","given":"Zhong"}],"issued":{"date-parts":[["2015",8,27]]}}}],"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7]</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MaxBin version 2.2.6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Pifb8VeX","properties":{"formattedCitation":"[8]","plainCitation":"[8]","noteIndex":0},"citationItems":[{"id":846,"uris":["http://www.mendeley.com/documents/?uuid=70f0bd61-4242-3fd0-a5b7-3609714f3433","http://zotero.org/users/12460024/items/6NAJEXKJ"],"itemData":{"id":846,"type":"article-journal","container-title":"Microbiome","DOI":"10.1186/2049-2618-2-26","ISSN":"2049-2618","issue":"1","journalAbbreviation":"Microbiome","language":"en","page":"26","source":"DOI.org (Crossref)","title":"MaxBin: an automated binning method to recover individual genomes from metagenomes using an expectation-maximization algorithm","title-short":"MaxBin","volume":"2","author":[{"family":"Wu","given":"Yu-Wei"},{"family":"Tang","given":"Yung-Hsu"},{"family":"Tringe","given":"Susannah G"},{"family":"Simmons","given":"Blake A"},{"family":"Singer","given":"Steven W"}],"issued":{"date-parts":[["2014",12]]}}}],"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8]</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and CONCOCT version 1.1.0 </w:t>
      </w:r>
      <w:r w:rsidRPr="005973A5">
        <w:rPr>
          <w:rFonts w:ascii="Times New Roman" w:hAnsi="Times New Roman" w:cs="Times New Roman"/>
          <w:sz w:val="24"/>
          <w:szCs w:val="24"/>
        </w:rPr>
        <w:fldChar w:fldCharType="begin"/>
      </w:r>
      <w:r w:rsidR="00D9144C" w:rsidRPr="005973A5">
        <w:rPr>
          <w:rFonts w:ascii="Times New Roman" w:hAnsi="Times New Roman" w:cs="Times New Roman"/>
          <w:sz w:val="24"/>
          <w:szCs w:val="24"/>
        </w:rPr>
        <w:instrText xml:space="preserve"> ADDIN ZOTERO_ITEM CSL_CITATION {"citationID":"a1gj2dtfc35","properties":{"formattedCitation":"[9]","plainCitation":"[9]","noteIndex":0},"citationItems":[{"id":826,"uris":["http://zotero.org/users/12460024/items/5FTEJJ4X"],"itemData":{"id":826,"type":"article-journal","container-title":"Nature Methods","DOI":"10.1038/nmeth.3103","ISSN":"1548-7091, 1548-7105","issue":"11","journalAbbreviation":"Nat Methods","language":"en","page":"1144-1146","source":"DOI.org (Crossref)","title":"Binning metagenomic contigs by coverage and composition","volume":"11","author":[{"family":"Alneberg","given":"Johannes"},{"family":"Bjarnason","given":"Brynjar Smári"},{"family":"De Bruijn","given":"Ino"},{"family":"Schirmer","given":"Melanie"},{"family":"Quick","given":"Joshua"},{"family":"Ijaz","given":"Umer Z"},{"family":"Lahti","given":"Leo"},{"family":"Loman","given":"Nicholas J"},{"family":"Andersson","given":"Anders F"},{"family":"Quince","given":"Christopher"}],"issued":{"date-parts":[["2014",1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9]</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Contig coverages used in the binning process were generated using Bowtie version 2.3.5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a64j9tapti","properties":{"formattedCitation":"[6]","plainCitation":"[6]","noteIndex":0},"citationItems":[{"id":842,"uris":["http://www.mendeley.com/documents/?uuid=94abaac9-a334-364d-b1e6-dab872e71d7a","http://zotero.org/users/12460024/items/H25XDTVU"],"itemData":{"id":842,"type":"article-journal","abstract":"Abstract\n            \n              This unit shows how to use the Bowtie package to align short sequencing reads, such as those output by second‐generation sequencing instruments. It also includes protocols for building a genome index and calling consensus sequences from Bowtie alignments using SAMtools.\n              Curr. Protoc. Bioinform\n              . 32:11.7.1‐11.7.14. © 2010 by John Wiley &amp; Sons, Inc.","container-title":"Current Protocols in Bioinformatics","DOI":"10.1002/0471250953.bi1107s32","ISSN":"1934-3396, 1934-340X","issue":"1","journalAbbreviation":"CP in Bioinformatics","language":"en","source":"DOI.org (Crossref)","title":"Aligning Short Sequencing Reads with Bowtie","URL":"https://currentprotocols.onlinelibrary.wiley.com/doi/10.1002/0471250953.bi1107s32","volume":"32","author":[{"family":"Langmead","given":"Ben"}],"accessed":{"date-parts":[["2023",9,21]]},"issued":{"date-parts":[["2010",12]]}}}],"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6]</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parameters --phred33 -p 12 -N 1 -L 32 --minins 200 –sensitive --maxins 800), mapping each sample read set to their respective assembly.  DAS_Tool version 1.1.1 </w:t>
      </w:r>
      <w:r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6XujoKFV","properties":{"formattedCitation":"[10]","plainCitation":"[10]","noteIndex":0},"citationItems":[{"id":790,"uris":["http://www.mendeley.com/documents/?uuid=1c6d6e58-f387-42c6-9925-fe3143ff60d7","http://zotero.org/users/12460024/items/QB42EEY4"],"itemData":{"id":790,"type":"article-journal","abstract":"Abstract\n            Microbial communities are critical to ecosystem function. A key objective of metagenomic studies is to analyse organism-specific metabolic pathways and reconstruct community interaction networks. This requires accurate assignment of assembled genome fragments to genomes. Existing binning methods often fail to reconstruct a reasonable number of genomes and report many bins of low quality and completeness. Furthermore, the performance of existing algorithms varies between samples and biotopes. Here, we present a dereplication, aggregation and scoring strategy, DAS Tool, that combines the strengths of a flexible set of established binning algorithms. DAS Tool applied to a constructed community generated more accurate bins than any automated method. Indeed, when applied to environmental and host-associated samples of different complexity, DAS Tool recovered substantially more near-complete genomes, including previously unreported lineages, than any single binning method alone. The ability to reconstruct many near-complete genomes from metagenomics data will greatly advance genome-centric analyses of ecosystems.","container-title":"Nature Microbiology","DOI":"10.1038/s41564-018-0171-1","ISSN":"2058-5276","issue":"7","journalAbbreviation":"Nat Microbiol","language":"en","page":"836-843","source":"DOI.org (Crossref)","title":"Recovery of genomes from metagenomes via a dereplication, aggregation and scoring strategy","volume":"3","author":[{"family":"Sieber","given":"Christian M. K."},{"family":"Probst","given":"Alexander J."},{"family":"Sharrar","given":"Allison"},{"family":"Thomas","given":"Brian C."},{"family":"Hess","given":"Matthias"},{"family":"Tringe","given":"Susannah G."},{"family":"Banfield","given":"Jillian F."}],"issued":{"date-parts":[["2018",5,28]]}}}],"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0]</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was used to keep the best metagenome-assembled genomes (MAGs) per binning tool per sample, resulting in 448 MAGs.</w:t>
      </w:r>
    </w:p>
    <w:p w14:paraId="1186CCA5" w14:textId="77777777" w:rsidR="00E93A53" w:rsidRPr="005973A5" w:rsidRDefault="00E93A53" w:rsidP="00E93A53">
      <w:pPr>
        <w:spacing w:line="480" w:lineRule="auto"/>
        <w:jc w:val="both"/>
        <w:rPr>
          <w:rFonts w:ascii="Times New Roman" w:hAnsi="Times New Roman" w:cs="Times New Roman"/>
          <w:sz w:val="24"/>
          <w:szCs w:val="24"/>
        </w:rPr>
      </w:pPr>
    </w:p>
    <w:p w14:paraId="7B659687" w14:textId="27571DE5" w:rsidR="00E93A53" w:rsidRPr="005973A5" w:rsidRDefault="000E2AC2" w:rsidP="00E93A53">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To compare 2017 and 2020 datasets, the n</w:t>
      </w:r>
      <w:r w:rsidR="00E93A53" w:rsidRPr="005973A5">
        <w:rPr>
          <w:rFonts w:ascii="Times New Roman" w:hAnsi="Times New Roman" w:cs="Times New Roman"/>
          <w:sz w:val="24"/>
          <w:szCs w:val="24"/>
        </w:rPr>
        <w:t xml:space="preserve">ewly generated MAGs from six </w:t>
      </w:r>
      <w:r w:rsidR="00E93A53" w:rsidRPr="005973A5">
        <w:rPr>
          <w:rFonts w:ascii="Times New Roman" w:hAnsi="Times New Roman" w:cs="Times New Roman"/>
          <w:i/>
          <w:iCs/>
          <w:sz w:val="24"/>
          <w:szCs w:val="24"/>
        </w:rPr>
        <w:t xml:space="preserve">K. sydneyanus </w:t>
      </w:r>
      <w:r w:rsidR="00E93A53" w:rsidRPr="005973A5">
        <w:rPr>
          <w:rFonts w:ascii="Times New Roman" w:hAnsi="Times New Roman" w:cs="Times New Roman"/>
          <w:sz w:val="24"/>
          <w:szCs w:val="24"/>
        </w:rPr>
        <w:t>individuals were combined with 197 generated in this study (Table S2)</w:t>
      </w:r>
      <w:r w:rsidR="00E93A53" w:rsidRPr="005973A5">
        <w:rPr>
          <w:rFonts w:ascii="Times New Roman" w:hAnsi="Times New Roman" w:cs="Times New Roman"/>
          <w:color w:val="000000" w:themeColor="text1"/>
          <w:sz w:val="24"/>
          <w:szCs w:val="24"/>
        </w:rPr>
        <w:t>.</w:t>
      </w:r>
      <w:r w:rsidR="00E93A53" w:rsidRPr="005973A5">
        <w:rPr>
          <w:rFonts w:ascii="Times New Roman" w:hAnsi="Times New Roman" w:cs="Times New Roman"/>
          <w:sz w:val="24"/>
          <w:szCs w:val="24"/>
        </w:rPr>
        <w:t xml:space="preserve"> All MAGs were checked for completeness and contamination using CheckM version 1.2.1 </w:t>
      </w:r>
      <w:r w:rsidR="00E93A53"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a1vf0vlhmbd","properties":{"formattedCitation":"[13]","plainCitation":"[13]","noteIndex":0},"citationItems":[{"id":850,"uris":["http://www.mendeley.com/documents/?uuid=3643b95d-cf01-309c-8669-38ea56227e05","http://zotero.org/users/12460024/items/3INFUZSW"],"itemData":{"id":850,"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 1549-5469","issue":"7","journalAbbreviation":"Genome Res.","language":"en","page":"1043-1055","source":"DOI.org (Crossref)","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00E93A53"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3]</w:t>
      </w:r>
      <w:r w:rsidR="00E93A53" w:rsidRPr="005973A5">
        <w:rPr>
          <w:rFonts w:ascii="Times New Roman" w:hAnsi="Times New Roman" w:cs="Times New Roman"/>
          <w:sz w:val="24"/>
          <w:szCs w:val="24"/>
        </w:rPr>
        <w:fldChar w:fldCharType="end"/>
      </w:r>
      <w:r w:rsidR="00E93A53" w:rsidRPr="005973A5">
        <w:rPr>
          <w:rFonts w:ascii="Times New Roman" w:hAnsi="Times New Roman" w:cs="Times New Roman"/>
          <w:sz w:val="24"/>
          <w:szCs w:val="24"/>
        </w:rPr>
        <w:t xml:space="preserve">. Only genomes &gt;70% complete and with &lt;5% contamination were kept. These genomes were then dereplicated using dRep version 2.3.2 </w:t>
      </w:r>
      <w:r w:rsidR="00E93A53"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drIQLFxM","properties":{"formattedCitation":"[11]","plainCitation":"[11]","noteIndex":0},"citationItems":[{"id":773,"uris":["http://www.mendeley.com/documents/?uuid=fb9af475-7e03-3c10-bde4-ab48368c7cf9","http://zotero.org/users/12460024/items/UYJRTXY3"],"itemData":{"id":773,"type":"article-journal","container-title":"The ISME Journal","DOI":"10.1038/ismej.2017.126","ISSN":"1751-7362, 1751-7370","issue":"12","journalAbbreviation":"ISME J","language":"en","page":"2864-2868","source":"DOI.org (Crossref)","title":"dRep: a tool for fast and accurate genomic comparisons that enables improved genome recovery from metagenomes through de-replication","title-short":"dRep","volume":"11","author":[{"family":"Olm","given":"Matthew R"},{"family":"Brown","given":"Christopher T"},{"family":"Brooks","given":"Brandon"},{"family":"Banfield","given":"Jillian F"}],"issued":{"date-parts":[["2017",12]]}}}],"schema":"https://github.com/citation-style-language/schema/raw/master/csl-citation.json"} </w:instrText>
      </w:r>
      <w:r w:rsidR="00E93A53"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1]</w:t>
      </w:r>
      <w:r w:rsidR="00E93A53" w:rsidRPr="005973A5">
        <w:rPr>
          <w:rFonts w:ascii="Times New Roman" w:hAnsi="Times New Roman" w:cs="Times New Roman"/>
          <w:sz w:val="24"/>
          <w:szCs w:val="24"/>
        </w:rPr>
        <w:fldChar w:fldCharType="end"/>
      </w:r>
      <w:r w:rsidR="00E93A53" w:rsidRPr="005973A5">
        <w:rPr>
          <w:rFonts w:ascii="Times New Roman" w:hAnsi="Times New Roman" w:cs="Times New Roman"/>
          <w:sz w:val="24"/>
          <w:szCs w:val="24"/>
        </w:rPr>
        <w:t xml:space="preserve"> using the default threshold of 99% average nucleotide identity (ANI) to create a representative set of genomes. These were classified using the GTDB Toolkit (GTDB-Tk, version 2.1.0) against the release 214 database </w:t>
      </w:r>
      <w:r w:rsidR="00E93A53" w:rsidRPr="005973A5">
        <w:rPr>
          <w:rFonts w:ascii="Times New Roman" w:hAnsi="Times New Roman" w:cs="Times New Roman"/>
          <w:sz w:val="24"/>
          <w:szCs w:val="24"/>
        </w:rPr>
        <w:fldChar w:fldCharType="begin" w:fldLock="1"/>
      </w:r>
      <w:r w:rsidR="00D9144C" w:rsidRPr="005973A5">
        <w:rPr>
          <w:rFonts w:ascii="Times New Roman" w:hAnsi="Times New Roman" w:cs="Times New Roman"/>
          <w:sz w:val="24"/>
          <w:szCs w:val="24"/>
        </w:rPr>
        <w:instrText xml:space="preserve"> ADDIN ZOTERO_ITEM CSL_CITATION {"citationID":"a1lv83ipa1b","properties":{"formattedCitation":"[16]","plainCitation":"[16]","noteIndex":0},"citationItems":[{"id":945,"uris":["http://www.mendeley.com/documents/?uuid=073c9c54-7c60-3d78-8810-e61338a3c257","http://zotero.org/users/12460024/items/QA857JV5"],"itemData":{"id":945,"type":"article-journal","abstract":"Abstract\n            \n              Summary\n              The Genome Taxonomy Database (GTDB) and associated taxonomic classification toolkit (GTDB-Tk) have been widely adopted by the microbiology community. However, the growing size of the GTDB bacterial reference tree has resulted in GTDB-Tk requiring substantial amounts of memory (</w:instrText>
      </w:r>
      <w:r w:rsidR="00D9144C" w:rsidRPr="005973A5">
        <w:rPr>
          <w:rFonts w:ascii="Cambria Math" w:hAnsi="Cambria Math" w:cs="Cambria Math"/>
          <w:sz w:val="24"/>
          <w:szCs w:val="24"/>
        </w:rPr>
        <w:instrText>∼</w:instrText>
      </w:r>
      <w:r w:rsidR="00D9144C" w:rsidRPr="005973A5">
        <w:rPr>
          <w:rFonts w:ascii="Times New Roman" w:hAnsi="Times New Roman" w:cs="Times New Roman"/>
          <w:sz w:val="24"/>
          <w:szCs w:val="24"/>
        </w:rPr>
        <w:instrText xml:space="preserve">320 GB) which limits its adoption and ease of use. Here, we present an update to GTDB-Tk that uses a divide-and-conquer approach where user genomes are initially placed into a bacterial reference tree with family-level representatives followed by placement into an appropriate class-level subtree comprising species representatives. This substantially reduces the memory requirements of GTDB-Tk while having minimal impact on classification.\n            \n            \n              Availability and implementation\n              GTDB-Tk is implemented in Python and licenced under the GNU General Public Licence v3.0. Source code and documentation are available at: https://github.com/ecogenomics/gtdbtk.\n            \n            \n              Supplementary information\n              Supplementary data are available at Bioinformatics online.","container-title":"Bioinformatics","DOI":"10.1093/bioinformatics/btac672","ISSN":"1367-4803, 1367-4811","issue":"23","language":"en","page":"5315-5316","source":"DOI.org (Crossref)","title":"GTDB-Tk v2: memory friendly classification with the genome taxonomy database","title-short":"GTDB-Tk v2","volume":"38","author":[{"family":"Chaumeil","given":"Pierre-Alain"},{"family":"Mussig","given":"Aaron J"},{"family":"Hugenholtz","given":"Philip"},{"family":"Parks","given":"Donovan H"}],"editor":[{"family":"Borgwardt","given":"Karsten"}],"issued":{"date-parts":[["2022",11,30]]}}}],"schema":"https://github.com/citation-style-language/schema/raw/master/csl-citation.json"} </w:instrText>
      </w:r>
      <w:r w:rsidR="00E93A53"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6]</w:t>
      </w:r>
      <w:r w:rsidR="00E93A53" w:rsidRPr="005973A5">
        <w:rPr>
          <w:rFonts w:ascii="Times New Roman" w:hAnsi="Times New Roman" w:cs="Times New Roman"/>
          <w:sz w:val="24"/>
          <w:szCs w:val="24"/>
        </w:rPr>
        <w:fldChar w:fldCharType="end"/>
      </w:r>
      <w:r w:rsidR="00E93A53" w:rsidRPr="005973A5">
        <w:rPr>
          <w:rFonts w:ascii="Times New Roman" w:hAnsi="Times New Roman" w:cs="Times New Roman"/>
          <w:sz w:val="24"/>
          <w:szCs w:val="24"/>
        </w:rPr>
        <w:t xml:space="preserve">. The final dataset contained 397 unique good quality </w:t>
      </w:r>
      <w:r w:rsidR="00E93A53" w:rsidRPr="005973A5">
        <w:rPr>
          <w:rFonts w:ascii="Times New Roman" w:hAnsi="Times New Roman" w:cs="Times New Roman"/>
          <w:i/>
          <w:iCs/>
          <w:sz w:val="24"/>
          <w:szCs w:val="24"/>
        </w:rPr>
        <w:t>K. sydneyanus-</w:t>
      </w:r>
      <w:r w:rsidR="00E93A53" w:rsidRPr="005973A5">
        <w:rPr>
          <w:rFonts w:ascii="Times New Roman" w:hAnsi="Times New Roman" w:cs="Times New Roman"/>
          <w:sz w:val="24"/>
          <w:szCs w:val="24"/>
        </w:rPr>
        <w:t>associated genomes.</w:t>
      </w:r>
    </w:p>
    <w:p w14:paraId="034CA8EA" w14:textId="77777777" w:rsidR="00E93A53" w:rsidRPr="005973A5" w:rsidRDefault="00E93A53" w:rsidP="00E93A53">
      <w:pPr>
        <w:spacing w:line="480" w:lineRule="auto"/>
        <w:jc w:val="both"/>
        <w:rPr>
          <w:rFonts w:ascii="Times New Roman" w:hAnsi="Times New Roman" w:cs="Times New Roman"/>
          <w:sz w:val="24"/>
          <w:szCs w:val="24"/>
        </w:rPr>
      </w:pPr>
    </w:p>
    <w:p w14:paraId="1AE3360D" w14:textId="06AE259A" w:rsidR="00E93A53" w:rsidRPr="005973A5" w:rsidRDefault="00E93A53" w:rsidP="00E93A53">
      <w:pPr>
        <w:spacing w:line="480" w:lineRule="auto"/>
        <w:jc w:val="both"/>
        <w:rPr>
          <w:rFonts w:ascii="Times New Roman" w:hAnsi="Times New Roman" w:cs="Times New Roman"/>
          <w:b/>
          <w:bCs/>
          <w:sz w:val="24"/>
          <w:szCs w:val="24"/>
        </w:rPr>
      </w:pPr>
      <w:r w:rsidRPr="005973A5">
        <w:rPr>
          <w:rFonts w:ascii="Times New Roman" w:hAnsi="Times New Roman" w:cs="Times New Roman"/>
          <w:sz w:val="24"/>
          <w:szCs w:val="24"/>
        </w:rPr>
        <w:t xml:space="preserve">RNA reads were trimmed using trimmomatic version 0.39 </w:t>
      </w:r>
      <w:r w:rsidRPr="005973A5">
        <w:rPr>
          <w:rFonts w:ascii="Times New Roman" w:hAnsi="Times New Roman" w:cs="Times New Roman"/>
          <w:sz w:val="24"/>
          <w:szCs w:val="24"/>
        </w:rPr>
        <w:fldChar w:fldCharType="begin"/>
      </w:r>
      <w:r w:rsidR="00D9144C" w:rsidRPr="005973A5">
        <w:rPr>
          <w:rFonts w:ascii="Times New Roman" w:hAnsi="Times New Roman" w:cs="Times New Roman"/>
          <w:sz w:val="24"/>
          <w:szCs w:val="24"/>
        </w:rPr>
        <w:instrText xml:space="preserve"> ADDIN ZOTERO_ITEM CSL_CITATION {"citationID":"a80fprq249","properties":{"formattedCitation":"[17]","plainCitation":"[17]","noteIndex":0},"citationItems":[{"id":1103,"uris":["http://zotero.org/users/12460024/items/RT2YWPGZ"],"itemData":{"id":1103,"type":"article-journal","abstract":"Abstract\n            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            Results: The value of NGS read preprocessing is demonstrated for both reference-based and reference-free tasks. Trimmomatic is shown to produce output that is at least competitive with, and in many cases superior to, that produced by other tools, in all scenarios tested.\n            Availability and implementation: Trimmomatic is licensed under GPL V3. It is cross-platform (Java 1.5+ required) and available at http://www.usadellab.org/cms/index.php?page=trimmomatic\n            Contact:  usadel@bio1.rwth-aachen.de\n            Supplementary information:  Supplementary data are available at Bioinformatics online.","container-title":"Bioinformatics","DOI":"10.1093/bioinformatics/btu170","ISSN":"1367-4811, 1367-4803","issue":"15","language":"en","page":"2114-2120","source":"DOI.org (Crossref)","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7]</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xml:space="preserve"> with adapter removal (trimmomatic parameters HEADCROP:10 SLIDINGWINDOW:4:30 MINLEN:70). The rRNA reads were removed using SortMeRNA version 2.1 </w:t>
      </w:r>
      <w:r w:rsidRPr="005973A5">
        <w:rPr>
          <w:rFonts w:ascii="Times New Roman" w:hAnsi="Times New Roman" w:cs="Times New Roman"/>
          <w:sz w:val="24"/>
          <w:szCs w:val="24"/>
        </w:rPr>
        <w:fldChar w:fldCharType="begin"/>
      </w:r>
      <w:r w:rsidR="00D9144C" w:rsidRPr="005973A5">
        <w:rPr>
          <w:rFonts w:ascii="Times New Roman" w:hAnsi="Times New Roman" w:cs="Times New Roman"/>
          <w:sz w:val="24"/>
          <w:szCs w:val="24"/>
        </w:rPr>
        <w:instrText xml:space="preserve"> ADDIN ZOTERO_ITEM CSL_CITATION {"citationID":"akqh7puqk7","properties":{"formattedCitation":"[18]","plainCitation":"[18]","noteIndex":0},"citationItems":[{"id":1107,"uris":["http://zotero.org/users/12460024/items/NNF3MYL8"],"itemData":{"id":1107,"type":"article-journal","abstract":"Abstract\n            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n            Results: We present SortMeRNA, a new software designed to rapidly filter rRNA fragments from metatranscriptomic data. It is capable of handling large sets of reads and sorting out all fragments matching to the rRNA database with high sensitivity and low running time.\n            Availability:  http://bioinfo.lifl.fr/RNA/sortmerna\n            Contact:  evguenia.kopylova@lifl.fr\n            Supplementary information:  Supplementary data are available at Bioinformatics online.","container-title":"Bioinformatics","DOI":"10.1093/bioinformatics/bts611","ISSN":"1367-4811, 1367-4803","issue":"24","language":"en","page":"3211-3217","source":"DOI.org (Crossref)","title":"SortMeRNA: fast and accurate filtering of ribosomal RNAs in metatranscriptomic data","title-short":"SortMeRNA","volume":"28","author":[{"family":"Kopylova","given":"Evguenia"},{"family":"Noé","given":"Laurent"},{"family":"Touzet","given":"Hélène"}],"issued":{"date-parts":[["2012",12,1]]}}}],"schema":"https://github.com/citation-style-language/schema/raw/master/csl-citation.json"} </w:instrText>
      </w:r>
      <w:r w:rsidRPr="005973A5">
        <w:rPr>
          <w:rFonts w:ascii="Times New Roman" w:hAnsi="Times New Roman" w:cs="Times New Roman"/>
          <w:sz w:val="24"/>
          <w:szCs w:val="24"/>
        </w:rPr>
        <w:fldChar w:fldCharType="separate"/>
      </w:r>
      <w:r w:rsidR="00D9144C" w:rsidRPr="005973A5">
        <w:rPr>
          <w:rFonts w:ascii="Times New Roman" w:hAnsi="Times New Roman" w:cs="Times New Roman"/>
          <w:sz w:val="24"/>
        </w:rPr>
        <w:t>[18]</w:t>
      </w:r>
      <w:r w:rsidRPr="005973A5">
        <w:rPr>
          <w:rFonts w:ascii="Times New Roman" w:hAnsi="Times New Roman" w:cs="Times New Roman"/>
          <w:sz w:val="24"/>
          <w:szCs w:val="24"/>
        </w:rPr>
        <w:fldChar w:fldCharType="end"/>
      </w:r>
      <w:r w:rsidRPr="005973A5">
        <w:rPr>
          <w:rFonts w:ascii="Times New Roman" w:hAnsi="Times New Roman" w:cs="Times New Roman"/>
          <w:sz w:val="24"/>
          <w:szCs w:val="24"/>
        </w:rPr>
        <w:t>. Non-rRNA reads were mapped to these 397 unique good quality genomes and their counts normalised by gene length and library size (number of reads mapped to gene)*(1000/gene length)*(1000000/library size)).</w:t>
      </w:r>
    </w:p>
    <w:p w14:paraId="437EF7C5" w14:textId="52B135B9" w:rsidR="00A41773" w:rsidRPr="005973A5" w:rsidRDefault="00A41773" w:rsidP="00A41773">
      <w:pPr>
        <w:spacing w:line="480" w:lineRule="auto"/>
        <w:jc w:val="both"/>
        <w:rPr>
          <w:rFonts w:ascii="Times New Roman" w:hAnsi="Times New Roman" w:cs="Times New Roman"/>
          <w:sz w:val="24"/>
          <w:szCs w:val="24"/>
        </w:rPr>
      </w:pPr>
    </w:p>
    <w:p w14:paraId="3BCD41BB" w14:textId="4300735D" w:rsidR="00BA7F42" w:rsidRPr="005973A5" w:rsidRDefault="00BA7F42" w:rsidP="00A41773">
      <w:pPr>
        <w:spacing w:line="480" w:lineRule="auto"/>
        <w:jc w:val="both"/>
        <w:rPr>
          <w:rFonts w:ascii="Times New Roman" w:hAnsi="Times New Roman" w:cs="Times New Roman"/>
          <w:b/>
          <w:bCs/>
          <w:sz w:val="24"/>
          <w:szCs w:val="24"/>
        </w:rPr>
      </w:pPr>
      <w:r w:rsidRPr="005973A5">
        <w:rPr>
          <w:rFonts w:ascii="Times New Roman" w:hAnsi="Times New Roman" w:cs="Times New Roman"/>
          <w:b/>
          <w:bCs/>
          <w:sz w:val="24"/>
          <w:szCs w:val="24"/>
        </w:rPr>
        <w:t>Substrates estimation based on EC similarity</w:t>
      </w:r>
    </w:p>
    <w:p w14:paraId="4C5F81CB" w14:textId="3A8597A2" w:rsidR="00BA7F42" w:rsidRPr="005973A5" w:rsidRDefault="00BA7F42" w:rsidP="00BA7F42">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Genes annotated as CAZymes with similar EC functions were filtered based on their association to paths of degradation of brown and red algae polysaccharides. Each EC function was assigned a substrate according to their CAZy annotation and the literature. EC functions lacking characterization such as “EC 4.2.2.-“ and “EC 3.2.1.-“ were assigned a substrate if the corresponding EC was the only uncharacterized activity within the respective the CAZy family (e.g.</w:t>
      </w:r>
      <w:r w:rsidR="0096077B" w:rsidRPr="005973A5">
        <w:rPr>
          <w:rFonts w:ascii="Times New Roman" w:hAnsi="Times New Roman" w:cs="Times New Roman"/>
          <w:sz w:val="24"/>
          <w:szCs w:val="24"/>
        </w:rPr>
        <w:t>,</w:t>
      </w:r>
      <w:r w:rsidRPr="005973A5">
        <w:rPr>
          <w:rFonts w:ascii="Times New Roman" w:hAnsi="Times New Roman" w:cs="Times New Roman"/>
          <w:sz w:val="24"/>
          <w:szCs w:val="24"/>
        </w:rPr>
        <w:t xml:space="preserve"> PL6 contained only one “EC 4.2.2.-“). CAZy families that contained redundant functions, such as GH110 (α-galactosidase and α-1,3-galactosidase) or accommodated unique EC </w:t>
      </w:r>
      <w:r w:rsidRPr="005973A5">
        <w:rPr>
          <w:rFonts w:ascii="Times New Roman" w:hAnsi="Times New Roman" w:cs="Times New Roman"/>
          <w:sz w:val="24"/>
          <w:szCs w:val="24"/>
        </w:rPr>
        <w:lastRenderedPageBreak/>
        <w:t>functions (e.g</w:t>
      </w:r>
      <w:r w:rsidR="00825D24" w:rsidRPr="005973A5">
        <w:rPr>
          <w:rFonts w:ascii="Times New Roman" w:hAnsi="Times New Roman" w:cs="Times New Roman"/>
          <w:sz w:val="24"/>
          <w:szCs w:val="24"/>
        </w:rPr>
        <w:t>.</w:t>
      </w:r>
      <w:r w:rsidR="001752A5" w:rsidRPr="005973A5">
        <w:rPr>
          <w:rFonts w:ascii="Times New Roman" w:hAnsi="Times New Roman" w:cs="Times New Roman"/>
          <w:sz w:val="24"/>
          <w:szCs w:val="24"/>
        </w:rPr>
        <w:t>,</w:t>
      </w:r>
      <w:r w:rsidRPr="005973A5">
        <w:rPr>
          <w:rFonts w:ascii="Times New Roman" w:hAnsi="Times New Roman" w:cs="Times New Roman"/>
          <w:sz w:val="24"/>
          <w:szCs w:val="24"/>
        </w:rPr>
        <w:t xml:space="preserve"> GH82: ι-carrageenase 3.2.1.157, or GH150: λ-carrageenase 3.2.1.-) were also assigned the EC the unique function regardless of presenting similarity with any EC characterized CAZyme. Substrate estimations and ECs are detailed in Table S5.</w:t>
      </w:r>
    </w:p>
    <w:p w14:paraId="070320F1" w14:textId="77777777" w:rsidR="00BA7F42" w:rsidRPr="005973A5" w:rsidRDefault="00BA7F42" w:rsidP="00BA7F42">
      <w:pPr>
        <w:spacing w:line="480" w:lineRule="auto"/>
        <w:jc w:val="both"/>
        <w:rPr>
          <w:rFonts w:ascii="Times New Roman" w:hAnsi="Times New Roman" w:cs="Times New Roman"/>
          <w:sz w:val="24"/>
          <w:szCs w:val="24"/>
        </w:rPr>
      </w:pPr>
    </w:p>
    <w:p w14:paraId="1E136903" w14:textId="77777777" w:rsidR="00BA7F42" w:rsidRPr="005973A5" w:rsidRDefault="00BA7F42" w:rsidP="00BA7F42">
      <w:pPr>
        <w:spacing w:line="480" w:lineRule="auto"/>
        <w:jc w:val="both"/>
        <w:rPr>
          <w:rFonts w:ascii="Times New Roman" w:hAnsi="Times New Roman" w:cs="Times New Roman"/>
          <w:b/>
          <w:bCs/>
          <w:sz w:val="24"/>
          <w:szCs w:val="24"/>
        </w:rPr>
      </w:pPr>
      <w:r w:rsidRPr="005973A5">
        <w:rPr>
          <w:rFonts w:ascii="Times New Roman" w:hAnsi="Times New Roman" w:cs="Times New Roman"/>
          <w:b/>
          <w:bCs/>
          <w:sz w:val="24"/>
          <w:szCs w:val="24"/>
        </w:rPr>
        <w:t>Mannitol genes identification</w:t>
      </w:r>
    </w:p>
    <w:p w14:paraId="69B0590D" w14:textId="5BA275AC" w:rsidR="00BA7F42" w:rsidRPr="005973A5" w:rsidRDefault="00BA7F42" w:rsidP="00BA7F42">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 xml:space="preserve">An initial keyword search across UNIPROT, Uniref100, KEGG and Pfam annotations was performed </w:t>
      </w:r>
      <w:r w:rsidR="00825D24" w:rsidRPr="005973A5">
        <w:rPr>
          <w:rFonts w:ascii="Times New Roman" w:hAnsi="Times New Roman" w:cs="Times New Roman"/>
          <w:sz w:val="24"/>
          <w:szCs w:val="24"/>
        </w:rPr>
        <w:t>to</w:t>
      </w:r>
      <w:r w:rsidRPr="005973A5">
        <w:rPr>
          <w:rFonts w:ascii="Times New Roman" w:hAnsi="Times New Roman" w:cs="Times New Roman"/>
          <w:sz w:val="24"/>
          <w:szCs w:val="24"/>
        </w:rPr>
        <w:t xml:space="preserve"> identify genes associated with mannitol utilization pathways </w:t>
      </w:r>
      <w:r w:rsidR="00515DE5" w:rsidRPr="005973A5">
        <w:rPr>
          <w:rFonts w:ascii="Times New Roman" w:hAnsi="Times New Roman" w:cs="Times New Roman"/>
          <w:sz w:val="24"/>
          <w:szCs w:val="24"/>
        </w:rPr>
        <w:t>[1]</w:t>
      </w:r>
      <w:r w:rsidRPr="005973A5">
        <w:rPr>
          <w:rFonts w:ascii="Times New Roman" w:hAnsi="Times New Roman" w:cs="Times New Roman"/>
          <w:sz w:val="24"/>
          <w:szCs w:val="24"/>
        </w:rPr>
        <w:t>. Next, these genes were inspected using a five gene sliding window to identify potential mannitol operons containing a minimum of two genes, in which, at least one gene contained the keyword “mannitol” in its annotation. A last filter</w:t>
      </w:r>
      <w:r w:rsidR="000D74C8" w:rsidRPr="005973A5">
        <w:rPr>
          <w:rFonts w:ascii="Times New Roman" w:hAnsi="Times New Roman" w:cs="Times New Roman"/>
          <w:sz w:val="24"/>
          <w:szCs w:val="24"/>
        </w:rPr>
        <w:t xml:space="preserve"> </w:t>
      </w:r>
      <w:r w:rsidRPr="005973A5">
        <w:rPr>
          <w:rFonts w:ascii="Times New Roman" w:hAnsi="Times New Roman" w:cs="Times New Roman"/>
          <w:sz w:val="24"/>
          <w:szCs w:val="24"/>
        </w:rPr>
        <w:t>considered their protein domain annotations to estimate their probable gene function. The keywords used in this search are detailed in the</w:t>
      </w:r>
      <w:r w:rsidR="00F613A5" w:rsidRPr="005973A5">
        <w:rPr>
          <w:rFonts w:ascii="Times New Roman" w:hAnsi="Times New Roman" w:cs="Times New Roman"/>
          <w:sz w:val="24"/>
          <w:szCs w:val="24"/>
        </w:rPr>
        <w:t xml:space="preserve"> </w:t>
      </w:r>
      <w:r w:rsidRPr="005973A5">
        <w:rPr>
          <w:rFonts w:ascii="Times New Roman" w:hAnsi="Times New Roman" w:cs="Times New Roman"/>
          <w:sz w:val="24"/>
          <w:szCs w:val="24"/>
        </w:rPr>
        <w:t xml:space="preserve">Table S6. </w:t>
      </w:r>
    </w:p>
    <w:p w14:paraId="2D553412" w14:textId="77777777" w:rsidR="00BA7F42" w:rsidRPr="005973A5" w:rsidRDefault="00BA7F42" w:rsidP="00BA7F42">
      <w:pPr>
        <w:spacing w:line="480" w:lineRule="auto"/>
        <w:jc w:val="both"/>
        <w:rPr>
          <w:rFonts w:ascii="Times New Roman" w:hAnsi="Times New Roman" w:cs="Times New Roman"/>
          <w:sz w:val="24"/>
          <w:szCs w:val="24"/>
        </w:rPr>
      </w:pPr>
    </w:p>
    <w:p w14:paraId="38BB630B" w14:textId="77777777" w:rsidR="00BA7F42" w:rsidRPr="005973A5" w:rsidRDefault="00BA7F42" w:rsidP="00BA7F42">
      <w:pPr>
        <w:spacing w:line="480" w:lineRule="auto"/>
        <w:jc w:val="both"/>
        <w:rPr>
          <w:rFonts w:ascii="Times New Roman" w:hAnsi="Times New Roman" w:cs="Times New Roman"/>
          <w:b/>
          <w:bCs/>
          <w:sz w:val="24"/>
          <w:szCs w:val="24"/>
        </w:rPr>
      </w:pPr>
      <w:r w:rsidRPr="005973A5">
        <w:rPr>
          <w:rFonts w:ascii="Times New Roman" w:hAnsi="Times New Roman" w:cs="Times New Roman"/>
          <w:b/>
          <w:bCs/>
          <w:sz w:val="24"/>
          <w:szCs w:val="24"/>
        </w:rPr>
        <w:t>CGC classification and substrate assignment</w:t>
      </w:r>
    </w:p>
    <w:p w14:paraId="07D361EF" w14:textId="161A2187" w:rsidR="00BA7F42" w:rsidRPr="005973A5" w:rsidRDefault="00BA7F42" w:rsidP="00BA7F42">
      <w:pPr>
        <w:spacing w:line="480" w:lineRule="auto"/>
        <w:jc w:val="both"/>
        <w:rPr>
          <w:rFonts w:ascii="Times New Roman" w:hAnsi="Times New Roman" w:cs="Times New Roman"/>
          <w:sz w:val="24"/>
          <w:szCs w:val="24"/>
        </w:rPr>
      </w:pPr>
      <w:r w:rsidRPr="005973A5">
        <w:rPr>
          <w:rFonts w:ascii="Times New Roman" w:hAnsi="Times New Roman" w:cs="Times New Roman"/>
          <w:sz w:val="24"/>
          <w:szCs w:val="24"/>
        </w:rPr>
        <w:t>In order to assign CGCs to a substrate, only CGCs containing two degradative (GH, PL or CE) CAZy families were considered. These CGCs were inspected manually considering the CAZyme content of the CGC, their similarity with EC functions, and their CAZy annotation. A substrate was assigned if the arrangement of CAZy families were coherent to pathways of degradation of alginate, FCSP, laminarin, carrageenan, starch and agarose (Table S8). Further, CAZymes present within classified CGCs were used as templates to identify non-CGC associated CAZymes that contained similar features (e.g.</w:t>
      </w:r>
      <w:r w:rsidR="001752A5" w:rsidRPr="005973A5">
        <w:rPr>
          <w:rFonts w:ascii="Times New Roman" w:hAnsi="Times New Roman" w:cs="Times New Roman"/>
          <w:sz w:val="24"/>
          <w:szCs w:val="24"/>
        </w:rPr>
        <w:t>,</w:t>
      </w:r>
      <w:r w:rsidRPr="005973A5">
        <w:rPr>
          <w:rFonts w:ascii="Times New Roman" w:hAnsi="Times New Roman" w:cs="Times New Roman"/>
          <w:sz w:val="24"/>
          <w:szCs w:val="24"/>
        </w:rPr>
        <w:t xml:space="preserve"> CAZy family, EC similarity, Pfam and TIGRfam annotations). Features frequently occurring within these CGCs (top third most frequent annotation), were used to filter genes associated with alginate, laminarin, FCSP and carrageenan pathways (Table S10). </w:t>
      </w:r>
    </w:p>
    <w:p w14:paraId="0FA525DB" w14:textId="77777777" w:rsidR="004359E0" w:rsidRPr="005973A5" w:rsidRDefault="004359E0" w:rsidP="004359E0">
      <w:pPr>
        <w:spacing w:line="480" w:lineRule="auto"/>
        <w:jc w:val="both"/>
        <w:rPr>
          <w:rFonts w:ascii="Times New Roman" w:hAnsi="Times New Roman" w:cs="Times New Roman"/>
          <w:sz w:val="24"/>
          <w:szCs w:val="24"/>
        </w:rPr>
      </w:pPr>
    </w:p>
    <w:p w14:paraId="5360C57F" w14:textId="2A0D32BB" w:rsidR="00BA7F42" w:rsidRPr="005973A5" w:rsidRDefault="00245927" w:rsidP="00BA7F42">
      <w:pPr>
        <w:spacing w:line="480" w:lineRule="auto"/>
        <w:jc w:val="both"/>
        <w:rPr>
          <w:rFonts w:ascii="Times New Roman" w:hAnsi="Times New Roman" w:cs="Times New Roman"/>
          <w:b/>
          <w:bCs/>
          <w:sz w:val="24"/>
          <w:szCs w:val="24"/>
        </w:rPr>
      </w:pPr>
      <w:r w:rsidRPr="005973A5">
        <w:rPr>
          <w:rFonts w:ascii="Times New Roman" w:hAnsi="Times New Roman" w:cs="Times New Roman"/>
          <w:b/>
          <w:bCs/>
          <w:sz w:val="24"/>
          <w:szCs w:val="24"/>
        </w:rPr>
        <w:t>REFERENCES</w:t>
      </w:r>
    </w:p>
    <w:p w14:paraId="65EE6DB8"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rPr>
        <w:fldChar w:fldCharType="begin"/>
      </w:r>
      <w:r w:rsidRPr="005973A5">
        <w:rPr>
          <w:rFonts w:ascii="Times New Roman" w:hAnsi="Times New Roman" w:cs="Times New Roman"/>
        </w:rPr>
        <w:instrText xml:space="preserve"> ADDIN ZOTERO_BIBL {"uncited":[],"omitted":[],"custom":[]} CSL_BIBLIOGRAPHY </w:instrText>
      </w:r>
      <w:r w:rsidRPr="005973A5">
        <w:rPr>
          <w:rFonts w:ascii="Times New Roman" w:hAnsi="Times New Roman" w:cs="Times New Roman"/>
        </w:rPr>
        <w:fldChar w:fldCharType="separate"/>
      </w:r>
      <w:r w:rsidRPr="005973A5">
        <w:rPr>
          <w:rFonts w:ascii="Times New Roman" w:hAnsi="Times New Roman" w:cs="Times New Roman"/>
          <w:sz w:val="24"/>
        </w:rPr>
        <w:t xml:space="preserve">1. </w:t>
      </w:r>
      <w:r w:rsidRPr="005973A5">
        <w:rPr>
          <w:rFonts w:ascii="Times New Roman" w:hAnsi="Times New Roman" w:cs="Times New Roman"/>
          <w:sz w:val="24"/>
        </w:rPr>
        <w:tab/>
        <w:t xml:space="preserve">Stevenson SJR, Lee KC, Handley KM, Angert ER, White WL, Clements KD. Substrate degradation pathways, conserved functions and community composition of the hindgut microbiota in the herbivorous marine fish </w:t>
      </w:r>
      <w:r w:rsidRPr="005973A5">
        <w:rPr>
          <w:rFonts w:ascii="Times New Roman" w:hAnsi="Times New Roman" w:cs="Times New Roman"/>
          <w:i/>
          <w:iCs/>
          <w:sz w:val="24"/>
        </w:rPr>
        <w:t>Kyphosus sydneyanus</w:t>
      </w:r>
      <w:r w:rsidRPr="005973A5">
        <w:rPr>
          <w:rFonts w:ascii="Times New Roman" w:hAnsi="Times New Roman" w:cs="Times New Roman"/>
          <w:sz w:val="24"/>
        </w:rPr>
        <w:t xml:space="preserve">. </w:t>
      </w:r>
      <w:r w:rsidRPr="005973A5">
        <w:rPr>
          <w:rFonts w:ascii="Times New Roman" w:hAnsi="Times New Roman" w:cs="Times New Roman"/>
          <w:i/>
          <w:iCs/>
          <w:sz w:val="24"/>
        </w:rPr>
        <w:t>Comp Biochem Physiol A Mol Integr Physiol</w:t>
      </w:r>
      <w:r w:rsidRPr="005973A5">
        <w:rPr>
          <w:rFonts w:ascii="Times New Roman" w:hAnsi="Times New Roman" w:cs="Times New Roman"/>
          <w:sz w:val="24"/>
        </w:rPr>
        <w:t xml:space="preserve"> 2022; </w:t>
      </w:r>
      <w:r w:rsidRPr="005973A5">
        <w:rPr>
          <w:rFonts w:ascii="Times New Roman" w:hAnsi="Times New Roman" w:cs="Times New Roman"/>
          <w:b/>
          <w:bCs/>
          <w:sz w:val="24"/>
        </w:rPr>
        <w:t>272</w:t>
      </w:r>
      <w:r w:rsidRPr="005973A5">
        <w:rPr>
          <w:rFonts w:ascii="Times New Roman" w:hAnsi="Times New Roman" w:cs="Times New Roman"/>
          <w:sz w:val="24"/>
        </w:rPr>
        <w:t xml:space="preserve">: 111283. </w:t>
      </w:r>
    </w:p>
    <w:p w14:paraId="06F41678"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2. </w:t>
      </w:r>
      <w:r w:rsidRPr="005973A5">
        <w:rPr>
          <w:rFonts w:ascii="Times New Roman" w:hAnsi="Times New Roman" w:cs="Times New Roman"/>
          <w:sz w:val="24"/>
        </w:rPr>
        <w:tab/>
        <w:t xml:space="preserve">Martin M. Cutadapt removes adapter sequences from high-throughput sequencing reads. </w:t>
      </w:r>
      <w:r w:rsidRPr="005973A5">
        <w:rPr>
          <w:rFonts w:ascii="Times New Roman" w:hAnsi="Times New Roman" w:cs="Times New Roman"/>
          <w:i/>
          <w:iCs/>
          <w:sz w:val="24"/>
        </w:rPr>
        <w:t>EMBnet.journal</w:t>
      </w:r>
      <w:r w:rsidRPr="005973A5">
        <w:rPr>
          <w:rFonts w:ascii="Times New Roman" w:hAnsi="Times New Roman" w:cs="Times New Roman"/>
          <w:sz w:val="24"/>
        </w:rPr>
        <w:t xml:space="preserve"> 2011; </w:t>
      </w:r>
      <w:r w:rsidRPr="005973A5">
        <w:rPr>
          <w:rFonts w:ascii="Times New Roman" w:hAnsi="Times New Roman" w:cs="Times New Roman"/>
          <w:b/>
          <w:bCs/>
          <w:sz w:val="24"/>
        </w:rPr>
        <w:t>17</w:t>
      </w:r>
      <w:r w:rsidRPr="005973A5">
        <w:rPr>
          <w:rFonts w:ascii="Times New Roman" w:hAnsi="Times New Roman" w:cs="Times New Roman"/>
          <w:sz w:val="24"/>
        </w:rPr>
        <w:t xml:space="preserve">: 10. </w:t>
      </w:r>
    </w:p>
    <w:p w14:paraId="5D0EBF47"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3. </w:t>
      </w:r>
      <w:r w:rsidRPr="005973A5">
        <w:rPr>
          <w:rFonts w:ascii="Times New Roman" w:hAnsi="Times New Roman" w:cs="Times New Roman"/>
          <w:sz w:val="24"/>
        </w:rPr>
        <w:tab/>
        <w:t xml:space="preserve">Joshi N, Fass J. Sickle: A sliding-window, adaptive, quality-based trimming tool for FastQ files (Version 1.33). 2011. </w:t>
      </w:r>
    </w:p>
    <w:p w14:paraId="19CCDDCA"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4. </w:t>
      </w:r>
      <w:r w:rsidRPr="005973A5">
        <w:rPr>
          <w:rFonts w:ascii="Times New Roman" w:hAnsi="Times New Roman" w:cs="Times New Roman"/>
          <w:sz w:val="24"/>
        </w:rPr>
        <w:tab/>
        <w:t xml:space="preserve">Andrews S. FastQC: A Quality Control Tool for High Throughput Sequence Data. 2010. </w:t>
      </w:r>
    </w:p>
    <w:p w14:paraId="63653D70"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5. </w:t>
      </w:r>
      <w:r w:rsidRPr="005973A5">
        <w:rPr>
          <w:rFonts w:ascii="Times New Roman" w:hAnsi="Times New Roman" w:cs="Times New Roman"/>
          <w:sz w:val="24"/>
        </w:rPr>
        <w:tab/>
        <w:t xml:space="preserve">Bankevich A, Nurk S, Antipov D, Gurevich AA, Dvorkin M, Kulikov AS, et al. SPAdes: a new genome assembly algorithm and its applications to single-cell sequencing. </w:t>
      </w:r>
      <w:r w:rsidRPr="005973A5">
        <w:rPr>
          <w:rFonts w:ascii="Times New Roman" w:hAnsi="Times New Roman" w:cs="Times New Roman"/>
          <w:i/>
          <w:iCs/>
          <w:sz w:val="24"/>
        </w:rPr>
        <w:t>J Comput Biol J Comput Mol Cell Biol</w:t>
      </w:r>
      <w:r w:rsidRPr="005973A5">
        <w:rPr>
          <w:rFonts w:ascii="Times New Roman" w:hAnsi="Times New Roman" w:cs="Times New Roman"/>
          <w:sz w:val="24"/>
        </w:rPr>
        <w:t xml:space="preserve"> 2012; </w:t>
      </w:r>
      <w:r w:rsidRPr="005973A5">
        <w:rPr>
          <w:rFonts w:ascii="Times New Roman" w:hAnsi="Times New Roman" w:cs="Times New Roman"/>
          <w:b/>
          <w:bCs/>
          <w:sz w:val="24"/>
        </w:rPr>
        <w:t>19</w:t>
      </w:r>
      <w:r w:rsidRPr="005973A5">
        <w:rPr>
          <w:rFonts w:ascii="Times New Roman" w:hAnsi="Times New Roman" w:cs="Times New Roman"/>
          <w:sz w:val="24"/>
        </w:rPr>
        <w:t xml:space="preserve">: 455–477. </w:t>
      </w:r>
    </w:p>
    <w:p w14:paraId="3DF2CE39"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6. </w:t>
      </w:r>
      <w:r w:rsidRPr="005973A5">
        <w:rPr>
          <w:rFonts w:ascii="Times New Roman" w:hAnsi="Times New Roman" w:cs="Times New Roman"/>
          <w:sz w:val="24"/>
        </w:rPr>
        <w:tab/>
        <w:t xml:space="preserve">Langmead B. Aligning Short Sequencing Reads with Bowtie. </w:t>
      </w:r>
      <w:r w:rsidRPr="005973A5">
        <w:rPr>
          <w:rFonts w:ascii="Times New Roman" w:hAnsi="Times New Roman" w:cs="Times New Roman"/>
          <w:i/>
          <w:iCs/>
          <w:sz w:val="24"/>
        </w:rPr>
        <w:t>Curr Protoc Bioinforma</w:t>
      </w:r>
      <w:r w:rsidRPr="005973A5">
        <w:rPr>
          <w:rFonts w:ascii="Times New Roman" w:hAnsi="Times New Roman" w:cs="Times New Roman"/>
          <w:sz w:val="24"/>
        </w:rPr>
        <w:t xml:space="preserve"> 2010; </w:t>
      </w:r>
      <w:r w:rsidRPr="005973A5">
        <w:rPr>
          <w:rFonts w:ascii="Times New Roman" w:hAnsi="Times New Roman" w:cs="Times New Roman"/>
          <w:b/>
          <w:bCs/>
          <w:sz w:val="24"/>
        </w:rPr>
        <w:t>32</w:t>
      </w:r>
      <w:r w:rsidRPr="005973A5">
        <w:rPr>
          <w:rFonts w:ascii="Times New Roman" w:hAnsi="Times New Roman" w:cs="Times New Roman"/>
          <w:sz w:val="24"/>
        </w:rPr>
        <w:t xml:space="preserve">. </w:t>
      </w:r>
    </w:p>
    <w:p w14:paraId="26DE4710"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7. </w:t>
      </w:r>
      <w:r w:rsidRPr="005973A5">
        <w:rPr>
          <w:rFonts w:ascii="Times New Roman" w:hAnsi="Times New Roman" w:cs="Times New Roman"/>
          <w:sz w:val="24"/>
        </w:rPr>
        <w:tab/>
        <w:t xml:space="preserve">Kang DD, Froula J, Egan R, Wang Z. MetaBAT, an efficient tool for accurately reconstructing single genomes from complex microbial communities. </w:t>
      </w:r>
      <w:r w:rsidRPr="005973A5">
        <w:rPr>
          <w:rFonts w:ascii="Times New Roman" w:hAnsi="Times New Roman" w:cs="Times New Roman"/>
          <w:i/>
          <w:iCs/>
          <w:sz w:val="24"/>
        </w:rPr>
        <w:t>PeerJ</w:t>
      </w:r>
      <w:r w:rsidRPr="005973A5">
        <w:rPr>
          <w:rFonts w:ascii="Times New Roman" w:hAnsi="Times New Roman" w:cs="Times New Roman"/>
          <w:sz w:val="24"/>
        </w:rPr>
        <w:t xml:space="preserve"> 2015; </w:t>
      </w:r>
      <w:r w:rsidRPr="005973A5">
        <w:rPr>
          <w:rFonts w:ascii="Times New Roman" w:hAnsi="Times New Roman" w:cs="Times New Roman"/>
          <w:b/>
          <w:bCs/>
          <w:sz w:val="24"/>
        </w:rPr>
        <w:t>3</w:t>
      </w:r>
      <w:r w:rsidRPr="005973A5">
        <w:rPr>
          <w:rFonts w:ascii="Times New Roman" w:hAnsi="Times New Roman" w:cs="Times New Roman"/>
          <w:sz w:val="24"/>
        </w:rPr>
        <w:t xml:space="preserve">: e1165. </w:t>
      </w:r>
    </w:p>
    <w:p w14:paraId="3858E8EF"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8. </w:t>
      </w:r>
      <w:r w:rsidRPr="005973A5">
        <w:rPr>
          <w:rFonts w:ascii="Times New Roman" w:hAnsi="Times New Roman" w:cs="Times New Roman"/>
          <w:sz w:val="24"/>
        </w:rPr>
        <w:tab/>
        <w:t xml:space="preserve">Wu Y-W, Tang Y-H, Tringe SG, Simmons BA, Singer SW. MaxBin: an automated binning method to recover individual genomes from metagenomes using an expectation-maximization algorithm. </w:t>
      </w:r>
      <w:r w:rsidRPr="005973A5">
        <w:rPr>
          <w:rFonts w:ascii="Times New Roman" w:hAnsi="Times New Roman" w:cs="Times New Roman"/>
          <w:i/>
          <w:iCs/>
          <w:sz w:val="24"/>
        </w:rPr>
        <w:t>Microbiome</w:t>
      </w:r>
      <w:r w:rsidRPr="005973A5">
        <w:rPr>
          <w:rFonts w:ascii="Times New Roman" w:hAnsi="Times New Roman" w:cs="Times New Roman"/>
          <w:sz w:val="24"/>
        </w:rPr>
        <w:t xml:space="preserve"> 2014; </w:t>
      </w:r>
      <w:r w:rsidRPr="005973A5">
        <w:rPr>
          <w:rFonts w:ascii="Times New Roman" w:hAnsi="Times New Roman" w:cs="Times New Roman"/>
          <w:b/>
          <w:bCs/>
          <w:sz w:val="24"/>
        </w:rPr>
        <w:t>2</w:t>
      </w:r>
      <w:r w:rsidRPr="005973A5">
        <w:rPr>
          <w:rFonts w:ascii="Times New Roman" w:hAnsi="Times New Roman" w:cs="Times New Roman"/>
          <w:sz w:val="24"/>
        </w:rPr>
        <w:t xml:space="preserve">: 26. </w:t>
      </w:r>
    </w:p>
    <w:p w14:paraId="45ECF489"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9. </w:t>
      </w:r>
      <w:r w:rsidRPr="005973A5">
        <w:rPr>
          <w:rFonts w:ascii="Times New Roman" w:hAnsi="Times New Roman" w:cs="Times New Roman"/>
          <w:sz w:val="24"/>
        </w:rPr>
        <w:tab/>
        <w:t xml:space="preserve">Alneberg J, Bjarnason BS, De Bruijn I, Schirmer M, Quick J, Ijaz UZ, et al. Binning metagenomic contigs by coverage and composition. </w:t>
      </w:r>
      <w:r w:rsidRPr="005973A5">
        <w:rPr>
          <w:rFonts w:ascii="Times New Roman" w:hAnsi="Times New Roman" w:cs="Times New Roman"/>
          <w:i/>
          <w:iCs/>
          <w:sz w:val="24"/>
        </w:rPr>
        <w:t>Nat Methods</w:t>
      </w:r>
      <w:r w:rsidRPr="005973A5">
        <w:rPr>
          <w:rFonts w:ascii="Times New Roman" w:hAnsi="Times New Roman" w:cs="Times New Roman"/>
          <w:sz w:val="24"/>
        </w:rPr>
        <w:t xml:space="preserve"> 2014; </w:t>
      </w:r>
      <w:r w:rsidRPr="005973A5">
        <w:rPr>
          <w:rFonts w:ascii="Times New Roman" w:hAnsi="Times New Roman" w:cs="Times New Roman"/>
          <w:b/>
          <w:bCs/>
          <w:sz w:val="24"/>
        </w:rPr>
        <w:t>11</w:t>
      </w:r>
      <w:r w:rsidRPr="005973A5">
        <w:rPr>
          <w:rFonts w:ascii="Times New Roman" w:hAnsi="Times New Roman" w:cs="Times New Roman"/>
          <w:sz w:val="24"/>
        </w:rPr>
        <w:t xml:space="preserve">: 1144–1146. </w:t>
      </w:r>
    </w:p>
    <w:p w14:paraId="2E6E1233"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lastRenderedPageBreak/>
        <w:t xml:space="preserve">10. </w:t>
      </w:r>
      <w:r w:rsidRPr="005973A5">
        <w:rPr>
          <w:rFonts w:ascii="Times New Roman" w:hAnsi="Times New Roman" w:cs="Times New Roman"/>
          <w:sz w:val="24"/>
        </w:rPr>
        <w:tab/>
        <w:t xml:space="preserve">Sieber CMK, Probst AJ, Sharrar A, Thomas BC, Hess M, Tringe SG, et al. Recovery of genomes from metagenomes via a dereplication, aggregation and scoring strategy. </w:t>
      </w:r>
      <w:r w:rsidRPr="005973A5">
        <w:rPr>
          <w:rFonts w:ascii="Times New Roman" w:hAnsi="Times New Roman" w:cs="Times New Roman"/>
          <w:i/>
          <w:iCs/>
          <w:sz w:val="24"/>
        </w:rPr>
        <w:t>Nat Microbiol</w:t>
      </w:r>
      <w:r w:rsidRPr="005973A5">
        <w:rPr>
          <w:rFonts w:ascii="Times New Roman" w:hAnsi="Times New Roman" w:cs="Times New Roman"/>
          <w:sz w:val="24"/>
        </w:rPr>
        <w:t xml:space="preserve"> 2018; </w:t>
      </w:r>
      <w:r w:rsidRPr="005973A5">
        <w:rPr>
          <w:rFonts w:ascii="Times New Roman" w:hAnsi="Times New Roman" w:cs="Times New Roman"/>
          <w:b/>
          <w:bCs/>
          <w:sz w:val="24"/>
        </w:rPr>
        <w:t>3</w:t>
      </w:r>
      <w:r w:rsidRPr="005973A5">
        <w:rPr>
          <w:rFonts w:ascii="Times New Roman" w:hAnsi="Times New Roman" w:cs="Times New Roman"/>
          <w:sz w:val="24"/>
        </w:rPr>
        <w:t xml:space="preserve">: 836–843. </w:t>
      </w:r>
    </w:p>
    <w:p w14:paraId="4FBCED9E"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11. </w:t>
      </w:r>
      <w:r w:rsidRPr="005973A5">
        <w:rPr>
          <w:rFonts w:ascii="Times New Roman" w:hAnsi="Times New Roman" w:cs="Times New Roman"/>
          <w:sz w:val="24"/>
        </w:rPr>
        <w:tab/>
        <w:t xml:space="preserve">Olm MR, Brown CT, Brooks B, Banfield JF. dRep: a tool for fast and accurate genomic comparisons that enables improved genome recovery from metagenomes through de-replication. </w:t>
      </w:r>
      <w:r w:rsidRPr="005973A5">
        <w:rPr>
          <w:rFonts w:ascii="Times New Roman" w:hAnsi="Times New Roman" w:cs="Times New Roman"/>
          <w:i/>
          <w:iCs/>
          <w:sz w:val="24"/>
        </w:rPr>
        <w:t>ISME J</w:t>
      </w:r>
      <w:r w:rsidRPr="005973A5">
        <w:rPr>
          <w:rFonts w:ascii="Times New Roman" w:hAnsi="Times New Roman" w:cs="Times New Roman"/>
          <w:sz w:val="24"/>
        </w:rPr>
        <w:t xml:space="preserve"> 2017; </w:t>
      </w:r>
      <w:r w:rsidRPr="005973A5">
        <w:rPr>
          <w:rFonts w:ascii="Times New Roman" w:hAnsi="Times New Roman" w:cs="Times New Roman"/>
          <w:b/>
          <w:bCs/>
          <w:sz w:val="24"/>
        </w:rPr>
        <w:t>11</w:t>
      </w:r>
      <w:r w:rsidRPr="005973A5">
        <w:rPr>
          <w:rFonts w:ascii="Times New Roman" w:hAnsi="Times New Roman" w:cs="Times New Roman"/>
          <w:sz w:val="24"/>
        </w:rPr>
        <w:t xml:space="preserve">: 2864–2868. </w:t>
      </w:r>
    </w:p>
    <w:p w14:paraId="1DF49DFE"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12. </w:t>
      </w:r>
      <w:r w:rsidRPr="005973A5">
        <w:rPr>
          <w:rFonts w:ascii="Times New Roman" w:hAnsi="Times New Roman" w:cs="Times New Roman"/>
          <w:sz w:val="24"/>
        </w:rPr>
        <w:tab/>
        <w:t xml:space="preserve">Laczny CC, Sternal T, Plugaru V, Gawron P, Atashpendar A, Margossian HH, et al. VizBin - An application for reference-independent visualization and human-augmented binning of metagenomic data. </w:t>
      </w:r>
      <w:r w:rsidRPr="005973A5">
        <w:rPr>
          <w:rFonts w:ascii="Times New Roman" w:hAnsi="Times New Roman" w:cs="Times New Roman"/>
          <w:i/>
          <w:iCs/>
          <w:sz w:val="24"/>
        </w:rPr>
        <w:t>Microbiome</w:t>
      </w:r>
      <w:r w:rsidRPr="005973A5">
        <w:rPr>
          <w:rFonts w:ascii="Times New Roman" w:hAnsi="Times New Roman" w:cs="Times New Roman"/>
          <w:sz w:val="24"/>
        </w:rPr>
        <w:t xml:space="preserve"> 2015; </w:t>
      </w:r>
      <w:r w:rsidRPr="005973A5">
        <w:rPr>
          <w:rFonts w:ascii="Times New Roman" w:hAnsi="Times New Roman" w:cs="Times New Roman"/>
          <w:b/>
          <w:bCs/>
          <w:sz w:val="24"/>
        </w:rPr>
        <w:t>3</w:t>
      </w:r>
      <w:r w:rsidRPr="005973A5">
        <w:rPr>
          <w:rFonts w:ascii="Times New Roman" w:hAnsi="Times New Roman" w:cs="Times New Roman"/>
          <w:sz w:val="24"/>
        </w:rPr>
        <w:t xml:space="preserve">: 1–7. </w:t>
      </w:r>
    </w:p>
    <w:p w14:paraId="4C5DD9B6"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13. </w:t>
      </w:r>
      <w:r w:rsidRPr="005973A5">
        <w:rPr>
          <w:rFonts w:ascii="Times New Roman" w:hAnsi="Times New Roman" w:cs="Times New Roman"/>
          <w:sz w:val="24"/>
        </w:rPr>
        <w:tab/>
        <w:t xml:space="preserve">Parks DH, Imelfort M, Skennerton CT, Hugenholtz P, Tyson GW. CheckM: assessing the quality of microbial genomes recovered from isolates, single cells, and metagenomes. </w:t>
      </w:r>
      <w:r w:rsidRPr="005973A5">
        <w:rPr>
          <w:rFonts w:ascii="Times New Roman" w:hAnsi="Times New Roman" w:cs="Times New Roman"/>
          <w:i/>
          <w:iCs/>
          <w:sz w:val="24"/>
        </w:rPr>
        <w:t>Genome Res</w:t>
      </w:r>
      <w:r w:rsidRPr="005973A5">
        <w:rPr>
          <w:rFonts w:ascii="Times New Roman" w:hAnsi="Times New Roman" w:cs="Times New Roman"/>
          <w:sz w:val="24"/>
        </w:rPr>
        <w:t xml:space="preserve"> 2015; </w:t>
      </w:r>
      <w:r w:rsidRPr="005973A5">
        <w:rPr>
          <w:rFonts w:ascii="Times New Roman" w:hAnsi="Times New Roman" w:cs="Times New Roman"/>
          <w:b/>
          <w:bCs/>
          <w:sz w:val="24"/>
        </w:rPr>
        <w:t>25</w:t>
      </w:r>
      <w:r w:rsidRPr="005973A5">
        <w:rPr>
          <w:rFonts w:ascii="Times New Roman" w:hAnsi="Times New Roman" w:cs="Times New Roman"/>
          <w:sz w:val="24"/>
        </w:rPr>
        <w:t xml:space="preserve">: 1043–1055. </w:t>
      </w:r>
    </w:p>
    <w:p w14:paraId="4775FD0C"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14. </w:t>
      </w:r>
      <w:r w:rsidRPr="005973A5">
        <w:rPr>
          <w:rFonts w:ascii="Times New Roman" w:hAnsi="Times New Roman" w:cs="Times New Roman"/>
          <w:sz w:val="24"/>
        </w:rPr>
        <w:tab/>
        <w:t xml:space="preserve">Bushnell B. BBMap: A Fast, Accurate, Splice-Aware Aligner. </w:t>
      </w:r>
      <w:r w:rsidRPr="005973A5">
        <w:rPr>
          <w:rFonts w:ascii="Times New Roman" w:hAnsi="Times New Roman" w:cs="Times New Roman"/>
          <w:i/>
          <w:iCs/>
          <w:sz w:val="24"/>
        </w:rPr>
        <w:t>Conf. 9th Annu. Genomics Energy Environ. Meet.</w:t>
      </w:r>
      <w:r w:rsidRPr="005973A5">
        <w:rPr>
          <w:rFonts w:ascii="Times New Roman" w:hAnsi="Times New Roman" w:cs="Times New Roman"/>
          <w:sz w:val="24"/>
        </w:rPr>
        <w:t xml:space="preserve"> 2014. Walnut Creek, CA, United States. </w:t>
      </w:r>
    </w:p>
    <w:p w14:paraId="14799EB6"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15. </w:t>
      </w:r>
      <w:r w:rsidRPr="005973A5">
        <w:rPr>
          <w:rFonts w:ascii="Times New Roman" w:hAnsi="Times New Roman" w:cs="Times New Roman"/>
          <w:sz w:val="24"/>
        </w:rPr>
        <w:tab/>
        <w:t xml:space="preserve">Klindworth A, Pruesse E, Schweer T, Peplies J, Quast C, Horn M, et al. Evaluation of general 16S ribosomal RNA gene PCR primers for classical and next-generation sequencing-based diversity studies. </w:t>
      </w:r>
      <w:r w:rsidRPr="005973A5">
        <w:rPr>
          <w:rFonts w:ascii="Times New Roman" w:hAnsi="Times New Roman" w:cs="Times New Roman"/>
          <w:i/>
          <w:iCs/>
          <w:sz w:val="24"/>
        </w:rPr>
        <w:t>Nucleic Acids Res</w:t>
      </w:r>
      <w:r w:rsidRPr="005973A5">
        <w:rPr>
          <w:rFonts w:ascii="Times New Roman" w:hAnsi="Times New Roman" w:cs="Times New Roman"/>
          <w:sz w:val="24"/>
        </w:rPr>
        <w:t xml:space="preserve"> 2013; </w:t>
      </w:r>
      <w:r w:rsidRPr="005973A5">
        <w:rPr>
          <w:rFonts w:ascii="Times New Roman" w:hAnsi="Times New Roman" w:cs="Times New Roman"/>
          <w:b/>
          <w:bCs/>
          <w:sz w:val="24"/>
        </w:rPr>
        <w:t>41</w:t>
      </w:r>
      <w:r w:rsidRPr="005973A5">
        <w:rPr>
          <w:rFonts w:ascii="Times New Roman" w:hAnsi="Times New Roman" w:cs="Times New Roman"/>
          <w:sz w:val="24"/>
        </w:rPr>
        <w:t xml:space="preserve">: e1–e1. </w:t>
      </w:r>
    </w:p>
    <w:p w14:paraId="18CA6E6E"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16. </w:t>
      </w:r>
      <w:r w:rsidRPr="005973A5">
        <w:rPr>
          <w:rFonts w:ascii="Times New Roman" w:hAnsi="Times New Roman" w:cs="Times New Roman"/>
          <w:sz w:val="24"/>
        </w:rPr>
        <w:tab/>
        <w:t xml:space="preserve">Chaumeil P-A, Mussig AJ, Hugenholtz P, Parks DH. GTDB-Tk v2: memory friendly classification with the genome taxonomy database. </w:t>
      </w:r>
      <w:r w:rsidRPr="005973A5">
        <w:rPr>
          <w:rFonts w:ascii="Times New Roman" w:hAnsi="Times New Roman" w:cs="Times New Roman"/>
          <w:i/>
          <w:iCs/>
          <w:sz w:val="24"/>
        </w:rPr>
        <w:t>Bioinformatics</w:t>
      </w:r>
      <w:r w:rsidRPr="005973A5">
        <w:rPr>
          <w:rFonts w:ascii="Times New Roman" w:hAnsi="Times New Roman" w:cs="Times New Roman"/>
          <w:sz w:val="24"/>
        </w:rPr>
        <w:t xml:space="preserve"> 2022; </w:t>
      </w:r>
      <w:r w:rsidRPr="005973A5">
        <w:rPr>
          <w:rFonts w:ascii="Times New Roman" w:hAnsi="Times New Roman" w:cs="Times New Roman"/>
          <w:b/>
          <w:bCs/>
          <w:sz w:val="24"/>
        </w:rPr>
        <w:t>38</w:t>
      </w:r>
      <w:r w:rsidRPr="005973A5">
        <w:rPr>
          <w:rFonts w:ascii="Times New Roman" w:hAnsi="Times New Roman" w:cs="Times New Roman"/>
          <w:sz w:val="24"/>
        </w:rPr>
        <w:t xml:space="preserve">: 5315–5316. </w:t>
      </w:r>
    </w:p>
    <w:p w14:paraId="28FB4249"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17. </w:t>
      </w:r>
      <w:r w:rsidRPr="005973A5">
        <w:rPr>
          <w:rFonts w:ascii="Times New Roman" w:hAnsi="Times New Roman" w:cs="Times New Roman"/>
          <w:sz w:val="24"/>
        </w:rPr>
        <w:tab/>
        <w:t xml:space="preserve">Bolger AM, Lohse M, Usadel B. Trimmomatic: a flexible trimmer for Illumina sequence data. </w:t>
      </w:r>
      <w:r w:rsidRPr="005973A5">
        <w:rPr>
          <w:rFonts w:ascii="Times New Roman" w:hAnsi="Times New Roman" w:cs="Times New Roman"/>
          <w:i/>
          <w:iCs/>
          <w:sz w:val="24"/>
        </w:rPr>
        <w:t>Bioinformatics</w:t>
      </w:r>
      <w:r w:rsidRPr="005973A5">
        <w:rPr>
          <w:rFonts w:ascii="Times New Roman" w:hAnsi="Times New Roman" w:cs="Times New Roman"/>
          <w:sz w:val="24"/>
        </w:rPr>
        <w:t xml:space="preserve"> 2014; </w:t>
      </w:r>
      <w:r w:rsidRPr="005973A5">
        <w:rPr>
          <w:rFonts w:ascii="Times New Roman" w:hAnsi="Times New Roman" w:cs="Times New Roman"/>
          <w:b/>
          <w:bCs/>
          <w:sz w:val="24"/>
        </w:rPr>
        <w:t>30</w:t>
      </w:r>
      <w:r w:rsidRPr="005973A5">
        <w:rPr>
          <w:rFonts w:ascii="Times New Roman" w:hAnsi="Times New Roman" w:cs="Times New Roman"/>
          <w:sz w:val="24"/>
        </w:rPr>
        <w:t xml:space="preserve">: 2114–2120. </w:t>
      </w:r>
    </w:p>
    <w:p w14:paraId="4A2AB992" w14:textId="77777777" w:rsidR="001F613E" w:rsidRPr="005973A5" w:rsidRDefault="001F613E" w:rsidP="001F613E">
      <w:pPr>
        <w:pStyle w:val="Bibliography"/>
        <w:rPr>
          <w:rFonts w:ascii="Times New Roman" w:hAnsi="Times New Roman" w:cs="Times New Roman"/>
          <w:sz w:val="24"/>
        </w:rPr>
      </w:pPr>
      <w:r w:rsidRPr="005973A5">
        <w:rPr>
          <w:rFonts w:ascii="Times New Roman" w:hAnsi="Times New Roman" w:cs="Times New Roman"/>
          <w:sz w:val="24"/>
        </w:rPr>
        <w:t xml:space="preserve">18. </w:t>
      </w:r>
      <w:r w:rsidRPr="005973A5">
        <w:rPr>
          <w:rFonts w:ascii="Times New Roman" w:hAnsi="Times New Roman" w:cs="Times New Roman"/>
          <w:sz w:val="24"/>
        </w:rPr>
        <w:tab/>
        <w:t xml:space="preserve">Kopylova E, Noé L, Touzet H. SortMeRNA: fast and accurate filtering of ribosomal RNAs in metatranscriptomic data. </w:t>
      </w:r>
      <w:r w:rsidRPr="005973A5">
        <w:rPr>
          <w:rFonts w:ascii="Times New Roman" w:hAnsi="Times New Roman" w:cs="Times New Roman"/>
          <w:i/>
          <w:iCs/>
          <w:sz w:val="24"/>
        </w:rPr>
        <w:t>Bioinformatics</w:t>
      </w:r>
      <w:r w:rsidRPr="005973A5">
        <w:rPr>
          <w:rFonts w:ascii="Times New Roman" w:hAnsi="Times New Roman" w:cs="Times New Roman"/>
          <w:sz w:val="24"/>
        </w:rPr>
        <w:t xml:space="preserve"> 2012; </w:t>
      </w:r>
      <w:r w:rsidRPr="005973A5">
        <w:rPr>
          <w:rFonts w:ascii="Times New Roman" w:hAnsi="Times New Roman" w:cs="Times New Roman"/>
          <w:b/>
          <w:bCs/>
          <w:sz w:val="24"/>
        </w:rPr>
        <w:t>28</w:t>
      </w:r>
      <w:r w:rsidRPr="005973A5">
        <w:rPr>
          <w:rFonts w:ascii="Times New Roman" w:hAnsi="Times New Roman" w:cs="Times New Roman"/>
          <w:sz w:val="24"/>
        </w:rPr>
        <w:t xml:space="preserve">: 3211–3217. </w:t>
      </w:r>
    </w:p>
    <w:p w14:paraId="3B931788" w14:textId="77777777" w:rsidR="00FD5178" w:rsidRDefault="001F613E" w:rsidP="00FD5178">
      <w:pPr>
        <w:pStyle w:val="Bibliography"/>
        <w:ind w:left="0" w:firstLine="0"/>
        <w:jc w:val="both"/>
        <w:rPr>
          <w:rFonts w:ascii="Times New Roman" w:hAnsi="Times New Roman" w:cs="Times New Roman"/>
          <w:sz w:val="24"/>
        </w:rPr>
      </w:pPr>
      <w:r w:rsidRPr="005973A5">
        <w:rPr>
          <w:rFonts w:ascii="Times New Roman" w:hAnsi="Times New Roman" w:cs="Times New Roman"/>
          <w:sz w:val="24"/>
        </w:rPr>
        <w:fldChar w:fldCharType="end"/>
      </w:r>
    </w:p>
    <w:p w14:paraId="6ACA92EC" w14:textId="77777777" w:rsidR="00FD5178" w:rsidRDefault="00FD5178">
      <w:pPr>
        <w:rPr>
          <w:rFonts w:ascii="Times New Roman" w:hAnsi="Times New Roman" w:cs="Times New Roman"/>
          <w:sz w:val="24"/>
        </w:rPr>
      </w:pPr>
      <w:r>
        <w:rPr>
          <w:rFonts w:ascii="Times New Roman" w:hAnsi="Times New Roman" w:cs="Times New Roman"/>
          <w:sz w:val="24"/>
        </w:rPr>
        <w:lastRenderedPageBreak/>
        <w:br w:type="page"/>
      </w:r>
    </w:p>
    <w:p w14:paraId="69E96EDE" w14:textId="14FA8B9C" w:rsidR="00305B43" w:rsidRPr="005973A5" w:rsidRDefault="00245927" w:rsidP="00FD5178">
      <w:pPr>
        <w:pStyle w:val="Bibliography"/>
        <w:ind w:left="0" w:firstLine="0"/>
        <w:jc w:val="both"/>
        <w:rPr>
          <w:rFonts w:ascii="Times New Roman" w:hAnsi="Times New Roman" w:cs="Times New Roman"/>
          <w:b/>
          <w:bCs/>
          <w:sz w:val="24"/>
          <w:szCs w:val="24"/>
        </w:rPr>
      </w:pPr>
      <w:r w:rsidRPr="005973A5">
        <w:rPr>
          <w:rFonts w:ascii="Times New Roman" w:hAnsi="Times New Roman" w:cs="Times New Roman"/>
          <w:b/>
          <w:bCs/>
          <w:sz w:val="24"/>
          <w:szCs w:val="24"/>
        </w:rPr>
        <w:lastRenderedPageBreak/>
        <w:t>SUPPLEMENTARY FIGURES</w:t>
      </w:r>
    </w:p>
    <w:p w14:paraId="06C401B5" w14:textId="6EED21E9" w:rsidR="00245927" w:rsidRPr="005973A5" w:rsidRDefault="00BC7225" w:rsidP="00936A72">
      <w:pPr>
        <w:spacing w:line="480" w:lineRule="auto"/>
        <w:jc w:val="both"/>
        <w:rPr>
          <w:rFonts w:ascii="Times New Roman" w:hAnsi="Times New Roman" w:cs="Times New Roman"/>
        </w:rPr>
      </w:pPr>
      <w:r>
        <w:rPr>
          <w:noProof/>
        </w:rPr>
        <w:drawing>
          <wp:inline distT="0" distB="0" distL="0" distR="0" wp14:anchorId="42A62FFE" wp14:editId="4429C35A">
            <wp:extent cx="5731510" cy="5804535"/>
            <wp:effectExtent l="0" t="0" r="2540" b="5715"/>
            <wp:docPr id="1939920211"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920211" name="Picture 1" descr="A close-up of a graph&#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804535"/>
                    </a:xfrm>
                    <a:prstGeom prst="rect">
                      <a:avLst/>
                    </a:prstGeom>
                    <a:noFill/>
                    <a:ln>
                      <a:noFill/>
                    </a:ln>
                  </pic:spPr>
                </pic:pic>
              </a:graphicData>
            </a:graphic>
          </wp:inline>
        </w:drawing>
      </w:r>
    </w:p>
    <w:p w14:paraId="1772E3F7" w14:textId="47810D62" w:rsidR="00FD5178" w:rsidRDefault="00F101D7" w:rsidP="00936A72">
      <w:pPr>
        <w:spacing w:line="480" w:lineRule="auto"/>
        <w:jc w:val="both"/>
        <w:rPr>
          <w:rFonts w:ascii="Times New Roman" w:hAnsi="Times New Roman" w:cs="Times New Roman"/>
        </w:rPr>
      </w:pPr>
      <w:r w:rsidRPr="005973A5">
        <w:rPr>
          <w:rFonts w:ascii="Times New Roman" w:hAnsi="Times New Roman" w:cs="Times New Roman"/>
          <w:b/>
          <w:bCs/>
        </w:rPr>
        <w:t>Figure S</w:t>
      </w:r>
      <w:r w:rsidR="00A834B4" w:rsidRPr="005973A5">
        <w:rPr>
          <w:rFonts w:ascii="Times New Roman" w:hAnsi="Times New Roman" w:cs="Times New Roman"/>
          <w:b/>
          <w:bCs/>
        </w:rPr>
        <w:t>1</w:t>
      </w:r>
      <w:r w:rsidR="00EE6916" w:rsidRPr="005973A5">
        <w:rPr>
          <w:rFonts w:ascii="Times New Roman" w:hAnsi="Times New Roman" w:cs="Times New Roman"/>
          <w:b/>
          <w:bCs/>
        </w:rPr>
        <w:t xml:space="preserve"> Mean relative abundance </w:t>
      </w:r>
      <w:r w:rsidR="00FC5CE7" w:rsidRPr="005973A5">
        <w:rPr>
          <w:rFonts w:ascii="Times New Roman" w:hAnsi="Times New Roman" w:cs="Times New Roman"/>
          <w:b/>
          <w:bCs/>
        </w:rPr>
        <w:t xml:space="preserve">and CAZyme density </w:t>
      </w:r>
      <w:r w:rsidR="007F5095" w:rsidRPr="005973A5">
        <w:rPr>
          <w:rFonts w:ascii="Times New Roman" w:hAnsi="Times New Roman" w:cs="Times New Roman"/>
          <w:b/>
          <w:bCs/>
        </w:rPr>
        <w:t xml:space="preserve">comparison with a larger </w:t>
      </w:r>
      <w:r w:rsidR="00763E84" w:rsidRPr="005973A5">
        <w:rPr>
          <w:rFonts w:ascii="Times New Roman" w:hAnsi="Times New Roman" w:cs="Times New Roman"/>
          <w:b/>
          <w:bCs/>
        </w:rPr>
        <w:t xml:space="preserve">metagenome </w:t>
      </w:r>
      <w:r w:rsidR="007F5095" w:rsidRPr="005973A5">
        <w:rPr>
          <w:rFonts w:ascii="Times New Roman" w:hAnsi="Times New Roman" w:cs="Times New Roman"/>
          <w:b/>
          <w:bCs/>
        </w:rPr>
        <w:t>dataset</w:t>
      </w:r>
      <w:r w:rsidR="00763E84" w:rsidRPr="005973A5">
        <w:rPr>
          <w:rFonts w:ascii="Times New Roman" w:hAnsi="Times New Roman" w:cs="Times New Roman"/>
          <w:b/>
          <w:bCs/>
        </w:rPr>
        <w:t xml:space="preserve"> (10 individuals)</w:t>
      </w:r>
      <w:r w:rsidR="007F5095" w:rsidRPr="005973A5">
        <w:rPr>
          <w:rFonts w:ascii="Times New Roman" w:hAnsi="Times New Roman" w:cs="Times New Roman"/>
          <w:b/>
          <w:bCs/>
        </w:rPr>
        <w:t>.</w:t>
      </w:r>
      <w:r w:rsidR="007F5095" w:rsidRPr="005973A5">
        <w:rPr>
          <w:rFonts w:ascii="Times New Roman" w:hAnsi="Times New Roman" w:cs="Times New Roman"/>
        </w:rPr>
        <w:t xml:space="preserve"> (</w:t>
      </w:r>
      <w:r w:rsidR="00B23037" w:rsidRPr="005973A5">
        <w:rPr>
          <w:rFonts w:ascii="Times New Roman" w:hAnsi="Times New Roman" w:cs="Times New Roman"/>
        </w:rPr>
        <w:t>A</w:t>
      </w:r>
      <w:r w:rsidR="007F5095" w:rsidRPr="005973A5">
        <w:rPr>
          <w:rFonts w:ascii="Times New Roman" w:hAnsi="Times New Roman" w:cs="Times New Roman"/>
        </w:rPr>
        <w:t xml:space="preserve">) Bar plots </w:t>
      </w:r>
      <w:r w:rsidR="00C33A86" w:rsidRPr="005973A5">
        <w:rPr>
          <w:rFonts w:ascii="Times New Roman" w:hAnsi="Times New Roman" w:cs="Times New Roman"/>
        </w:rPr>
        <w:t xml:space="preserve">of </w:t>
      </w:r>
      <w:r w:rsidR="007F5095" w:rsidRPr="005973A5">
        <w:rPr>
          <w:rFonts w:ascii="Times New Roman" w:hAnsi="Times New Roman" w:cs="Times New Roman"/>
        </w:rPr>
        <w:t xml:space="preserve">mean relative abundance </w:t>
      </w:r>
      <w:r w:rsidR="00763E84" w:rsidRPr="005973A5">
        <w:rPr>
          <w:rFonts w:ascii="Times New Roman" w:hAnsi="Times New Roman" w:cs="Times New Roman"/>
        </w:rPr>
        <w:t xml:space="preserve">per </w:t>
      </w:r>
      <w:r w:rsidR="00C33A86" w:rsidRPr="005973A5">
        <w:rPr>
          <w:rFonts w:ascii="Times New Roman" w:hAnsi="Times New Roman" w:cs="Times New Roman"/>
        </w:rPr>
        <w:t xml:space="preserve">gut </w:t>
      </w:r>
      <w:r w:rsidR="00763E84" w:rsidRPr="005973A5">
        <w:rPr>
          <w:rFonts w:ascii="Times New Roman" w:hAnsi="Times New Roman" w:cs="Times New Roman"/>
        </w:rPr>
        <w:t xml:space="preserve">section and </w:t>
      </w:r>
      <w:r w:rsidR="00C33A86" w:rsidRPr="005973A5">
        <w:rPr>
          <w:rFonts w:ascii="Times New Roman" w:hAnsi="Times New Roman" w:cs="Times New Roman"/>
        </w:rPr>
        <w:t xml:space="preserve">bacterial </w:t>
      </w:r>
      <w:r w:rsidR="00763E84" w:rsidRPr="005973A5">
        <w:rPr>
          <w:rFonts w:ascii="Times New Roman" w:hAnsi="Times New Roman" w:cs="Times New Roman"/>
        </w:rPr>
        <w:t>class</w:t>
      </w:r>
      <w:r w:rsidR="00F5560B" w:rsidRPr="005973A5">
        <w:rPr>
          <w:rFonts w:ascii="Times New Roman" w:hAnsi="Times New Roman" w:cs="Times New Roman"/>
        </w:rPr>
        <w:t xml:space="preserve"> across metagenomes</w:t>
      </w:r>
      <w:r w:rsidR="00B80E3D" w:rsidRPr="005973A5">
        <w:rPr>
          <w:rFonts w:ascii="Times New Roman" w:hAnsi="Times New Roman" w:cs="Times New Roman"/>
        </w:rPr>
        <w:t xml:space="preserve"> assembled from fish collected in 2017 (four fish, 68 </w:t>
      </w:r>
      <w:r w:rsidR="0021072F" w:rsidRPr="005973A5">
        <w:rPr>
          <w:rFonts w:ascii="Times New Roman" w:hAnsi="Times New Roman" w:cs="Times New Roman"/>
        </w:rPr>
        <w:t xml:space="preserve">unique </w:t>
      </w:r>
      <w:r w:rsidR="00B80E3D" w:rsidRPr="005973A5">
        <w:rPr>
          <w:rFonts w:ascii="Times New Roman" w:hAnsi="Times New Roman" w:cs="Times New Roman"/>
        </w:rPr>
        <w:t>MAGs</w:t>
      </w:r>
      <w:r w:rsidR="00C33A86" w:rsidRPr="005973A5">
        <w:rPr>
          <w:rFonts w:ascii="Times New Roman" w:hAnsi="Times New Roman" w:cs="Times New Roman"/>
        </w:rPr>
        <w:t>; yellow bars</w:t>
      </w:r>
      <w:r w:rsidR="00B80E3D" w:rsidRPr="005973A5">
        <w:rPr>
          <w:rFonts w:ascii="Times New Roman" w:hAnsi="Times New Roman" w:cs="Times New Roman"/>
        </w:rPr>
        <w:t xml:space="preserve">) and 2020 (six </w:t>
      </w:r>
      <w:r w:rsidR="00C33A86" w:rsidRPr="005973A5">
        <w:rPr>
          <w:rFonts w:ascii="Times New Roman" w:hAnsi="Times New Roman" w:cs="Times New Roman"/>
        </w:rPr>
        <w:t xml:space="preserve">additional </w:t>
      </w:r>
      <w:r w:rsidR="00B80E3D" w:rsidRPr="005973A5">
        <w:rPr>
          <w:rFonts w:ascii="Times New Roman" w:hAnsi="Times New Roman" w:cs="Times New Roman"/>
        </w:rPr>
        <w:t xml:space="preserve">fish collected in summer 2020, 397 </w:t>
      </w:r>
      <w:r w:rsidR="00C33A86" w:rsidRPr="005973A5">
        <w:rPr>
          <w:rFonts w:ascii="Times New Roman" w:hAnsi="Times New Roman" w:cs="Times New Roman"/>
        </w:rPr>
        <w:t xml:space="preserve">unique </w:t>
      </w:r>
      <w:r w:rsidR="00B80E3D" w:rsidRPr="005973A5">
        <w:rPr>
          <w:rFonts w:ascii="Times New Roman" w:hAnsi="Times New Roman" w:cs="Times New Roman"/>
        </w:rPr>
        <w:t>MAGs available under same BioProject</w:t>
      </w:r>
      <w:r w:rsidR="00C33A86" w:rsidRPr="005973A5">
        <w:rPr>
          <w:rFonts w:ascii="Times New Roman" w:hAnsi="Times New Roman" w:cs="Times New Roman"/>
        </w:rPr>
        <w:t>; blue bars</w:t>
      </w:r>
      <w:r w:rsidR="00B80E3D" w:rsidRPr="005973A5">
        <w:rPr>
          <w:rFonts w:ascii="Times New Roman" w:hAnsi="Times New Roman" w:cs="Times New Roman"/>
        </w:rPr>
        <w:t>)</w:t>
      </w:r>
      <w:r w:rsidR="003E4569" w:rsidRPr="005973A5">
        <w:rPr>
          <w:rFonts w:ascii="Times New Roman" w:hAnsi="Times New Roman" w:cs="Times New Roman"/>
        </w:rPr>
        <w:t xml:space="preserve">. </w:t>
      </w:r>
      <w:r w:rsidR="00E54185" w:rsidRPr="005973A5">
        <w:rPr>
          <w:rFonts w:ascii="Times New Roman" w:hAnsi="Times New Roman" w:cs="Times New Roman"/>
        </w:rPr>
        <w:t>(</w:t>
      </w:r>
      <w:r w:rsidR="00B23037" w:rsidRPr="005973A5">
        <w:rPr>
          <w:rFonts w:ascii="Times New Roman" w:hAnsi="Times New Roman" w:cs="Times New Roman"/>
        </w:rPr>
        <w:t>B, C</w:t>
      </w:r>
      <w:r w:rsidR="00E54185" w:rsidRPr="005973A5">
        <w:rPr>
          <w:rFonts w:ascii="Times New Roman" w:hAnsi="Times New Roman" w:cs="Times New Roman"/>
        </w:rPr>
        <w:t>) Boxplots displaying the CAZyme density of Bacteroidia, Clostridia, Bacilli, and Gammaproteobacteria classes</w:t>
      </w:r>
      <w:r w:rsidR="008C7934" w:rsidRPr="005973A5">
        <w:rPr>
          <w:rFonts w:ascii="Times New Roman" w:hAnsi="Times New Roman" w:cs="Times New Roman"/>
        </w:rPr>
        <w:t xml:space="preserve"> from the </w:t>
      </w:r>
      <w:r w:rsidR="00537FEF" w:rsidRPr="005973A5">
        <w:rPr>
          <w:rFonts w:ascii="Times New Roman" w:hAnsi="Times New Roman" w:cs="Times New Roman"/>
        </w:rPr>
        <w:t>2017 and 2020 datasets</w:t>
      </w:r>
      <w:r w:rsidR="002C2588" w:rsidRPr="005973A5">
        <w:rPr>
          <w:rFonts w:ascii="Times New Roman" w:hAnsi="Times New Roman" w:cs="Times New Roman"/>
        </w:rPr>
        <w:t>.</w:t>
      </w:r>
      <w:r w:rsidR="00E54185" w:rsidRPr="005973A5">
        <w:rPr>
          <w:rFonts w:ascii="Times New Roman" w:hAnsi="Times New Roman" w:cs="Times New Roman"/>
        </w:rPr>
        <w:t xml:space="preserve"> </w:t>
      </w:r>
      <w:r w:rsidR="004F3C05" w:rsidRPr="005973A5">
        <w:rPr>
          <w:rFonts w:ascii="Times New Roman" w:hAnsi="Times New Roman" w:cs="Times New Roman"/>
        </w:rPr>
        <w:t xml:space="preserve">Classes containing less than three MAGs in the metagenome of 2017 are displayed as “other”. The boxes and central line represent the interquartile range and median CAZyme density across MAG in the class, and the </w:t>
      </w:r>
      <w:r w:rsidR="004F3C05" w:rsidRPr="005973A5">
        <w:rPr>
          <w:rFonts w:ascii="Times New Roman" w:hAnsi="Times New Roman" w:cs="Times New Roman"/>
        </w:rPr>
        <w:lastRenderedPageBreak/>
        <w:t>whiskers represent the minimum and maximum values within 1.5 times the interquartile range</w:t>
      </w:r>
      <w:r w:rsidR="00F6311E" w:rsidRPr="005973A5">
        <w:rPr>
          <w:rFonts w:ascii="Times New Roman" w:hAnsi="Times New Roman" w:cs="Times New Roman"/>
        </w:rPr>
        <w:t>.</w:t>
      </w:r>
      <w:r w:rsidR="004F3C05" w:rsidRPr="005973A5">
        <w:rPr>
          <w:rFonts w:ascii="Times New Roman" w:hAnsi="Times New Roman" w:cs="Times New Roman"/>
        </w:rPr>
        <w:t xml:space="preserve"> </w:t>
      </w:r>
      <w:r w:rsidR="00DB3F93" w:rsidRPr="005973A5">
        <w:rPr>
          <w:rFonts w:ascii="Times New Roman" w:hAnsi="Times New Roman" w:cs="Times New Roman"/>
        </w:rPr>
        <w:t>(</w:t>
      </w:r>
      <w:r w:rsidR="00C040D5" w:rsidRPr="005973A5">
        <w:rPr>
          <w:rFonts w:ascii="Times New Roman" w:hAnsi="Times New Roman" w:cs="Times New Roman"/>
        </w:rPr>
        <w:t>C</w:t>
      </w:r>
      <w:r w:rsidR="00DB3F93" w:rsidRPr="005973A5">
        <w:rPr>
          <w:rFonts w:ascii="Times New Roman" w:hAnsi="Times New Roman" w:cs="Times New Roman"/>
        </w:rPr>
        <w:t>)</w:t>
      </w:r>
      <w:r w:rsidR="00AC7287" w:rsidRPr="005973A5">
        <w:rPr>
          <w:rFonts w:ascii="Times New Roman" w:hAnsi="Times New Roman" w:cs="Times New Roman"/>
        </w:rPr>
        <w:t xml:space="preserve"> Boxplots displaying CAZyme density</w:t>
      </w:r>
      <w:r w:rsidR="000726A4" w:rsidRPr="005973A5">
        <w:rPr>
          <w:rFonts w:ascii="Times New Roman" w:hAnsi="Times New Roman" w:cs="Times New Roman"/>
        </w:rPr>
        <w:t xml:space="preserve"> per class omitting MAGs recovered from section III</w:t>
      </w:r>
      <w:r w:rsidR="00C33A86" w:rsidRPr="005973A5">
        <w:rPr>
          <w:rFonts w:ascii="Times New Roman" w:hAnsi="Times New Roman" w:cs="Times New Roman"/>
        </w:rPr>
        <w:t xml:space="preserve"> in 2020</w:t>
      </w:r>
      <w:r w:rsidR="000726A4" w:rsidRPr="005973A5">
        <w:rPr>
          <w:rFonts w:ascii="Times New Roman" w:hAnsi="Times New Roman" w:cs="Times New Roman"/>
        </w:rPr>
        <w:t>.</w:t>
      </w:r>
      <w:r w:rsidR="00F6311E" w:rsidRPr="005973A5">
        <w:rPr>
          <w:rFonts w:ascii="Times New Roman" w:hAnsi="Times New Roman" w:cs="Times New Roman"/>
        </w:rPr>
        <w:t xml:space="preserve"> </w:t>
      </w:r>
    </w:p>
    <w:p w14:paraId="3CEB35EE" w14:textId="77777777" w:rsidR="00FD5178" w:rsidRDefault="00FD5178">
      <w:pPr>
        <w:rPr>
          <w:rFonts w:ascii="Times New Roman" w:hAnsi="Times New Roman" w:cs="Times New Roman"/>
        </w:rPr>
      </w:pPr>
      <w:r>
        <w:rPr>
          <w:rFonts w:ascii="Times New Roman" w:hAnsi="Times New Roman" w:cs="Times New Roman"/>
        </w:rPr>
        <w:br w:type="page"/>
      </w:r>
    </w:p>
    <w:p w14:paraId="1A378273" w14:textId="1A522E38" w:rsidR="003C1642" w:rsidRPr="005973A5" w:rsidRDefault="00BA0575" w:rsidP="00936A72">
      <w:pPr>
        <w:spacing w:line="480" w:lineRule="auto"/>
        <w:jc w:val="both"/>
        <w:rPr>
          <w:rFonts w:ascii="Times New Roman" w:hAnsi="Times New Roman" w:cs="Times New Roman"/>
          <w:sz w:val="24"/>
          <w:szCs w:val="24"/>
        </w:rPr>
      </w:pPr>
      <w:r>
        <w:rPr>
          <w:noProof/>
        </w:rPr>
        <w:lastRenderedPageBreak/>
        <w:drawing>
          <wp:inline distT="0" distB="0" distL="0" distR="0" wp14:anchorId="034308D8" wp14:editId="5514FEF7">
            <wp:extent cx="5731510" cy="2120265"/>
            <wp:effectExtent l="0" t="0" r="2540" b="0"/>
            <wp:docPr id="48734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120265"/>
                    </a:xfrm>
                    <a:prstGeom prst="rect">
                      <a:avLst/>
                    </a:prstGeom>
                    <a:noFill/>
                    <a:ln>
                      <a:noFill/>
                    </a:ln>
                  </pic:spPr>
                </pic:pic>
              </a:graphicData>
            </a:graphic>
          </wp:inline>
        </w:drawing>
      </w:r>
    </w:p>
    <w:p w14:paraId="338ACE38" w14:textId="5A8628FD" w:rsidR="0075527C" w:rsidRPr="005973A5" w:rsidRDefault="0075527C" w:rsidP="00936A72">
      <w:pPr>
        <w:spacing w:line="480" w:lineRule="auto"/>
        <w:jc w:val="both"/>
        <w:rPr>
          <w:rFonts w:ascii="Times New Roman" w:hAnsi="Times New Roman" w:cs="Times New Roman"/>
          <w:sz w:val="24"/>
          <w:szCs w:val="24"/>
        </w:rPr>
      </w:pPr>
      <w:r w:rsidRPr="005973A5">
        <w:rPr>
          <w:rFonts w:ascii="Times New Roman" w:hAnsi="Times New Roman" w:cs="Times New Roman"/>
          <w:b/>
          <w:bCs/>
          <w:sz w:val="24"/>
          <w:szCs w:val="24"/>
        </w:rPr>
        <w:t>Figure S</w:t>
      </w:r>
      <w:r w:rsidR="00A834B4" w:rsidRPr="005973A5">
        <w:rPr>
          <w:rFonts w:ascii="Times New Roman" w:hAnsi="Times New Roman" w:cs="Times New Roman"/>
          <w:b/>
          <w:bCs/>
          <w:sz w:val="24"/>
          <w:szCs w:val="24"/>
        </w:rPr>
        <w:t>2</w:t>
      </w:r>
      <w:r w:rsidRPr="005973A5">
        <w:rPr>
          <w:rFonts w:ascii="Times New Roman" w:hAnsi="Times New Roman" w:cs="Times New Roman"/>
          <w:b/>
          <w:bCs/>
          <w:sz w:val="24"/>
          <w:szCs w:val="24"/>
        </w:rPr>
        <w:t xml:space="preserve"> </w:t>
      </w:r>
      <w:r w:rsidR="00A41773" w:rsidRPr="005973A5">
        <w:rPr>
          <w:rFonts w:ascii="Times New Roman" w:hAnsi="Times New Roman" w:cs="Times New Roman"/>
          <w:b/>
          <w:bCs/>
          <w:sz w:val="24"/>
          <w:szCs w:val="24"/>
        </w:rPr>
        <w:t xml:space="preserve">Gene expression </w:t>
      </w:r>
      <w:r w:rsidR="00DA6DEA" w:rsidRPr="005973A5">
        <w:rPr>
          <w:rFonts w:ascii="Times New Roman" w:hAnsi="Times New Roman" w:cs="Times New Roman"/>
          <w:b/>
          <w:bCs/>
          <w:sz w:val="24"/>
          <w:szCs w:val="24"/>
        </w:rPr>
        <w:t xml:space="preserve">of </w:t>
      </w:r>
      <w:r w:rsidR="00A41773" w:rsidRPr="005973A5">
        <w:rPr>
          <w:rFonts w:ascii="Times New Roman" w:hAnsi="Times New Roman" w:cs="Times New Roman"/>
          <w:b/>
          <w:bCs/>
          <w:sz w:val="24"/>
          <w:szCs w:val="24"/>
        </w:rPr>
        <w:t xml:space="preserve">bacterial </w:t>
      </w:r>
      <w:r w:rsidR="00DA6DEA" w:rsidRPr="005973A5">
        <w:rPr>
          <w:rFonts w:ascii="Times New Roman" w:hAnsi="Times New Roman" w:cs="Times New Roman"/>
          <w:b/>
          <w:bCs/>
          <w:sz w:val="24"/>
          <w:szCs w:val="24"/>
        </w:rPr>
        <w:t>class</w:t>
      </w:r>
      <w:r w:rsidR="00A41773" w:rsidRPr="005973A5">
        <w:rPr>
          <w:rFonts w:ascii="Times New Roman" w:hAnsi="Times New Roman" w:cs="Times New Roman"/>
          <w:b/>
          <w:bCs/>
          <w:sz w:val="24"/>
          <w:szCs w:val="24"/>
        </w:rPr>
        <w:t>es</w:t>
      </w:r>
      <w:r w:rsidR="00DA6DEA" w:rsidRPr="005973A5">
        <w:rPr>
          <w:rFonts w:ascii="Times New Roman" w:hAnsi="Times New Roman" w:cs="Times New Roman"/>
          <w:b/>
          <w:bCs/>
          <w:sz w:val="24"/>
          <w:szCs w:val="24"/>
        </w:rPr>
        <w:t xml:space="preserve"> across sample</w:t>
      </w:r>
      <w:r w:rsidR="00B54DB8" w:rsidRPr="005973A5">
        <w:rPr>
          <w:rFonts w:ascii="Times New Roman" w:hAnsi="Times New Roman" w:cs="Times New Roman"/>
          <w:b/>
          <w:bCs/>
          <w:sz w:val="24"/>
          <w:szCs w:val="24"/>
        </w:rPr>
        <w:t xml:space="preserve">. </w:t>
      </w:r>
      <w:r w:rsidR="00DA6DEA" w:rsidRPr="005973A5">
        <w:rPr>
          <w:rFonts w:ascii="Times New Roman" w:hAnsi="Times New Roman" w:cs="Times New Roman"/>
          <w:sz w:val="24"/>
          <w:szCs w:val="24"/>
        </w:rPr>
        <w:t>(</w:t>
      </w:r>
      <w:r w:rsidR="00C040D5" w:rsidRPr="005973A5">
        <w:rPr>
          <w:rFonts w:ascii="Times New Roman" w:hAnsi="Times New Roman" w:cs="Times New Roman"/>
          <w:sz w:val="24"/>
          <w:szCs w:val="24"/>
        </w:rPr>
        <w:t>A</w:t>
      </w:r>
      <w:r w:rsidR="00DA6DEA" w:rsidRPr="005973A5">
        <w:rPr>
          <w:rFonts w:ascii="Times New Roman" w:hAnsi="Times New Roman" w:cs="Times New Roman"/>
          <w:sz w:val="24"/>
          <w:szCs w:val="24"/>
        </w:rPr>
        <w:t>) B</w:t>
      </w:r>
      <w:r w:rsidRPr="005973A5">
        <w:rPr>
          <w:rFonts w:ascii="Times New Roman" w:hAnsi="Times New Roman" w:cs="Times New Roman"/>
          <w:sz w:val="24"/>
          <w:szCs w:val="24"/>
        </w:rPr>
        <w:t xml:space="preserve">ar plots showing </w:t>
      </w:r>
      <w:r w:rsidR="00A41773" w:rsidRPr="005973A5">
        <w:rPr>
          <w:rFonts w:ascii="Times New Roman" w:hAnsi="Times New Roman" w:cs="Times New Roman"/>
          <w:sz w:val="24"/>
          <w:szCs w:val="24"/>
        </w:rPr>
        <w:t xml:space="preserve">overall gene </w:t>
      </w:r>
      <w:r w:rsidRPr="005973A5">
        <w:rPr>
          <w:rFonts w:ascii="Times New Roman" w:hAnsi="Times New Roman" w:cs="Times New Roman"/>
          <w:sz w:val="24"/>
          <w:szCs w:val="24"/>
        </w:rPr>
        <w:t>expression</w:t>
      </w:r>
      <w:r w:rsidR="00A41773" w:rsidRPr="005973A5">
        <w:rPr>
          <w:rFonts w:ascii="Times New Roman" w:hAnsi="Times New Roman" w:cs="Times New Roman"/>
          <w:sz w:val="24"/>
          <w:szCs w:val="24"/>
        </w:rPr>
        <w:t xml:space="preserve"> by class</w:t>
      </w:r>
      <w:r w:rsidRPr="005973A5">
        <w:rPr>
          <w:rFonts w:ascii="Times New Roman" w:hAnsi="Times New Roman" w:cs="Times New Roman"/>
          <w:sz w:val="24"/>
          <w:szCs w:val="24"/>
        </w:rPr>
        <w:t xml:space="preserve"> per sample</w:t>
      </w:r>
      <w:r w:rsidR="00844E1D" w:rsidRPr="005973A5">
        <w:rPr>
          <w:rFonts w:ascii="Times New Roman" w:hAnsi="Times New Roman" w:cs="Times New Roman"/>
          <w:sz w:val="24"/>
          <w:szCs w:val="24"/>
        </w:rPr>
        <w:t xml:space="preserve"> in gut sections III, IV and V</w:t>
      </w:r>
      <w:r w:rsidRPr="005973A5">
        <w:rPr>
          <w:rFonts w:ascii="Times New Roman" w:hAnsi="Times New Roman" w:cs="Times New Roman"/>
          <w:sz w:val="24"/>
          <w:szCs w:val="24"/>
        </w:rPr>
        <w:t xml:space="preserve">. Bars are coloured according to </w:t>
      </w:r>
      <w:r w:rsidR="00DA6DEA" w:rsidRPr="005973A5">
        <w:rPr>
          <w:rFonts w:ascii="Times New Roman" w:hAnsi="Times New Roman" w:cs="Times New Roman"/>
          <w:sz w:val="24"/>
          <w:szCs w:val="24"/>
        </w:rPr>
        <w:t>clas</w:t>
      </w:r>
      <w:r w:rsidR="009774E0" w:rsidRPr="005973A5">
        <w:rPr>
          <w:rFonts w:ascii="Times New Roman" w:hAnsi="Times New Roman" w:cs="Times New Roman"/>
          <w:sz w:val="24"/>
          <w:szCs w:val="24"/>
        </w:rPr>
        <w:t>s</w:t>
      </w:r>
      <w:r w:rsidRPr="005973A5">
        <w:rPr>
          <w:rFonts w:ascii="Times New Roman" w:hAnsi="Times New Roman" w:cs="Times New Roman"/>
          <w:sz w:val="24"/>
          <w:szCs w:val="24"/>
        </w:rPr>
        <w:t xml:space="preserve">. Y-axis show the summed expression per sample of each </w:t>
      </w:r>
      <w:r w:rsidR="000716FB" w:rsidRPr="005973A5">
        <w:rPr>
          <w:rFonts w:ascii="Times New Roman" w:hAnsi="Times New Roman" w:cs="Times New Roman"/>
          <w:sz w:val="24"/>
          <w:szCs w:val="24"/>
        </w:rPr>
        <w:t>class</w:t>
      </w:r>
      <w:r w:rsidRPr="005973A5">
        <w:rPr>
          <w:rFonts w:ascii="Times New Roman" w:hAnsi="Times New Roman" w:cs="Times New Roman"/>
          <w:sz w:val="24"/>
          <w:szCs w:val="24"/>
        </w:rPr>
        <w:t xml:space="preserve"> (labels on the </w:t>
      </w:r>
      <w:r w:rsidR="000716FB" w:rsidRPr="005973A5">
        <w:rPr>
          <w:rFonts w:ascii="Times New Roman" w:hAnsi="Times New Roman" w:cs="Times New Roman"/>
          <w:sz w:val="24"/>
          <w:szCs w:val="24"/>
        </w:rPr>
        <w:t>left</w:t>
      </w:r>
      <w:r w:rsidRPr="005973A5">
        <w:rPr>
          <w:rFonts w:ascii="Times New Roman" w:hAnsi="Times New Roman" w:cs="Times New Roman"/>
          <w:sz w:val="24"/>
          <w:szCs w:val="24"/>
        </w:rPr>
        <w:t>) and x-axis indicate the sample</w:t>
      </w:r>
      <w:r w:rsidR="00C33A86" w:rsidRPr="005973A5">
        <w:rPr>
          <w:rFonts w:ascii="Times New Roman" w:hAnsi="Times New Roman" w:cs="Times New Roman"/>
          <w:sz w:val="24"/>
          <w:szCs w:val="24"/>
        </w:rPr>
        <w:t xml:space="preserve"> (fish identifier and gut section)</w:t>
      </w:r>
      <w:r w:rsidRPr="005973A5">
        <w:rPr>
          <w:rFonts w:ascii="Times New Roman" w:hAnsi="Times New Roman" w:cs="Times New Roman"/>
          <w:sz w:val="24"/>
          <w:szCs w:val="24"/>
        </w:rPr>
        <w:t>.</w:t>
      </w:r>
      <w:r w:rsidR="0021072F" w:rsidRPr="005973A5">
        <w:rPr>
          <w:rFonts w:ascii="Times New Roman" w:hAnsi="Times New Roman" w:cs="Times New Roman"/>
          <w:sz w:val="24"/>
          <w:szCs w:val="24"/>
        </w:rPr>
        <w:t xml:space="preserve"> TPM = transcripts per million.</w:t>
      </w:r>
      <w:r w:rsidR="000716FB" w:rsidRPr="005973A5">
        <w:rPr>
          <w:rFonts w:ascii="Times New Roman" w:hAnsi="Times New Roman" w:cs="Times New Roman"/>
          <w:sz w:val="24"/>
          <w:szCs w:val="24"/>
        </w:rPr>
        <w:t xml:space="preserve"> (</w:t>
      </w:r>
      <w:r w:rsidR="00C040D5" w:rsidRPr="005973A5">
        <w:rPr>
          <w:rFonts w:ascii="Times New Roman" w:hAnsi="Times New Roman" w:cs="Times New Roman"/>
          <w:sz w:val="24"/>
          <w:szCs w:val="24"/>
        </w:rPr>
        <w:t>B</w:t>
      </w:r>
      <w:r w:rsidR="000716FB" w:rsidRPr="005973A5">
        <w:rPr>
          <w:rFonts w:ascii="Times New Roman" w:hAnsi="Times New Roman" w:cs="Times New Roman"/>
          <w:sz w:val="24"/>
          <w:szCs w:val="24"/>
        </w:rPr>
        <w:t xml:space="preserve">) </w:t>
      </w:r>
      <w:r w:rsidR="005B3067" w:rsidRPr="005973A5">
        <w:rPr>
          <w:rFonts w:ascii="Times New Roman" w:hAnsi="Times New Roman" w:cs="Times New Roman"/>
          <w:sz w:val="24"/>
          <w:szCs w:val="24"/>
        </w:rPr>
        <w:t xml:space="preserve">Stacked bar plots showing the summed expression </w:t>
      </w:r>
      <w:r w:rsidR="00E657BB" w:rsidRPr="005973A5">
        <w:rPr>
          <w:rFonts w:ascii="Times New Roman" w:hAnsi="Times New Roman" w:cs="Times New Roman"/>
          <w:sz w:val="24"/>
          <w:szCs w:val="24"/>
        </w:rPr>
        <w:t xml:space="preserve">of CGC genes </w:t>
      </w:r>
      <w:r w:rsidR="005B3067" w:rsidRPr="005973A5">
        <w:rPr>
          <w:rFonts w:ascii="Times New Roman" w:hAnsi="Times New Roman" w:cs="Times New Roman"/>
          <w:sz w:val="24"/>
          <w:szCs w:val="24"/>
        </w:rPr>
        <w:t>per class across samples.</w:t>
      </w:r>
    </w:p>
    <w:p w14:paraId="5CA99C57" w14:textId="77777777" w:rsidR="00A834B4" w:rsidRPr="005973A5" w:rsidRDefault="00A834B4" w:rsidP="00936A72">
      <w:pPr>
        <w:spacing w:line="480" w:lineRule="auto"/>
        <w:jc w:val="both"/>
        <w:rPr>
          <w:rFonts w:ascii="Times New Roman" w:hAnsi="Times New Roman" w:cs="Times New Roman"/>
          <w:sz w:val="24"/>
          <w:szCs w:val="24"/>
        </w:rPr>
      </w:pPr>
    </w:p>
    <w:p w14:paraId="2DA30DF0" w14:textId="53275993" w:rsidR="00A834B4" w:rsidRPr="005973A5" w:rsidRDefault="00C04214" w:rsidP="00A834B4">
      <w:pPr>
        <w:spacing w:line="480" w:lineRule="auto"/>
        <w:jc w:val="both"/>
        <w:rPr>
          <w:rFonts w:ascii="Times New Roman" w:hAnsi="Times New Roman" w:cs="Times New Roman"/>
          <w:b/>
          <w:bCs/>
          <w:sz w:val="28"/>
          <w:szCs w:val="28"/>
        </w:rPr>
      </w:pPr>
      <w:r>
        <w:rPr>
          <w:noProof/>
        </w:rPr>
        <w:lastRenderedPageBreak/>
        <w:drawing>
          <wp:inline distT="0" distB="0" distL="0" distR="0" wp14:anchorId="0BA1829D" wp14:editId="2B474F6C">
            <wp:extent cx="2161540" cy="5759450"/>
            <wp:effectExtent l="0" t="0" r="0" b="0"/>
            <wp:docPr id="1310994421"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994421" name="Picture 2" descr="A graph of different colored line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1540" cy="5759450"/>
                    </a:xfrm>
                    <a:prstGeom prst="rect">
                      <a:avLst/>
                    </a:prstGeom>
                    <a:noFill/>
                    <a:ln>
                      <a:noFill/>
                    </a:ln>
                  </pic:spPr>
                </pic:pic>
              </a:graphicData>
            </a:graphic>
          </wp:inline>
        </w:drawing>
      </w:r>
    </w:p>
    <w:p w14:paraId="09F387B5" w14:textId="5298C6CB" w:rsidR="00A834B4" w:rsidRPr="005973A5" w:rsidRDefault="00A834B4" w:rsidP="00936A72">
      <w:pPr>
        <w:spacing w:line="480" w:lineRule="auto"/>
        <w:jc w:val="both"/>
        <w:rPr>
          <w:rFonts w:ascii="Times New Roman" w:hAnsi="Times New Roman" w:cs="Times New Roman"/>
          <w:sz w:val="24"/>
          <w:szCs w:val="24"/>
        </w:rPr>
      </w:pPr>
      <w:r w:rsidRPr="005973A5">
        <w:rPr>
          <w:rFonts w:ascii="Times New Roman" w:hAnsi="Times New Roman" w:cs="Times New Roman"/>
          <w:b/>
          <w:bCs/>
          <w:sz w:val="24"/>
          <w:szCs w:val="24"/>
        </w:rPr>
        <w:t>Figure S3 Longitudinal distributions of co-abundant taxa.</w:t>
      </w:r>
      <w:r w:rsidRPr="005973A5">
        <w:rPr>
          <w:rFonts w:ascii="Times New Roman" w:hAnsi="Times New Roman" w:cs="Times New Roman"/>
          <w:sz w:val="24"/>
          <w:szCs w:val="24"/>
        </w:rPr>
        <w:t xml:space="preserve"> (a) Line plot displaying the summed relative abundance of each co-abundant group in sections IV and V (x-axis and inner labels), and their Log10 fold changes from section IV to V (y-axis). Shading denotes section relative abundance in sections IV (pink) and V (dark green). (b) Stacked bar plots show the relative abundance (%) of each co-abundant group (A1-B4) across individual fish (G117, G121, G124, G125) and gut section (IV, V). Bar colours denote class.</w:t>
      </w:r>
    </w:p>
    <w:sectPr w:rsidR="00A834B4" w:rsidRPr="005973A5" w:rsidSect="000658B5">
      <w:footerReference w:type="default" r:id="rId11"/>
      <w:pgSz w:w="11906" w:h="16838" w:code="9"/>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9793A3" w14:textId="77777777" w:rsidR="00C36F55" w:rsidRDefault="00C36F55" w:rsidP="00364C2E">
      <w:pPr>
        <w:spacing w:after="0" w:line="240" w:lineRule="auto"/>
      </w:pPr>
      <w:r>
        <w:separator/>
      </w:r>
    </w:p>
  </w:endnote>
  <w:endnote w:type="continuationSeparator" w:id="0">
    <w:p w14:paraId="7188C77F" w14:textId="77777777" w:rsidR="00C36F55" w:rsidRDefault="00C36F55" w:rsidP="00364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4318483"/>
      <w:docPartObj>
        <w:docPartGallery w:val="Page Numbers (Bottom of Page)"/>
        <w:docPartUnique/>
      </w:docPartObj>
    </w:sdtPr>
    <w:sdtEndPr>
      <w:rPr>
        <w:noProof/>
      </w:rPr>
    </w:sdtEndPr>
    <w:sdtContent>
      <w:p w14:paraId="64688341" w14:textId="730BE78D" w:rsidR="00DB7980" w:rsidRDefault="00DB79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1D4214" w14:textId="77777777" w:rsidR="00364C2E" w:rsidRDefault="00364C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AA8A6" w14:textId="77777777" w:rsidR="00C36F55" w:rsidRDefault="00C36F55" w:rsidP="00364C2E">
      <w:pPr>
        <w:spacing w:after="0" w:line="240" w:lineRule="auto"/>
      </w:pPr>
      <w:r>
        <w:separator/>
      </w:r>
    </w:p>
  </w:footnote>
  <w:footnote w:type="continuationSeparator" w:id="0">
    <w:p w14:paraId="759D682E" w14:textId="77777777" w:rsidR="00C36F55" w:rsidRDefault="00C36F55" w:rsidP="00364C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F729C3"/>
    <w:multiLevelType w:val="hybridMultilevel"/>
    <w:tmpl w:val="74A2085A"/>
    <w:lvl w:ilvl="0" w:tplc="5EF0B580">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49AD4587"/>
    <w:multiLevelType w:val="hybridMultilevel"/>
    <w:tmpl w:val="829C15F0"/>
    <w:lvl w:ilvl="0" w:tplc="2B687A76">
      <w:start w:val="2"/>
      <w:numFmt w:val="bullet"/>
      <w:lvlText w:val="-"/>
      <w:lvlJc w:val="left"/>
      <w:pPr>
        <w:ind w:left="1080" w:hanging="360"/>
      </w:pPr>
      <w:rPr>
        <w:rFonts w:ascii="Arial" w:eastAsiaTheme="minorHAnsi" w:hAnsi="Arial" w:cs="Arial"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num w:numId="1" w16cid:durableId="151260848">
    <w:abstractNumId w:val="1"/>
  </w:num>
  <w:num w:numId="2" w16cid:durableId="9337871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58B5"/>
    <w:rsid w:val="000004E9"/>
    <w:rsid w:val="00000972"/>
    <w:rsid w:val="00000B07"/>
    <w:rsid w:val="00002978"/>
    <w:rsid w:val="0000348C"/>
    <w:rsid w:val="000042E3"/>
    <w:rsid w:val="00004ABB"/>
    <w:rsid w:val="00004E91"/>
    <w:rsid w:val="00005C11"/>
    <w:rsid w:val="000060EE"/>
    <w:rsid w:val="000065C9"/>
    <w:rsid w:val="00006A33"/>
    <w:rsid w:val="00006A69"/>
    <w:rsid w:val="00006EAA"/>
    <w:rsid w:val="00007178"/>
    <w:rsid w:val="000074A7"/>
    <w:rsid w:val="000075F0"/>
    <w:rsid w:val="000078A0"/>
    <w:rsid w:val="00007ACE"/>
    <w:rsid w:val="00007D4F"/>
    <w:rsid w:val="000100D7"/>
    <w:rsid w:val="000100F7"/>
    <w:rsid w:val="00010209"/>
    <w:rsid w:val="0001020E"/>
    <w:rsid w:val="0001061F"/>
    <w:rsid w:val="00010881"/>
    <w:rsid w:val="00011621"/>
    <w:rsid w:val="00011CBC"/>
    <w:rsid w:val="00011F9D"/>
    <w:rsid w:val="000125A9"/>
    <w:rsid w:val="0001274D"/>
    <w:rsid w:val="00012D36"/>
    <w:rsid w:val="00013122"/>
    <w:rsid w:val="000143C5"/>
    <w:rsid w:val="00014CE5"/>
    <w:rsid w:val="00015B73"/>
    <w:rsid w:val="00015E39"/>
    <w:rsid w:val="00016118"/>
    <w:rsid w:val="00016295"/>
    <w:rsid w:val="000168A4"/>
    <w:rsid w:val="00017271"/>
    <w:rsid w:val="00017452"/>
    <w:rsid w:val="00017F1B"/>
    <w:rsid w:val="000202CA"/>
    <w:rsid w:val="00020362"/>
    <w:rsid w:val="00020719"/>
    <w:rsid w:val="00020BE6"/>
    <w:rsid w:val="00020DC4"/>
    <w:rsid w:val="00021D72"/>
    <w:rsid w:val="00022DD2"/>
    <w:rsid w:val="00022F26"/>
    <w:rsid w:val="00023DF1"/>
    <w:rsid w:val="00023E82"/>
    <w:rsid w:val="00024972"/>
    <w:rsid w:val="00024AE0"/>
    <w:rsid w:val="00024DDE"/>
    <w:rsid w:val="00024E63"/>
    <w:rsid w:val="00026147"/>
    <w:rsid w:val="0002726D"/>
    <w:rsid w:val="0002735E"/>
    <w:rsid w:val="0002761B"/>
    <w:rsid w:val="000276E8"/>
    <w:rsid w:val="000278A6"/>
    <w:rsid w:val="0003082D"/>
    <w:rsid w:val="0003184C"/>
    <w:rsid w:val="00032AC2"/>
    <w:rsid w:val="000338FA"/>
    <w:rsid w:val="000360D6"/>
    <w:rsid w:val="00036544"/>
    <w:rsid w:val="000367F2"/>
    <w:rsid w:val="00036A99"/>
    <w:rsid w:val="0003702C"/>
    <w:rsid w:val="00037CF3"/>
    <w:rsid w:val="000405EF"/>
    <w:rsid w:val="0004075D"/>
    <w:rsid w:val="00040AE9"/>
    <w:rsid w:val="00041723"/>
    <w:rsid w:val="00041876"/>
    <w:rsid w:val="00041AC8"/>
    <w:rsid w:val="0004285A"/>
    <w:rsid w:val="00042A5F"/>
    <w:rsid w:val="00042D3C"/>
    <w:rsid w:val="0004341B"/>
    <w:rsid w:val="0004367E"/>
    <w:rsid w:val="00043877"/>
    <w:rsid w:val="000456F7"/>
    <w:rsid w:val="00045B35"/>
    <w:rsid w:val="00045E8F"/>
    <w:rsid w:val="000460FF"/>
    <w:rsid w:val="00046474"/>
    <w:rsid w:val="00046FD3"/>
    <w:rsid w:val="00047805"/>
    <w:rsid w:val="00047E4E"/>
    <w:rsid w:val="0005070B"/>
    <w:rsid w:val="00051527"/>
    <w:rsid w:val="00051F6F"/>
    <w:rsid w:val="000521E8"/>
    <w:rsid w:val="000526E5"/>
    <w:rsid w:val="000528F9"/>
    <w:rsid w:val="00052AE0"/>
    <w:rsid w:val="00052BDC"/>
    <w:rsid w:val="00052FCC"/>
    <w:rsid w:val="0005328D"/>
    <w:rsid w:val="00053441"/>
    <w:rsid w:val="00053632"/>
    <w:rsid w:val="00053D11"/>
    <w:rsid w:val="00053D74"/>
    <w:rsid w:val="00053F88"/>
    <w:rsid w:val="00054032"/>
    <w:rsid w:val="000540DA"/>
    <w:rsid w:val="000540E9"/>
    <w:rsid w:val="00054174"/>
    <w:rsid w:val="000550B5"/>
    <w:rsid w:val="000558E3"/>
    <w:rsid w:val="00055B40"/>
    <w:rsid w:val="00055E2E"/>
    <w:rsid w:val="00055FF8"/>
    <w:rsid w:val="00056168"/>
    <w:rsid w:val="000563CA"/>
    <w:rsid w:val="00056683"/>
    <w:rsid w:val="00056ADB"/>
    <w:rsid w:val="00057141"/>
    <w:rsid w:val="00057835"/>
    <w:rsid w:val="00057DED"/>
    <w:rsid w:val="00057F75"/>
    <w:rsid w:val="00060789"/>
    <w:rsid w:val="000609DA"/>
    <w:rsid w:val="00060B44"/>
    <w:rsid w:val="00060B6C"/>
    <w:rsid w:val="00060D3D"/>
    <w:rsid w:val="00061860"/>
    <w:rsid w:val="000618E8"/>
    <w:rsid w:val="00061A57"/>
    <w:rsid w:val="00061BBB"/>
    <w:rsid w:val="000635CA"/>
    <w:rsid w:val="00063BDD"/>
    <w:rsid w:val="00064007"/>
    <w:rsid w:val="00064098"/>
    <w:rsid w:val="0006435A"/>
    <w:rsid w:val="000643EC"/>
    <w:rsid w:val="0006559B"/>
    <w:rsid w:val="000658B5"/>
    <w:rsid w:val="00065F59"/>
    <w:rsid w:val="00066491"/>
    <w:rsid w:val="00066B2D"/>
    <w:rsid w:val="00066F6E"/>
    <w:rsid w:val="00067288"/>
    <w:rsid w:val="00067557"/>
    <w:rsid w:val="00067DBA"/>
    <w:rsid w:val="00070960"/>
    <w:rsid w:val="00070E13"/>
    <w:rsid w:val="000716FB"/>
    <w:rsid w:val="00072642"/>
    <w:rsid w:val="000726A4"/>
    <w:rsid w:val="00072714"/>
    <w:rsid w:val="000727DE"/>
    <w:rsid w:val="000734B5"/>
    <w:rsid w:val="00073A60"/>
    <w:rsid w:val="00074355"/>
    <w:rsid w:val="00074AF4"/>
    <w:rsid w:val="00074E1B"/>
    <w:rsid w:val="00074F7E"/>
    <w:rsid w:val="000751A9"/>
    <w:rsid w:val="00075C9E"/>
    <w:rsid w:val="000774B4"/>
    <w:rsid w:val="00080122"/>
    <w:rsid w:val="0008029E"/>
    <w:rsid w:val="000810FC"/>
    <w:rsid w:val="000816C5"/>
    <w:rsid w:val="0008197E"/>
    <w:rsid w:val="000822C2"/>
    <w:rsid w:val="000822C6"/>
    <w:rsid w:val="0008239A"/>
    <w:rsid w:val="00082472"/>
    <w:rsid w:val="000827E9"/>
    <w:rsid w:val="00082A45"/>
    <w:rsid w:val="00083231"/>
    <w:rsid w:val="00083E63"/>
    <w:rsid w:val="00083FA2"/>
    <w:rsid w:val="0008452B"/>
    <w:rsid w:val="000845FF"/>
    <w:rsid w:val="0008485F"/>
    <w:rsid w:val="000851D3"/>
    <w:rsid w:val="00086831"/>
    <w:rsid w:val="000869BB"/>
    <w:rsid w:val="00086DD3"/>
    <w:rsid w:val="00086E7E"/>
    <w:rsid w:val="00087D33"/>
    <w:rsid w:val="000901A0"/>
    <w:rsid w:val="000908A4"/>
    <w:rsid w:val="00090D62"/>
    <w:rsid w:val="00090E76"/>
    <w:rsid w:val="000911A2"/>
    <w:rsid w:val="000920D1"/>
    <w:rsid w:val="00092814"/>
    <w:rsid w:val="00092B20"/>
    <w:rsid w:val="00092D72"/>
    <w:rsid w:val="00092E18"/>
    <w:rsid w:val="00093D2C"/>
    <w:rsid w:val="00093D53"/>
    <w:rsid w:val="00093E67"/>
    <w:rsid w:val="000943C0"/>
    <w:rsid w:val="000946FB"/>
    <w:rsid w:val="000949C9"/>
    <w:rsid w:val="00095C85"/>
    <w:rsid w:val="00095D39"/>
    <w:rsid w:val="000960D2"/>
    <w:rsid w:val="00096158"/>
    <w:rsid w:val="000963EC"/>
    <w:rsid w:val="00096BD5"/>
    <w:rsid w:val="000970C7"/>
    <w:rsid w:val="000972DD"/>
    <w:rsid w:val="00097968"/>
    <w:rsid w:val="00097C16"/>
    <w:rsid w:val="000A060F"/>
    <w:rsid w:val="000A0709"/>
    <w:rsid w:val="000A08B3"/>
    <w:rsid w:val="000A0C7D"/>
    <w:rsid w:val="000A1763"/>
    <w:rsid w:val="000A179E"/>
    <w:rsid w:val="000A1B5A"/>
    <w:rsid w:val="000A1BFB"/>
    <w:rsid w:val="000A23B2"/>
    <w:rsid w:val="000A2848"/>
    <w:rsid w:val="000A2FCD"/>
    <w:rsid w:val="000A31DD"/>
    <w:rsid w:val="000A39FA"/>
    <w:rsid w:val="000A3B90"/>
    <w:rsid w:val="000A3E02"/>
    <w:rsid w:val="000A3F95"/>
    <w:rsid w:val="000A4416"/>
    <w:rsid w:val="000A4811"/>
    <w:rsid w:val="000A4C25"/>
    <w:rsid w:val="000A54FC"/>
    <w:rsid w:val="000A55E9"/>
    <w:rsid w:val="000A5BC5"/>
    <w:rsid w:val="000A5E07"/>
    <w:rsid w:val="000A60C8"/>
    <w:rsid w:val="000A6501"/>
    <w:rsid w:val="000A6902"/>
    <w:rsid w:val="000A6BA8"/>
    <w:rsid w:val="000A6DF0"/>
    <w:rsid w:val="000A77F8"/>
    <w:rsid w:val="000A79AB"/>
    <w:rsid w:val="000A7F65"/>
    <w:rsid w:val="000B02A1"/>
    <w:rsid w:val="000B02D2"/>
    <w:rsid w:val="000B040D"/>
    <w:rsid w:val="000B09F8"/>
    <w:rsid w:val="000B0E9A"/>
    <w:rsid w:val="000B11DF"/>
    <w:rsid w:val="000B134A"/>
    <w:rsid w:val="000B1A5E"/>
    <w:rsid w:val="000B1ACB"/>
    <w:rsid w:val="000B2040"/>
    <w:rsid w:val="000B2545"/>
    <w:rsid w:val="000B2AEA"/>
    <w:rsid w:val="000B2C42"/>
    <w:rsid w:val="000B2C92"/>
    <w:rsid w:val="000B2D31"/>
    <w:rsid w:val="000B2F9B"/>
    <w:rsid w:val="000B337A"/>
    <w:rsid w:val="000B3C17"/>
    <w:rsid w:val="000B3CE2"/>
    <w:rsid w:val="000B4227"/>
    <w:rsid w:val="000B4611"/>
    <w:rsid w:val="000B4CFD"/>
    <w:rsid w:val="000B4E71"/>
    <w:rsid w:val="000B55B6"/>
    <w:rsid w:val="000B55C4"/>
    <w:rsid w:val="000B5958"/>
    <w:rsid w:val="000B5AB3"/>
    <w:rsid w:val="000B5B6D"/>
    <w:rsid w:val="000B5EDD"/>
    <w:rsid w:val="000B6987"/>
    <w:rsid w:val="000B6B03"/>
    <w:rsid w:val="000B7868"/>
    <w:rsid w:val="000B7D50"/>
    <w:rsid w:val="000C0003"/>
    <w:rsid w:val="000C017D"/>
    <w:rsid w:val="000C0D24"/>
    <w:rsid w:val="000C12C5"/>
    <w:rsid w:val="000C1604"/>
    <w:rsid w:val="000C187D"/>
    <w:rsid w:val="000C1992"/>
    <w:rsid w:val="000C28AD"/>
    <w:rsid w:val="000C28C6"/>
    <w:rsid w:val="000C2B14"/>
    <w:rsid w:val="000C3762"/>
    <w:rsid w:val="000C3ABF"/>
    <w:rsid w:val="000C5147"/>
    <w:rsid w:val="000C52BF"/>
    <w:rsid w:val="000C5961"/>
    <w:rsid w:val="000C5E6B"/>
    <w:rsid w:val="000C615E"/>
    <w:rsid w:val="000C616A"/>
    <w:rsid w:val="000C64D9"/>
    <w:rsid w:val="000C6688"/>
    <w:rsid w:val="000C6C3C"/>
    <w:rsid w:val="000C6F5F"/>
    <w:rsid w:val="000C731C"/>
    <w:rsid w:val="000C77FB"/>
    <w:rsid w:val="000C7B95"/>
    <w:rsid w:val="000C7CF0"/>
    <w:rsid w:val="000C7F82"/>
    <w:rsid w:val="000D074A"/>
    <w:rsid w:val="000D152E"/>
    <w:rsid w:val="000D155C"/>
    <w:rsid w:val="000D17BE"/>
    <w:rsid w:val="000D21CA"/>
    <w:rsid w:val="000D230D"/>
    <w:rsid w:val="000D2842"/>
    <w:rsid w:val="000D2881"/>
    <w:rsid w:val="000D28C4"/>
    <w:rsid w:val="000D36A8"/>
    <w:rsid w:val="000D390C"/>
    <w:rsid w:val="000D3C2A"/>
    <w:rsid w:val="000D40C0"/>
    <w:rsid w:val="000D519E"/>
    <w:rsid w:val="000D5704"/>
    <w:rsid w:val="000D5A99"/>
    <w:rsid w:val="000D60E7"/>
    <w:rsid w:val="000D611D"/>
    <w:rsid w:val="000D67C2"/>
    <w:rsid w:val="000D6B62"/>
    <w:rsid w:val="000D7320"/>
    <w:rsid w:val="000D74C8"/>
    <w:rsid w:val="000D74D2"/>
    <w:rsid w:val="000D77A9"/>
    <w:rsid w:val="000D77C1"/>
    <w:rsid w:val="000D7D1C"/>
    <w:rsid w:val="000D7F93"/>
    <w:rsid w:val="000D7F94"/>
    <w:rsid w:val="000E0007"/>
    <w:rsid w:val="000E0064"/>
    <w:rsid w:val="000E0158"/>
    <w:rsid w:val="000E055C"/>
    <w:rsid w:val="000E0B5A"/>
    <w:rsid w:val="000E1063"/>
    <w:rsid w:val="000E1407"/>
    <w:rsid w:val="000E146D"/>
    <w:rsid w:val="000E159C"/>
    <w:rsid w:val="000E1606"/>
    <w:rsid w:val="000E1688"/>
    <w:rsid w:val="000E1766"/>
    <w:rsid w:val="000E191D"/>
    <w:rsid w:val="000E1D19"/>
    <w:rsid w:val="000E1EEC"/>
    <w:rsid w:val="000E2AC2"/>
    <w:rsid w:val="000E2F43"/>
    <w:rsid w:val="000E2FE2"/>
    <w:rsid w:val="000E369A"/>
    <w:rsid w:val="000E4613"/>
    <w:rsid w:val="000E488A"/>
    <w:rsid w:val="000E4992"/>
    <w:rsid w:val="000E4B12"/>
    <w:rsid w:val="000E4B20"/>
    <w:rsid w:val="000E539B"/>
    <w:rsid w:val="000E58CD"/>
    <w:rsid w:val="000E6314"/>
    <w:rsid w:val="000E65FC"/>
    <w:rsid w:val="000E6F56"/>
    <w:rsid w:val="000E6FAE"/>
    <w:rsid w:val="000E776F"/>
    <w:rsid w:val="000E7E43"/>
    <w:rsid w:val="000F0297"/>
    <w:rsid w:val="000F0360"/>
    <w:rsid w:val="000F0730"/>
    <w:rsid w:val="000F08F5"/>
    <w:rsid w:val="000F0B31"/>
    <w:rsid w:val="000F1203"/>
    <w:rsid w:val="000F129C"/>
    <w:rsid w:val="000F16C5"/>
    <w:rsid w:val="000F1A2B"/>
    <w:rsid w:val="000F1DF4"/>
    <w:rsid w:val="000F1FCF"/>
    <w:rsid w:val="000F2472"/>
    <w:rsid w:val="000F3E7E"/>
    <w:rsid w:val="000F4802"/>
    <w:rsid w:val="000F4A69"/>
    <w:rsid w:val="000F4D7B"/>
    <w:rsid w:val="000F5218"/>
    <w:rsid w:val="000F58C1"/>
    <w:rsid w:val="000F5D4A"/>
    <w:rsid w:val="000F65FA"/>
    <w:rsid w:val="000F6798"/>
    <w:rsid w:val="000F713C"/>
    <w:rsid w:val="000F7358"/>
    <w:rsid w:val="000F776F"/>
    <w:rsid w:val="000F7839"/>
    <w:rsid w:val="000F789F"/>
    <w:rsid w:val="000F7B33"/>
    <w:rsid w:val="000F7CD7"/>
    <w:rsid w:val="00100096"/>
    <w:rsid w:val="0010054F"/>
    <w:rsid w:val="00100896"/>
    <w:rsid w:val="00100B8D"/>
    <w:rsid w:val="00100CE7"/>
    <w:rsid w:val="001010D7"/>
    <w:rsid w:val="00102037"/>
    <w:rsid w:val="001027DE"/>
    <w:rsid w:val="0010298D"/>
    <w:rsid w:val="00102ABA"/>
    <w:rsid w:val="00102B23"/>
    <w:rsid w:val="001032F8"/>
    <w:rsid w:val="00103921"/>
    <w:rsid w:val="00104BA7"/>
    <w:rsid w:val="0010516E"/>
    <w:rsid w:val="00106220"/>
    <w:rsid w:val="0010786B"/>
    <w:rsid w:val="00110035"/>
    <w:rsid w:val="0011006A"/>
    <w:rsid w:val="0011097B"/>
    <w:rsid w:val="00110B18"/>
    <w:rsid w:val="00110E26"/>
    <w:rsid w:val="00111DD0"/>
    <w:rsid w:val="001125D5"/>
    <w:rsid w:val="0011285A"/>
    <w:rsid w:val="0011395E"/>
    <w:rsid w:val="00113C10"/>
    <w:rsid w:val="00113C57"/>
    <w:rsid w:val="00114794"/>
    <w:rsid w:val="00114A3C"/>
    <w:rsid w:val="0011522A"/>
    <w:rsid w:val="00115989"/>
    <w:rsid w:val="0011599B"/>
    <w:rsid w:val="00115E60"/>
    <w:rsid w:val="00116278"/>
    <w:rsid w:val="00116676"/>
    <w:rsid w:val="001168E7"/>
    <w:rsid w:val="00116A7C"/>
    <w:rsid w:val="00116FDD"/>
    <w:rsid w:val="00117195"/>
    <w:rsid w:val="00117753"/>
    <w:rsid w:val="00117A39"/>
    <w:rsid w:val="00120464"/>
    <w:rsid w:val="00120BC0"/>
    <w:rsid w:val="0012115F"/>
    <w:rsid w:val="0012164F"/>
    <w:rsid w:val="0012192D"/>
    <w:rsid w:val="00121B14"/>
    <w:rsid w:val="00121D6D"/>
    <w:rsid w:val="00121E92"/>
    <w:rsid w:val="001220CA"/>
    <w:rsid w:val="001226FC"/>
    <w:rsid w:val="00122A89"/>
    <w:rsid w:val="00123368"/>
    <w:rsid w:val="001234A1"/>
    <w:rsid w:val="0012436C"/>
    <w:rsid w:val="001243A7"/>
    <w:rsid w:val="00124764"/>
    <w:rsid w:val="00124DE0"/>
    <w:rsid w:val="0012515B"/>
    <w:rsid w:val="00125C95"/>
    <w:rsid w:val="00126627"/>
    <w:rsid w:val="00126B65"/>
    <w:rsid w:val="0012752F"/>
    <w:rsid w:val="0012756C"/>
    <w:rsid w:val="00127652"/>
    <w:rsid w:val="00127897"/>
    <w:rsid w:val="00127ACB"/>
    <w:rsid w:val="00127D06"/>
    <w:rsid w:val="001309E4"/>
    <w:rsid w:val="00130EB3"/>
    <w:rsid w:val="0013106C"/>
    <w:rsid w:val="0013137B"/>
    <w:rsid w:val="0013189F"/>
    <w:rsid w:val="0013236E"/>
    <w:rsid w:val="00132F20"/>
    <w:rsid w:val="0013316A"/>
    <w:rsid w:val="001331B2"/>
    <w:rsid w:val="00133266"/>
    <w:rsid w:val="00133B5C"/>
    <w:rsid w:val="00133CAE"/>
    <w:rsid w:val="00133D7C"/>
    <w:rsid w:val="00133D96"/>
    <w:rsid w:val="00133DB2"/>
    <w:rsid w:val="00134B05"/>
    <w:rsid w:val="001352B2"/>
    <w:rsid w:val="001357BB"/>
    <w:rsid w:val="00135B33"/>
    <w:rsid w:val="00135D56"/>
    <w:rsid w:val="00136764"/>
    <w:rsid w:val="00141645"/>
    <w:rsid w:val="001418B9"/>
    <w:rsid w:val="001418C9"/>
    <w:rsid w:val="001429D9"/>
    <w:rsid w:val="00142C18"/>
    <w:rsid w:val="00142E03"/>
    <w:rsid w:val="00142F21"/>
    <w:rsid w:val="0014330A"/>
    <w:rsid w:val="00143B01"/>
    <w:rsid w:val="00143F10"/>
    <w:rsid w:val="001442E3"/>
    <w:rsid w:val="00144A85"/>
    <w:rsid w:val="00145290"/>
    <w:rsid w:val="0014535E"/>
    <w:rsid w:val="00145D67"/>
    <w:rsid w:val="00146AC9"/>
    <w:rsid w:val="00147351"/>
    <w:rsid w:val="00147AA1"/>
    <w:rsid w:val="00147BBB"/>
    <w:rsid w:val="0015052C"/>
    <w:rsid w:val="00150BA0"/>
    <w:rsid w:val="00150FB6"/>
    <w:rsid w:val="0015100D"/>
    <w:rsid w:val="001518FE"/>
    <w:rsid w:val="00151955"/>
    <w:rsid w:val="00151BE5"/>
    <w:rsid w:val="00151C00"/>
    <w:rsid w:val="00151DD8"/>
    <w:rsid w:val="001523F1"/>
    <w:rsid w:val="00152E55"/>
    <w:rsid w:val="00153745"/>
    <w:rsid w:val="001538A5"/>
    <w:rsid w:val="001538F1"/>
    <w:rsid w:val="00155172"/>
    <w:rsid w:val="001554CC"/>
    <w:rsid w:val="00155E0B"/>
    <w:rsid w:val="0015654C"/>
    <w:rsid w:val="0015694C"/>
    <w:rsid w:val="00156A97"/>
    <w:rsid w:val="00156F1C"/>
    <w:rsid w:val="00157085"/>
    <w:rsid w:val="00157F0A"/>
    <w:rsid w:val="00160917"/>
    <w:rsid w:val="001609EF"/>
    <w:rsid w:val="00160A56"/>
    <w:rsid w:val="00160B43"/>
    <w:rsid w:val="001610B6"/>
    <w:rsid w:val="00161894"/>
    <w:rsid w:val="00161EBB"/>
    <w:rsid w:val="00162ACE"/>
    <w:rsid w:val="00162DB2"/>
    <w:rsid w:val="00163258"/>
    <w:rsid w:val="001632B8"/>
    <w:rsid w:val="001638CB"/>
    <w:rsid w:val="00163D33"/>
    <w:rsid w:val="001645B7"/>
    <w:rsid w:val="0016465E"/>
    <w:rsid w:val="001646A1"/>
    <w:rsid w:val="00164B08"/>
    <w:rsid w:val="00164B48"/>
    <w:rsid w:val="00164EF5"/>
    <w:rsid w:val="0016505A"/>
    <w:rsid w:val="001653D2"/>
    <w:rsid w:val="00165FE3"/>
    <w:rsid w:val="0016605B"/>
    <w:rsid w:val="001666B2"/>
    <w:rsid w:val="00167D6F"/>
    <w:rsid w:val="00170960"/>
    <w:rsid w:val="001716F7"/>
    <w:rsid w:val="001718A5"/>
    <w:rsid w:val="00172088"/>
    <w:rsid w:val="001722C1"/>
    <w:rsid w:val="0017262A"/>
    <w:rsid w:val="001728A9"/>
    <w:rsid w:val="00172907"/>
    <w:rsid w:val="00172D56"/>
    <w:rsid w:val="001735A0"/>
    <w:rsid w:val="00173E64"/>
    <w:rsid w:val="00173F2F"/>
    <w:rsid w:val="00174027"/>
    <w:rsid w:val="00174931"/>
    <w:rsid w:val="00174F14"/>
    <w:rsid w:val="001752A5"/>
    <w:rsid w:val="001760EF"/>
    <w:rsid w:val="00176C6E"/>
    <w:rsid w:val="00176DB7"/>
    <w:rsid w:val="00177014"/>
    <w:rsid w:val="001779A4"/>
    <w:rsid w:val="00177ACA"/>
    <w:rsid w:val="00177EF8"/>
    <w:rsid w:val="001800CF"/>
    <w:rsid w:val="001801D9"/>
    <w:rsid w:val="0018054B"/>
    <w:rsid w:val="00180839"/>
    <w:rsid w:val="00181308"/>
    <w:rsid w:val="00181532"/>
    <w:rsid w:val="00181805"/>
    <w:rsid w:val="0018180B"/>
    <w:rsid w:val="00182644"/>
    <w:rsid w:val="00182AE7"/>
    <w:rsid w:val="00182CC8"/>
    <w:rsid w:val="00182DEE"/>
    <w:rsid w:val="00182FB5"/>
    <w:rsid w:val="00183818"/>
    <w:rsid w:val="00183B12"/>
    <w:rsid w:val="00184122"/>
    <w:rsid w:val="00184A12"/>
    <w:rsid w:val="00184E29"/>
    <w:rsid w:val="0018537B"/>
    <w:rsid w:val="0018578F"/>
    <w:rsid w:val="00185DCE"/>
    <w:rsid w:val="00185E62"/>
    <w:rsid w:val="0018621A"/>
    <w:rsid w:val="0018621B"/>
    <w:rsid w:val="0018644C"/>
    <w:rsid w:val="00186C35"/>
    <w:rsid w:val="00186C41"/>
    <w:rsid w:val="0018749D"/>
    <w:rsid w:val="00190158"/>
    <w:rsid w:val="0019021A"/>
    <w:rsid w:val="00190372"/>
    <w:rsid w:val="0019055F"/>
    <w:rsid w:val="00190DF6"/>
    <w:rsid w:val="001912CE"/>
    <w:rsid w:val="00191808"/>
    <w:rsid w:val="00193455"/>
    <w:rsid w:val="0019371C"/>
    <w:rsid w:val="00193981"/>
    <w:rsid w:val="00193EC5"/>
    <w:rsid w:val="00193EE7"/>
    <w:rsid w:val="001946FA"/>
    <w:rsid w:val="00194879"/>
    <w:rsid w:val="001949DC"/>
    <w:rsid w:val="00194AEA"/>
    <w:rsid w:val="001950F8"/>
    <w:rsid w:val="00195CD9"/>
    <w:rsid w:val="00195F7F"/>
    <w:rsid w:val="001961A4"/>
    <w:rsid w:val="001966BB"/>
    <w:rsid w:val="00196AD7"/>
    <w:rsid w:val="00197334"/>
    <w:rsid w:val="001973CB"/>
    <w:rsid w:val="001A0643"/>
    <w:rsid w:val="001A0767"/>
    <w:rsid w:val="001A08FF"/>
    <w:rsid w:val="001A09DF"/>
    <w:rsid w:val="001A0E95"/>
    <w:rsid w:val="001A1288"/>
    <w:rsid w:val="001A1482"/>
    <w:rsid w:val="001A1B32"/>
    <w:rsid w:val="001A24CB"/>
    <w:rsid w:val="001A252F"/>
    <w:rsid w:val="001A2C7F"/>
    <w:rsid w:val="001A3284"/>
    <w:rsid w:val="001A32AF"/>
    <w:rsid w:val="001A3315"/>
    <w:rsid w:val="001A3375"/>
    <w:rsid w:val="001A3931"/>
    <w:rsid w:val="001A3B61"/>
    <w:rsid w:val="001A3C84"/>
    <w:rsid w:val="001A4302"/>
    <w:rsid w:val="001A4405"/>
    <w:rsid w:val="001A4770"/>
    <w:rsid w:val="001A49BC"/>
    <w:rsid w:val="001A4E5F"/>
    <w:rsid w:val="001A55C3"/>
    <w:rsid w:val="001A5620"/>
    <w:rsid w:val="001A5AD6"/>
    <w:rsid w:val="001A5C26"/>
    <w:rsid w:val="001A5E64"/>
    <w:rsid w:val="001A647B"/>
    <w:rsid w:val="001A6F11"/>
    <w:rsid w:val="001A74E3"/>
    <w:rsid w:val="001A7860"/>
    <w:rsid w:val="001A7B39"/>
    <w:rsid w:val="001B0093"/>
    <w:rsid w:val="001B0552"/>
    <w:rsid w:val="001B07A4"/>
    <w:rsid w:val="001B098D"/>
    <w:rsid w:val="001B09AF"/>
    <w:rsid w:val="001B0B01"/>
    <w:rsid w:val="001B1394"/>
    <w:rsid w:val="001B25AD"/>
    <w:rsid w:val="001B2BD0"/>
    <w:rsid w:val="001B3525"/>
    <w:rsid w:val="001B36D8"/>
    <w:rsid w:val="001B38E0"/>
    <w:rsid w:val="001B3B31"/>
    <w:rsid w:val="001B4273"/>
    <w:rsid w:val="001B50B7"/>
    <w:rsid w:val="001B50D8"/>
    <w:rsid w:val="001B5A9E"/>
    <w:rsid w:val="001B5ABD"/>
    <w:rsid w:val="001B6066"/>
    <w:rsid w:val="001B6EC5"/>
    <w:rsid w:val="001B71E7"/>
    <w:rsid w:val="001B73B3"/>
    <w:rsid w:val="001C0E62"/>
    <w:rsid w:val="001C1143"/>
    <w:rsid w:val="001C1205"/>
    <w:rsid w:val="001C1EE8"/>
    <w:rsid w:val="001C36A4"/>
    <w:rsid w:val="001C3C1C"/>
    <w:rsid w:val="001C3DF3"/>
    <w:rsid w:val="001C4843"/>
    <w:rsid w:val="001C51D4"/>
    <w:rsid w:val="001C55B8"/>
    <w:rsid w:val="001C5C96"/>
    <w:rsid w:val="001C5EA6"/>
    <w:rsid w:val="001C64A9"/>
    <w:rsid w:val="001C669D"/>
    <w:rsid w:val="001C6D01"/>
    <w:rsid w:val="001C720C"/>
    <w:rsid w:val="001C7231"/>
    <w:rsid w:val="001D045D"/>
    <w:rsid w:val="001D06AB"/>
    <w:rsid w:val="001D0BA6"/>
    <w:rsid w:val="001D0D63"/>
    <w:rsid w:val="001D1C0D"/>
    <w:rsid w:val="001D1C56"/>
    <w:rsid w:val="001D215C"/>
    <w:rsid w:val="001D2745"/>
    <w:rsid w:val="001D2DCE"/>
    <w:rsid w:val="001D3676"/>
    <w:rsid w:val="001D3E73"/>
    <w:rsid w:val="001D41C7"/>
    <w:rsid w:val="001D430A"/>
    <w:rsid w:val="001D5806"/>
    <w:rsid w:val="001D5C9B"/>
    <w:rsid w:val="001D5CDE"/>
    <w:rsid w:val="001D5E6C"/>
    <w:rsid w:val="001D62A0"/>
    <w:rsid w:val="001D6389"/>
    <w:rsid w:val="001D6605"/>
    <w:rsid w:val="001D6BAB"/>
    <w:rsid w:val="001D7DC5"/>
    <w:rsid w:val="001E0C59"/>
    <w:rsid w:val="001E0F50"/>
    <w:rsid w:val="001E1156"/>
    <w:rsid w:val="001E13A2"/>
    <w:rsid w:val="001E13BE"/>
    <w:rsid w:val="001E1670"/>
    <w:rsid w:val="001E25A0"/>
    <w:rsid w:val="001E302D"/>
    <w:rsid w:val="001E3335"/>
    <w:rsid w:val="001E3665"/>
    <w:rsid w:val="001E3C79"/>
    <w:rsid w:val="001E40E8"/>
    <w:rsid w:val="001E4CFB"/>
    <w:rsid w:val="001E4D2E"/>
    <w:rsid w:val="001E4F2A"/>
    <w:rsid w:val="001E52D8"/>
    <w:rsid w:val="001E5362"/>
    <w:rsid w:val="001E58FE"/>
    <w:rsid w:val="001E5E2F"/>
    <w:rsid w:val="001E5FFB"/>
    <w:rsid w:val="001E604D"/>
    <w:rsid w:val="001E6096"/>
    <w:rsid w:val="001E62B7"/>
    <w:rsid w:val="001E69B2"/>
    <w:rsid w:val="001E7D75"/>
    <w:rsid w:val="001E7DA5"/>
    <w:rsid w:val="001F0F7D"/>
    <w:rsid w:val="001F14D1"/>
    <w:rsid w:val="001F195D"/>
    <w:rsid w:val="001F1AE5"/>
    <w:rsid w:val="001F1AEB"/>
    <w:rsid w:val="001F2C39"/>
    <w:rsid w:val="001F2D05"/>
    <w:rsid w:val="001F3661"/>
    <w:rsid w:val="001F3C94"/>
    <w:rsid w:val="001F4003"/>
    <w:rsid w:val="001F47EF"/>
    <w:rsid w:val="001F4E0B"/>
    <w:rsid w:val="001F52BF"/>
    <w:rsid w:val="001F5306"/>
    <w:rsid w:val="001F5633"/>
    <w:rsid w:val="001F5CA9"/>
    <w:rsid w:val="001F5D08"/>
    <w:rsid w:val="001F613E"/>
    <w:rsid w:val="001F64A5"/>
    <w:rsid w:val="001F6865"/>
    <w:rsid w:val="001F73B4"/>
    <w:rsid w:val="001F7570"/>
    <w:rsid w:val="001F7989"/>
    <w:rsid w:val="001F7B00"/>
    <w:rsid w:val="001F7D53"/>
    <w:rsid w:val="002001B0"/>
    <w:rsid w:val="002013DF"/>
    <w:rsid w:val="002021C3"/>
    <w:rsid w:val="00203BD1"/>
    <w:rsid w:val="00204599"/>
    <w:rsid w:val="00204EF6"/>
    <w:rsid w:val="00205D6B"/>
    <w:rsid w:val="00205D9C"/>
    <w:rsid w:val="002061B3"/>
    <w:rsid w:val="002065EB"/>
    <w:rsid w:val="00206EDC"/>
    <w:rsid w:val="00206F9F"/>
    <w:rsid w:val="0021072F"/>
    <w:rsid w:val="00210BF7"/>
    <w:rsid w:val="00210CB3"/>
    <w:rsid w:val="002111BD"/>
    <w:rsid w:val="00211F42"/>
    <w:rsid w:val="002120F7"/>
    <w:rsid w:val="00212176"/>
    <w:rsid w:val="00212365"/>
    <w:rsid w:val="00212793"/>
    <w:rsid w:val="002129F7"/>
    <w:rsid w:val="00212D6A"/>
    <w:rsid w:val="00212EE2"/>
    <w:rsid w:val="00213181"/>
    <w:rsid w:val="00213410"/>
    <w:rsid w:val="00213AB3"/>
    <w:rsid w:val="00213E86"/>
    <w:rsid w:val="002150CA"/>
    <w:rsid w:val="0021518D"/>
    <w:rsid w:val="00215376"/>
    <w:rsid w:val="002156C3"/>
    <w:rsid w:val="00215A85"/>
    <w:rsid w:val="00215B75"/>
    <w:rsid w:val="00215CC6"/>
    <w:rsid w:val="00215DE6"/>
    <w:rsid w:val="0021673D"/>
    <w:rsid w:val="0021687E"/>
    <w:rsid w:val="00216B84"/>
    <w:rsid w:val="00216BBB"/>
    <w:rsid w:val="00216C3C"/>
    <w:rsid w:val="00216D46"/>
    <w:rsid w:val="00216DE2"/>
    <w:rsid w:val="002177E9"/>
    <w:rsid w:val="00217CFC"/>
    <w:rsid w:val="00220226"/>
    <w:rsid w:val="002207EB"/>
    <w:rsid w:val="002208BE"/>
    <w:rsid w:val="00220C26"/>
    <w:rsid w:val="00221171"/>
    <w:rsid w:val="002211C2"/>
    <w:rsid w:val="0022138F"/>
    <w:rsid w:val="0022186B"/>
    <w:rsid w:val="0022188B"/>
    <w:rsid w:val="00221BEA"/>
    <w:rsid w:val="00221F11"/>
    <w:rsid w:val="00222B2F"/>
    <w:rsid w:val="0022328F"/>
    <w:rsid w:val="00223321"/>
    <w:rsid w:val="0022361A"/>
    <w:rsid w:val="002236D5"/>
    <w:rsid w:val="00223C2C"/>
    <w:rsid w:val="00224247"/>
    <w:rsid w:val="002244A5"/>
    <w:rsid w:val="00224731"/>
    <w:rsid w:val="00224F7F"/>
    <w:rsid w:val="00225125"/>
    <w:rsid w:val="00225C02"/>
    <w:rsid w:val="00225EB2"/>
    <w:rsid w:val="002269B6"/>
    <w:rsid w:val="00227295"/>
    <w:rsid w:val="002275E2"/>
    <w:rsid w:val="00227B06"/>
    <w:rsid w:val="00227FDF"/>
    <w:rsid w:val="00230A2A"/>
    <w:rsid w:val="00230FCF"/>
    <w:rsid w:val="0023118C"/>
    <w:rsid w:val="002322DD"/>
    <w:rsid w:val="0023236A"/>
    <w:rsid w:val="0023283C"/>
    <w:rsid w:val="002328D5"/>
    <w:rsid w:val="00232A2C"/>
    <w:rsid w:val="00233376"/>
    <w:rsid w:val="00233F3D"/>
    <w:rsid w:val="002346F2"/>
    <w:rsid w:val="00234AC7"/>
    <w:rsid w:val="0023565E"/>
    <w:rsid w:val="002357CD"/>
    <w:rsid w:val="0023626E"/>
    <w:rsid w:val="0023691A"/>
    <w:rsid w:val="00236D8A"/>
    <w:rsid w:val="0023722A"/>
    <w:rsid w:val="00237673"/>
    <w:rsid w:val="002379D3"/>
    <w:rsid w:val="00237D6C"/>
    <w:rsid w:val="002403A3"/>
    <w:rsid w:val="00240A73"/>
    <w:rsid w:val="00240ECC"/>
    <w:rsid w:val="0024104C"/>
    <w:rsid w:val="00241197"/>
    <w:rsid w:val="0024124F"/>
    <w:rsid w:val="00241468"/>
    <w:rsid w:val="002415A7"/>
    <w:rsid w:val="002417D1"/>
    <w:rsid w:val="00242EE0"/>
    <w:rsid w:val="00244083"/>
    <w:rsid w:val="00244098"/>
    <w:rsid w:val="002442F7"/>
    <w:rsid w:val="002443E5"/>
    <w:rsid w:val="00244EAF"/>
    <w:rsid w:val="00245927"/>
    <w:rsid w:val="002465FD"/>
    <w:rsid w:val="00247094"/>
    <w:rsid w:val="00247246"/>
    <w:rsid w:val="00247461"/>
    <w:rsid w:val="00247D44"/>
    <w:rsid w:val="00250069"/>
    <w:rsid w:val="002511D2"/>
    <w:rsid w:val="00251443"/>
    <w:rsid w:val="0025261A"/>
    <w:rsid w:val="002528A1"/>
    <w:rsid w:val="002535B4"/>
    <w:rsid w:val="00253C8D"/>
    <w:rsid w:val="00253DCB"/>
    <w:rsid w:val="00253E6E"/>
    <w:rsid w:val="0025410B"/>
    <w:rsid w:val="00254AB1"/>
    <w:rsid w:val="00254D17"/>
    <w:rsid w:val="00254FDC"/>
    <w:rsid w:val="00255271"/>
    <w:rsid w:val="00255A07"/>
    <w:rsid w:val="00255D78"/>
    <w:rsid w:val="002577AC"/>
    <w:rsid w:val="00257E39"/>
    <w:rsid w:val="002602FE"/>
    <w:rsid w:val="0026052C"/>
    <w:rsid w:val="00261748"/>
    <w:rsid w:val="00261991"/>
    <w:rsid w:val="00261C8A"/>
    <w:rsid w:val="00262FA8"/>
    <w:rsid w:val="00263A9B"/>
    <w:rsid w:val="00263BE2"/>
    <w:rsid w:val="00264388"/>
    <w:rsid w:val="00264948"/>
    <w:rsid w:val="00265567"/>
    <w:rsid w:val="002657C1"/>
    <w:rsid w:val="00265B03"/>
    <w:rsid w:val="00265C17"/>
    <w:rsid w:val="00267730"/>
    <w:rsid w:val="00267A72"/>
    <w:rsid w:val="00267C01"/>
    <w:rsid w:val="00267DE9"/>
    <w:rsid w:val="002701C3"/>
    <w:rsid w:val="00270599"/>
    <w:rsid w:val="00270930"/>
    <w:rsid w:val="00270946"/>
    <w:rsid w:val="002714BA"/>
    <w:rsid w:val="00271C37"/>
    <w:rsid w:val="002721F7"/>
    <w:rsid w:val="002722CC"/>
    <w:rsid w:val="0027265E"/>
    <w:rsid w:val="00272F65"/>
    <w:rsid w:val="00273832"/>
    <w:rsid w:val="0027453B"/>
    <w:rsid w:val="002745A5"/>
    <w:rsid w:val="00274B4E"/>
    <w:rsid w:val="00275800"/>
    <w:rsid w:val="00275C40"/>
    <w:rsid w:val="00275CB5"/>
    <w:rsid w:val="002760EF"/>
    <w:rsid w:val="00276297"/>
    <w:rsid w:val="00276AD1"/>
    <w:rsid w:val="00276CC6"/>
    <w:rsid w:val="00276D3E"/>
    <w:rsid w:val="00276EBC"/>
    <w:rsid w:val="00277278"/>
    <w:rsid w:val="002777FA"/>
    <w:rsid w:val="00277887"/>
    <w:rsid w:val="0028008D"/>
    <w:rsid w:val="002801C6"/>
    <w:rsid w:val="002803C0"/>
    <w:rsid w:val="00281200"/>
    <w:rsid w:val="00281290"/>
    <w:rsid w:val="00281EA0"/>
    <w:rsid w:val="00282455"/>
    <w:rsid w:val="00282CED"/>
    <w:rsid w:val="00282E1D"/>
    <w:rsid w:val="002835AC"/>
    <w:rsid w:val="00283767"/>
    <w:rsid w:val="00283AFF"/>
    <w:rsid w:val="00283BD8"/>
    <w:rsid w:val="00283C2A"/>
    <w:rsid w:val="002841AD"/>
    <w:rsid w:val="00284544"/>
    <w:rsid w:val="00284C5D"/>
    <w:rsid w:val="00284C94"/>
    <w:rsid w:val="00284F4C"/>
    <w:rsid w:val="0028517C"/>
    <w:rsid w:val="00285543"/>
    <w:rsid w:val="00285A3B"/>
    <w:rsid w:val="0028679F"/>
    <w:rsid w:val="0028680A"/>
    <w:rsid w:val="00286971"/>
    <w:rsid w:val="00286B01"/>
    <w:rsid w:val="00286E76"/>
    <w:rsid w:val="0028798D"/>
    <w:rsid w:val="0029025C"/>
    <w:rsid w:val="00290669"/>
    <w:rsid w:val="00290CD6"/>
    <w:rsid w:val="00291A09"/>
    <w:rsid w:val="0029222B"/>
    <w:rsid w:val="0029225E"/>
    <w:rsid w:val="00292AA3"/>
    <w:rsid w:val="00292ED0"/>
    <w:rsid w:val="0029306B"/>
    <w:rsid w:val="00293D8B"/>
    <w:rsid w:val="00294007"/>
    <w:rsid w:val="00294A10"/>
    <w:rsid w:val="00294F77"/>
    <w:rsid w:val="00295486"/>
    <w:rsid w:val="00295AA1"/>
    <w:rsid w:val="00295B93"/>
    <w:rsid w:val="00296A32"/>
    <w:rsid w:val="0029728A"/>
    <w:rsid w:val="002A001C"/>
    <w:rsid w:val="002A0108"/>
    <w:rsid w:val="002A0CF1"/>
    <w:rsid w:val="002A0D1E"/>
    <w:rsid w:val="002A0D5B"/>
    <w:rsid w:val="002A1577"/>
    <w:rsid w:val="002A210D"/>
    <w:rsid w:val="002A2753"/>
    <w:rsid w:val="002A326E"/>
    <w:rsid w:val="002A33BA"/>
    <w:rsid w:val="002A451E"/>
    <w:rsid w:val="002A466C"/>
    <w:rsid w:val="002A46CF"/>
    <w:rsid w:val="002A4A9A"/>
    <w:rsid w:val="002A5AA2"/>
    <w:rsid w:val="002A5CF0"/>
    <w:rsid w:val="002A6444"/>
    <w:rsid w:val="002A6EA2"/>
    <w:rsid w:val="002A7315"/>
    <w:rsid w:val="002B0E5F"/>
    <w:rsid w:val="002B1958"/>
    <w:rsid w:val="002B23CA"/>
    <w:rsid w:val="002B285B"/>
    <w:rsid w:val="002B2DB2"/>
    <w:rsid w:val="002B3B99"/>
    <w:rsid w:val="002B3BF7"/>
    <w:rsid w:val="002B4151"/>
    <w:rsid w:val="002B4E69"/>
    <w:rsid w:val="002B500D"/>
    <w:rsid w:val="002B5148"/>
    <w:rsid w:val="002B536B"/>
    <w:rsid w:val="002B5565"/>
    <w:rsid w:val="002B5E97"/>
    <w:rsid w:val="002B60A9"/>
    <w:rsid w:val="002B61E7"/>
    <w:rsid w:val="002B62AE"/>
    <w:rsid w:val="002B66DE"/>
    <w:rsid w:val="002B675A"/>
    <w:rsid w:val="002B6C06"/>
    <w:rsid w:val="002B744D"/>
    <w:rsid w:val="002B760C"/>
    <w:rsid w:val="002C0414"/>
    <w:rsid w:val="002C0756"/>
    <w:rsid w:val="002C0D4F"/>
    <w:rsid w:val="002C1ED4"/>
    <w:rsid w:val="002C20CF"/>
    <w:rsid w:val="002C2588"/>
    <w:rsid w:val="002C2E3F"/>
    <w:rsid w:val="002C32EE"/>
    <w:rsid w:val="002C3463"/>
    <w:rsid w:val="002C3907"/>
    <w:rsid w:val="002C3A95"/>
    <w:rsid w:val="002C40C8"/>
    <w:rsid w:val="002C47B5"/>
    <w:rsid w:val="002C47D8"/>
    <w:rsid w:val="002C51F5"/>
    <w:rsid w:val="002C53C0"/>
    <w:rsid w:val="002C5686"/>
    <w:rsid w:val="002C6472"/>
    <w:rsid w:val="002C6D31"/>
    <w:rsid w:val="002C7298"/>
    <w:rsid w:val="002C7DB5"/>
    <w:rsid w:val="002D030E"/>
    <w:rsid w:val="002D03EE"/>
    <w:rsid w:val="002D06E6"/>
    <w:rsid w:val="002D07A2"/>
    <w:rsid w:val="002D13B3"/>
    <w:rsid w:val="002D1C77"/>
    <w:rsid w:val="002D2859"/>
    <w:rsid w:val="002D2B0E"/>
    <w:rsid w:val="002D2C7C"/>
    <w:rsid w:val="002D34E9"/>
    <w:rsid w:val="002D4973"/>
    <w:rsid w:val="002D4B7D"/>
    <w:rsid w:val="002D4CF3"/>
    <w:rsid w:val="002D544B"/>
    <w:rsid w:val="002D5600"/>
    <w:rsid w:val="002D6664"/>
    <w:rsid w:val="002D6A12"/>
    <w:rsid w:val="002D7861"/>
    <w:rsid w:val="002D7D6E"/>
    <w:rsid w:val="002E0064"/>
    <w:rsid w:val="002E0F3D"/>
    <w:rsid w:val="002E102F"/>
    <w:rsid w:val="002E18C8"/>
    <w:rsid w:val="002E1F52"/>
    <w:rsid w:val="002E227E"/>
    <w:rsid w:val="002E25A0"/>
    <w:rsid w:val="002E2871"/>
    <w:rsid w:val="002E2B08"/>
    <w:rsid w:val="002E3919"/>
    <w:rsid w:val="002E3C72"/>
    <w:rsid w:val="002E3E25"/>
    <w:rsid w:val="002E44CA"/>
    <w:rsid w:val="002E461E"/>
    <w:rsid w:val="002E46AC"/>
    <w:rsid w:val="002E4A61"/>
    <w:rsid w:val="002E51C0"/>
    <w:rsid w:val="002E530B"/>
    <w:rsid w:val="002E5412"/>
    <w:rsid w:val="002E5739"/>
    <w:rsid w:val="002E666A"/>
    <w:rsid w:val="002E6DD8"/>
    <w:rsid w:val="002E7002"/>
    <w:rsid w:val="002E7784"/>
    <w:rsid w:val="002E7827"/>
    <w:rsid w:val="002F12F5"/>
    <w:rsid w:val="002F13B8"/>
    <w:rsid w:val="002F13F8"/>
    <w:rsid w:val="002F15BE"/>
    <w:rsid w:val="002F162A"/>
    <w:rsid w:val="002F167E"/>
    <w:rsid w:val="002F196A"/>
    <w:rsid w:val="002F1E11"/>
    <w:rsid w:val="002F1EAB"/>
    <w:rsid w:val="002F28AD"/>
    <w:rsid w:val="002F29A3"/>
    <w:rsid w:val="002F309A"/>
    <w:rsid w:val="002F30F9"/>
    <w:rsid w:val="002F357F"/>
    <w:rsid w:val="002F35E7"/>
    <w:rsid w:val="002F3BDE"/>
    <w:rsid w:val="002F3BFA"/>
    <w:rsid w:val="002F3D05"/>
    <w:rsid w:val="002F3FDF"/>
    <w:rsid w:val="002F4248"/>
    <w:rsid w:val="002F436B"/>
    <w:rsid w:val="002F4628"/>
    <w:rsid w:val="002F56C3"/>
    <w:rsid w:val="002F5B08"/>
    <w:rsid w:val="002F5E8B"/>
    <w:rsid w:val="002F6124"/>
    <w:rsid w:val="002F6513"/>
    <w:rsid w:val="002F67F2"/>
    <w:rsid w:val="002F7667"/>
    <w:rsid w:val="002F7DC7"/>
    <w:rsid w:val="0030017D"/>
    <w:rsid w:val="0030031E"/>
    <w:rsid w:val="00300424"/>
    <w:rsid w:val="00300A6F"/>
    <w:rsid w:val="00301BF6"/>
    <w:rsid w:val="00301C4B"/>
    <w:rsid w:val="00301C9C"/>
    <w:rsid w:val="003021CF"/>
    <w:rsid w:val="003022B8"/>
    <w:rsid w:val="00302664"/>
    <w:rsid w:val="0030271B"/>
    <w:rsid w:val="00302A8A"/>
    <w:rsid w:val="00302ADA"/>
    <w:rsid w:val="00302BC4"/>
    <w:rsid w:val="00302CE1"/>
    <w:rsid w:val="00303168"/>
    <w:rsid w:val="003036F2"/>
    <w:rsid w:val="00303788"/>
    <w:rsid w:val="00303CFB"/>
    <w:rsid w:val="00303ECC"/>
    <w:rsid w:val="00304986"/>
    <w:rsid w:val="00304C75"/>
    <w:rsid w:val="00305082"/>
    <w:rsid w:val="003053C5"/>
    <w:rsid w:val="0030594A"/>
    <w:rsid w:val="00305B17"/>
    <w:rsid w:val="00305B43"/>
    <w:rsid w:val="0030610C"/>
    <w:rsid w:val="00306273"/>
    <w:rsid w:val="00306490"/>
    <w:rsid w:val="003067F8"/>
    <w:rsid w:val="00306DAC"/>
    <w:rsid w:val="00307462"/>
    <w:rsid w:val="00307B89"/>
    <w:rsid w:val="00310091"/>
    <w:rsid w:val="003108FB"/>
    <w:rsid w:val="00310A73"/>
    <w:rsid w:val="00310AC0"/>
    <w:rsid w:val="00311173"/>
    <w:rsid w:val="0031117C"/>
    <w:rsid w:val="00311443"/>
    <w:rsid w:val="003137AB"/>
    <w:rsid w:val="00314508"/>
    <w:rsid w:val="00314631"/>
    <w:rsid w:val="00314F18"/>
    <w:rsid w:val="00316104"/>
    <w:rsid w:val="00316F2D"/>
    <w:rsid w:val="0031721A"/>
    <w:rsid w:val="003173E2"/>
    <w:rsid w:val="003174FA"/>
    <w:rsid w:val="0031766A"/>
    <w:rsid w:val="00317715"/>
    <w:rsid w:val="00320002"/>
    <w:rsid w:val="003205D0"/>
    <w:rsid w:val="00321101"/>
    <w:rsid w:val="003215F8"/>
    <w:rsid w:val="003219E0"/>
    <w:rsid w:val="00322917"/>
    <w:rsid w:val="003229AA"/>
    <w:rsid w:val="00322FB3"/>
    <w:rsid w:val="00323565"/>
    <w:rsid w:val="003237F1"/>
    <w:rsid w:val="00323B21"/>
    <w:rsid w:val="0032457D"/>
    <w:rsid w:val="0032473A"/>
    <w:rsid w:val="00324E2D"/>
    <w:rsid w:val="00324E44"/>
    <w:rsid w:val="00325224"/>
    <w:rsid w:val="003257D6"/>
    <w:rsid w:val="00325BD7"/>
    <w:rsid w:val="00325F8F"/>
    <w:rsid w:val="00326230"/>
    <w:rsid w:val="00326307"/>
    <w:rsid w:val="00326A82"/>
    <w:rsid w:val="00326D8A"/>
    <w:rsid w:val="00327382"/>
    <w:rsid w:val="003273E6"/>
    <w:rsid w:val="00327402"/>
    <w:rsid w:val="00330ACD"/>
    <w:rsid w:val="00330CAA"/>
    <w:rsid w:val="00330D38"/>
    <w:rsid w:val="0033168D"/>
    <w:rsid w:val="00332144"/>
    <w:rsid w:val="003326F1"/>
    <w:rsid w:val="00332869"/>
    <w:rsid w:val="0033328E"/>
    <w:rsid w:val="00333953"/>
    <w:rsid w:val="0033453B"/>
    <w:rsid w:val="0033504C"/>
    <w:rsid w:val="003353B6"/>
    <w:rsid w:val="00335602"/>
    <w:rsid w:val="0033584E"/>
    <w:rsid w:val="00335C40"/>
    <w:rsid w:val="00335EC8"/>
    <w:rsid w:val="003366BD"/>
    <w:rsid w:val="00336F46"/>
    <w:rsid w:val="00337687"/>
    <w:rsid w:val="00337BEA"/>
    <w:rsid w:val="0034008A"/>
    <w:rsid w:val="003422F8"/>
    <w:rsid w:val="00342701"/>
    <w:rsid w:val="00342791"/>
    <w:rsid w:val="00342DA0"/>
    <w:rsid w:val="003432CB"/>
    <w:rsid w:val="00344161"/>
    <w:rsid w:val="00344A38"/>
    <w:rsid w:val="00345BBD"/>
    <w:rsid w:val="003463FE"/>
    <w:rsid w:val="0034661C"/>
    <w:rsid w:val="00346748"/>
    <w:rsid w:val="00346AC5"/>
    <w:rsid w:val="00346C8F"/>
    <w:rsid w:val="003473E6"/>
    <w:rsid w:val="003474F0"/>
    <w:rsid w:val="003477FF"/>
    <w:rsid w:val="003478E7"/>
    <w:rsid w:val="0034791F"/>
    <w:rsid w:val="00347A91"/>
    <w:rsid w:val="003501C4"/>
    <w:rsid w:val="00350528"/>
    <w:rsid w:val="00350AC3"/>
    <w:rsid w:val="00351375"/>
    <w:rsid w:val="00351667"/>
    <w:rsid w:val="00352777"/>
    <w:rsid w:val="00352D59"/>
    <w:rsid w:val="00352E81"/>
    <w:rsid w:val="00352F4C"/>
    <w:rsid w:val="00352F93"/>
    <w:rsid w:val="00352FD0"/>
    <w:rsid w:val="003532A9"/>
    <w:rsid w:val="003536B8"/>
    <w:rsid w:val="00353E83"/>
    <w:rsid w:val="00353EE5"/>
    <w:rsid w:val="00353FA1"/>
    <w:rsid w:val="00353FA9"/>
    <w:rsid w:val="003545C7"/>
    <w:rsid w:val="003545DA"/>
    <w:rsid w:val="0035477A"/>
    <w:rsid w:val="003555BB"/>
    <w:rsid w:val="00355614"/>
    <w:rsid w:val="0035571B"/>
    <w:rsid w:val="00355935"/>
    <w:rsid w:val="00356467"/>
    <w:rsid w:val="00356DE5"/>
    <w:rsid w:val="00356E52"/>
    <w:rsid w:val="0035729B"/>
    <w:rsid w:val="003602E0"/>
    <w:rsid w:val="00360900"/>
    <w:rsid w:val="00360D37"/>
    <w:rsid w:val="00360F47"/>
    <w:rsid w:val="003613E1"/>
    <w:rsid w:val="00361CB2"/>
    <w:rsid w:val="00362799"/>
    <w:rsid w:val="00362C5A"/>
    <w:rsid w:val="00363B1C"/>
    <w:rsid w:val="003642D6"/>
    <w:rsid w:val="0036464C"/>
    <w:rsid w:val="00364C2E"/>
    <w:rsid w:val="00364EB7"/>
    <w:rsid w:val="003653E3"/>
    <w:rsid w:val="0036584D"/>
    <w:rsid w:val="00365C6D"/>
    <w:rsid w:val="00367A76"/>
    <w:rsid w:val="00367EC2"/>
    <w:rsid w:val="003700B6"/>
    <w:rsid w:val="003700BB"/>
    <w:rsid w:val="003704FA"/>
    <w:rsid w:val="00370C5D"/>
    <w:rsid w:val="0037115E"/>
    <w:rsid w:val="00371605"/>
    <w:rsid w:val="00373137"/>
    <w:rsid w:val="003736A6"/>
    <w:rsid w:val="00373890"/>
    <w:rsid w:val="0037488D"/>
    <w:rsid w:val="00374B44"/>
    <w:rsid w:val="0037505B"/>
    <w:rsid w:val="003750A3"/>
    <w:rsid w:val="00375248"/>
    <w:rsid w:val="003753BB"/>
    <w:rsid w:val="00375568"/>
    <w:rsid w:val="0037585A"/>
    <w:rsid w:val="0037591F"/>
    <w:rsid w:val="00376390"/>
    <w:rsid w:val="00376441"/>
    <w:rsid w:val="003764F1"/>
    <w:rsid w:val="00376A45"/>
    <w:rsid w:val="00376BC0"/>
    <w:rsid w:val="00376C2A"/>
    <w:rsid w:val="00377188"/>
    <w:rsid w:val="00380033"/>
    <w:rsid w:val="003814EF"/>
    <w:rsid w:val="00381837"/>
    <w:rsid w:val="0038371E"/>
    <w:rsid w:val="00383955"/>
    <w:rsid w:val="0038490B"/>
    <w:rsid w:val="00384E82"/>
    <w:rsid w:val="0038555F"/>
    <w:rsid w:val="00385760"/>
    <w:rsid w:val="00385BF6"/>
    <w:rsid w:val="0038674C"/>
    <w:rsid w:val="00386F03"/>
    <w:rsid w:val="0038718D"/>
    <w:rsid w:val="003875BC"/>
    <w:rsid w:val="0039012B"/>
    <w:rsid w:val="0039137F"/>
    <w:rsid w:val="00391876"/>
    <w:rsid w:val="00391FA8"/>
    <w:rsid w:val="003920E6"/>
    <w:rsid w:val="00392338"/>
    <w:rsid w:val="00392E99"/>
    <w:rsid w:val="003943B4"/>
    <w:rsid w:val="00394566"/>
    <w:rsid w:val="00394D43"/>
    <w:rsid w:val="00395450"/>
    <w:rsid w:val="00395555"/>
    <w:rsid w:val="0039579E"/>
    <w:rsid w:val="00395CF2"/>
    <w:rsid w:val="00396012"/>
    <w:rsid w:val="0039645C"/>
    <w:rsid w:val="00396AF9"/>
    <w:rsid w:val="0039704C"/>
    <w:rsid w:val="003971BF"/>
    <w:rsid w:val="00397A6F"/>
    <w:rsid w:val="00397F34"/>
    <w:rsid w:val="00397F54"/>
    <w:rsid w:val="003A0097"/>
    <w:rsid w:val="003A05EC"/>
    <w:rsid w:val="003A13C5"/>
    <w:rsid w:val="003A1400"/>
    <w:rsid w:val="003A1459"/>
    <w:rsid w:val="003A163C"/>
    <w:rsid w:val="003A2B01"/>
    <w:rsid w:val="003A2C68"/>
    <w:rsid w:val="003A2DFA"/>
    <w:rsid w:val="003A3201"/>
    <w:rsid w:val="003A329F"/>
    <w:rsid w:val="003A3796"/>
    <w:rsid w:val="003A37C5"/>
    <w:rsid w:val="003A44AC"/>
    <w:rsid w:val="003A5236"/>
    <w:rsid w:val="003A5294"/>
    <w:rsid w:val="003A5409"/>
    <w:rsid w:val="003A5C61"/>
    <w:rsid w:val="003A5CC5"/>
    <w:rsid w:val="003A6466"/>
    <w:rsid w:val="003A6DB6"/>
    <w:rsid w:val="003A78D6"/>
    <w:rsid w:val="003A79FB"/>
    <w:rsid w:val="003B0008"/>
    <w:rsid w:val="003B1152"/>
    <w:rsid w:val="003B1AE0"/>
    <w:rsid w:val="003B1FF4"/>
    <w:rsid w:val="003B23DC"/>
    <w:rsid w:val="003B2969"/>
    <w:rsid w:val="003B4436"/>
    <w:rsid w:val="003B4632"/>
    <w:rsid w:val="003B48F9"/>
    <w:rsid w:val="003B4998"/>
    <w:rsid w:val="003B4A23"/>
    <w:rsid w:val="003B548F"/>
    <w:rsid w:val="003B59AA"/>
    <w:rsid w:val="003B5A4E"/>
    <w:rsid w:val="003B5F60"/>
    <w:rsid w:val="003B6461"/>
    <w:rsid w:val="003B6B26"/>
    <w:rsid w:val="003B76AB"/>
    <w:rsid w:val="003B794F"/>
    <w:rsid w:val="003C02E2"/>
    <w:rsid w:val="003C04BC"/>
    <w:rsid w:val="003C0768"/>
    <w:rsid w:val="003C0A02"/>
    <w:rsid w:val="003C1116"/>
    <w:rsid w:val="003C1642"/>
    <w:rsid w:val="003C18E1"/>
    <w:rsid w:val="003C1F22"/>
    <w:rsid w:val="003C2798"/>
    <w:rsid w:val="003C2929"/>
    <w:rsid w:val="003C2F28"/>
    <w:rsid w:val="003C342E"/>
    <w:rsid w:val="003C3916"/>
    <w:rsid w:val="003C4246"/>
    <w:rsid w:val="003C4276"/>
    <w:rsid w:val="003C4AC3"/>
    <w:rsid w:val="003C5D05"/>
    <w:rsid w:val="003C6449"/>
    <w:rsid w:val="003C6746"/>
    <w:rsid w:val="003C6C96"/>
    <w:rsid w:val="003C6E6D"/>
    <w:rsid w:val="003C7F6F"/>
    <w:rsid w:val="003D0006"/>
    <w:rsid w:val="003D10FC"/>
    <w:rsid w:val="003D156B"/>
    <w:rsid w:val="003D1887"/>
    <w:rsid w:val="003D27AE"/>
    <w:rsid w:val="003D3840"/>
    <w:rsid w:val="003D3AAE"/>
    <w:rsid w:val="003D3F8F"/>
    <w:rsid w:val="003D427F"/>
    <w:rsid w:val="003D478D"/>
    <w:rsid w:val="003D573D"/>
    <w:rsid w:val="003D663C"/>
    <w:rsid w:val="003D688C"/>
    <w:rsid w:val="003D71F0"/>
    <w:rsid w:val="003E031E"/>
    <w:rsid w:val="003E056F"/>
    <w:rsid w:val="003E098F"/>
    <w:rsid w:val="003E0D26"/>
    <w:rsid w:val="003E0EE4"/>
    <w:rsid w:val="003E1378"/>
    <w:rsid w:val="003E1F85"/>
    <w:rsid w:val="003E22C9"/>
    <w:rsid w:val="003E2AF8"/>
    <w:rsid w:val="003E360C"/>
    <w:rsid w:val="003E37E5"/>
    <w:rsid w:val="003E3B1A"/>
    <w:rsid w:val="003E3D49"/>
    <w:rsid w:val="003E42A2"/>
    <w:rsid w:val="003E4569"/>
    <w:rsid w:val="003E45EA"/>
    <w:rsid w:val="003E4678"/>
    <w:rsid w:val="003E47F4"/>
    <w:rsid w:val="003E4A35"/>
    <w:rsid w:val="003E4D38"/>
    <w:rsid w:val="003E62D6"/>
    <w:rsid w:val="003E6BE4"/>
    <w:rsid w:val="003E6D03"/>
    <w:rsid w:val="003E7109"/>
    <w:rsid w:val="003F03F5"/>
    <w:rsid w:val="003F0554"/>
    <w:rsid w:val="003F05BC"/>
    <w:rsid w:val="003F0CD4"/>
    <w:rsid w:val="003F1769"/>
    <w:rsid w:val="003F182F"/>
    <w:rsid w:val="003F1FFB"/>
    <w:rsid w:val="003F2709"/>
    <w:rsid w:val="003F2822"/>
    <w:rsid w:val="003F2927"/>
    <w:rsid w:val="003F31AE"/>
    <w:rsid w:val="003F419A"/>
    <w:rsid w:val="003F4711"/>
    <w:rsid w:val="003F4791"/>
    <w:rsid w:val="003F4B6E"/>
    <w:rsid w:val="003F5C20"/>
    <w:rsid w:val="003F6153"/>
    <w:rsid w:val="003F63DC"/>
    <w:rsid w:val="003F63EE"/>
    <w:rsid w:val="003F644C"/>
    <w:rsid w:val="003F6809"/>
    <w:rsid w:val="003F6924"/>
    <w:rsid w:val="003F71A9"/>
    <w:rsid w:val="003F7524"/>
    <w:rsid w:val="003F79C0"/>
    <w:rsid w:val="003F7FE8"/>
    <w:rsid w:val="004001FE"/>
    <w:rsid w:val="00400A50"/>
    <w:rsid w:val="00400B15"/>
    <w:rsid w:val="00400B58"/>
    <w:rsid w:val="00400E1C"/>
    <w:rsid w:val="0040120D"/>
    <w:rsid w:val="004012CF"/>
    <w:rsid w:val="00401345"/>
    <w:rsid w:val="0040151E"/>
    <w:rsid w:val="00401976"/>
    <w:rsid w:val="004022C2"/>
    <w:rsid w:val="004028A0"/>
    <w:rsid w:val="004038CB"/>
    <w:rsid w:val="0040478D"/>
    <w:rsid w:val="00404863"/>
    <w:rsid w:val="00404BF8"/>
    <w:rsid w:val="00404F28"/>
    <w:rsid w:val="004052AF"/>
    <w:rsid w:val="00406FC6"/>
    <w:rsid w:val="00410785"/>
    <w:rsid w:val="00410D13"/>
    <w:rsid w:val="0041105D"/>
    <w:rsid w:val="00411366"/>
    <w:rsid w:val="0041142C"/>
    <w:rsid w:val="0041192C"/>
    <w:rsid w:val="00412028"/>
    <w:rsid w:val="004120DA"/>
    <w:rsid w:val="0041243D"/>
    <w:rsid w:val="00412701"/>
    <w:rsid w:val="00412776"/>
    <w:rsid w:val="0041285B"/>
    <w:rsid w:val="00412C07"/>
    <w:rsid w:val="00412FAF"/>
    <w:rsid w:val="004132B0"/>
    <w:rsid w:val="004132CF"/>
    <w:rsid w:val="0041342B"/>
    <w:rsid w:val="0041342F"/>
    <w:rsid w:val="004136ED"/>
    <w:rsid w:val="00413951"/>
    <w:rsid w:val="004139C1"/>
    <w:rsid w:val="00414036"/>
    <w:rsid w:val="00414170"/>
    <w:rsid w:val="00414974"/>
    <w:rsid w:val="00414D79"/>
    <w:rsid w:val="0041558A"/>
    <w:rsid w:val="00415702"/>
    <w:rsid w:val="004158E5"/>
    <w:rsid w:val="00415D35"/>
    <w:rsid w:val="0041607F"/>
    <w:rsid w:val="00416244"/>
    <w:rsid w:val="004162F0"/>
    <w:rsid w:val="00416B09"/>
    <w:rsid w:val="0041739D"/>
    <w:rsid w:val="00417486"/>
    <w:rsid w:val="00420731"/>
    <w:rsid w:val="00420D4E"/>
    <w:rsid w:val="00420D68"/>
    <w:rsid w:val="00421BA6"/>
    <w:rsid w:val="00422339"/>
    <w:rsid w:val="00422357"/>
    <w:rsid w:val="00422379"/>
    <w:rsid w:val="004229E2"/>
    <w:rsid w:val="00422BA3"/>
    <w:rsid w:val="00423401"/>
    <w:rsid w:val="004235D0"/>
    <w:rsid w:val="00423FC9"/>
    <w:rsid w:val="00424375"/>
    <w:rsid w:val="004245DB"/>
    <w:rsid w:val="0042585B"/>
    <w:rsid w:val="00425A07"/>
    <w:rsid w:val="00425EAF"/>
    <w:rsid w:val="00426173"/>
    <w:rsid w:val="00426233"/>
    <w:rsid w:val="0042677F"/>
    <w:rsid w:val="00427326"/>
    <w:rsid w:val="004274F1"/>
    <w:rsid w:val="00430112"/>
    <w:rsid w:val="0043037C"/>
    <w:rsid w:val="00430550"/>
    <w:rsid w:val="004306D1"/>
    <w:rsid w:val="004307D0"/>
    <w:rsid w:val="004316FD"/>
    <w:rsid w:val="0043178E"/>
    <w:rsid w:val="00431BF7"/>
    <w:rsid w:val="00432587"/>
    <w:rsid w:val="004326FE"/>
    <w:rsid w:val="004329BE"/>
    <w:rsid w:val="00433532"/>
    <w:rsid w:val="00433A67"/>
    <w:rsid w:val="00433ED4"/>
    <w:rsid w:val="00433EE2"/>
    <w:rsid w:val="00434685"/>
    <w:rsid w:val="00434B13"/>
    <w:rsid w:val="00434C4A"/>
    <w:rsid w:val="00434D5D"/>
    <w:rsid w:val="004357FA"/>
    <w:rsid w:val="00435989"/>
    <w:rsid w:val="004359E0"/>
    <w:rsid w:val="00435C55"/>
    <w:rsid w:val="00436421"/>
    <w:rsid w:val="00436955"/>
    <w:rsid w:val="004369A7"/>
    <w:rsid w:val="00436AAC"/>
    <w:rsid w:val="00436C00"/>
    <w:rsid w:val="00436E07"/>
    <w:rsid w:val="00436E2C"/>
    <w:rsid w:val="00436F59"/>
    <w:rsid w:val="00437057"/>
    <w:rsid w:val="004372C1"/>
    <w:rsid w:val="0044040E"/>
    <w:rsid w:val="004407B1"/>
    <w:rsid w:val="004407EB"/>
    <w:rsid w:val="00440D92"/>
    <w:rsid w:val="00440DCC"/>
    <w:rsid w:val="004414C5"/>
    <w:rsid w:val="00441947"/>
    <w:rsid w:val="0044209E"/>
    <w:rsid w:val="00442736"/>
    <w:rsid w:val="00442789"/>
    <w:rsid w:val="00442A53"/>
    <w:rsid w:val="00442C7A"/>
    <w:rsid w:val="00442F22"/>
    <w:rsid w:val="00443871"/>
    <w:rsid w:val="00443921"/>
    <w:rsid w:val="00443C2C"/>
    <w:rsid w:val="00444036"/>
    <w:rsid w:val="00444A93"/>
    <w:rsid w:val="004452ED"/>
    <w:rsid w:val="00445EDD"/>
    <w:rsid w:val="004462EA"/>
    <w:rsid w:val="00446428"/>
    <w:rsid w:val="00446E87"/>
    <w:rsid w:val="00446F5D"/>
    <w:rsid w:val="00447485"/>
    <w:rsid w:val="004478E2"/>
    <w:rsid w:val="00447DF3"/>
    <w:rsid w:val="00447F1C"/>
    <w:rsid w:val="00450E7D"/>
    <w:rsid w:val="00451434"/>
    <w:rsid w:val="00451612"/>
    <w:rsid w:val="00451EE0"/>
    <w:rsid w:val="004520D6"/>
    <w:rsid w:val="00452574"/>
    <w:rsid w:val="00452824"/>
    <w:rsid w:val="00452AE3"/>
    <w:rsid w:val="00452B44"/>
    <w:rsid w:val="0045338F"/>
    <w:rsid w:val="0045373F"/>
    <w:rsid w:val="00453C5F"/>
    <w:rsid w:val="004545D5"/>
    <w:rsid w:val="00454C9E"/>
    <w:rsid w:val="00456693"/>
    <w:rsid w:val="00456705"/>
    <w:rsid w:val="00456BCA"/>
    <w:rsid w:val="00456C52"/>
    <w:rsid w:val="00457465"/>
    <w:rsid w:val="0046036D"/>
    <w:rsid w:val="0046057E"/>
    <w:rsid w:val="004605DD"/>
    <w:rsid w:val="00460736"/>
    <w:rsid w:val="00460A0F"/>
    <w:rsid w:val="00460CE3"/>
    <w:rsid w:val="00460D08"/>
    <w:rsid w:val="00460DF5"/>
    <w:rsid w:val="00461517"/>
    <w:rsid w:val="004617CF"/>
    <w:rsid w:val="004621AA"/>
    <w:rsid w:val="00463113"/>
    <w:rsid w:val="00463172"/>
    <w:rsid w:val="004633ED"/>
    <w:rsid w:val="004636EC"/>
    <w:rsid w:val="0046395C"/>
    <w:rsid w:val="00463ABB"/>
    <w:rsid w:val="00464ADD"/>
    <w:rsid w:val="004653BB"/>
    <w:rsid w:val="00465A00"/>
    <w:rsid w:val="00465BC0"/>
    <w:rsid w:val="00465BF5"/>
    <w:rsid w:val="00466E03"/>
    <w:rsid w:val="00466E7E"/>
    <w:rsid w:val="00466EFF"/>
    <w:rsid w:val="0046704B"/>
    <w:rsid w:val="00467934"/>
    <w:rsid w:val="004679F4"/>
    <w:rsid w:val="00467A05"/>
    <w:rsid w:val="00470101"/>
    <w:rsid w:val="00470315"/>
    <w:rsid w:val="004706C6"/>
    <w:rsid w:val="004714C3"/>
    <w:rsid w:val="00471684"/>
    <w:rsid w:val="0047245B"/>
    <w:rsid w:val="004726BA"/>
    <w:rsid w:val="004728FA"/>
    <w:rsid w:val="00472ADF"/>
    <w:rsid w:val="00472F78"/>
    <w:rsid w:val="00473283"/>
    <w:rsid w:val="00473489"/>
    <w:rsid w:val="004743CA"/>
    <w:rsid w:val="00474C33"/>
    <w:rsid w:val="00474DDE"/>
    <w:rsid w:val="004750C2"/>
    <w:rsid w:val="004755A5"/>
    <w:rsid w:val="0047560C"/>
    <w:rsid w:val="00475AB6"/>
    <w:rsid w:val="00475DA0"/>
    <w:rsid w:val="00476A95"/>
    <w:rsid w:val="00476BAC"/>
    <w:rsid w:val="00476C4A"/>
    <w:rsid w:val="004771C7"/>
    <w:rsid w:val="004773FE"/>
    <w:rsid w:val="00477721"/>
    <w:rsid w:val="00477C38"/>
    <w:rsid w:val="00477E3C"/>
    <w:rsid w:val="00477FBC"/>
    <w:rsid w:val="0048038F"/>
    <w:rsid w:val="00480414"/>
    <w:rsid w:val="00480B7C"/>
    <w:rsid w:val="00480B8F"/>
    <w:rsid w:val="004810CE"/>
    <w:rsid w:val="00481B65"/>
    <w:rsid w:val="0048270A"/>
    <w:rsid w:val="0048287E"/>
    <w:rsid w:val="004828CC"/>
    <w:rsid w:val="00482DD5"/>
    <w:rsid w:val="00483059"/>
    <w:rsid w:val="004830DA"/>
    <w:rsid w:val="00483163"/>
    <w:rsid w:val="00483658"/>
    <w:rsid w:val="00483C85"/>
    <w:rsid w:val="00483F32"/>
    <w:rsid w:val="004844B3"/>
    <w:rsid w:val="004845E0"/>
    <w:rsid w:val="00485B43"/>
    <w:rsid w:val="00486277"/>
    <w:rsid w:val="0048732C"/>
    <w:rsid w:val="00487A02"/>
    <w:rsid w:val="00490CF5"/>
    <w:rsid w:val="00490F09"/>
    <w:rsid w:val="0049112E"/>
    <w:rsid w:val="00491175"/>
    <w:rsid w:val="00491292"/>
    <w:rsid w:val="004934E8"/>
    <w:rsid w:val="0049427E"/>
    <w:rsid w:val="004942EB"/>
    <w:rsid w:val="004944F2"/>
    <w:rsid w:val="004944FA"/>
    <w:rsid w:val="0049464D"/>
    <w:rsid w:val="004954E2"/>
    <w:rsid w:val="00496659"/>
    <w:rsid w:val="00496731"/>
    <w:rsid w:val="00496916"/>
    <w:rsid w:val="00496E39"/>
    <w:rsid w:val="00496E8E"/>
    <w:rsid w:val="00497ECD"/>
    <w:rsid w:val="004A0240"/>
    <w:rsid w:val="004A0E4D"/>
    <w:rsid w:val="004A0EE4"/>
    <w:rsid w:val="004A0FD5"/>
    <w:rsid w:val="004A1534"/>
    <w:rsid w:val="004A2480"/>
    <w:rsid w:val="004A2BE7"/>
    <w:rsid w:val="004A365A"/>
    <w:rsid w:val="004A44D5"/>
    <w:rsid w:val="004A4691"/>
    <w:rsid w:val="004A4954"/>
    <w:rsid w:val="004A4D72"/>
    <w:rsid w:val="004A4F4D"/>
    <w:rsid w:val="004A51F0"/>
    <w:rsid w:val="004A54B4"/>
    <w:rsid w:val="004A57F7"/>
    <w:rsid w:val="004A581B"/>
    <w:rsid w:val="004A5D27"/>
    <w:rsid w:val="004A6044"/>
    <w:rsid w:val="004A64D8"/>
    <w:rsid w:val="004A6690"/>
    <w:rsid w:val="004A6A39"/>
    <w:rsid w:val="004A6B6D"/>
    <w:rsid w:val="004A6BA8"/>
    <w:rsid w:val="004A6E71"/>
    <w:rsid w:val="004A7259"/>
    <w:rsid w:val="004A74A8"/>
    <w:rsid w:val="004A7E18"/>
    <w:rsid w:val="004B0430"/>
    <w:rsid w:val="004B1328"/>
    <w:rsid w:val="004B1351"/>
    <w:rsid w:val="004B1455"/>
    <w:rsid w:val="004B221E"/>
    <w:rsid w:val="004B2481"/>
    <w:rsid w:val="004B290D"/>
    <w:rsid w:val="004B2965"/>
    <w:rsid w:val="004B2B81"/>
    <w:rsid w:val="004B36F1"/>
    <w:rsid w:val="004B3CF2"/>
    <w:rsid w:val="004B3F10"/>
    <w:rsid w:val="004B421B"/>
    <w:rsid w:val="004B4223"/>
    <w:rsid w:val="004B4FAA"/>
    <w:rsid w:val="004B58E0"/>
    <w:rsid w:val="004B5AAC"/>
    <w:rsid w:val="004B62D2"/>
    <w:rsid w:val="004B6C90"/>
    <w:rsid w:val="004B79C1"/>
    <w:rsid w:val="004B7B25"/>
    <w:rsid w:val="004C006A"/>
    <w:rsid w:val="004C0825"/>
    <w:rsid w:val="004C0F18"/>
    <w:rsid w:val="004C1061"/>
    <w:rsid w:val="004C11BF"/>
    <w:rsid w:val="004C11FB"/>
    <w:rsid w:val="004C135B"/>
    <w:rsid w:val="004C2A80"/>
    <w:rsid w:val="004C30E5"/>
    <w:rsid w:val="004C3552"/>
    <w:rsid w:val="004C370D"/>
    <w:rsid w:val="004C377A"/>
    <w:rsid w:val="004C3DA2"/>
    <w:rsid w:val="004C40AB"/>
    <w:rsid w:val="004C4593"/>
    <w:rsid w:val="004C463B"/>
    <w:rsid w:val="004C476B"/>
    <w:rsid w:val="004C4A9B"/>
    <w:rsid w:val="004C5692"/>
    <w:rsid w:val="004C5E60"/>
    <w:rsid w:val="004C67AC"/>
    <w:rsid w:val="004C6F33"/>
    <w:rsid w:val="004C70DD"/>
    <w:rsid w:val="004C7B01"/>
    <w:rsid w:val="004D00D0"/>
    <w:rsid w:val="004D049F"/>
    <w:rsid w:val="004D052A"/>
    <w:rsid w:val="004D0E75"/>
    <w:rsid w:val="004D17DB"/>
    <w:rsid w:val="004D1884"/>
    <w:rsid w:val="004D1BA6"/>
    <w:rsid w:val="004D2221"/>
    <w:rsid w:val="004D238F"/>
    <w:rsid w:val="004D257F"/>
    <w:rsid w:val="004D3066"/>
    <w:rsid w:val="004D3158"/>
    <w:rsid w:val="004D3756"/>
    <w:rsid w:val="004D4234"/>
    <w:rsid w:val="004D53ED"/>
    <w:rsid w:val="004D5554"/>
    <w:rsid w:val="004D5A21"/>
    <w:rsid w:val="004D5B05"/>
    <w:rsid w:val="004D5B20"/>
    <w:rsid w:val="004D6767"/>
    <w:rsid w:val="004D6CD9"/>
    <w:rsid w:val="004D7575"/>
    <w:rsid w:val="004D75D3"/>
    <w:rsid w:val="004E034A"/>
    <w:rsid w:val="004E071A"/>
    <w:rsid w:val="004E0887"/>
    <w:rsid w:val="004E0CA5"/>
    <w:rsid w:val="004E0FB9"/>
    <w:rsid w:val="004E10AB"/>
    <w:rsid w:val="004E126D"/>
    <w:rsid w:val="004E1570"/>
    <w:rsid w:val="004E22DF"/>
    <w:rsid w:val="004E33F5"/>
    <w:rsid w:val="004E4184"/>
    <w:rsid w:val="004E430D"/>
    <w:rsid w:val="004E442A"/>
    <w:rsid w:val="004E466D"/>
    <w:rsid w:val="004E46AF"/>
    <w:rsid w:val="004E46E4"/>
    <w:rsid w:val="004E48DF"/>
    <w:rsid w:val="004E4BB3"/>
    <w:rsid w:val="004E4CFC"/>
    <w:rsid w:val="004E6B51"/>
    <w:rsid w:val="004E6F73"/>
    <w:rsid w:val="004E7062"/>
    <w:rsid w:val="004E7769"/>
    <w:rsid w:val="004F0831"/>
    <w:rsid w:val="004F0A73"/>
    <w:rsid w:val="004F15E1"/>
    <w:rsid w:val="004F193F"/>
    <w:rsid w:val="004F2100"/>
    <w:rsid w:val="004F2332"/>
    <w:rsid w:val="004F236B"/>
    <w:rsid w:val="004F2D27"/>
    <w:rsid w:val="004F32F7"/>
    <w:rsid w:val="004F355D"/>
    <w:rsid w:val="004F36D6"/>
    <w:rsid w:val="004F3C05"/>
    <w:rsid w:val="004F4131"/>
    <w:rsid w:val="004F44CB"/>
    <w:rsid w:val="004F4840"/>
    <w:rsid w:val="004F4B88"/>
    <w:rsid w:val="004F586D"/>
    <w:rsid w:val="004F60AB"/>
    <w:rsid w:val="004F6941"/>
    <w:rsid w:val="004F69DF"/>
    <w:rsid w:val="004F6B92"/>
    <w:rsid w:val="004F6CE3"/>
    <w:rsid w:val="004F704E"/>
    <w:rsid w:val="004F73A4"/>
    <w:rsid w:val="004F7B0D"/>
    <w:rsid w:val="004F7DAC"/>
    <w:rsid w:val="005004BC"/>
    <w:rsid w:val="00501676"/>
    <w:rsid w:val="00501BFA"/>
    <w:rsid w:val="005020F5"/>
    <w:rsid w:val="005026F5"/>
    <w:rsid w:val="005028D6"/>
    <w:rsid w:val="00502C27"/>
    <w:rsid w:val="00502F2E"/>
    <w:rsid w:val="005038F4"/>
    <w:rsid w:val="005040A3"/>
    <w:rsid w:val="00504F96"/>
    <w:rsid w:val="00505E4A"/>
    <w:rsid w:val="00505F92"/>
    <w:rsid w:val="005067E7"/>
    <w:rsid w:val="00506A0A"/>
    <w:rsid w:val="005071C7"/>
    <w:rsid w:val="0050790F"/>
    <w:rsid w:val="00507966"/>
    <w:rsid w:val="00507C8C"/>
    <w:rsid w:val="005106CA"/>
    <w:rsid w:val="005111B7"/>
    <w:rsid w:val="00511D1C"/>
    <w:rsid w:val="00511F1C"/>
    <w:rsid w:val="00511F75"/>
    <w:rsid w:val="005120CA"/>
    <w:rsid w:val="00512528"/>
    <w:rsid w:val="00512D27"/>
    <w:rsid w:val="00512EAB"/>
    <w:rsid w:val="0051318A"/>
    <w:rsid w:val="005135CC"/>
    <w:rsid w:val="00513AC5"/>
    <w:rsid w:val="00514249"/>
    <w:rsid w:val="0051457A"/>
    <w:rsid w:val="005151BC"/>
    <w:rsid w:val="0051520B"/>
    <w:rsid w:val="00515392"/>
    <w:rsid w:val="005155C1"/>
    <w:rsid w:val="0051588A"/>
    <w:rsid w:val="005159AD"/>
    <w:rsid w:val="00515ACA"/>
    <w:rsid w:val="00515DE5"/>
    <w:rsid w:val="00516642"/>
    <w:rsid w:val="005166DC"/>
    <w:rsid w:val="005169DB"/>
    <w:rsid w:val="005178ED"/>
    <w:rsid w:val="00517C7E"/>
    <w:rsid w:val="00521A59"/>
    <w:rsid w:val="00521D9C"/>
    <w:rsid w:val="00522347"/>
    <w:rsid w:val="00522953"/>
    <w:rsid w:val="00522AC7"/>
    <w:rsid w:val="00522AD3"/>
    <w:rsid w:val="00522C15"/>
    <w:rsid w:val="00523A6E"/>
    <w:rsid w:val="00523D56"/>
    <w:rsid w:val="005242B5"/>
    <w:rsid w:val="00524490"/>
    <w:rsid w:val="005246AA"/>
    <w:rsid w:val="00524D5F"/>
    <w:rsid w:val="005254EE"/>
    <w:rsid w:val="005254FA"/>
    <w:rsid w:val="0052555E"/>
    <w:rsid w:val="00525920"/>
    <w:rsid w:val="0052653B"/>
    <w:rsid w:val="005265A1"/>
    <w:rsid w:val="0052674F"/>
    <w:rsid w:val="005271E0"/>
    <w:rsid w:val="00527655"/>
    <w:rsid w:val="00527A77"/>
    <w:rsid w:val="00527FE5"/>
    <w:rsid w:val="005302A4"/>
    <w:rsid w:val="00530EF3"/>
    <w:rsid w:val="00531CC6"/>
    <w:rsid w:val="00532450"/>
    <w:rsid w:val="00532DC9"/>
    <w:rsid w:val="00532E03"/>
    <w:rsid w:val="00532F8D"/>
    <w:rsid w:val="00533297"/>
    <w:rsid w:val="00534665"/>
    <w:rsid w:val="00534A4F"/>
    <w:rsid w:val="005350BC"/>
    <w:rsid w:val="0053646B"/>
    <w:rsid w:val="00536B38"/>
    <w:rsid w:val="00536C4A"/>
    <w:rsid w:val="005375F8"/>
    <w:rsid w:val="005377C8"/>
    <w:rsid w:val="00537BC3"/>
    <w:rsid w:val="00537FEF"/>
    <w:rsid w:val="0054150C"/>
    <w:rsid w:val="00541FA3"/>
    <w:rsid w:val="0054218C"/>
    <w:rsid w:val="00542323"/>
    <w:rsid w:val="0054273D"/>
    <w:rsid w:val="00542740"/>
    <w:rsid w:val="00542B75"/>
    <w:rsid w:val="00542F90"/>
    <w:rsid w:val="005439E2"/>
    <w:rsid w:val="00543EFE"/>
    <w:rsid w:val="00544539"/>
    <w:rsid w:val="00544779"/>
    <w:rsid w:val="00544BB3"/>
    <w:rsid w:val="00544F68"/>
    <w:rsid w:val="00546295"/>
    <w:rsid w:val="00546467"/>
    <w:rsid w:val="005469DE"/>
    <w:rsid w:val="00546C47"/>
    <w:rsid w:val="00546D73"/>
    <w:rsid w:val="00546F2C"/>
    <w:rsid w:val="00547766"/>
    <w:rsid w:val="005504EC"/>
    <w:rsid w:val="00550B30"/>
    <w:rsid w:val="00550D6A"/>
    <w:rsid w:val="005511D7"/>
    <w:rsid w:val="00551693"/>
    <w:rsid w:val="00551FE6"/>
    <w:rsid w:val="0055216B"/>
    <w:rsid w:val="005525F1"/>
    <w:rsid w:val="005526D1"/>
    <w:rsid w:val="00553129"/>
    <w:rsid w:val="00553E7E"/>
    <w:rsid w:val="00554197"/>
    <w:rsid w:val="00554EAA"/>
    <w:rsid w:val="00555131"/>
    <w:rsid w:val="005551B4"/>
    <w:rsid w:val="005552AD"/>
    <w:rsid w:val="005552D5"/>
    <w:rsid w:val="00555857"/>
    <w:rsid w:val="00555DF5"/>
    <w:rsid w:val="00555F5B"/>
    <w:rsid w:val="00555FA1"/>
    <w:rsid w:val="00556334"/>
    <w:rsid w:val="00556643"/>
    <w:rsid w:val="00556CEE"/>
    <w:rsid w:val="00556D93"/>
    <w:rsid w:val="0055793F"/>
    <w:rsid w:val="00557C74"/>
    <w:rsid w:val="00557FF9"/>
    <w:rsid w:val="00560856"/>
    <w:rsid w:val="00560950"/>
    <w:rsid w:val="00560B65"/>
    <w:rsid w:val="00561584"/>
    <w:rsid w:val="00561FCB"/>
    <w:rsid w:val="005620AB"/>
    <w:rsid w:val="0056223B"/>
    <w:rsid w:val="005632D6"/>
    <w:rsid w:val="0056348E"/>
    <w:rsid w:val="005637F3"/>
    <w:rsid w:val="00563C49"/>
    <w:rsid w:val="00563CAC"/>
    <w:rsid w:val="00563D2E"/>
    <w:rsid w:val="00563D33"/>
    <w:rsid w:val="00564F14"/>
    <w:rsid w:val="00564FA6"/>
    <w:rsid w:val="00565D38"/>
    <w:rsid w:val="00565E15"/>
    <w:rsid w:val="005662BD"/>
    <w:rsid w:val="005667E8"/>
    <w:rsid w:val="00567305"/>
    <w:rsid w:val="005675E5"/>
    <w:rsid w:val="005676BF"/>
    <w:rsid w:val="00567793"/>
    <w:rsid w:val="00570402"/>
    <w:rsid w:val="00570A42"/>
    <w:rsid w:val="0057131C"/>
    <w:rsid w:val="0057231E"/>
    <w:rsid w:val="00573003"/>
    <w:rsid w:val="005733A2"/>
    <w:rsid w:val="00573AC2"/>
    <w:rsid w:val="005740EA"/>
    <w:rsid w:val="005742EA"/>
    <w:rsid w:val="0057516D"/>
    <w:rsid w:val="00575262"/>
    <w:rsid w:val="005756E5"/>
    <w:rsid w:val="00575833"/>
    <w:rsid w:val="00575AED"/>
    <w:rsid w:val="0057666C"/>
    <w:rsid w:val="00576717"/>
    <w:rsid w:val="00576A19"/>
    <w:rsid w:val="00576AB4"/>
    <w:rsid w:val="005771EF"/>
    <w:rsid w:val="00577375"/>
    <w:rsid w:val="005773DC"/>
    <w:rsid w:val="00577D56"/>
    <w:rsid w:val="00580153"/>
    <w:rsid w:val="00580712"/>
    <w:rsid w:val="005813BE"/>
    <w:rsid w:val="005816C8"/>
    <w:rsid w:val="0058183F"/>
    <w:rsid w:val="00581B8E"/>
    <w:rsid w:val="005821B5"/>
    <w:rsid w:val="00582330"/>
    <w:rsid w:val="00582AA2"/>
    <w:rsid w:val="00582F92"/>
    <w:rsid w:val="00583F16"/>
    <w:rsid w:val="005844AE"/>
    <w:rsid w:val="00585254"/>
    <w:rsid w:val="00585366"/>
    <w:rsid w:val="00585B6C"/>
    <w:rsid w:val="00585D3B"/>
    <w:rsid w:val="005860AF"/>
    <w:rsid w:val="00586884"/>
    <w:rsid w:val="00586ACB"/>
    <w:rsid w:val="0058718D"/>
    <w:rsid w:val="005874F3"/>
    <w:rsid w:val="0058772E"/>
    <w:rsid w:val="00587C9E"/>
    <w:rsid w:val="00590098"/>
    <w:rsid w:val="00591246"/>
    <w:rsid w:val="00592E5F"/>
    <w:rsid w:val="00593165"/>
    <w:rsid w:val="0059478A"/>
    <w:rsid w:val="00594F2F"/>
    <w:rsid w:val="005950B3"/>
    <w:rsid w:val="0059519C"/>
    <w:rsid w:val="00595CC5"/>
    <w:rsid w:val="00595DDC"/>
    <w:rsid w:val="00596BBA"/>
    <w:rsid w:val="00597082"/>
    <w:rsid w:val="005973A5"/>
    <w:rsid w:val="00597644"/>
    <w:rsid w:val="00597DA3"/>
    <w:rsid w:val="005A0459"/>
    <w:rsid w:val="005A058C"/>
    <w:rsid w:val="005A0C53"/>
    <w:rsid w:val="005A0D45"/>
    <w:rsid w:val="005A12CD"/>
    <w:rsid w:val="005A184B"/>
    <w:rsid w:val="005A1EB8"/>
    <w:rsid w:val="005A211E"/>
    <w:rsid w:val="005A2707"/>
    <w:rsid w:val="005A2754"/>
    <w:rsid w:val="005A2C9F"/>
    <w:rsid w:val="005A30B2"/>
    <w:rsid w:val="005A36AF"/>
    <w:rsid w:val="005A3701"/>
    <w:rsid w:val="005A4769"/>
    <w:rsid w:val="005A4B6E"/>
    <w:rsid w:val="005A5780"/>
    <w:rsid w:val="005A5963"/>
    <w:rsid w:val="005A62E2"/>
    <w:rsid w:val="005A6784"/>
    <w:rsid w:val="005A6B0B"/>
    <w:rsid w:val="005A706E"/>
    <w:rsid w:val="005A70D1"/>
    <w:rsid w:val="005A722D"/>
    <w:rsid w:val="005A7554"/>
    <w:rsid w:val="005A791C"/>
    <w:rsid w:val="005A7987"/>
    <w:rsid w:val="005B01D9"/>
    <w:rsid w:val="005B03F8"/>
    <w:rsid w:val="005B06A5"/>
    <w:rsid w:val="005B09E5"/>
    <w:rsid w:val="005B1025"/>
    <w:rsid w:val="005B1530"/>
    <w:rsid w:val="005B18D9"/>
    <w:rsid w:val="005B2388"/>
    <w:rsid w:val="005B23D5"/>
    <w:rsid w:val="005B247C"/>
    <w:rsid w:val="005B25BB"/>
    <w:rsid w:val="005B283A"/>
    <w:rsid w:val="005B2953"/>
    <w:rsid w:val="005B3067"/>
    <w:rsid w:val="005B378D"/>
    <w:rsid w:val="005B3FE2"/>
    <w:rsid w:val="005B4C71"/>
    <w:rsid w:val="005B4D8E"/>
    <w:rsid w:val="005B54ED"/>
    <w:rsid w:val="005B55E2"/>
    <w:rsid w:val="005B5D14"/>
    <w:rsid w:val="005B663D"/>
    <w:rsid w:val="005B6C37"/>
    <w:rsid w:val="005B6F46"/>
    <w:rsid w:val="005B7426"/>
    <w:rsid w:val="005B7582"/>
    <w:rsid w:val="005C09EE"/>
    <w:rsid w:val="005C0BE3"/>
    <w:rsid w:val="005C1C37"/>
    <w:rsid w:val="005C1E56"/>
    <w:rsid w:val="005C27D0"/>
    <w:rsid w:val="005C303A"/>
    <w:rsid w:val="005C3247"/>
    <w:rsid w:val="005C32D7"/>
    <w:rsid w:val="005C3546"/>
    <w:rsid w:val="005C382D"/>
    <w:rsid w:val="005C3C2B"/>
    <w:rsid w:val="005C3C62"/>
    <w:rsid w:val="005C3D68"/>
    <w:rsid w:val="005C4131"/>
    <w:rsid w:val="005C4175"/>
    <w:rsid w:val="005C42F2"/>
    <w:rsid w:val="005C4736"/>
    <w:rsid w:val="005C4FAB"/>
    <w:rsid w:val="005C511B"/>
    <w:rsid w:val="005C62CC"/>
    <w:rsid w:val="005C645A"/>
    <w:rsid w:val="005C675B"/>
    <w:rsid w:val="005C69D1"/>
    <w:rsid w:val="005C6E56"/>
    <w:rsid w:val="005C6EE2"/>
    <w:rsid w:val="005C6FD3"/>
    <w:rsid w:val="005C70F7"/>
    <w:rsid w:val="005C79A8"/>
    <w:rsid w:val="005D0356"/>
    <w:rsid w:val="005D036B"/>
    <w:rsid w:val="005D060C"/>
    <w:rsid w:val="005D0A57"/>
    <w:rsid w:val="005D0B0E"/>
    <w:rsid w:val="005D0BCB"/>
    <w:rsid w:val="005D0BF4"/>
    <w:rsid w:val="005D0DE7"/>
    <w:rsid w:val="005D1886"/>
    <w:rsid w:val="005D1F5E"/>
    <w:rsid w:val="005D3442"/>
    <w:rsid w:val="005D3756"/>
    <w:rsid w:val="005D3A74"/>
    <w:rsid w:val="005D3B07"/>
    <w:rsid w:val="005D3ED9"/>
    <w:rsid w:val="005D46C8"/>
    <w:rsid w:val="005D49C8"/>
    <w:rsid w:val="005D4D55"/>
    <w:rsid w:val="005D6259"/>
    <w:rsid w:val="005D6297"/>
    <w:rsid w:val="005D70E3"/>
    <w:rsid w:val="005D7404"/>
    <w:rsid w:val="005D77B0"/>
    <w:rsid w:val="005D79A8"/>
    <w:rsid w:val="005D7F1E"/>
    <w:rsid w:val="005D7F20"/>
    <w:rsid w:val="005D7F87"/>
    <w:rsid w:val="005E0548"/>
    <w:rsid w:val="005E06DE"/>
    <w:rsid w:val="005E0F9A"/>
    <w:rsid w:val="005E19B9"/>
    <w:rsid w:val="005E1AEA"/>
    <w:rsid w:val="005E238B"/>
    <w:rsid w:val="005E2BD0"/>
    <w:rsid w:val="005E3679"/>
    <w:rsid w:val="005E392D"/>
    <w:rsid w:val="005E39F2"/>
    <w:rsid w:val="005E3BE2"/>
    <w:rsid w:val="005E3D09"/>
    <w:rsid w:val="005E4937"/>
    <w:rsid w:val="005E4C43"/>
    <w:rsid w:val="005E4D11"/>
    <w:rsid w:val="005E5418"/>
    <w:rsid w:val="005E58CD"/>
    <w:rsid w:val="005E5961"/>
    <w:rsid w:val="005E7462"/>
    <w:rsid w:val="005E7597"/>
    <w:rsid w:val="005F04BB"/>
    <w:rsid w:val="005F079D"/>
    <w:rsid w:val="005F0AE1"/>
    <w:rsid w:val="005F10A3"/>
    <w:rsid w:val="005F1119"/>
    <w:rsid w:val="005F11AE"/>
    <w:rsid w:val="005F13CA"/>
    <w:rsid w:val="005F1D05"/>
    <w:rsid w:val="005F2296"/>
    <w:rsid w:val="005F249B"/>
    <w:rsid w:val="005F24D8"/>
    <w:rsid w:val="005F2734"/>
    <w:rsid w:val="005F29BB"/>
    <w:rsid w:val="005F2A4F"/>
    <w:rsid w:val="005F3513"/>
    <w:rsid w:val="005F360E"/>
    <w:rsid w:val="005F3612"/>
    <w:rsid w:val="005F3728"/>
    <w:rsid w:val="005F37B6"/>
    <w:rsid w:val="005F3828"/>
    <w:rsid w:val="005F4541"/>
    <w:rsid w:val="005F458F"/>
    <w:rsid w:val="005F4AAD"/>
    <w:rsid w:val="005F526D"/>
    <w:rsid w:val="005F5653"/>
    <w:rsid w:val="005F57C2"/>
    <w:rsid w:val="005F5A78"/>
    <w:rsid w:val="005F5AC2"/>
    <w:rsid w:val="005F5BA4"/>
    <w:rsid w:val="005F65A0"/>
    <w:rsid w:val="005F6A23"/>
    <w:rsid w:val="005F7693"/>
    <w:rsid w:val="0060004D"/>
    <w:rsid w:val="00600269"/>
    <w:rsid w:val="00600636"/>
    <w:rsid w:val="00600F47"/>
    <w:rsid w:val="00601314"/>
    <w:rsid w:val="0060138B"/>
    <w:rsid w:val="006014C7"/>
    <w:rsid w:val="00601CFD"/>
    <w:rsid w:val="00601D53"/>
    <w:rsid w:val="00601F4E"/>
    <w:rsid w:val="00602671"/>
    <w:rsid w:val="0060291F"/>
    <w:rsid w:val="006030A5"/>
    <w:rsid w:val="00604502"/>
    <w:rsid w:val="0060479C"/>
    <w:rsid w:val="0060511C"/>
    <w:rsid w:val="00605502"/>
    <w:rsid w:val="006055C5"/>
    <w:rsid w:val="0060641E"/>
    <w:rsid w:val="00606506"/>
    <w:rsid w:val="0060668A"/>
    <w:rsid w:val="006068FB"/>
    <w:rsid w:val="006069F6"/>
    <w:rsid w:val="006075EB"/>
    <w:rsid w:val="006078C6"/>
    <w:rsid w:val="00607AC9"/>
    <w:rsid w:val="00607CA4"/>
    <w:rsid w:val="006100B1"/>
    <w:rsid w:val="00610EB3"/>
    <w:rsid w:val="006114D4"/>
    <w:rsid w:val="006118BC"/>
    <w:rsid w:val="00611D7D"/>
    <w:rsid w:val="00612215"/>
    <w:rsid w:val="00612F30"/>
    <w:rsid w:val="0061329A"/>
    <w:rsid w:val="00613550"/>
    <w:rsid w:val="006136C7"/>
    <w:rsid w:val="006137E7"/>
    <w:rsid w:val="0061395A"/>
    <w:rsid w:val="0061435D"/>
    <w:rsid w:val="006143FF"/>
    <w:rsid w:val="006144EC"/>
    <w:rsid w:val="00614524"/>
    <w:rsid w:val="0061481E"/>
    <w:rsid w:val="006149AD"/>
    <w:rsid w:val="00614FAA"/>
    <w:rsid w:val="0061618D"/>
    <w:rsid w:val="0061625D"/>
    <w:rsid w:val="006172A1"/>
    <w:rsid w:val="00617B0A"/>
    <w:rsid w:val="00617E78"/>
    <w:rsid w:val="0062030D"/>
    <w:rsid w:val="006204C9"/>
    <w:rsid w:val="00620C35"/>
    <w:rsid w:val="00620E39"/>
    <w:rsid w:val="0062104F"/>
    <w:rsid w:val="006217C8"/>
    <w:rsid w:val="00621AB3"/>
    <w:rsid w:val="00621F20"/>
    <w:rsid w:val="00622619"/>
    <w:rsid w:val="006229EE"/>
    <w:rsid w:val="006230A2"/>
    <w:rsid w:val="00623110"/>
    <w:rsid w:val="0062328A"/>
    <w:rsid w:val="00623298"/>
    <w:rsid w:val="00623530"/>
    <w:rsid w:val="00623B6A"/>
    <w:rsid w:val="00623EC7"/>
    <w:rsid w:val="006240A9"/>
    <w:rsid w:val="00624750"/>
    <w:rsid w:val="00624A67"/>
    <w:rsid w:val="00624D86"/>
    <w:rsid w:val="006250F5"/>
    <w:rsid w:val="0062534F"/>
    <w:rsid w:val="00625502"/>
    <w:rsid w:val="006269AD"/>
    <w:rsid w:val="00627028"/>
    <w:rsid w:val="00627211"/>
    <w:rsid w:val="0063068D"/>
    <w:rsid w:val="00630BF5"/>
    <w:rsid w:val="00631410"/>
    <w:rsid w:val="00631934"/>
    <w:rsid w:val="00631D67"/>
    <w:rsid w:val="00633C35"/>
    <w:rsid w:val="006345D2"/>
    <w:rsid w:val="00634839"/>
    <w:rsid w:val="00634D2F"/>
    <w:rsid w:val="006350F3"/>
    <w:rsid w:val="00635F49"/>
    <w:rsid w:val="00636071"/>
    <w:rsid w:val="0063669C"/>
    <w:rsid w:val="006368FC"/>
    <w:rsid w:val="00636B82"/>
    <w:rsid w:val="00640411"/>
    <w:rsid w:val="0064116A"/>
    <w:rsid w:val="006414AE"/>
    <w:rsid w:val="0064217A"/>
    <w:rsid w:val="006421E2"/>
    <w:rsid w:val="00642329"/>
    <w:rsid w:val="0064250A"/>
    <w:rsid w:val="00642CF1"/>
    <w:rsid w:val="006430D1"/>
    <w:rsid w:val="00643278"/>
    <w:rsid w:val="006433A9"/>
    <w:rsid w:val="0064366A"/>
    <w:rsid w:val="00644079"/>
    <w:rsid w:val="00644F0C"/>
    <w:rsid w:val="00645043"/>
    <w:rsid w:val="00646241"/>
    <w:rsid w:val="00646B6D"/>
    <w:rsid w:val="00650060"/>
    <w:rsid w:val="0065030D"/>
    <w:rsid w:val="0065031A"/>
    <w:rsid w:val="006503A6"/>
    <w:rsid w:val="0065073D"/>
    <w:rsid w:val="00650798"/>
    <w:rsid w:val="0065094A"/>
    <w:rsid w:val="00650B4F"/>
    <w:rsid w:val="00650DDF"/>
    <w:rsid w:val="00651594"/>
    <w:rsid w:val="00651E26"/>
    <w:rsid w:val="00652366"/>
    <w:rsid w:val="00653709"/>
    <w:rsid w:val="00653D36"/>
    <w:rsid w:val="00653FAC"/>
    <w:rsid w:val="00655785"/>
    <w:rsid w:val="0065616E"/>
    <w:rsid w:val="006569A4"/>
    <w:rsid w:val="00656A13"/>
    <w:rsid w:val="00656B83"/>
    <w:rsid w:val="00656E03"/>
    <w:rsid w:val="00656E5F"/>
    <w:rsid w:val="00657874"/>
    <w:rsid w:val="00657C12"/>
    <w:rsid w:val="00660ACC"/>
    <w:rsid w:val="006610D2"/>
    <w:rsid w:val="006627BB"/>
    <w:rsid w:val="0066292E"/>
    <w:rsid w:val="00662DB1"/>
    <w:rsid w:val="00663081"/>
    <w:rsid w:val="0066368D"/>
    <w:rsid w:val="006642EC"/>
    <w:rsid w:val="00664BF1"/>
    <w:rsid w:val="00665642"/>
    <w:rsid w:val="0066573A"/>
    <w:rsid w:val="006657DB"/>
    <w:rsid w:val="00665C71"/>
    <w:rsid w:val="00665D61"/>
    <w:rsid w:val="00666011"/>
    <w:rsid w:val="006661CD"/>
    <w:rsid w:val="00666251"/>
    <w:rsid w:val="0066658D"/>
    <w:rsid w:val="0066722A"/>
    <w:rsid w:val="006676B5"/>
    <w:rsid w:val="00667FA2"/>
    <w:rsid w:val="0067035F"/>
    <w:rsid w:val="00670BC0"/>
    <w:rsid w:val="00670EDA"/>
    <w:rsid w:val="0067121E"/>
    <w:rsid w:val="006721EB"/>
    <w:rsid w:val="00673F72"/>
    <w:rsid w:val="0067443B"/>
    <w:rsid w:val="00674CB2"/>
    <w:rsid w:val="00675979"/>
    <w:rsid w:val="00675BE8"/>
    <w:rsid w:val="00676009"/>
    <w:rsid w:val="00676A51"/>
    <w:rsid w:val="00676B4F"/>
    <w:rsid w:val="00676B55"/>
    <w:rsid w:val="00677821"/>
    <w:rsid w:val="00677FA8"/>
    <w:rsid w:val="00680745"/>
    <w:rsid w:val="00680771"/>
    <w:rsid w:val="0068155B"/>
    <w:rsid w:val="00681654"/>
    <w:rsid w:val="00682594"/>
    <w:rsid w:val="006832A4"/>
    <w:rsid w:val="0068370D"/>
    <w:rsid w:val="00683992"/>
    <w:rsid w:val="006840B4"/>
    <w:rsid w:val="00684C39"/>
    <w:rsid w:val="00684F04"/>
    <w:rsid w:val="006860BF"/>
    <w:rsid w:val="006865B3"/>
    <w:rsid w:val="00686C56"/>
    <w:rsid w:val="00687AE5"/>
    <w:rsid w:val="00687CA6"/>
    <w:rsid w:val="00687F01"/>
    <w:rsid w:val="00687F8D"/>
    <w:rsid w:val="0069065E"/>
    <w:rsid w:val="006906FF"/>
    <w:rsid w:val="006908C7"/>
    <w:rsid w:val="00690FC1"/>
    <w:rsid w:val="006918D4"/>
    <w:rsid w:val="0069262F"/>
    <w:rsid w:val="006926E6"/>
    <w:rsid w:val="00692873"/>
    <w:rsid w:val="0069364D"/>
    <w:rsid w:val="006936A7"/>
    <w:rsid w:val="00693A17"/>
    <w:rsid w:val="0069491A"/>
    <w:rsid w:val="00694E39"/>
    <w:rsid w:val="0069501F"/>
    <w:rsid w:val="00695025"/>
    <w:rsid w:val="00695E6B"/>
    <w:rsid w:val="00695F98"/>
    <w:rsid w:val="00696056"/>
    <w:rsid w:val="00696625"/>
    <w:rsid w:val="0069770D"/>
    <w:rsid w:val="006A008F"/>
    <w:rsid w:val="006A05C1"/>
    <w:rsid w:val="006A06D7"/>
    <w:rsid w:val="006A0CEC"/>
    <w:rsid w:val="006A0D50"/>
    <w:rsid w:val="006A1C5E"/>
    <w:rsid w:val="006A2220"/>
    <w:rsid w:val="006A27C9"/>
    <w:rsid w:val="006A324D"/>
    <w:rsid w:val="006A3663"/>
    <w:rsid w:val="006A3BA8"/>
    <w:rsid w:val="006A58C7"/>
    <w:rsid w:val="006A60A3"/>
    <w:rsid w:val="006A77C7"/>
    <w:rsid w:val="006A7B50"/>
    <w:rsid w:val="006A7E84"/>
    <w:rsid w:val="006B01EC"/>
    <w:rsid w:val="006B0716"/>
    <w:rsid w:val="006B09EE"/>
    <w:rsid w:val="006B1DF8"/>
    <w:rsid w:val="006B20C7"/>
    <w:rsid w:val="006B2C0D"/>
    <w:rsid w:val="006B3022"/>
    <w:rsid w:val="006B31E5"/>
    <w:rsid w:val="006B34A4"/>
    <w:rsid w:val="006B3852"/>
    <w:rsid w:val="006B3CB7"/>
    <w:rsid w:val="006B451C"/>
    <w:rsid w:val="006B458E"/>
    <w:rsid w:val="006B55BC"/>
    <w:rsid w:val="006B5607"/>
    <w:rsid w:val="006B6114"/>
    <w:rsid w:val="006B65EA"/>
    <w:rsid w:val="006B6731"/>
    <w:rsid w:val="006B69D7"/>
    <w:rsid w:val="006B6F88"/>
    <w:rsid w:val="006B6FEF"/>
    <w:rsid w:val="006B7D11"/>
    <w:rsid w:val="006C0564"/>
    <w:rsid w:val="006C12D8"/>
    <w:rsid w:val="006C12E3"/>
    <w:rsid w:val="006C19D9"/>
    <w:rsid w:val="006C2441"/>
    <w:rsid w:val="006C2953"/>
    <w:rsid w:val="006C2CF6"/>
    <w:rsid w:val="006C3124"/>
    <w:rsid w:val="006C3FAC"/>
    <w:rsid w:val="006C44B9"/>
    <w:rsid w:val="006C452E"/>
    <w:rsid w:val="006C4B63"/>
    <w:rsid w:val="006C5959"/>
    <w:rsid w:val="006C5A90"/>
    <w:rsid w:val="006C5B9E"/>
    <w:rsid w:val="006C5EEB"/>
    <w:rsid w:val="006C66E5"/>
    <w:rsid w:val="006C6738"/>
    <w:rsid w:val="006C6A78"/>
    <w:rsid w:val="006C700B"/>
    <w:rsid w:val="006D0ABA"/>
    <w:rsid w:val="006D1573"/>
    <w:rsid w:val="006D2418"/>
    <w:rsid w:val="006D24E8"/>
    <w:rsid w:val="006D2FCA"/>
    <w:rsid w:val="006D423D"/>
    <w:rsid w:val="006D48BB"/>
    <w:rsid w:val="006D4E17"/>
    <w:rsid w:val="006D521E"/>
    <w:rsid w:val="006D5331"/>
    <w:rsid w:val="006D5C65"/>
    <w:rsid w:val="006D6105"/>
    <w:rsid w:val="006D6296"/>
    <w:rsid w:val="006D643D"/>
    <w:rsid w:val="006D6752"/>
    <w:rsid w:val="006D7E1C"/>
    <w:rsid w:val="006D7FFC"/>
    <w:rsid w:val="006E040C"/>
    <w:rsid w:val="006E04A5"/>
    <w:rsid w:val="006E0569"/>
    <w:rsid w:val="006E0C1B"/>
    <w:rsid w:val="006E0F26"/>
    <w:rsid w:val="006E16FA"/>
    <w:rsid w:val="006E179F"/>
    <w:rsid w:val="006E18FF"/>
    <w:rsid w:val="006E2299"/>
    <w:rsid w:val="006E2E33"/>
    <w:rsid w:val="006E331B"/>
    <w:rsid w:val="006E3999"/>
    <w:rsid w:val="006E581C"/>
    <w:rsid w:val="006E5DAF"/>
    <w:rsid w:val="006E5ECC"/>
    <w:rsid w:val="006E670F"/>
    <w:rsid w:val="006E685A"/>
    <w:rsid w:val="006E7076"/>
    <w:rsid w:val="006E7B28"/>
    <w:rsid w:val="006E7DB0"/>
    <w:rsid w:val="006F0879"/>
    <w:rsid w:val="006F17EE"/>
    <w:rsid w:val="006F18E6"/>
    <w:rsid w:val="006F1ADE"/>
    <w:rsid w:val="006F28F7"/>
    <w:rsid w:val="006F3167"/>
    <w:rsid w:val="006F3998"/>
    <w:rsid w:val="006F4023"/>
    <w:rsid w:val="006F44A3"/>
    <w:rsid w:val="006F450C"/>
    <w:rsid w:val="006F48A8"/>
    <w:rsid w:val="006F4978"/>
    <w:rsid w:val="006F4B7E"/>
    <w:rsid w:val="006F5FAF"/>
    <w:rsid w:val="006F671E"/>
    <w:rsid w:val="006F69B9"/>
    <w:rsid w:val="006F6CAD"/>
    <w:rsid w:val="006F6ED8"/>
    <w:rsid w:val="006F6EEC"/>
    <w:rsid w:val="006F7198"/>
    <w:rsid w:val="006F73BB"/>
    <w:rsid w:val="006F75DD"/>
    <w:rsid w:val="006F7E30"/>
    <w:rsid w:val="006F7F2C"/>
    <w:rsid w:val="00701066"/>
    <w:rsid w:val="00701684"/>
    <w:rsid w:val="0070182C"/>
    <w:rsid w:val="00701A3E"/>
    <w:rsid w:val="00701DAC"/>
    <w:rsid w:val="00701EE8"/>
    <w:rsid w:val="0070240F"/>
    <w:rsid w:val="00702594"/>
    <w:rsid w:val="007026CE"/>
    <w:rsid w:val="00703371"/>
    <w:rsid w:val="007037B0"/>
    <w:rsid w:val="00703A38"/>
    <w:rsid w:val="00703D3A"/>
    <w:rsid w:val="00703E7C"/>
    <w:rsid w:val="00703EA4"/>
    <w:rsid w:val="0070408A"/>
    <w:rsid w:val="00704374"/>
    <w:rsid w:val="00704704"/>
    <w:rsid w:val="00704AD5"/>
    <w:rsid w:val="00704B41"/>
    <w:rsid w:val="00704C76"/>
    <w:rsid w:val="00704D72"/>
    <w:rsid w:val="00705322"/>
    <w:rsid w:val="00705B44"/>
    <w:rsid w:val="00705EBB"/>
    <w:rsid w:val="00705F50"/>
    <w:rsid w:val="00706810"/>
    <w:rsid w:val="00706D32"/>
    <w:rsid w:val="00706F8F"/>
    <w:rsid w:val="00707003"/>
    <w:rsid w:val="0070760C"/>
    <w:rsid w:val="0070787E"/>
    <w:rsid w:val="0070789E"/>
    <w:rsid w:val="00707F6D"/>
    <w:rsid w:val="007101A5"/>
    <w:rsid w:val="00710731"/>
    <w:rsid w:val="00710A3E"/>
    <w:rsid w:val="00710DCA"/>
    <w:rsid w:val="00711C4B"/>
    <w:rsid w:val="00711FD8"/>
    <w:rsid w:val="00712938"/>
    <w:rsid w:val="00712A36"/>
    <w:rsid w:val="00712CFD"/>
    <w:rsid w:val="00712F06"/>
    <w:rsid w:val="007136DD"/>
    <w:rsid w:val="00713BDF"/>
    <w:rsid w:val="00713F8A"/>
    <w:rsid w:val="007141B9"/>
    <w:rsid w:val="00714A89"/>
    <w:rsid w:val="00714F90"/>
    <w:rsid w:val="00714FDC"/>
    <w:rsid w:val="00715B4E"/>
    <w:rsid w:val="00715F1F"/>
    <w:rsid w:val="007160F4"/>
    <w:rsid w:val="00716BC9"/>
    <w:rsid w:val="00716BD0"/>
    <w:rsid w:val="0071706A"/>
    <w:rsid w:val="007201B1"/>
    <w:rsid w:val="007206F4"/>
    <w:rsid w:val="007207C4"/>
    <w:rsid w:val="0072104E"/>
    <w:rsid w:val="00721649"/>
    <w:rsid w:val="00721BA1"/>
    <w:rsid w:val="00721E4C"/>
    <w:rsid w:val="007221A1"/>
    <w:rsid w:val="007223B1"/>
    <w:rsid w:val="00722AE1"/>
    <w:rsid w:val="00722DBE"/>
    <w:rsid w:val="0072323F"/>
    <w:rsid w:val="00723BDB"/>
    <w:rsid w:val="00723DC4"/>
    <w:rsid w:val="0072410B"/>
    <w:rsid w:val="00724BFA"/>
    <w:rsid w:val="00724C72"/>
    <w:rsid w:val="00724F2C"/>
    <w:rsid w:val="007253B0"/>
    <w:rsid w:val="007253BD"/>
    <w:rsid w:val="00725C55"/>
    <w:rsid w:val="007269C2"/>
    <w:rsid w:val="00726ABA"/>
    <w:rsid w:val="00726B35"/>
    <w:rsid w:val="0072752E"/>
    <w:rsid w:val="0072761A"/>
    <w:rsid w:val="00727E40"/>
    <w:rsid w:val="00730C6D"/>
    <w:rsid w:val="00730CA7"/>
    <w:rsid w:val="00730FA8"/>
    <w:rsid w:val="00731F2C"/>
    <w:rsid w:val="00731F4B"/>
    <w:rsid w:val="00731FBE"/>
    <w:rsid w:val="00732059"/>
    <w:rsid w:val="00732083"/>
    <w:rsid w:val="007325BB"/>
    <w:rsid w:val="00732B38"/>
    <w:rsid w:val="00733436"/>
    <w:rsid w:val="007335D1"/>
    <w:rsid w:val="00734188"/>
    <w:rsid w:val="007344A6"/>
    <w:rsid w:val="00734AB2"/>
    <w:rsid w:val="00734D4F"/>
    <w:rsid w:val="00734FA7"/>
    <w:rsid w:val="00735209"/>
    <w:rsid w:val="0073589D"/>
    <w:rsid w:val="007359F7"/>
    <w:rsid w:val="007360C9"/>
    <w:rsid w:val="00736291"/>
    <w:rsid w:val="007364A4"/>
    <w:rsid w:val="00736D60"/>
    <w:rsid w:val="00736E49"/>
    <w:rsid w:val="00737667"/>
    <w:rsid w:val="0073786F"/>
    <w:rsid w:val="00737A79"/>
    <w:rsid w:val="00737BC7"/>
    <w:rsid w:val="00737F0B"/>
    <w:rsid w:val="00740211"/>
    <w:rsid w:val="007405D0"/>
    <w:rsid w:val="00740621"/>
    <w:rsid w:val="00740F21"/>
    <w:rsid w:val="007423A7"/>
    <w:rsid w:val="00742449"/>
    <w:rsid w:val="00742819"/>
    <w:rsid w:val="00742D82"/>
    <w:rsid w:val="007435B4"/>
    <w:rsid w:val="007437A1"/>
    <w:rsid w:val="007437A3"/>
    <w:rsid w:val="007443EF"/>
    <w:rsid w:val="007445F4"/>
    <w:rsid w:val="00744F82"/>
    <w:rsid w:val="007454D9"/>
    <w:rsid w:val="00745E4C"/>
    <w:rsid w:val="00746343"/>
    <w:rsid w:val="00746CFD"/>
    <w:rsid w:val="00746F09"/>
    <w:rsid w:val="00747233"/>
    <w:rsid w:val="007475CE"/>
    <w:rsid w:val="007477B4"/>
    <w:rsid w:val="0075032B"/>
    <w:rsid w:val="007503E5"/>
    <w:rsid w:val="0075061A"/>
    <w:rsid w:val="007506A3"/>
    <w:rsid w:val="007512F9"/>
    <w:rsid w:val="00751500"/>
    <w:rsid w:val="007524AF"/>
    <w:rsid w:val="00752540"/>
    <w:rsid w:val="007526E3"/>
    <w:rsid w:val="00752A6A"/>
    <w:rsid w:val="007535AD"/>
    <w:rsid w:val="00753EF2"/>
    <w:rsid w:val="00754161"/>
    <w:rsid w:val="007549AF"/>
    <w:rsid w:val="00755055"/>
    <w:rsid w:val="0075527C"/>
    <w:rsid w:val="0075536B"/>
    <w:rsid w:val="007557BF"/>
    <w:rsid w:val="00755A5E"/>
    <w:rsid w:val="007560FE"/>
    <w:rsid w:val="00756200"/>
    <w:rsid w:val="0075651C"/>
    <w:rsid w:val="00756569"/>
    <w:rsid w:val="00756654"/>
    <w:rsid w:val="0075703B"/>
    <w:rsid w:val="0076046D"/>
    <w:rsid w:val="0076067A"/>
    <w:rsid w:val="007606FB"/>
    <w:rsid w:val="00760E6F"/>
    <w:rsid w:val="00760F38"/>
    <w:rsid w:val="00760F54"/>
    <w:rsid w:val="00761039"/>
    <w:rsid w:val="007615CA"/>
    <w:rsid w:val="00761749"/>
    <w:rsid w:val="007618BE"/>
    <w:rsid w:val="00761DE6"/>
    <w:rsid w:val="00761FAC"/>
    <w:rsid w:val="007622B4"/>
    <w:rsid w:val="0076287F"/>
    <w:rsid w:val="00762BF4"/>
    <w:rsid w:val="00763494"/>
    <w:rsid w:val="007635A4"/>
    <w:rsid w:val="0076397D"/>
    <w:rsid w:val="00763991"/>
    <w:rsid w:val="00763D3E"/>
    <w:rsid w:val="00763E80"/>
    <w:rsid w:val="00763E84"/>
    <w:rsid w:val="00764593"/>
    <w:rsid w:val="007646EA"/>
    <w:rsid w:val="00764F27"/>
    <w:rsid w:val="0076652A"/>
    <w:rsid w:val="00766576"/>
    <w:rsid w:val="00766B5F"/>
    <w:rsid w:val="00766E21"/>
    <w:rsid w:val="00767112"/>
    <w:rsid w:val="00767175"/>
    <w:rsid w:val="00767532"/>
    <w:rsid w:val="00767B33"/>
    <w:rsid w:val="00767CE1"/>
    <w:rsid w:val="00770048"/>
    <w:rsid w:val="00770135"/>
    <w:rsid w:val="007702C9"/>
    <w:rsid w:val="007708A6"/>
    <w:rsid w:val="00770A11"/>
    <w:rsid w:val="00771AD2"/>
    <w:rsid w:val="00771C0C"/>
    <w:rsid w:val="007734BE"/>
    <w:rsid w:val="00773BC6"/>
    <w:rsid w:val="0077462C"/>
    <w:rsid w:val="0077476C"/>
    <w:rsid w:val="00775AA5"/>
    <w:rsid w:val="00775F6E"/>
    <w:rsid w:val="00775FE0"/>
    <w:rsid w:val="00776331"/>
    <w:rsid w:val="00776494"/>
    <w:rsid w:val="0077659B"/>
    <w:rsid w:val="00776EFF"/>
    <w:rsid w:val="00776F0F"/>
    <w:rsid w:val="00777542"/>
    <w:rsid w:val="00777737"/>
    <w:rsid w:val="00777828"/>
    <w:rsid w:val="007779DF"/>
    <w:rsid w:val="00777AFE"/>
    <w:rsid w:val="00777D71"/>
    <w:rsid w:val="00780635"/>
    <w:rsid w:val="00781072"/>
    <w:rsid w:val="007811A2"/>
    <w:rsid w:val="00781A16"/>
    <w:rsid w:val="00782093"/>
    <w:rsid w:val="00782BCC"/>
    <w:rsid w:val="00782BE2"/>
    <w:rsid w:val="00782BF9"/>
    <w:rsid w:val="007837F9"/>
    <w:rsid w:val="00783843"/>
    <w:rsid w:val="007839A6"/>
    <w:rsid w:val="007839D0"/>
    <w:rsid w:val="00783D2C"/>
    <w:rsid w:val="00783D30"/>
    <w:rsid w:val="00784507"/>
    <w:rsid w:val="0078477B"/>
    <w:rsid w:val="007848CB"/>
    <w:rsid w:val="00784D07"/>
    <w:rsid w:val="007854B9"/>
    <w:rsid w:val="00785A0B"/>
    <w:rsid w:val="00785EDB"/>
    <w:rsid w:val="00786900"/>
    <w:rsid w:val="00786A64"/>
    <w:rsid w:val="00786A98"/>
    <w:rsid w:val="00786AF0"/>
    <w:rsid w:val="00787B35"/>
    <w:rsid w:val="00787E30"/>
    <w:rsid w:val="00787F8B"/>
    <w:rsid w:val="007901D2"/>
    <w:rsid w:val="00790345"/>
    <w:rsid w:val="0079119B"/>
    <w:rsid w:val="00791E71"/>
    <w:rsid w:val="00792903"/>
    <w:rsid w:val="00792BA3"/>
    <w:rsid w:val="00792FE2"/>
    <w:rsid w:val="007934D5"/>
    <w:rsid w:val="00793C28"/>
    <w:rsid w:val="00794533"/>
    <w:rsid w:val="00794552"/>
    <w:rsid w:val="007956D5"/>
    <w:rsid w:val="00795D81"/>
    <w:rsid w:val="00795D97"/>
    <w:rsid w:val="00795E89"/>
    <w:rsid w:val="00795FDF"/>
    <w:rsid w:val="007962A8"/>
    <w:rsid w:val="007965F4"/>
    <w:rsid w:val="0079660E"/>
    <w:rsid w:val="00796788"/>
    <w:rsid w:val="007968B3"/>
    <w:rsid w:val="00796C7D"/>
    <w:rsid w:val="00796E02"/>
    <w:rsid w:val="0079718D"/>
    <w:rsid w:val="007971C1"/>
    <w:rsid w:val="00797287"/>
    <w:rsid w:val="00797639"/>
    <w:rsid w:val="00797913"/>
    <w:rsid w:val="00797BA7"/>
    <w:rsid w:val="00797EEB"/>
    <w:rsid w:val="007A02B2"/>
    <w:rsid w:val="007A0674"/>
    <w:rsid w:val="007A06D0"/>
    <w:rsid w:val="007A0CA5"/>
    <w:rsid w:val="007A1C6F"/>
    <w:rsid w:val="007A2509"/>
    <w:rsid w:val="007A34B7"/>
    <w:rsid w:val="007A3572"/>
    <w:rsid w:val="007A48F1"/>
    <w:rsid w:val="007A5D44"/>
    <w:rsid w:val="007A5EEB"/>
    <w:rsid w:val="007A6176"/>
    <w:rsid w:val="007A6A02"/>
    <w:rsid w:val="007A7415"/>
    <w:rsid w:val="007A784C"/>
    <w:rsid w:val="007A7C13"/>
    <w:rsid w:val="007A7C1D"/>
    <w:rsid w:val="007A7DF6"/>
    <w:rsid w:val="007B021F"/>
    <w:rsid w:val="007B07E6"/>
    <w:rsid w:val="007B0A18"/>
    <w:rsid w:val="007B1319"/>
    <w:rsid w:val="007B175D"/>
    <w:rsid w:val="007B1F69"/>
    <w:rsid w:val="007B2813"/>
    <w:rsid w:val="007B2844"/>
    <w:rsid w:val="007B28C6"/>
    <w:rsid w:val="007B3AAD"/>
    <w:rsid w:val="007B42B3"/>
    <w:rsid w:val="007B491B"/>
    <w:rsid w:val="007B4C2E"/>
    <w:rsid w:val="007B4E78"/>
    <w:rsid w:val="007B4F47"/>
    <w:rsid w:val="007B556F"/>
    <w:rsid w:val="007B59AC"/>
    <w:rsid w:val="007B5B81"/>
    <w:rsid w:val="007B6820"/>
    <w:rsid w:val="007B7CA2"/>
    <w:rsid w:val="007C0A03"/>
    <w:rsid w:val="007C0ABC"/>
    <w:rsid w:val="007C0B52"/>
    <w:rsid w:val="007C1016"/>
    <w:rsid w:val="007C1055"/>
    <w:rsid w:val="007C115E"/>
    <w:rsid w:val="007C140D"/>
    <w:rsid w:val="007C141D"/>
    <w:rsid w:val="007C1FB6"/>
    <w:rsid w:val="007C2DB2"/>
    <w:rsid w:val="007C3239"/>
    <w:rsid w:val="007C332F"/>
    <w:rsid w:val="007C3363"/>
    <w:rsid w:val="007C4DFC"/>
    <w:rsid w:val="007C56FF"/>
    <w:rsid w:val="007C6530"/>
    <w:rsid w:val="007C69E2"/>
    <w:rsid w:val="007C72F2"/>
    <w:rsid w:val="007C733C"/>
    <w:rsid w:val="007C77F6"/>
    <w:rsid w:val="007D029D"/>
    <w:rsid w:val="007D042A"/>
    <w:rsid w:val="007D1176"/>
    <w:rsid w:val="007D2210"/>
    <w:rsid w:val="007D2F95"/>
    <w:rsid w:val="007D2FE0"/>
    <w:rsid w:val="007D3C15"/>
    <w:rsid w:val="007D4136"/>
    <w:rsid w:val="007D4235"/>
    <w:rsid w:val="007D435F"/>
    <w:rsid w:val="007D4377"/>
    <w:rsid w:val="007D4601"/>
    <w:rsid w:val="007D4884"/>
    <w:rsid w:val="007D4DFC"/>
    <w:rsid w:val="007D50E5"/>
    <w:rsid w:val="007D5549"/>
    <w:rsid w:val="007D6341"/>
    <w:rsid w:val="007D6346"/>
    <w:rsid w:val="007D642C"/>
    <w:rsid w:val="007D6A10"/>
    <w:rsid w:val="007D6AE7"/>
    <w:rsid w:val="007D759B"/>
    <w:rsid w:val="007E07FB"/>
    <w:rsid w:val="007E0BEA"/>
    <w:rsid w:val="007E0C4F"/>
    <w:rsid w:val="007E1A79"/>
    <w:rsid w:val="007E1EE8"/>
    <w:rsid w:val="007E25A5"/>
    <w:rsid w:val="007E25F3"/>
    <w:rsid w:val="007E2938"/>
    <w:rsid w:val="007E31E0"/>
    <w:rsid w:val="007E346C"/>
    <w:rsid w:val="007E368E"/>
    <w:rsid w:val="007E3E0E"/>
    <w:rsid w:val="007E3F87"/>
    <w:rsid w:val="007E4415"/>
    <w:rsid w:val="007E4821"/>
    <w:rsid w:val="007E48C1"/>
    <w:rsid w:val="007E4D53"/>
    <w:rsid w:val="007E5FEA"/>
    <w:rsid w:val="007E6212"/>
    <w:rsid w:val="007E6828"/>
    <w:rsid w:val="007E6F47"/>
    <w:rsid w:val="007E7891"/>
    <w:rsid w:val="007E79EE"/>
    <w:rsid w:val="007E7C10"/>
    <w:rsid w:val="007F02CB"/>
    <w:rsid w:val="007F0534"/>
    <w:rsid w:val="007F0F7A"/>
    <w:rsid w:val="007F188C"/>
    <w:rsid w:val="007F1935"/>
    <w:rsid w:val="007F2728"/>
    <w:rsid w:val="007F316F"/>
    <w:rsid w:val="007F3448"/>
    <w:rsid w:val="007F4144"/>
    <w:rsid w:val="007F46A1"/>
    <w:rsid w:val="007F48CB"/>
    <w:rsid w:val="007F5095"/>
    <w:rsid w:val="007F629F"/>
    <w:rsid w:val="007F6381"/>
    <w:rsid w:val="007F69BE"/>
    <w:rsid w:val="007F6CCB"/>
    <w:rsid w:val="007F730C"/>
    <w:rsid w:val="007F7746"/>
    <w:rsid w:val="007F7A45"/>
    <w:rsid w:val="007F7A78"/>
    <w:rsid w:val="007F7C02"/>
    <w:rsid w:val="007F7FDE"/>
    <w:rsid w:val="007F7FFC"/>
    <w:rsid w:val="008001C8"/>
    <w:rsid w:val="008008E5"/>
    <w:rsid w:val="00800A39"/>
    <w:rsid w:val="00801014"/>
    <w:rsid w:val="0080107B"/>
    <w:rsid w:val="00801118"/>
    <w:rsid w:val="0080144C"/>
    <w:rsid w:val="008014CB"/>
    <w:rsid w:val="00801BB3"/>
    <w:rsid w:val="008022C2"/>
    <w:rsid w:val="00802C2C"/>
    <w:rsid w:val="00803701"/>
    <w:rsid w:val="00804050"/>
    <w:rsid w:val="00804549"/>
    <w:rsid w:val="008046A8"/>
    <w:rsid w:val="00804AC2"/>
    <w:rsid w:val="0080645D"/>
    <w:rsid w:val="00806487"/>
    <w:rsid w:val="00806661"/>
    <w:rsid w:val="008066FB"/>
    <w:rsid w:val="00806939"/>
    <w:rsid w:val="00806CA9"/>
    <w:rsid w:val="008078E8"/>
    <w:rsid w:val="00807F8B"/>
    <w:rsid w:val="00810207"/>
    <w:rsid w:val="00810359"/>
    <w:rsid w:val="00810933"/>
    <w:rsid w:val="00810A88"/>
    <w:rsid w:val="0081141F"/>
    <w:rsid w:val="00811962"/>
    <w:rsid w:val="008119AF"/>
    <w:rsid w:val="00812030"/>
    <w:rsid w:val="0081209A"/>
    <w:rsid w:val="00812171"/>
    <w:rsid w:val="008123CE"/>
    <w:rsid w:val="00812CBD"/>
    <w:rsid w:val="00813AA7"/>
    <w:rsid w:val="00813AFD"/>
    <w:rsid w:val="00813E20"/>
    <w:rsid w:val="00814040"/>
    <w:rsid w:val="00814208"/>
    <w:rsid w:val="00814808"/>
    <w:rsid w:val="00816478"/>
    <w:rsid w:val="00816845"/>
    <w:rsid w:val="00816856"/>
    <w:rsid w:val="00816F2D"/>
    <w:rsid w:val="00817015"/>
    <w:rsid w:val="008171A6"/>
    <w:rsid w:val="00817823"/>
    <w:rsid w:val="00817AF4"/>
    <w:rsid w:val="00817B42"/>
    <w:rsid w:val="00817F47"/>
    <w:rsid w:val="00817F5C"/>
    <w:rsid w:val="0082063D"/>
    <w:rsid w:val="00820DF4"/>
    <w:rsid w:val="00821062"/>
    <w:rsid w:val="00821272"/>
    <w:rsid w:val="008212A0"/>
    <w:rsid w:val="008221DD"/>
    <w:rsid w:val="0082339D"/>
    <w:rsid w:val="00823671"/>
    <w:rsid w:val="00824188"/>
    <w:rsid w:val="00824255"/>
    <w:rsid w:val="008244F4"/>
    <w:rsid w:val="00824568"/>
    <w:rsid w:val="00824733"/>
    <w:rsid w:val="00824741"/>
    <w:rsid w:val="00825084"/>
    <w:rsid w:val="00825D24"/>
    <w:rsid w:val="00825DCD"/>
    <w:rsid w:val="008262AC"/>
    <w:rsid w:val="00827B0B"/>
    <w:rsid w:val="008301D1"/>
    <w:rsid w:val="008312F3"/>
    <w:rsid w:val="0083133C"/>
    <w:rsid w:val="00831395"/>
    <w:rsid w:val="00831556"/>
    <w:rsid w:val="00831EE7"/>
    <w:rsid w:val="00832523"/>
    <w:rsid w:val="008326EF"/>
    <w:rsid w:val="008328CC"/>
    <w:rsid w:val="00833CB7"/>
    <w:rsid w:val="00833F0B"/>
    <w:rsid w:val="00833F76"/>
    <w:rsid w:val="008343C0"/>
    <w:rsid w:val="00834573"/>
    <w:rsid w:val="008348DB"/>
    <w:rsid w:val="00834A86"/>
    <w:rsid w:val="00834C6A"/>
    <w:rsid w:val="00835378"/>
    <w:rsid w:val="0083587F"/>
    <w:rsid w:val="0083598B"/>
    <w:rsid w:val="00835C47"/>
    <w:rsid w:val="00835DF8"/>
    <w:rsid w:val="00835F2A"/>
    <w:rsid w:val="00837B57"/>
    <w:rsid w:val="0084053F"/>
    <w:rsid w:val="0084084B"/>
    <w:rsid w:val="00840CB1"/>
    <w:rsid w:val="00841257"/>
    <w:rsid w:val="00841DDA"/>
    <w:rsid w:val="008421BC"/>
    <w:rsid w:val="00842323"/>
    <w:rsid w:val="0084232A"/>
    <w:rsid w:val="008430E5"/>
    <w:rsid w:val="00843273"/>
    <w:rsid w:val="00843833"/>
    <w:rsid w:val="008439E8"/>
    <w:rsid w:val="00844E1D"/>
    <w:rsid w:val="00845D04"/>
    <w:rsid w:val="00846945"/>
    <w:rsid w:val="00846F67"/>
    <w:rsid w:val="0085016B"/>
    <w:rsid w:val="008502EB"/>
    <w:rsid w:val="00850875"/>
    <w:rsid w:val="00850BAC"/>
    <w:rsid w:val="00850F6A"/>
    <w:rsid w:val="00851BC7"/>
    <w:rsid w:val="00852A72"/>
    <w:rsid w:val="00852BD2"/>
    <w:rsid w:val="00852EFC"/>
    <w:rsid w:val="00852FDA"/>
    <w:rsid w:val="00852FEB"/>
    <w:rsid w:val="008533BB"/>
    <w:rsid w:val="0085365F"/>
    <w:rsid w:val="00853710"/>
    <w:rsid w:val="008539BD"/>
    <w:rsid w:val="00853C7A"/>
    <w:rsid w:val="00853D13"/>
    <w:rsid w:val="0085464D"/>
    <w:rsid w:val="00855BDA"/>
    <w:rsid w:val="008567E7"/>
    <w:rsid w:val="00856913"/>
    <w:rsid w:val="00856B6E"/>
    <w:rsid w:val="0085740E"/>
    <w:rsid w:val="00860439"/>
    <w:rsid w:val="008604B3"/>
    <w:rsid w:val="008606AB"/>
    <w:rsid w:val="0086082A"/>
    <w:rsid w:val="00860AC6"/>
    <w:rsid w:val="00860F88"/>
    <w:rsid w:val="00861DD7"/>
    <w:rsid w:val="00861F98"/>
    <w:rsid w:val="008629F4"/>
    <w:rsid w:val="00862BA1"/>
    <w:rsid w:val="00862DC5"/>
    <w:rsid w:val="00862FE9"/>
    <w:rsid w:val="00863B38"/>
    <w:rsid w:val="00863F01"/>
    <w:rsid w:val="0086440F"/>
    <w:rsid w:val="00864502"/>
    <w:rsid w:val="00864CDC"/>
    <w:rsid w:val="00864FF5"/>
    <w:rsid w:val="00865769"/>
    <w:rsid w:val="0086590C"/>
    <w:rsid w:val="0086654E"/>
    <w:rsid w:val="0086693A"/>
    <w:rsid w:val="00866ABE"/>
    <w:rsid w:val="00866B30"/>
    <w:rsid w:val="00867BF5"/>
    <w:rsid w:val="00870ACF"/>
    <w:rsid w:val="00870E18"/>
    <w:rsid w:val="008713E3"/>
    <w:rsid w:val="0087143A"/>
    <w:rsid w:val="008718F0"/>
    <w:rsid w:val="00871913"/>
    <w:rsid w:val="00871D90"/>
    <w:rsid w:val="0087202D"/>
    <w:rsid w:val="00872413"/>
    <w:rsid w:val="00872C3C"/>
    <w:rsid w:val="00872F40"/>
    <w:rsid w:val="0087372F"/>
    <w:rsid w:val="008739C5"/>
    <w:rsid w:val="0087402A"/>
    <w:rsid w:val="00874188"/>
    <w:rsid w:val="008742BC"/>
    <w:rsid w:val="0087463F"/>
    <w:rsid w:val="00874BBC"/>
    <w:rsid w:val="0087590D"/>
    <w:rsid w:val="00875A53"/>
    <w:rsid w:val="00875BD3"/>
    <w:rsid w:val="00875DC1"/>
    <w:rsid w:val="0087631F"/>
    <w:rsid w:val="00876423"/>
    <w:rsid w:val="008769D0"/>
    <w:rsid w:val="00876CBE"/>
    <w:rsid w:val="00876DD7"/>
    <w:rsid w:val="008775B2"/>
    <w:rsid w:val="00877990"/>
    <w:rsid w:val="00877F1E"/>
    <w:rsid w:val="00880077"/>
    <w:rsid w:val="0088065B"/>
    <w:rsid w:val="00880B86"/>
    <w:rsid w:val="00881170"/>
    <w:rsid w:val="008812E4"/>
    <w:rsid w:val="008815C5"/>
    <w:rsid w:val="008819D0"/>
    <w:rsid w:val="00881D6D"/>
    <w:rsid w:val="0088216D"/>
    <w:rsid w:val="008826D4"/>
    <w:rsid w:val="00883482"/>
    <w:rsid w:val="00883C05"/>
    <w:rsid w:val="00883ED0"/>
    <w:rsid w:val="0088507F"/>
    <w:rsid w:val="008850AE"/>
    <w:rsid w:val="008851FF"/>
    <w:rsid w:val="00885265"/>
    <w:rsid w:val="00886961"/>
    <w:rsid w:val="00886C44"/>
    <w:rsid w:val="008874C6"/>
    <w:rsid w:val="008877D2"/>
    <w:rsid w:val="00891025"/>
    <w:rsid w:val="00891143"/>
    <w:rsid w:val="00891168"/>
    <w:rsid w:val="008929CF"/>
    <w:rsid w:val="00893022"/>
    <w:rsid w:val="008937D4"/>
    <w:rsid w:val="008940C7"/>
    <w:rsid w:val="00894345"/>
    <w:rsid w:val="00894805"/>
    <w:rsid w:val="00894E57"/>
    <w:rsid w:val="00894F2D"/>
    <w:rsid w:val="00894FF9"/>
    <w:rsid w:val="00896153"/>
    <w:rsid w:val="008965B9"/>
    <w:rsid w:val="00896C5B"/>
    <w:rsid w:val="00896E07"/>
    <w:rsid w:val="0089725C"/>
    <w:rsid w:val="00897573"/>
    <w:rsid w:val="008978DA"/>
    <w:rsid w:val="008A007D"/>
    <w:rsid w:val="008A00B9"/>
    <w:rsid w:val="008A015D"/>
    <w:rsid w:val="008A025F"/>
    <w:rsid w:val="008A0F0E"/>
    <w:rsid w:val="008A1089"/>
    <w:rsid w:val="008A1960"/>
    <w:rsid w:val="008A1B0A"/>
    <w:rsid w:val="008A1BFD"/>
    <w:rsid w:val="008A1C6F"/>
    <w:rsid w:val="008A2325"/>
    <w:rsid w:val="008A2CE9"/>
    <w:rsid w:val="008A3FFC"/>
    <w:rsid w:val="008A4BFE"/>
    <w:rsid w:val="008A4D4C"/>
    <w:rsid w:val="008A57DC"/>
    <w:rsid w:val="008A594D"/>
    <w:rsid w:val="008A59A5"/>
    <w:rsid w:val="008A5AEE"/>
    <w:rsid w:val="008A5F5B"/>
    <w:rsid w:val="008A612A"/>
    <w:rsid w:val="008A6864"/>
    <w:rsid w:val="008A695C"/>
    <w:rsid w:val="008A6C00"/>
    <w:rsid w:val="008A6CE1"/>
    <w:rsid w:val="008A6FD0"/>
    <w:rsid w:val="008A72D7"/>
    <w:rsid w:val="008A757D"/>
    <w:rsid w:val="008A75AE"/>
    <w:rsid w:val="008A79C9"/>
    <w:rsid w:val="008A7A21"/>
    <w:rsid w:val="008A7E8E"/>
    <w:rsid w:val="008B031C"/>
    <w:rsid w:val="008B0656"/>
    <w:rsid w:val="008B0AD5"/>
    <w:rsid w:val="008B1F14"/>
    <w:rsid w:val="008B20FB"/>
    <w:rsid w:val="008B213D"/>
    <w:rsid w:val="008B2B7E"/>
    <w:rsid w:val="008B3463"/>
    <w:rsid w:val="008B399A"/>
    <w:rsid w:val="008B3AB6"/>
    <w:rsid w:val="008B41D5"/>
    <w:rsid w:val="008B4AE5"/>
    <w:rsid w:val="008B4B9B"/>
    <w:rsid w:val="008B5525"/>
    <w:rsid w:val="008B5775"/>
    <w:rsid w:val="008B5A09"/>
    <w:rsid w:val="008B6AD2"/>
    <w:rsid w:val="008B706C"/>
    <w:rsid w:val="008B7987"/>
    <w:rsid w:val="008B7F84"/>
    <w:rsid w:val="008C0284"/>
    <w:rsid w:val="008C05F7"/>
    <w:rsid w:val="008C0BAC"/>
    <w:rsid w:val="008C150A"/>
    <w:rsid w:val="008C1916"/>
    <w:rsid w:val="008C1CE3"/>
    <w:rsid w:val="008C1DDA"/>
    <w:rsid w:val="008C1F43"/>
    <w:rsid w:val="008C225C"/>
    <w:rsid w:val="008C2B05"/>
    <w:rsid w:val="008C35D0"/>
    <w:rsid w:val="008C422D"/>
    <w:rsid w:val="008C43E8"/>
    <w:rsid w:val="008C4FEF"/>
    <w:rsid w:val="008C6385"/>
    <w:rsid w:val="008C6566"/>
    <w:rsid w:val="008C6C64"/>
    <w:rsid w:val="008C6FB1"/>
    <w:rsid w:val="008C7934"/>
    <w:rsid w:val="008C79E5"/>
    <w:rsid w:val="008C7A2A"/>
    <w:rsid w:val="008D026A"/>
    <w:rsid w:val="008D030B"/>
    <w:rsid w:val="008D046D"/>
    <w:rsid w:val="008D04EB"/>
    <w:rsid w:val="008D05AC"/>
    <w:rsid w:val="008D07A5"/>
    <w:rsid w:val="008D0A3D"/>
    <w:rsid w:val="008D0D83"/>
    <w:rsid w:val="008D0E9E"/>
    <w:rsid w:val="008D0F2B"/>
    <w:rsid w:val="008D11D5"/>
    <w:rsid w:val="008D176C"/>
    <w:rsid w:val="008D1831"/>
    <w:rsid w:val="008D1BBE"/>
    <w:rsid w:val="008D1FCB"/>
    <w:rsid w:val="008D2EAE"/>
    <w:rsid w:val="008D2FE1"/>
    <w:rsid w:val="008D3B50"/>
    <w:rsid w:val="008D3E9C"/>
    <w:rsid w:val="008D4B3C"/>
    <w:rsid w:val="008D52DF"/>
    <w:rsid w:val="008D5580"/>
    <w:rsid w:val="008D5F07"/>
    <w:rsid w:val="008D65D5"/>
    <w:rsid w:val="008D66B9"/>
    <w:rsid w:val="008D75F3"/>
    <w:rsid w:val="008D7DF1"/>
    <w:rsid w:val="008E0524"/>
    <w:rsid w:val="008E05A9"/>
    <w:rsid w:val="008E292D"/>
    <w:rsid w:val="008E2CAE"/>
    <w:rsid w:val="008E2E9B"/>
    <w:rsid w:val="008E3654"/>
    <w:rsid w:val="008E37BA"/>
    <w:rsid w:val="008E3E0D"/>
    <w:rsid w:val="008E4162"/>
    <w:rsid w:val="008E44E8"/>
    <w:rsid w:val="008E522E"/>
    <w:rsid w:val="008E5ACA"/>
    <w:rsid w:val="008E5F91"/>
    <w:rsid w:val="008E611E"/>
    <w:rsid w:val="008E6289"/>
    <w:rsid w:val="008E63CD"/>
    <w:rsid w:val="008E66F5"/>
    <w:rsid w:val="008E68CA"/>
    <w:rsid w:val="008E6F37"/>
    <w:rsid w:val="008E6F44"/>
    <w:rsid w:val="008E6F9F"/>
    <w:rsid w:val="008E73F0"/>
    <w:rsid w:val="008E75D8"/>
    <w:rsid w:val="008F0296"/>
    <w:rsid w:val="008F0384"/>
    <w:rsid w:val="008F06F0"/>
    <w:rsid w:val="008F0976"/>
    <w:rsid w:val="008F09C0"/>
    <w:rsid w:val="008F0A2F"/>
    <w:rsid w:val="008F0AA3"/>
    <w:rsid w:val="008F0AEA"/>
    <w:rsid w:val="008F0B10"/>
    <w:rsid w:val="008F101C"/>
    <w:rsid w:val="008F10F3"/>
    <w:rsid w:val="008F28AE"/>
    <w:rsid w:val="008F30E8"/>
    <w:rsid w:val="008F361E"/>
    <w:rsid w:val="008F364E"/>
    <w:rsid w:val="008F3C3B"/>
    <w:rsid w:val="008F3D5A"/>
    <w:rsid w:val="008F4A60"/>
    <w:rsid w:val="008F5018"/>
    <w:rsid w:val="008F5A7C"/>
    <w:rsid w:val="008F5A9B"/>
    <w:rsid w:val="008F5B99"/>
    <w:rsid w:val="008F618D"/>
    <w:rsid w:val="008F62FD"/>
    <w:rsid w:val="008F69C7"/>
    <w:rsid w:val="008F6AD0"/>
    <w:rsid w:val="008F6BB8"/>
    <w:rsid w:val="008F70AF"/>
    <w:rsid w:val="008F7201"/>
    <w:rsid w:val="008F73B7"/>
    <w:rsid w:val="008F7D3B"/>
    <w:rsid w:val="009001AD"/>
    <w:rsid w:val="00900E76"/>
    <w:rsid w:val="009011D7"/>
    <w:rsid w:val="00901249"/>
    <w:rsid w:val="00901713"/>
    <w:rsid w:val="00901E40"/>
    <w:rsid w:val="00902035"/>
    <w:rsid w:val="009025D7"/>
    <w:rsid w:val="00902FFC"/>
    <w:rsid w:val="0090321E"/>
    <w:rsid w:val="00903420"/>
    <w:rsid w:val="00903AC6"/>
    <w:rsid w:val="00904F89"/>
    <w:rsid w:val="00905CFF"/>
    <w:rsid w:val="00905F3F"/>
    <w:rsid w:val="009066FE"/>
    <w:rsid w:val="00906A8F"/>
    <w:rsid w:val="00906E7E"/>
    <w:rsid w:val="00907979"/>
    <w:rsid w:val="00907E32"/>
    <w:rsid w:val="00907E4C"/>
    <w:rsid w:val="00910136"/>
    <w:rsid w:val="00910173"/>
    <w:rsid w:val="00910557"/>
    <w:rsid w:val="00910E34"/>
    <w:rsid w:val="0091123E"/>
    <w:rsid w:val="009120E2"/>
    <w:rsid w:val="00912BD7"/>
    <w:rsid w:val="00912C6E"/>
    <w:rsid w:val="009135B3"/>
    <w:rsid w:val="009137A9"/>
    <w:rsid w:val="00913E8E"/>
    <w:rsid w:val="00914603"/>
    <w:rsid w:val="0091478C"/>
    <w:rsid w:val="00915399"/>
    <w:rsid w:val="00915CD6"/>
    <w:rsid w:val="009163FC"/>
    <w:rsid w:val="00916564"/>
    <w:rsid w:val="0091729A"/>
    <w:rsid w:val="00917878"/>
    <w:rsid w:val="009178F8"/>
    <w:rsid w:val="00920226"/>
    <w:rsid w:val="00921C65"/>
    <w:rsid w:val="0092247B"/>
    <w:rsid w:val="00922748"/>
    <w:rsid w:val="00924395"/>
    <w:rsid w:val="009244DB"/>
    <w:rsid w:val="0092490F"/>
    <w:rsid w:val="00924AF9"/>
    <w:rsid w:val="0092539A"/>
    <w:rsid w:val="00925C3F"/>
    <w:rsid w:val="0092601D"/>
    <w:rsid w:val="00926908"/>
    <w:rsid w:val="00926ACD"/>
    <w:rsid w:val="00927A40"/>
    <w:rsid w:val="00927D77"/>
    <w:rsid w:val="00927E8F"/>
    <w:rsid w:val="00930808"/>
    <w:rsid w:val="009309CC"/>
    <w:rsid w:val="00930B78"/>
    <w:rsid w:val="00930DFB"/>
    <w:rsid w:val="00931979"/>
    <w:rsid w:val="00931C3D"/>
    <w:rsid w:val="0093209C"/>
    <w:rsid w:val="0093274A"/>
    <w:rsid w:val="00932CB7"/>
    <w:rsid w:val="00932FB4"/>
    <w:rsid w:val="0093325C"/>
    <w:rsid w:val="00933475"/>
    <w:rsid w:val="009338DD"/>
    <w:rsid w:val="00933A5B"/>
    <w:rsid w:val="00934BCB"/>
    <w:rsid w:val="00934F2D"/>
    <w:rsid w:val="00935332"/>
    <w:rsid w:val="00936051"/>
    <w:rsid w:val="0093641C"/>
    <w:rsid w:val="00936A72"/>
    <w:rsid w:val="00937616"/>
    <w:rsid w:val="0093794E"/>
    <w:rsid w:val="00937A6F"/>
    <w:rsid w:val="00937B08"/>
    <w:rsid w:val="009404F5"/>
    <w:rsid w:val="00940859"/>
    <w:rsid w:val="00940A7B"/>
    <w:rsid w:val="00940C84"/>
    <w:rsid w:val="00940D5A"/>
    <w:rsid w:val="00941051"/>
    <w:rsid w:val="0094136E"/>
    <w:rsid w:val="00942213"/>
    <w:rsid w:val="0094273F"/>
    <w:rsid w:val="00943603"/>
    <w:rsid w:val="00943664"/>
    <w:rsid w:val="009438B2"/>
    <w:rsid w:val="00943ADC"/>
    <w:rsid w:val="009441DB"/>
    <w:rsid w:val="00944C1F"/>
    <w:rsid w:val="009455E5"/>
    <w:rsid w:val="00945F67"/>
    <w:rsid w:val="0094696B"/>
    <w:rsid w:val="00946ABC"/>
    <w:rsid w:val="009475B1"/>
    <w:rsid w:val="0094760F"/>
    <w:rsid w:val="00947CC8"/>
    <w:rsid w:val="009507CE"/>
    <w:rsid w:val="00951506"/>
    <w:rsid w:val="009515AC"/>
    <w:rsid w:val="009519C7"/>
    <w:rsid w:val="00952110"/>
    <w:rsid w:val="00952222"/>
    <w:rsid w:val="0095242D"/>
    <w:rsid w:val="009529CD"/>
    <w:rsid w:val="00953866"/>
    <w:rsid w:val="009538ED"/>
    <w:rsid w:val="00953E39"/>
    <w:rsid w:val="00954174"/>
    <w:rsid w:val="0095499B"/>
    <w:rsid w:val="00954FA1"/>
    <w:rsid w:val="00955236"/>
    <w:rsid w:val="00955766"/>
    <w:rsid w:val="00955A46"/>
    <w:rsid w:val="00955A7F"/>
    <w:rsid w:val="00956735"/>
    <w:rsid w:val="009568C0"/>
    <w:rsid w:val="009569F6"/>
    <w:rsid w:val="0095768B"/>
    <w:rsid w:val="00957826"/>
    <w:rsid w:val="00957A33"/>
    <w:rsid w:val="00957F14"/>
    <w:rsid w:val="009600D5"/>
    <w:rsid w:val="0096016E"/>
    <w:rsid w:val="0096077B"/>
    <w:rsid w:val="009620D0"/>
    <w:rsid w:val="00962220"/>
    <w:rsid w:val="0096262F"/>
    <w:rsid w:val="00963871"/>
    <w:rsid w:val="00963F89"/>
    <w:rsid w:val="009647CD"/>
    <w:rsid w:val="00964A4A"/>
    <w:rsid w:val="00964BA8"/>
    <w:rsid w:val="009663BE"/>
    <w:rsid w:val="00966842"/>
    <w:rsid w:val="009668A4"/>
    <w:rsid w:val="009668CF"/>
    <w:rsid w:val="0096701C"/>
    <w:rsid w:val="0096709D"/>
    <w:rsid w:val="00967165"/>
    <w:rsid w:val="00967208"/>
    <w:rsid w:val="009673D9"/>
    <w:rsid w:val="0096776B"/>
    <w:rsid w:val="009677C7"/>
    <w:rsid w:val="00967F67"/>
    <w:rsid w:val="00970407"/>
    <w:rsid w:val="00970791"/>
    <w:rsid w:val="00970952"/>
    <w:rsid w:val="00970DA1"/>
    <w:rsid w:val="0097143D"/>
    <w:rsid w:val="00971A7E"/>
    <w:rsid w:val="00971AAF"/>
    <w:rsid w:val="00971B10"/>
    <w:rsid w:val="00971B80"/>
    <w:rsid w:val="009722B8"/>
    <w:rsid w:val="009722C9"/>
    <w:rsid w:val="009739C4"/>
    <w:rsid w:val="009753A1"/>
    <w:rsid w:val="009755CA"/>
    <w:rsid w:val="00975A1E"/>
    <w:rsid w:val="00976B30"/>
    <w:rsid w:val="00976BEF"/>
    <w:rsid w:val="009774AF"/>
    <w:rsid w:val="009774E0"/>
    <w:rsid w:val="00977D33"/>
    <w:rsid w:val="00981112"/>
    <w:rsid w:val="00981186"/>
    <w:rsid w:val="00981A6C"/>
    <w:rsid w:val="00981A8A"/>
    <w:rsid w:val="00982185"/>
    <w:rsid w:val="00982BA1"/>
    <w:rsid w:val="009838AB"/>
    <w:rsid w:val="0098395C"/>
    <w:rsid w:val="00983E10"/>
    <w:rsid w:val="009840A1"/>
    <w:rsid w:val="00984A01"/>
    <w:rsid w:val="00984A8A"/>
    <w:rsid w:val="00984B6A"/>
    <w:rsid w:val="00984F1C"/>
    <w:rsid w:val="00985391"/>
    <w:rsid w:val="00985607"/>
    <w:rsid w:val="00985716"/>
    <w:rsid w:val="00985E82"/>
    <w:rsid w:val="00986366"/>
    <w:rsid w:val="0098640D"/>
    <w:rsid w:val="00986619"/>
    <w:rsid w:val="00986E6E"/>
    <w:rsid w:val="00987A19"/>
    <w:rsid w:val="00987A3A"/>
    <w:rsid w:val="00987C9F"/>
    <w:rsid w:val="00987E70"/>
    <w:rsid w:val="00990379"/>
    <w:rsid w:val="00990D4E"/>
    <w:rsid w:val="00990E31"/>
    <w:rsid w:val="00991806"/>
    <w:rsid w:val="00991D44"/>
    <w:rsid w:val="009920A0"/>
    <w:rsid w:val="0099271C"/>
    <w:rsid w:val="009932B2"/>
    <w:rsid w:val="0099369C"/>
    <w:rsid w:val="00994034"/>
    <w:rsid w:val="00994572"/>
    <w:rsid w:val="00994E0E"/>
    <w:rsid w:val="00995594"/>
    <w:rsid w:val="009959FD"/>
    <w:rsid w:val="00995D60"/>
    <w:rsid w:val="00996616"/>
    <w:rsid w:val="009969AC"/>
    <w:rsid w:val="00996E98"/>
    <w:rsid w:val="00997882"/>
    <w:rsid w:val="00997B41"/>
    <w:rsid w:val="00997D4F"/>
    <w:rsid w:val="009A04D9"/>
    <w:rsid w:val="009A063B"/>
    <w:rsid w:val="009A0A15"/>
    <w:rsid w:val="009A156D"/>
    <w:rsid w:val="009A170A"/>
    <w:rsid w:val="009A1F37"/>
    <w:rsid w:val="009A2078"/>
    <w:rsid w:val="009A2AE9"/>
    <w:rsid w:val="009A2D9D"/>
    <w:rsid w:val="009A2DD7"/>
    <w:rsid w:val="009A3170"/>
    <w:rsid w:val="009A39D5"/>
    <w:rsid w:val="009A3AF4"/>
    <w:rsid w:val="009A3EA8"/>
    <w:rsid w:val="009A415F"/>
    <w:rsid w:val="009A4723"/>
    <w:rsid w:val="009A4DC1"/>
    <w:rsid w:val="009A5142"/>
    <w:rsid w:val="009A53AC"/>
    <w:rsid w:val="009A5508"/>
    <w:rsid w:val="009A562B"/>
    <w:rsid w:val="009A6399"/>
    <w:rsid w:val="009A6511"/>
    <w:rsid w:val="009A6F17"/>
    <w:rsid w:val="009A6FF4"/>
    <w:rsid w:val="009A7278"/>
    <w:rsid w:val="009A7BD0"/>
    <w:rsid w:val="009A7FDD"/>
    <w:rsid w:val="009B0A9F"/>
    <w:rsid w:val="009B0CEC"/>
    <w:rsid w:val="009B1293"/>
    <w:rsid w:val="009B1A9C"/>
    <w:rsid w:val="009B22B3"/>
    <w:rsid w:val="009B2D7B"/>
    <w:rsid w:val="009B3190"/>
    <w:rsid w:val="009B3309"/>
    <w:rsid w:val="009B361D"/>
    <w:rsid w:val="009B38F0"/>
    <w:rsid w:val="009B3976"/>
    <w:rsid w:val="009B3CF2"/>
    <w:rsid w:val="009B47FC"/>
    <w:rsid w:val="009B48EE"/>
    <w:rsid w:val="009B509F"/>
    <w:rsid w:val="009B59B1"/>
    <w:rsid w:val="009B5A9A"/>
    <w:rsid w:val="009B5B45"/>
    <w:rsid w:val="009B63FE"/>
    <w:rsid w:val="009B6D46"/>
    <w:rsid w:val="009B72EA"/>
    <w:rsid w:val="009B7392"/>
    <w:rsid w:val="009B73C8"/>
    <w:rsid w:val="009B7981"/>
    <w:rsid w:val="009B7ACA"/>
    <w:rsid w:val="009C0026"/>
    <w:rsid w:val="009C121E"/>
    <w:rsid w:val="009C17A8"/>
    <w:rsid w:val="009C1DFC"/>
    <w:rsid w:val="009C2146"/>
    <w:rsid w:val="009C22D7"/>
    <w:rsid w:val="009C2381"/>
    <w:rsid w:val="009C26C1"/>
    <w:rsid w:val="009C2763"/>
    <w:rsid w:val="009C2A5C"/>
    <w:rsid w:val="009C2B5A"/>
    <w:rsid w:val="009C2D26"/>
    <w:rsid w:val="009C371D"/>
    <w:rsid w:val="009C3ADD"/>
    <w:rsid w:val="009C3C94"/>
    <w:rsid w:val="009C4BD8"/>
    <w:rsid w:val="009C4E32"/>
    <w:rsid w:val="009C4FC3"/>
    <w:rsid w:val="009C4FF2"/>
    <w:rsid w:val="009C547E"/>
    <w:rsid w:val="009C56A3"/>
    <w:rsid w:val="009C5BB5"/>
    <w:rsid w:val="009C5EC7"/>
    <w:rsid w:val="009C6895"/>
    <w:rsid w:val="009C6E80"/>
    <w:rsid w:val="009C7457"/>
    <w:rsid w:val="009C7837"/>
    <w:rsid w:val="009D008C"/>
    <w:rsid w:val="009D1190"/>
    <w:rsid w:val="009D1525"/>
    <w:rsid w:val="009D1BD6"/>
    <w:rsid w:val="009D25B3"/>
    <w:rsid w:val="009D2B86"/>
    <w:rsid w:val="009D31D2"/>
    <w:rsid w:val="009D36EE"/>
    <w:rsid w:val="009D36FA"/>
    <w:rsid w:val="009D3F67"/>
    <w:rsid w:val="009D4181"/>
    <w:rsid w:val="009D41AF"/>
    <w:rsid w:val="009D41EF"/>
    <w:rsid w:val="009D48B1"/>
    <w:rsid w:val="009D4C74"/>
    <w:rsid w:val="009D4DB5"/>
    <w:rsid w:val="009D5309"/>
    <w:rsid w:val="009D551C"/>
    <w:rsid w:val="009D5606"/>
    <w:rsid w:val="009D5B8F"/>
    <w:rsid w:val="009D5D54"/>
    <w:rsid w:val="009D64AA"/>
    <w:rsid w:val="009D6DC1"/>
    <w:rsid w:val="009D7627"/>
    <w:rsid w:val="009D7807"/>
    <w:rsid w:val="009D7F51"/>
    <w:rsid w:val="009E02C8"/>
    <w:rsid w:val="009E031D"/>
    <w:rsid w:val="009E0AD1"/>
    <w:rsid w:val="009E10D3"/>
    <w:rsid w:val="009E15C5"/>
    <w:rsid w:val="009E1A8B"/>
    <w:rsid w:val="009E1AEF"/>
    <w:rsid w:val="009E226C"/>
    <w:rsid w:val="009E24C4"/>
    <w:rsid w:val="009E2574"/>
    <w:rsid w:val="009E3ABA"/>
    <w:rsid w:val="009E3E4D"/>
    <w:rsid w:val="009E428A"/>
    <w:rsid w:val="009E44CD"/>
    <w:rsid w:val="009E4B5B"/>
    <w:rsid w:val="009E52C9"/>
    <w:rsid w:val="009E55E6"/>
    <w:rsid w:val="009E61C1"/>
    <w:rsid w:val="009E68F6"/>
    <w:rsid w:val="009E6B75"/>
    <w:rsid w:val="009E70B0"/>
    <w:rsid w:val="009E7197"/>
    <w:rsid w:val="009E71F5"/>
    <w:rsid w:val="009E7DED"/>
    <w:rsid w:val="009F0010"/>
    <w:rsid w:val="009F0B6B"/>
    <w:rsid w:val="009F0B9C"/>
    <w:rsid w:val="009F1127"/>
    <w:rsid w:val="009F1300"/>
    <w:rsid w:val="009F1348"/>
    <w:rsid w:val="009F1663"/>
    <w:rsid w:val="009F2325"/>
    <w:rsid w:val="009F24C0"/>
    <w:rsid w:val="009F2685"/>
    <w:rsid w:val="009F2F13"/>
    <w:rsid w:val="009F38E3"/>
    <w:rsid w:val="009F3FEA"/>
    <w:rsid w:val="009F404F"/>
    <w:rsid w:val="009F4349"/>
    <w:rsid w:val="009F4531"/>
    <w:rsid w:val="009F4CD3"/>
    <w:rsid w:val="009F4ED8"/>
    <w:rsid w:val="009F5405"/>
    <w:rsid w:val="009F562F"/>
    <w:rsid w:val="009F5777"/>
    <w:rsid w:val="009F5804"/>
    <w:rsid w:val="009F5D91"/>
    <w:rsid w:val="009F6542"/>
    <w:rsid w:val="009F669C"/>
    <w:rsid w:val="009F6B0B"/>
    <w:rsid w:val="009F6CFB"/>
    <w:rsid w:val="009F75A5"/>
    <w:rsid w:val="009F7FA7"/>
    <w:rsid w:val="00A007FB"/>
    <w:rsid w:val="00A00853"/>
    <w:rsid w:val="00A009ED"/>
    <w:rsid w:val="00A00A09"/>
    <w:rsid w:val="00A00C97"/>
    <w:rsid w:val="00A014C4"/>
    <w:rsid w:val="00A01748"/>
    <w:rsid w:val="00A02365"/>
    <w:rsid w:val="00A026E4"/>
    <w:rsid w:val="00A035D5"/>
    <w:rsid w:val="00A03625"/>
    <w:rsid w:val="00A03B9A"/>
    <w:rsid w:val="00A04372"/>
    <w:rsid w:val="00A0486F"/>
    <w:rsid w:val="00A04F00"/>
    <w:rsid w:val="00A055F7"/>
    <w:rsid w:val="00A05708"/>
    <w:rsid w:val="00A05A99"/>
    <w:rsid w:val="00A06041"/>
    <w:rsid w:val="00A0620F"/>
    <w:rsid w:val="00A06CE9"/>
    <w:rsid w:val="00A06F5D"/>
    <w:rsid w:val="00A1001C"/>
    <w:rsid w:val="00A1064B"/>
    <w:rsid w:val="00A10756"/>
    <w:rsid w:val="00A11093"/>
    <w:rsid w:val="00A1148F"/>
    <w:rsid w:val="00A1177C"/>
    <w:rsid w:val="00A12450"/>
    <w:rsid w:val="00A1247A"/>
    <w:rsid w:val="00A12A9A"/>
    <w:rsid w:val="00A13243"/>
    <w:rsid w:val="00A140B9"/>
    <w:rsid w:val="00A1470B"/>
    <w:rsid w:val="00A1507C"/>
    <w:rsid w:val="00A155BE"/>
    <w:rsid w:val="00A1573D"/>
    <w:rsid w:val="00A1573F"/>
    <w:rsid w:val="00A15CDA"/>
    <w:rsid w:val="00A15FDC"/>
    <w:rsid w:val="00A16083"/>
    <w:rsid w:val="00A162C0"/>
    <w:rsid w:val="00A16D83"/>
    <w:rsid w:val="00A16DD5"/>
    <w:rsid w:val="00A17A98"/>
    <w:rsid w:val="00A212C5"/>
    <w:rsid w:val="00A2164E"/>
    <w:rsid w:val="00A21C08"/>
    <w:rsid w:val="00A21F70"/>
    <w:rsid w:val="00A22920"/>
    <w:rsid w:val="00A22981"/>
    <w:rsid w:val="00A22B59"/>
    <w:rsid w:val="00A23368"/>
    <w:rsid w:val="00A23972"/>
    <w:rsid w:val="00A23AB8"/>
    <w:rsid w:val="00A23B6F"/>
    <w:rsid w:val="00A23D2B"/>
    <w:rsid w:val="00A242FF"/>
    <w:rsid w:val="00A244D7"/>
    <w:rsid w:val="00A25BFC"/>
    <w:rsid w:val="00A26124"/>
    <w:rsid w:val="00A26289"/>
    <w:rsid w:val="00A2628C"/>
    <w:rsid w:val="00A2716F"/>
    <w:rsid w:val="00A274F8"/>
    <w:rsid w:val="00A27772"/>
    <w:rsid w:val="00A2780A"/>
    <w:rsid w:val="00A2789D"/>
    <w:rsid w:val="00A27CF1"/>
    <w:rsid w:val="00A3042D"/>
    <w:rsid w:val="00A3069E"/>
    <w:rsid w:val="00A30D10"/>
    <w:rsid w:val="00A30E70"/>
    <w:rsid w:val="00A31283"/>
    <w:rsid w:val="00A313C6"/>
    <w:rsid w:val="00A3160B"/>
    <w:rsid w:val="00A3191A"/>
    <w:rsid w:val="00A319E3"/>
    <w:rsid w:val="00A31A63"/>
    <w:rsid w:val="00A31F5B"/>
    <w:rsid w:val="00A32419"/>
    <w:rsid w:val="00A325FC"/>
    <w:rsid w:val="00A331DB"/>
    <w:rsid w:val="00A3320A"/>
    <w:rsid w:val="00A335D8"/>
    <w:rsid w:val="00A33BAD"/>
    <w:rsid w:val="00A34198"/>
    <w:rsid w:val="00A34881"/>
    <w:rsid w:val="00A34957"/>
    <w:rsid w:val="00A34CAA"/>
    <w:rsid w:val="00A34CB7"/>
    <w:rsid w:val="00A34F04"/>
    <w:rsid w:val="00A35092"/>
    <w:rsid w:val="00A3563E"/>
    <w:rsid w:val="00A357A7"/>
    <w:rsid w:val="00A35BD4"/>
    <w:rsid w:val="00A35CB4"/>
    <w:rsid w:val="00A36658"/>
    <w:rsid w:val="00A36BAA"/>
    <w:rsid w:val="00A3721C"/>
    <w:rsid w:val="00A3767E"/>
    <w:rsid w:val="00A37B58"/>
    <w:rsid w:val="00A37F12"/>
    <w:rsid w:val="00A37FDE"/>
    <w:rsid w:val="00A403AE"/>
    <w:rsid w:val="00A404EF"/>
    <w:rsid w:val="00A40511"/>
    <w:rsid w:val="00A40DBA"/>
    <w:rsid w:val="00A4152E"/>
    <w:rsid w:val="00A41773"/>
    <w:rsid w:val="00A41AC6"/>
    <w:rsid w:val="00A43042"/>
    <w:rsid w:val="00A4352B"/>
    <w:rsid w:val="00A44386"/>
    <w:rsid w:val="00A4475B"/>
    <w:rsid w:val="00A44811"/>
    <w:rsid w:val="00A448C3"/>
    <w:rsid w:val="00A44F63"/>
    <w:rsid w:val="00A44FAB"/>
    <w:rsid w:val="00A45375"/>
    <w:rsid w:val="00A458B7"/>
    <w:rsid w:val="00A45B05"/>
    <w:rsid w:val="00A46098"/>
    <w:rsid w:val="00A460FD"/>
    <w:rsid w:val="00A4703E"/>
    <w:rsid w:val="00A47860"/>
    <w:rsid w:val="00A47A01"/>
    <w:rsid w:val="00A47B5D"/>
    <w:rsid w:val="00A47DBB"/>
    <w:rsid w:val="00A501BF"/>
    <w:rsid w:val="00A50505"/>
    <w:rsid w:val="00A50ABB"/>
    <w:rsid w:val="00A51089"/>
    <w:rsid w:val="00A5133E"/>
    <w:rsid w:val="00A5165E"/>
    <w:rsid w:val="00A51B33"/>
    <w:rsid w:val="00A51B91"/>
    <w:rsid w:val="00A51E32"/>
    <w:rsid w:val="00A521ED"/>
    <w:rsid w:val="00A528F4"/>
    <w:rsid w:val="00A53402"/>
    <w:rsid w:val="00A5412E"/>
    <w:rsid w:val="00A545B5"/>
    <w:rsid w:val="00A54CF0"/>
    <w:rsid w:val="00A552BC"/>
    <w:rsid w:val="00A552FE"/>
    <w:rsid w:val="00A555CC"/>
    <w:rsid w:val="00A557B2"/>
    <w:rsid w:val="00A55A87"/>
    <w:rsid w:val="00A56EA0"/>
    <w:rsid w:val="00A57B35"/>
    <w:rsid w:val="00A57D5C"/>
    <w:rsid w:val="00A57ED0"/>
    <w:rsid w:val="00A6015D"/>
    <w:rsid w:val="00A6033F"/>
    <w:rsid w:val="00A603F9"/>
    <w:rsid w:val="00A60668"/>
    <w:rsid w:val="00A60A62"/>
    <w:rsid w:val="00A60AD4"/>
    <w:rsid w:val="00A61172"/>
    <w:rsid w:val="00A61572"/>
    <w:rsid w:val="00A616E6"/>
    <w:rsid w:val="00A622CC"/>
    <w:rsid w:val="00A62567"/>
    <w:rsid w:val="00A63808"/>
    <w:rsid w:val="00A63A51"/>
    <w:rsid w:val="00A63AEF"/>
    <w:rsid w:val="00A63D6E"/>
    <w:rsid w:val="00A63FD7"/>
    <w:rsid w:val="00A64B19"/>
    <w:rsid w:val="00A64FDE"/>
    <w:rsid w:val="00A6556F"/>
    <w:rsid w:val="00A661A3"/>
    <w:rsid w:val="00A6656F"/>
    <w:rsid w:val="00A667E7"/>
    <w:rsid w:val="00A66980"/>
    <w:rsid w:val="00A66DEF"/>
    <w:rsid w:val="00A67C05"/>
    <w:rsid w:val="00A70405"/>
    <w:rsid w:val="00A70646"/>
    <w:rsid w:val="00A713B5"/>
    <w:rsid w:val="00A71C5E"/>
    <w:rsid w:val="00A7207C"/>
    <w:rsid w:val="00A726BE"/>
    <w:rsid w:val="00A72DF0"/>
    <w:rsid w:val="00A7333E"/>
    <w:rsid w:val="00A733AE"/>
    <w:rsid w:val="00A737E9"/>
    <w:rsid w:val="00A73A7B"/>
    <w:rsid w:val="00A73B7F"/>
    <w:rsid w:val="00A73EDD"/>
    <w:rsid w:val="00A747AA"/>
    <w:rsid w:val="00A74DFA"/>
    <w:rsid w:val="00A75096"/>
    <w:rsid w:val="00A75C3D"/>
    <w:rsid w:val="00A75C41"/>
    <w:rsid w:val="00A75D9E"/>
    <w:rsid w:val="00A76000"/>
    <w:rsid w:val="00A76699"/>
    <w:rsid w:val="00A76B49"/>
    <w:rsid w:val="00A76CF1"/>
    <w:rsid w:val="00A76EE2"/>
    <w:rsid w:val="00A77D41"/>
    <w:rsid w:val="00A800B1"/>
    <w:rsid w:val="00A80147"/>
    <w:rsid w:val="00A80589"/>
    <w:rsid w:val="00A808EF"/>
    <w:rsid w:val="00A80989"/>
    <w:rsid w:val="00A80A7E"/>
    <w:rsid w:val="00A80B0B"/>
    <w:rsid w:val="00A81334"/>
    <w:rsid w:val="00A819CC"/>
    <w:rsid w:val="00A8243C"/>
    <w:rsid w:val="00A824CD"/>
    <w:rsid w:val="00A82C7E"/>
    <w:rsid w:val="00A82D50"/>
    <w:rsid w:val="00A82EA2"/>
    <w:rsid w:val="00A83369"/>
    <w:rsid w:val="00A834B4"/>
    <w:rsid w:val="00A83AA3"/>
    <w:rsid w:val="00A84577"/>
    <w:rsid w:val="00A84DB7"/>
    <w:rsid w:val="00A84F13"/>
    <w:rsid w:val="00A85501"/>
    <w:rsid w:val="00A85905"/>
    <w:rsid w:val="00A86E7A"/>
    <w:rsid w:val="00A8701C"/>
    <w:rsid w:val="00A876E6"/>
    <w:rsid w:val="00A879D8"/>
    <w:rsid w:val="00A87FB3"/>
    <w:rsid w:val="00A9027E"/>
    <w:rsid w:val="00A90918"/>
    <w:rsid w:val="00A90AB8"/>
    <w:rsid w:val="00A90C60"/>
    <w:rsid w:val="00A91BB8"/>
    <w:rsid w:val="00A91FD9"/>
    <w:rsid w:val="00A92847"/>
    <w:rsid w:val="00A92C34"/>
    <w:rsid w:val="00A939A3"/>
    <w:rsid w:val="00A93DA8"/>
    <w:rsid w:val="00A93ECB"/>
    <w:rsid w:val="00A9424B"/>
    <w:rsid w:val="00A94A2A"/>
    <w:rsid w:val="00A94B16"/>
    <w:rsid w:val="00A94C1E"/>
    <w:rsid w:val="00A94DAE"/>
    <w:rsid w:val="00A952C5"/>
    <w:rsid w:val="00A953A6"/>
    <w:rsid w:val="00A955C1"/>
    <w:rsid w:val="00A9697B"/>
    <w:rsid w:val="00A96AC8"/>
    <w:rsid w:val="00A9739E"/>
    <w:rsid w:val="00A97E3A"/>
    <w:rsid w:val="00A97F73"/>
    <w:rsid w:val="00AA0039"/>
    <w:rsid w:val="00AA034D"/>
    <w:rsid w:val="00AA1B33"/>
    <w:rsid w:val="00AA1F8D"/>
    <w:rsid w:val="00AA2ABD"/>
    <w:rsid w:val="00AA374C"/>
    <w:rsid w:val="00AA3F06"/>
    <w:rsid w:val="00AA3F35"/>
    <w:rsid w:val="00AA4199"/>
    <w:rsid w:val="00AA4657"/>
    <w:rsid w:val="00AA5360"/>
    <w:rsid w:val="00AA548F"/>
    <w:rsid w:val="00AA5568"/>
    <w:rsid w:val="00AA5607"/>
    <w:rsid w:val="00AA5DA0"/>
    <w:rsid w:val="00AA5EC0"/>
    <w:rsid w:val="00AA61F2"/>
    <w:rsid w:val="00AA63C4"/>
    <w:rsid w:val="00AA647B"/>
    <w:rsid w:val="00AA6833"/>
    <w:rsid w:val="00AA6E58"/>
    <w:rsid w:val="00AA6EC2"/>
    <w:rsid w:val="00AA6F08"/>
    <w:rsid w:val="00AA7453"/>
    <w:rsid w:val="00AA7DE8"/>
    <w:rsid w:val="00AB0611"/>
    <w:rsid w:val="00AB0663"/>
    <w:rsid w:val="00AB09E5"/>
    <w:rsid w:val="00AB0D1D"/>
    <w:rsid w:val="00AB1006"/>
    <w:rsid w:val="00AB1085"/>
    <w:rsid w:val="00AB1C26"/>
    <w:rsid w:val="00AB2466"/>
    <w:rsid w:val="00AB27D3"/>
    <w:rsid w:val="00AB2FF5"/>
    <w:rsid w:val="00AB41DE"/>
    <w:rsid w:val="00AB4275"/>
    <w:rsid w:val="00AB504D"/>
    <w:rsid w:val="00AB53AA"/>
    <w:rsid w:val="00AB5690"/>
    <w:rsid w:val="00AB5A7A"/>
    <w:rsid w:val="00AB6A80"/>
    <w:rsid w:val="00AB6D1A"/>
    <w:rsid w:val="00AB735C"/>
    <w:rsid w:val="00AB73E0"/>
    <w:rsid w:val="00AB7926"/>
    <w:rsid w:val="00AC0364"/>
    <w:rsid w:val="00AC07D2"/>
    <w:rsid w:val="00AC0941"/>
    <w:rsid w:val="00AC0A50"/>
    <w:rsid w:val="00AC0C49"/>
    <w:rsid w:val="00AC170E"/>
    <w:rsid w:val="00AC1878"/>
    <w:rsid w:val="00AC2078"/>
    <w:rsid w:val="00AC26F9"/>
    <w:rsid w:val="00AC2B55"/>
    <w:rsid w:val="00AC2CE7"/>
    <w:rsid w:val="00AC362F"/>
    <w:rsid w:val="00AC3868"/>
    <w:rsid w:val="00AC3A9A"/>
    <w:rsid w:val="00AC44FA"/>
    <w:rsid w:val="00AC4725"/>
    <w:rsid w:val="00AC4C81"/>
    <w:rsid w:val="00AC5969"/>
    <w:rsid w:val="00AC5D03"/>
    <w:rsid w:val="00AC5D08"/>
    <w:rsid w:val="00AC5F41"/>
    <w:rsid w:val="00AC640B"/>
    <w:rsid w:val="00AC6608"/>
    <w:rsid w:val="00AC66A5"/>
    <w:rsid w:val="00AC7287"/>
    <w:rsid w:val="00AC7ADE"/>
    <w:rsid w:val="00AD043F"/>
    <w:rsid w:val="00AD0913"/>
    <w:rsid w:val="00AD099B"/>
    <w:rsid w:val="00AD13B7"/>
    <w:rsid w:val="00AD1BF6"/>
    <w:rsid w:val="00AD35A9"/>
    <w:rsid w:val="00AD3897"/>
    <w:rsid w:val="00AD3C02"/>
    <w:rsid w:val="00AD47FA"/>
    <w:rsid w:val="00AD4926"/>
    <w:rsid w:val="00AD5530"/>
    <w:rsid w:val="00AD65BB"/>
    <w:rsid w:val="00AD69A4"/>
    <w:rsid w:val="00AD6C18"/>
    <w:rsid w:val="00AD7048"/>
    <w:rsid w:val="00AD721B"/>
    <w:rsid w:val="00AD730C"/>
    <w:rsid w:val="00AD73F3"/>
    <w:rsid w:val="00AD7500"/>
    <w:rsid w:val="00AE1512"/>
    <w:rsid w:val="00AE17DC"/>
    <w:rsid w:val="00AE1DA7"/>
    <w:rsid w:val="00AE1F96"/>
    <w:rsid w:val="00AE2DC2"/>
    <w:rsid w:val="00AE2E06"/>
    <w:rsid w:val="00AE3AE6"/>
    <w:rsid w:val="00AE41AB"/>
    <w:rsid w:val="00AE42EE"/>
    <w:rsid w:val="00AE464A"/>
    <w:rsid w:val="00AE4AD0"/>
    <w:rsid w:val="00AE4BF0"/>
    <w:rsid w:val="00AE4F14"/>
    <w:rsid w:val="00AE4F9D"/>
    <w:rsid w:val="00AE5036"/>
    <w:rsid w:val="00AE5931"/>
    <w:rsid w:val="00AE5E0F"/>
    <w:rsid w:val="00AE5EB5"/>
    <w:rsid w:val="00AE5F38"/>
    <w:rsid w:val="00AE67F5"/>
    <w:rsid w:val="00AE6DE7"/>
    <w:rsid w:val="00AE6E13"/>
    <w:rsid w:val="00AE73AE"/>
    <w:rsid w:val="00AE755C"/>
    <w:rsid w:val="00AE7CA0"/>
    <w:rsid w:val="00AE7EAD"/>
    <w:rsid w:val="00AF01B4"/>
    <w:rsid w:val="00AF1216"/>
    <w:rsid w:val="00AF1505"/>
    <w:rsid w:val="00AF1544"/>
    <w:rsid w:val="00AF1658"/>
    <w:rsid w:val="00AF1B2D"/>
    <w:rsid w:val="00AF1E54"/>
    <w:rsid w:val="00AF21DB"/>
    <w:rsid w:val="00AF288B"/>
    <w:rsid w:val="00AF2BDB"/>
    <w:rsid w:val="00AF37AC"/>
    <w:rsid w:val="00AF3C2C"/>
    <w:rsid w:val="00AF3E4C"/>
    <w:rsid w:val="00AF5263"/>
    <w:rsid w:val="00AF52EF"/>
    <w:rsid w:val="00AF633B"/>
    <w:rsid w:val="00AF677E"/>
    <w:rsid w:val="00AF6AFC"/>
    <w:rsid w:val="00AF6D90"/>
    <w:rsid w:val="00AF7042"/>
    <w:rsid w:val="00AF71E6"/>
    <w:rsid w:val="00AF73A2"/>
    <w:rsid w:val="00AF747E"/>
    <w:rsid w:val="00AF7B90"/>
    <w:rsid w:val="00B00939"/>
    <w:rsid w:val="00B00DE8"/>
    <w:rsid w:val="00B01B12"/>
    <w:rsid w:val="00B01C97"/>
    <w:rsid w:val="00B02398"/>
    <w:rsid w:val="00B0401C"/>
    <w:rsid w:val="00B0442B"/>
    <w:rsid w:val="00B04D1E"/>
    <w:rsid w:val="00B05B29"/>
    <w:rsid w:val="00B05D86"/>
    <w:rsid w:val="00B0614B"/>
    <w:rsid w:val="00B06182"/>
    <w:rsid w:val="00B06888"/>
    <w:rsid w:val="00B07594"/>
    <w:rsid w:val="00B07776"/>
    <w:rsid w:val="00B07B49"/>
    <w:rsid w:val="00B1007F"/>
    <w:rsid w:val="00B103FF"/>
    <w:rsid w:val="00B10AD1"/>
    <w:rsid w:val="00B11266"/>
    <w:rsid w:val="00B1130B"/>
    <w:rsid w:val="00B11D4E"/>
    <w:rsid w:val="00B11D78"/>
    <w:rsid w:val="00B12253"/>
    <w:rsid w:val="00B12327"/>
    <w:rsid w:val="00B123EF"/>
    <w:rsid w:val="00B1259C"/>
    <w:rsid w:val="00B12AC1"/>
    <w:rsid w:val="00B12C5F"/>
    <w:rsid w:val="00B13214"/>
    <w:rsid w:val="00B13CB0"/>
    <w:rsid w:val="00B14045"/>
    <w:rsid w:val="00B15D8D"/>
    <w:rsid w:val="00B16075"/>
    <w:rsid w:val="00B16216"/>
    <w:rsid w:val="00B16606"/>
    <w:rsid w:val="00B166A0"/>
    <w:rsid w:val="00B1753B"/>
    <w:rsid w:val="00B17D0F"/>
    <w:rsid w:val="00B17FE0"/>
    <w:rsid w:val="00B20546"/>
    <w:rsid w:val="00B2092B"/>
    <w:rsid w:val="00B20947"/>
    <w:rsid w:val="00B20A67"/>
    <w:rsid w:val="00B20A78"/>
    <w:rsid w:val="00B20BD5"/>
    <w:rsid w:val="00B2114C"/>
    <w:rsid w:val="00B21441"/>
    <w:rsid w:val="00B2191B"/>
    <w:rsid w:val="00B21E2A"/>
    <w:rsid w:val="00B21F5A"/>
    <w:rsid w:val="00B22138"/>
    <w:rsid w:val="00B2254B"/>
    <w:rsid w:val="00B225E0"/>
    <w:rsid w:val="00B2263D"/>
    <w:rsid w:val="00B22703"/>
    <w:rsid w:val="00B22F43"/>
    <w:rsid w:val="00B23037"/>
    <w:rsid w:val="00B23472"/>
    <w:rsid w:val="00B23FFC"/>
    <w:rsid w:val="00B24026"/>
    <w:rsid w:val="00B24C46"/>
    <w:rsid w:val="00B251D6"/>
    <w:rsid w:val="00B26011"/>
    <w:rsid w:val="00B274AC"/>
    <w:rsid w:val="00B27D21"/>
    <w:rsid w:val="00B27E95"/>
    <w:rsid w:val="00B30240"/>
    <w:rsid w:val="00B30B0D"/>
    <w:rsid w:val="00B30E12"/>
    <w:rsid w:val="00B31234"/>
    <w:rsid w:val="00B31799"/>
    <w:rsid w:val="00B33054"/>
    <w:rsid w:val="00B334AB"/>
    <w:rsid w:val="00B33715"/>
    <w:rsid w:val="00B33977"/>
    <w:rsid w:val="00B34052"/>
    <w:rsid w:val="00B3406E"/>
    <w:rsid w:val="00B343CC"/>
    <w:rsid w:val="00B344E7"/>
    <w:rsid w:val="00B34A54"/>
    <w:rsid w:val="00B34AEE"/>
    <w:rsid w:val="00B34D85"/>
    <w:rsid w:val="00B3556A"/>
    <w:rsid w:val="00B35704"/>
    <w:rsid w:val="00B35B6A"/>
    <w:rsid w:val="00B3606D"/>
    <w:rsid w:val="00B36349"/>
    <w:rsid w:val="00B36AC4"/>
    <w:rsid w:val="00B36F2C"/>
    <w:rsid w:val="00B3729F"/>
    <w:rsid w:val="00B3751C"/>
    <w:rsid w:val="00B377C7"/>
    <w:rsid w:val="00B37DB3"/>
    <w:rsid w:val="00B40004"/>
    <w:rsid w:val="00B404D0"/>
    <w:rsid w:val="00B40A5B"/>
    <w:rsid w:val="00B4112B"/>
    <w:rsid w:val="00B4149F"/>
    <w:rsid w:val="00B41857"/>
    <w:rsid w:val="00B419AB"/>
    <w:rsid w:val="00B41BCA"/>
    <w:rsid w:val="00B41E30"/>
    <w:rsid w:val="00B41E4F"/>
    <w:rsid w:val="00B42142"/>
    <w:rsid w:val="00B423E2"/>
    <w:rsid w:val="00B42817"/>
    <w:rsid w:val="00B42A2B"/>
    <w:rsid w:val="00B43082"/>
    <w:rsid w:val="00B43255"/>
    <w:rsid w:val="00B43261"/>
    <w:rsid w:val="00B43634"/>
    <w:rsid w:val="00B43C09"/>
    <w:rsid w:val="00B43D07"/>
    <w:rsid w:val="00B43FFB"/>
    <w:rsid w:val="00B44668"/>
    <w:rsid w:val="00B44688"/>
    <w:rsid w:val="00B44833"/>
    <w:rsid w:val="00B44C87"/>
    <w:rsid w:val="00B44DEA"/>
    <w:rsid w:val="00B4502E"/>
    <w:rsid w:val="00B454A0"/>
    <w:rsid w:val="00B4596B"/>
    <w:rsid w:val="00B45AA4"/>
    <w:rsid w:val="00B45DBD"/>
    <w:rsid w:val="00B4619D"/>
    <w:rsid w:val="00B46715"/>
    <w:rsid w:val="00B46717"/>
    <w:rsid w:val="00B46CC6"/>
    <w:rsid w:val="00B47818"/>
    <w:rsid w:val="00B47C55"/>
    <w:rsid w:val="00B47DDE"/>
    <w:rsid w:val="00B50337"/>
    <w:rsid w:val="00B51157"/>
    <w:rsid w:val="00B518AD"/>
    <w:rsid w:val="00B525FB"/>
    <w:rsid w:val="00B5275C"/>
    <w:rsid w:val="00B52B37"/>
    <w:rsid w:val="00B53660"/>
    <w:rsid w:val="00B54360"/>
    <w:rsid w:val="00B543AC"/>
    <w:rsid w:val="00B54BCC"/>
    <w:rsid w:val="00B54D84"/>
    <w:rsid w:val="00B54DB8"/>
    <w:rsid w:val="00B55066"/>
    <w:rsid w:val="00B551A7"/>
    <w:rsid w:val="00B55B2E"/>
    <w:rsid w:val="00B55E1D"/>
    <w:rsid w:val="00B5616D"/>
    <w:rsid w:val="00B569A5"/>
    <w:rsid w:val="00B56ABB"/>
    <w:rsid w:val="00B5780B"/>
    <w:rsid w:val="00B57932"/>
    <w:rsid w:val="00B57993"/>
    <w:rsid w:val="00B6026D"/>
    <w:rsid w:val="00B60C02"/>
    <w:rsid w:val="00B614ED"/>
    <w:rsid w:val="00B61703"/>
    <w:rsid w:val="00B61828"/>
    <w:rsid w:val="00B61AE5"/>
    <w:rsid w:val="00B61B20"/>
    <w:rsid w:val="00B62501"/>
    <w:rsid w:val="00B62513"/>
    <w:rsid w:val="00B62A19"/>
    <w:rsid w:val="00B63594"/>
    <w:rsid w:val="00B635D2"/>
    <w:rsid w:val="00B6366E"/>
    <w:rsid w:val="00B63866"/>
    <w:rsid w:val="00B6445A"/>
    <w:rsid w:val="00B64A59"/>
    <w:rsid w:val="00B658C6"/>
    <w:rsid w:val="00B65937"/>
    <w:rsid w:val="00B65975"/>
    <w:rsid w:val="00B65BD2"/>
    <w:rsid w:val="00B6667F"/>
    <w:rsid w:val="00B66804"/>
    <w:rsid w:val="00B66B1E"/>
    <w:rsid w:val="00B66BE8"/>
    <w:rsid w:val="00B66DC3"/>
    <w:rsid w:val="00B673F5"/>
    <w:rsid w:val="00B677C7"/>
    <w:rsid w:val="00B67BBC"/>
    <w:rsid w:val="00B67C88"/>
    <w:rsid w:val="00B70C04"/>
    <w:rsid w:val="00B70F79"/>
    <w:rsid w:val="00B71076"/>
    <w:rsid w:val="00B710E6"/>
    <w:rsid w:val="00B711AA"/>
    <w:rsid w:val="00B71270"/>
    <w:rsid w:val="00B71963"/>
    <w:rsid w:val="00B71A34"/>
    <w:rsid w:val="00B71B52"/>
    <w:rsid w:val="00B71D17"/>
    <w:rsid w:val="00B72990"/>
    <w:rsid w:val="00B73337"/>
    <w:rsid w:val="00B73524"/>
    <w:rsid w:val="00B73F56"/>
    <w:rsid w:val="00B74505"/>
    <w:rsid w:val="00B74618"/>
    <w:rsid w:val="00B74C6E"/>
    <w:rsid w:val="00B759E7"/>
    <w:rsid w:val="00B75F94"/>
    <w:rsid w:val="00B76C17"/>
    <w:rsid w:val="00B76F04"/>
    <w:rsid w:val="00B777F7"/>
    <w:rsid w:val="00B77C58"/>
    <w:rsid w:val="00B80007"/>
    <w:rsid w:val="00B806E9"/>
    <w:rsid w:val="00B80E3D"/>
    <w:rsid w:val="00B81267"/>
    <w:rsid w:val="00B8144C"/>
    <w:rsid w:val="00B815F7"/>
    <w:rsid w:val="00B81B08"/>
    <w:rsid w:val="00B81C67"/>
    <w:rsid w:val="00B821F5"/>
    <w:rsid w:val="00B82291"/>
    <w:rsid w:val="00B82A31"/>
    <w:rsid w:val="00B82D80"/>
    <w:rsid w:val="00B8345C"/>
    <w:rsid w:val="00B83478"/>
    <w:rsid w:val="00B85D58"/>
    <w:rsid w:val="00B85D8E"/>
    <w:rsid w:val="00B86088"/>
    <w:rsid w:val="00B8636B"/>
    <w:rsid w:val="00B867CB"/>
    <w:rsid w:val="00B86BF1"/>
    <w:rsid w:val="00B86D19"/>
    <w:rsid w:val="00B870E3"/>
    <w:rsid w:val="00B87506"/>
    <w:rsid w:val="00B879D9"/>
    <w:rsid w:val="00B87AAE"/>
    <w:rsid w:val="00B90523"/>
    <w:rsid w:val="00B905C1"/>
    <w:rsid w:val="00B905DD"/>
    <w:rsid w:val="00B90C56"/>
    <w:rsid w:val="00B911DB"/>
    <w:rsid w:val="00B91E1D"/>
    <w:rsid w:val="00B9225F"/>
    <w:rsid w:val="00B92299"/>
    <w:rsid w:val="00B92DEE"/>
    <w:rsid w:val="00B957EE"/>
    <w:rsid w:val="00B95B0B"/>
    <w:rsid w:val="00B9608D"/>
    <w:rsid w:val="00B9657B"/>
    <w:rsid w:val="00B967D2"/>
    <w:rsid w:val="00B97982"/>
    <w:rsid w:val="00BA0081"/>
    <w:rsid w:val="00BA0575"/>
    <w:rsid w:val="00BA0BED"/>
    <w:rsid w:val="00BA0F0C"/>
    <w:rsid w:val="00BA1257"/>
    <w:rsid w:val="00BA156D"/>
    <w:rsid w:val="00BA179B"/>
    <w:rsid w:val="00BA1B79"/>
    <w:rsid w:val="00BA1E94"/>
    <w:rsid w:val="00BA1F8B"/>
    <w:rsid w:val="00BA243D"/>
    <w:rsid w:val="00BA2961"/>
    <w:rsid w:val="00BA2F9C"/>
    <w:rsid w:val="00BA30F1"/>
    <w:rsid w:val="00BA3925"/>
    <w:rsid w:val="00BA3F2D"/>
    <w:rsid w:val="00BA4FA3"/>
    <w:rsid w:val="00BA540A"/>
    <w:rsid w:val="00BA60B8"/>
    <w:rsid w:val="00BA60CF"/>
    <w:rsid w:val="00BA66D5"/>
    <w:rsid w:val="00BA6830"/>
    <w:rsid w:val="00BA69C4"/>
    <w:rsid w:val="00BA6F9C"/>
    <w:rsid w:val="00BA717E"/>
    <w:rsid w:val="00BA7473"/>
    <w:rsid w:val="00BA7F42"/>
    <w:rsid w:val="00BB0ED9"/>
    <w:rsid w:val="00BB13D5"/>
    <w:rsid w:val="00BB1560"/>
    <w:rsid w:val="00BB1BB1"/>
    <w:rsid w:val="00BB251A"/>
    <w:rsid w:val="00BB2604"/>
    <w:rsid w:val="00BB27C7"/>
    <w:rsid w:val="00BB3CE5"/>
    <w:rsid w:val="00BB3F17"/>
    <w:rsid w:val="00BB3FA2"/>
    <w:rsid w:val="00BB51C4"/>
    <w:rsid w:val="00BB54AC"/>
    <w:rsid w:val="00BB551D"/>
    <w:rsid w:val="00BB593C"/>
    <w:rsid w:val="00BB6926"/>
    <w:rsid w:val="00BB70BE"/>
    <w:rsid w:val="00BB728B"/>
    <w:rsid w:val="00BB74EE"/>
    <w:rsid w:val="00BB7584"/>
    <w:rsid w:val="00BB79BD"/>
    <w:rsid w:val="00BB7F07"/>
    <w:rsid w:val="00BC0077"/>
    <w:rsid w:val="00BC0386"/>
    <w:rsid w:val="00BC05BA"/>
    <w:rsid w:val="00BC1000"/>
    <w:rsid w:val="00BC1299"/>
    <w:rsid w:val="00BC1DF5"/>
    <w:rsid w:val="00BC25FF"/>
    <w:rsid w:val="00BC3068"/>
    <w:rsid w:val="00BC3513"/>
    <w:rsid w:val="00BC4FAE"/>
    <w:rsid w:val="00BC5F56"/>
    <w:rsid w:val="00BC6730"/>
    <w:rsid w:val="00BC6CF8"/>
    <w:rsid w:val="00BC6EB1"/>
    <w:rsid w:val="00BC71D3"/>
    <w:rsid w:val="00BC7225"/>
    <w:rsid w:val="00BC76E6"/>
    <w:rsid w:val="00BC77E1"/>
    <w:rsid w:val="00BC7B19"/>
    <w:rsid w:val="00BD04FB"/>
    <w:rsid w:val="00BD0EF3"/>
    <w:rsid w:val="00BD111B"/>
    <w:rsid w:val="00BD15A0"/>
    <w:rsid w:val="00BD19F5"/>
    <w:rsid w:val="00BD1D35"/>
    <w:rsid w:val="00BD215D"/>
    <w:rsid w:val="00BD28AB"/>
    <w:rsid w:val="00BD2A4E"/>
    <w:rsid w:val="00BD2CB5"/>
    <w:rsid w:val="00BD3924"/>
    <w:rsid w:val="00BD3B3C"/>
    <w:rsid w:val="00BD3D8A"/>
    <w:rsid w:val="00BD5884"/>
    <w:rsid w:val="00BD5B3C"/>
    <w:rsid w:val="00BD5D2F"/>
    <w:rsid w:val="00BD615B"/>
    <w:rsid w:val="00BD6239"/>
    <w:rsid w:val="00BD6678"/>
    <w:rsid w:val="00BD697F"/>
    <w:rsid w:val="00BD7182"/>
    <w:rsid w:val="00BD7FD0"/>
    <w:rsid w:val="00BE0003"/>
    <w:rsid w:val="00BE0745"/>
    <w:rsid w:val="00BE0B6B"/>
    <w:rsid w:val="00BE0B86"/>
    <w:rsid w:val="00BE14EF"/>
    <w:rsid w:val="00BE1F47"/>
    <w:rsid w:val="00BE243E"/>
    <w:rsid w:val="00BE2A80"/>
    <w:rsid w:val="00BE2C4C"/>
    <w:rsid w:val="00BE2D87"/>
    <w:rsid w:val="00BE2E2F"/>
    <w:rsid w:val="00BE306D"/>
    <w:rsid w:val="00BE3099"/>
    <w:rsid w:val="00BE30D2"/>
    <w:rsid w:val="00BE389D"/>
    <w:rsid w:val="00BE3B05"/>
    <w:rsid w:val="00BE3BF0"/>
    <w:rsid w:val="00BE3FBC"/>
    <w:rsid w:val="00BE47CC"/>
    <w:rsid w:val="00BE4BCA"/>
    <w:rsid w:val="00BE52BD"/>
    <w:rsid w:val="00BE5393"/>
    <w:rsid w:val="00BE58EE"/>
    <w:rsid w:val="00BE5F4D"/>
    <w:rsid w:val="00BE605F"/>
    <w:rsid w:val="00BE6080"/>
    <w:rsid w:val="00BE6231"/>
    <w:rsid w:val="00BE75E8"/>
    <w:rsid w:val="00BE7A26"/>
    <w:rsid w:val="00BF0CC2"/>
    <w:rsid w:val="00BF1DD2"/>
    <w:rsid w:val="00BF1F68"/>
    <w:rsid w:val="00BF29EC"/>
    <w:rsid w:val="00BF2DBE"/>
    <w:rsid w:val="00BF318D"/>
    <w:rsid w:val="00BF31FC"/>
    <w:rsid w:val="00BF4322"/>
    <w:rsid w:val="00BF457D"/>
    <w:rsid w:val="00BF47D7"/>
    <w:rsid w:val="00BF4BD2"/>
    <w:rsid w:val="00BF4CB8"/>
    <w:rsid w:val="00BF5296"/>
    <w:rsid w:val="00BF54B2"/>
    <w:rsid w:val="00BF54DA"/>
    <w:rsid w:val="00BF5692"/>
    <w:rsid w:val="00BF58E1"/>
    <w:rsid w:val="00BF620C"/>
    <w:rsid w:val="00BF6550"/>
    <w:rsid w:val="00BF6959"/>
    <w:rsid w:val="00BF7287"/>
    <w:rsid w:val="00BF785F"/>
    <w:rsid w:val="00BF7C6F"/>
    <w:rsid w:val="00BF7E5D"/>
    <w:rsid w:val="00C0011A"/>
    <w:rsid w:val="00C0065B"/>
    <w:rsid w:val="00C0079A"/>
    <w:rsid w:val="00C01679"/>
    <w:rsid w:val="00C01778"/>
    <w:rsid w:val="00C0177B"/>
    <w:rsid w:val="00C01800"/>
    <w:rsid w:val="00C019B5"/>
    <w:rsid w:val="00C02058"/>
    <w:rsid w:val="00C02594"/>
    <w:rsid w:val="00C038CE"/>
    <w:rsid w:val="00C040D5"/>
    <w:rsid w:val="00C04214"/>
    <w:rsid w:val="00C04617"/>
    <w:rsid w:val="00C04703"/>
    <w:rsid w:val="00C04939"/>
    <w:rsid w:val="00C04EF4"/>
    <w:rsid w:val="00C057A0"/>
    <w:rsid w:val="00C05C04"/>
    <w:rsid w:val="00C06398"/>
    <w:rsid w:val="00C0676E"/>
    <w:rsid w:val="00C06DDC"/>
    <w:rsid w:val="00C07253"/>
    <w:rsid w:val="00C0785F"/>
    <w:rsid w:val="00C07C93"/>
    <w:rsid w:val="00C07DAA"/>
    <w:rsid w:val="00C10315"/>
    <w:rsid w:val="00C107A4"/>
    <w:rsid w:val="00C107BB"/>
    <w:rsid w:val="00C10D41"/>
    <w:rsid w:val="00C10E57"/>
    <w:rsid w:val="00C112F7"/>
    <w:rsid w:val="00C11485"/>
    <w:rsid w:val="00C117CC"/>
    <w:rsid w:val="00C119CA"/>
    <w:rsid w:val="00C1252E"/>
    <w:rsid w:val="00C12578"/>
    <w:rsid w:val="00C13485"/>
    <w:rsid w:val="00C14FB0"/>
    <w:rsid w:val="00C15581"/>
    <w:rsid w:val="00C156A9"/>
    <w:rsid w:val="00C15F04"/>
    <w:rsid w:val="00C16533"/>
    <w:rsid w:val="00C16700"/>
    <w:rsid w:val="00C16C5D"/>
    <w:rsid w:val="00C16F75"/>
    <w:rsid w:val="00C17D09"/>
    <w:rsid w:val="00C2025D"/>
    <w:rsid w:val="00C203BE"/>
    <w:rsid w:val="00C2040C"/>
    <w:rsid w:val="00C204BF"/>
    <w:rsid w:val="00C20545"/>
    <w:rsid w:val="00C20650"/>
    <w:rsid w:val="00C20A2F"/>
    <w:rsid w:val="00C21569"/>
    <w:rsid w:val="00C2161F"/>
    <w:rsid w:val="00C218E4"/>
    <w:rsid w:val="00C2194C"/>
    <w:rsid w:val="00C21B01"/>
    <w:rsid w:val="00C21E25"/>
    <w:rsid w:val="00C22B15"/>
    <w:rsid w:val="00C22BA9"/>
    <w:rsid w:val="00C23380"/>
    <w:rsid w:val="00C234AF"/>
    <w:rsid w:val="00C234FB"/>
    <w:rsid w:val="00C241D6"/>
    <w:rsid w:val="00C24D00"/>
    <w:rsid w:val="00C24E7F"/>
    <w:rsid w:val="00C24EE1"/>
    <w:rsid w:val="00C255F2"/>
    <w:rsid w:val="00C2575D"/>
    <w:rsid w:val="00C25ADA"/>
    <w:rsid w:val="00C264AE"/>
    <w:rsid w:val="00C265FD"/>
    <w:rsid w:val="00C26A5E"/>
    <w:rsid w:val="00C26B76"/>
    <w:rsid w:val="00C26BB5"/>
    <w:rsid w:val="00C273B9"/>
    <w:rsid w:val="00C27F7F"/>
    <w:rsid w:val="00C3054C"/>
    <w:rsid w:val="00C30781"/>
    <w:rsid w:val="00C307F3"/>
    <w:rsid w:val="00C31873"/>
    <w:rsid w:val="00C31BBA"/>
    <w:rsid w:val="00C31C44"/>
    <w:rsid w:val="00C32E9D"/>
    <w:rsid w:val="00C32F96"/>
    <w:rsid w:val="00C335B0"/>
    <w:rsid w:val="00C3374B"/>
    <w:rsid w:val="00C33A86"/>
    <w:rsid w:val="00C3424E"/>
    <w:rsid w:val="00C34371"/>
    <w:rsid w:val="00C34E9C"/>
    <w:rsid w:val="00C35118"/>
    <w:rsid w:val="00C35610"/>
    <w:rsid w:val="00C35A34"/>
    <w:rsid w:val="00C35E2E"/>
    <w:rsid w:val="00C35E51"/>
    <w:rsid w:val="00C35F5D"/>
    <w:rsid w:val="00C36360"/>
    <w:rsid w:val="00C36F55"/>
    <w:rsid w:val="00C36F93"/>
    <w:rsid w:val="00C40884"/>
    <w:rsid w:val="00C40994"/>
    <w:rsid w:val="00C40D4B"/>
    <w:rsid w:val="00C411F5"/>
    <w:rsid w:val="00C413AD"/>
    <w:rsid w:val="00C41987"/>
    <w:rsid w:val="00C420EC"/>
    <w:rsid w:val="00C42888"/>
    <w:rsid w:val="00C42A73"/>
    <w:rsid w:val="00C42EC8"/>
    <w:rsid w:val="00C42FA2"/>
    <w:rsid w:val="00C43385"/>
    <w:rsid w:val="00C4355A"/>
    <w:rsid w:val="00C43FB4"/>
    <w:rsid w:val="00C441EC"/>
    <w:rsid w:val="00C444EE"/>
    <w:rsid w:val="00C44989"/>
    <w:rsid w:val="00C4500F"/>
    <w:rsid w:val="00C45191"/>
    <w:rsid w:val="00C45748"/>
    <w:rsid w:val="00C45837"/>
    <w:rsid w:val="00C460DE"/>
    <w:rsid w:val="00C46516"/>
    <w:rsid w:val="00C46686"/>
    <w:rsid w:val="00C46EC4"/>
    <w:rsid w:val="00C46FE1"/>
    <w:rsid w:val="00C5029D"/>
    <w:rsid w:val="00C50564"/>
    <w:rsid w:val="00C51756"/>
    <w:rsid w:val="00C51A40"/>
    <w:rsid w:val="00C51C85"/>
    <w:rsid w:val="00C51C87"/>
    <w:rsid w:val="00C51FB7"/>
    <w:rsid w:val="00C52048"/>
    <w:rsid w:val="00C52659"/>
    <w:rsid w:val="00C528F4"/>
    <w:rsid w:val="00C52FC8"/>
    <w:rsid w:val="00C53A2C"/>
    <w:rsid w:val="00C542BA"/>
    <w:rsid w:val="00C543F5"/>
    <w:rsid w:val="00C54448"/>
    <w:rsid w:val="00C54739"/>
    <w:rsid w:val="00C563D7"/>
    <w:rsid w:val="00C5655C"/>
    <w:rsid w:val="00C569DF"/>
    <w:rsid w:val="00C571F5"/>
    <w:rsid w:val="00C5792F"/>
    <w:rsid w:val="00C57C97"/>
    <w:rsid w:val="00C60920"/>
    <w:rsid w:val="00C61202"/>
    <w:rsid w:val="00C614FD"/>
    <w:rsid w:val="00C62674"/>
    <w:rsid w:val="00C6299B"/>
    <w:rsid w:val="00C633AC"/>
    <w:rsid w:val="00C640BD"/>
    <w:rsid w:val="00C64494"/>
    <w:rsid w:val="00C64645"/>
    <w:rsid w:val="00C64728"/>
    <w:rsid w:val="00C64CEB"/>
    <w:rsid w:val="00C64E78"/>
    <w:rsid w:val="00C6514D"/>
    <w:rsid w:val="00C65316"/>
    <w:rsid w:val="00C657EE"/>
    <w:rsid w:val="00C65BCF"/>
    <w:rsid w:val="00C65C5D"/>
    <w:rsid w:val="00C65CF4"/>
    <w:rsid w:val="00C6630F"/>
    <w:rsid w:val="00C663FF"/>
    <w:rsid w:val="00C6665B"/>
    <w:rsid w:val="00C66A47"/>
    <w:rsid w:val="00C676BC"/>
    <w:rsid w:val="00C676BF"/>
    <w:rsid w:val="00C67F86"/>
    <w:rsid w:val="00C70641"/>
    <w:rsid w:val="00C70A6E"/>
    <w:rsid w:val="00C70A8F"/>
    <w:rsid w:val="00C70ED8"/>
    <w:rsid w:val="00C710B0"/>
    <w:rsid w:val="00C713F0"/>
    <w:rsid w:val="00C716B3"/>
    <w:rsid w:val="00C72096"/>
    <w:rsid w:val="00C72297"/>
    <w:rsid w:val="00C72B09"/>
    <w:rsid w:val="00C72DCD"/>
    <w:rsid w:val="00C72FFC"/>
    <w:rsid w:val="00C7311F"/>
    <w:rsid w:val="00C73589"/>
    <w:rsid w:val="00C73E12"/>
    <w:rsid w:val="00C73F1F"/>
    <w:rsid w:val="00C73FC4"/>
    <w:rsid w:val="00C74055"/>
    <w:rsid w:val="00C74C32"/>
    <w:rsid w:val="00C74DF4"/>
    <w:rsid w:val="00C7537E"/>
    <w:rsid w:val="00C7565E"/>
    <w:rsid w:val="00C759B8"/>
    <w:rsid w:val="00C75E01"/>
    <w:rsid w:val="00C7613B"/>
    <w:rsid w:val="00C76BB2"/>
    <w:rsid w:val="00C76E16"/>
    <w:rsid w:val="00C77E87"/>
    <w:rsid w:val="00C80885"/>
    <w:rsid w:val="00C80EB8"/>
    <w:rsid w:val="00C82F66"/>
    <w:rsid w:val="00C8316D"/>
    <w:rsid w:val="00C83284"/>
    <w:rsid w:val="00C83451"/>
    <w:rsid w:val="00C83B90"/>
    <w:rsid w:val="00C83C45"/>
    <w:rsid w:val="00C84833"/>
    <w:rsid w:val="00C848F5"/>
    <w:rsid w:val="00C8493F"/>
    <w:rsid w:val="00C84E56"/>
    <w:rsid w:val="00C85164"/>
    <w:rsid w:val="00C8592F"/>
    <w:rsid w:val="00C85BA2"/>
    <w:rsid w:val="00C8620C"/>
    <w:rsid w:val="00C86622"/>
    <w:rsid w:val="00C86698"/>
    <w:rsid w:val="00C867AB"/>
    <w:rsid w:val="00C86BE0"/>
    <w:rsid w:val="00C8734C"/>
    <w:rsid w:val="00C873F8"/>
    <w:rsid w:val="00C8749A"/>
    <w:rsid w:val="00C87536"/>
    <w:rsid w:val="00C90A62"/>
    <w:rsid w:val="00C91029"/>
    <w:rsid w:val="00C91336"/>
    <w:rsid w:val="00C9195C"/>
    <w:rsid w:val="00C91FD3"/>
    <w:rsid w:val="00C92286"/>
    <w:rsid w:val="00C932D4"/>
    <w:rsid w:val="00C9339A"/>
    <w:rsid w:val="00C936FF"/>
    <w:rsid w:val="00C93E0C"/>
    <w:rsid w:val="00C93E99"/>
    <w:rsid w:val="00C93EB4"/>
    <w:rsid w:val="00C93EC9"/>
    <w:rsid w:val="00C947A8"/>
    <w:rsid w:val="00C954B3"/>
    <w:rsid w:val="00C9552C"/>
    <w:rsid w:val="00C95920"/>
    <w:rsid w:val="00C95B95"/>
    <w:rsid w:val="00C95FFB"/>
    <w:rsid w:val="00C96D02"/>
    <w:rsid w:val="00C978A2"/>
    <w:rsid w:val="00C97AB2"/>
    <w:rsid w:val="00C97F6A"/>
    <w:rsid w:val="00CA04C5"/>
    <w:rsid w:val="00CA0D8F"/>
    <w:rsid w:val="00CA1370"/>
    <w:rsid w:val="00CA1C9A"/>
    <w:rsid w:val="00CA2548"/>
    <w:rsid w:val="00CA284D"/>
    <w:rsid w:val="00CA29F5"/>
    <w:rsid w:val="00CA2A28"/>
    <w:rsid w:val="00CA3195"/>
    <w:rsid w:val="00CA32AC"/>
    <w:rsid w:val="00CA34A5"/>
    <w:rsid w:val="00CA34F3"/>
    <w:rsid w:val="00CA37FC"/>
    <w:rsid w:val="00CA3827"/>
    <w:rsid w:val="00CA3FE6"/>
    <w:rsid w:val="00CA450A"/>
    <w:rsid w:val="00CA4B52"/>
    <w:rsid w:val="00CA4D18"/>
    <w:rsid w:val="00CA5681"/>
    <w:rsid w:val="00CA5A8A"/>
    <w:rsid w:val="00CA5CD6"/>
    <w:rsid w:val="00CA609E"/>
    <w:rsid w:val="00CA6268"/>
    <w:rsid w:val="00CA65A0"/>
    <w:rsid w:val="00CA73C1"/>
    <w:rsid w:val="00CA75E2"/>
    <w:rsid w:val="00CA779D"/>
    <w:rsid w:val="00CB191A"/>
    <w:rsid w:val="00CB237B"/>
    <w:rsid w:val="00CB23BF"/>
    <w:rsid w:val="00CB25A4"/>
    <w:rsid w:val="00CB3239"/>
    <w:rsid w:val="00CB3434"/>
    <w:rsid w:val="00CB3B5F"/>
    <w:rsid w:val="00CB3DB9"/>
    <w:rsid w:val="00CB402C"/>
    <w:rsid w:val="00CB4112"/>
    <w:rsid w:val="00CB4558"/>
    <w:rsid w:val="00CB49E9"/>
    <w:rsid w:val="00CB4EEF"/>
    <w:rsid w:val="00CB6627"/>
    <w:rsid w:val="00CB6903"/>
    <w:rsid w:val="00CB6C28"/>
    <w:rsid w:val="00CB7DB7"/>
    <w:rsid w:val="00CC02A3"/>
    <w:rsid w:val="00CC06B8"/>
    <w:rsid w:val="00CC06FA"/>
    <w:rsid w:val="00CC0DCC"/>
    <w:rsid w:val="00CC12E1"/>
    <w:rsid w:val="00CC13B7"/>
    <w:rsid w:val="00CC1E27"/>
    <w:rsid w:val="00CC2781"/>
    <w:rsid w:val="00CC2918"/>
    <w:rsid w:val="00CC2DF1"/>
    <w:rsid w:val="00CC3217"/>
    <w:rsid w:val="00CC3363"/>
    <w:rsid w:val="00CC3463"/>
    <w:rsid w:val="00CC35BF"/>
    <w:rsid w:val="00CC3A67"/>
    <w:rsid w:val="00CC4A4F"/>
    <w:rsid w:val="00CC4DBC"/>
    <w:rsid w:val="00CC5D94"/>
    <w:rsid w:val="00CC5F81"/>
    <w:rsid w:val="00CC6154"/>
    <w:rsid w:val="00CC63D2"/>
    <w:rsid w:val="00CC71E5"/>
    <w:rsid w:val="00CC720E"/>
    <w:rsid w:val="00CC73B8"/>
    <w:rsid w:val="00CD021B"/>
    <w:rsid w:val="00CD10B4"/>
    <w:rsid w:val="00CD26B6"/>
    <w:rsid w:val="00CD2785"/>
    <w:rsid w:val="00CD37E8"/>
    <w:rsid w:val="00CD3B2F"/>
    <w:rsid w:val="00CD3ED6"/>
    <w:rsid w:val="00CD40D7"/>
    <w:rsid w:val="00CD41FE"/>
    <w:rsid w:val="00CD5600"/>
    <w:rsid w:val="00CD5613"/>
    <w:rsid w:val="00CD62BF"/>
    <w:rsid w:val="00CD6F62"/>
    <w:rsid w:val="00CD7641"/>
    <w:rsid w:val="00CD7F26"/>
    <w:rsid w:val="00CE0018"/>
    <w:rsid w:val="00CE02A7"/>
    <w:rsid w:val="00CE078A"/>
    <w:rsid w:val="00CE0847"/>
    <w:rsid w:val="00CE0CAA"/>
    <w:rsid w:val="00CE30C0"/>
    <w:rsid w:val="00CE3E1D"/>
    <w:rsid w:val="00CE3F70"/>
    <w:rsid w:val="00CE411A"/>
    <w:rsid w:val="00CE4511"/>
    <w:rsid w:val="00CE472D"/>
    <w:rsid w:val="00CE490D"/>
    <w:rsid w:val="00CE4E20"/>
    <w:rsid w:val="00CE55B7"/>
    <w:rsid w:val="00CE6A9B"/>
    <w:rsid w:val="00CE6D68"/>
    <w:rsid w:val="00CE6E1C"/>
    <w:rsid w:val="00CE6E32"/>
    <w:rsid w:val="00CE6FCD"/>
    <w:rsid w:val="00CE7B46"/>
    <w:rsid w:val="00CF00C3"/>
    <w:rsid w:val="00CF0388"/>
    <w:rsid w:val="00CF09F6"/>
    <w:rsid w:val="00CF1A6D"/>
    <w:rsid w:val="00CF1E90"/>
    <w:rsid w:val="00CF3031"/>
    <w:rsid w:val="00CF3848"/>
    <w:rsid w:val="00CF41BD"/>
    <w:rsid w:val="00CF42EA"/>
    <w:rsid w:val="00CF4525"/>
    <w:rsid w:val="00CF5C52"/>
    <w:rsid w:val="00CF5E4F"/>
    <w:rsid w:val="00CF60D3"/>
    <w:rsid w:val="00CF67AF"/>
    <w:rsid w:val="00CF6E96"/>
    <w:rsid w:val="00CF72C0"/>
    <w:rsid w:val="00D00619"/>
    <w:rsid w:val="00D00965"/>
    <w:rsid w:val="00D010CD"/>
    <w:rsid w:val="00D01399"/>
    <w:rsid w:val="00D013D7"/>
    <w:rsid w:val="00D01873"/>
    <w:rsid w:val="00D0225E"/>
    <w:rsid w:val="00D0252F"/>
    <w:rsid w:val="00D025BB"/>
    <w:rsid w:val="00D03653"/>
    <w:rsid w:val="00D03F06"/>
    <w:rsid w:val="00D040D8"/>
    <w:rsid w:val="00D04A51"/>
    <w:rsid w:val="00D0534F"/>
    <w:rsid w:val="00D05B31"/>
    <w:rsid w:val="00D0682C"/>
    <w:rsid w:val="00D069F4"/>
    <w:rsid w:val="00D06DC0"/>
    <w:rsid w:val="00D06EAA"/>
    <w:rsid w:val="00D101E0"/>
    <w:rsid w:val="00D10D04"/>
    <w:rsid w:val="00D10E42"/>
    <w:rsid w:val="00D10FDC"/>
    <w:rsid w:val="00D11077"/>
    <w:rsid w:val="00D115B0"/>
    <w:rsid w:val="00D123AA"/>
    <w:rsid w:val="00D139FB"/>
    <w:rsid w:val="00D14310"/>
    <w:rsid w:val="00D14964"/>
    <w:rsid w:val="00D14D34"/>
    <w:rsid w:val="00D15BF3"/>
    <w:rsid w:val="00D15EF1"/>
    <w:rsid w:val="00D164DE"/>
    <w:rsid w:val="00D16726"/>
    <w:rsid w:val="00D16EC7"/>
    <w:rsid w:val="00D16F04"/>
    <w:rsid w:val="00D177DA"/>
    <w:rsid w:val="00D179E7"/>
    <w:rsid w:val="00D17F69"/>
    <w:rsid w:val="00D2030A"/>
    <w:rsid w:val="00D20F10"/>
    <w:rsid w:val="00D213D5"/>
    <w:rsid w:val="00D213F4"/>
    <w:rsid w:val="00D215EA"/>
    <w:rsid w:val="00D21671"/>
    <w:rsid w:val="00D218EC"/>
    <w:rsid w:val="00D21AC6"/>
    <w:rsid w:val="00D21B2A"/>
    <w:rsid w:val="00D21F34"/>
    <w:rsid w:val="00D22775"/>
    <w:rsid w:val="00D22925"/>
    <w:rsid w:val="00D2378A"/>
    <w:rsid w:val="00D2381A"/>
    <w:rsid w:val="00D2384E"/>
    <w:rsid w:val="00D23F65"/>
    <w:rsid w:val="00D24276"/>
    <w:rsid w:val="00D2493A"/>
    <w:rsid w:val="00D256C7"/>
    <w:rsid w:val="00D259DF"/>
    <w:rsid w:val="00D25AB4"/>
    <w:rsid w:val="00D25DCE"/>
    <w:rsid w:val="00D264F4"/>
    <w:rsid w:val="00D270DE"/>
    <w:rsid w:val="00D276B0"/>
    <w:rsid w:val="00D279EF"/>
    <w:rsid w:val="00D30270"/>
    <w:rsid w:val="00D30586"/>
    <w:rsid w:val="00D305AF"/>
    <w:rsid w:val="00D3096B"/>
    <w:rsid w:val="00D30C90"/>
    <w:rsid w:val="00D3151E"/>
    <w:rsid w:val="00D31BA3"/>
    <w:rsid w:val="00D321E2"/>
    <w:rsid w:val="00D3239E"/>
    <w:rsid w:val="00D3448F"/>
    <w:rsid w:val="00D34734"/>
    <w:rsid w:val="00D34D05"/>
    <w:rsid w:val="00D3507D"/>
    <w:rsid w:val="00D35091"/>
    <w:rsid w:val="00D35DAA"/>
    <w:rsid w:val="00D36391"/>
    <w:rsid w:val="00D36C0C"/>
    <w:rsid w:val="00D36F37"/>
    <w:rsid w:val="00D36FDF"/>
    <w:rsid w:val="00D3736D"/>
    <w:rsid w:val="00D373B4"/>
    <w:rsid w:val="00D37DD6"/>
    <w:rsid w:val="00D37E5B"/>
    <w:rsid w:val="00D4015C"/>
    <w:rsid w:val="00D40583"/>
    <w:rsid w:val="00D409BA"/>
    <w:rsid w:val="00D40ABA"/>
    <w:rsid w:val="00D40BE7"/>
    <w:rsid w:val="00D40F3A"/>
    <w:rsid w:val="00D416C1"/>
    <w:rsid w:val="00D41741"/>
    <w:rsid w:val="00D417A4"/>
    <w:rsid w:val="00D41CF1"/>
    <w:rsid w:val="00D420B4"/>
    <w:rsid w:val="00D42194"/>
    <w:rsid w:val="00D4269D"/>
    <w:rsid w:val="00D4284D"/>
    <w:rsid w:val="00D42C9B"/>
    <w:rsid w:val="00D42EFA"/>
    <w:rsid w:val="00D42F60"/>
    <w:rsid w:val="00D433D6"/>
    <w:rsid w:val="00D43C5D"/>
    <w:rsid w:val="00D43C76"/>
    <w:rsid w:val="00D43D31"/>
    <w:rsid w:val="00D43EC6"/>
    <w:rsid w:val="00D44011"/>
    <w:rsid w:val="00D44942"/>
    <w:rsid w:val="00D44B47"/>
    <w:rsid w:val="00D44BF3"/>
    <w:rsid w:val="00D4500D"/>
    <w:rsid w:val="00D45452"/>
    <w:rsid w:val="00D458CA"/>
    <w:rsid w:val="00D460F9"/>
    <w:rsid w:val="00D4633C"/>
    <w:rsid w:val="00D46467"/>
    <w:rsid w:val="00D46FBF"/>
    <w:rsid w:val="00D475C3"/>
    <w:rsid w:val="00D47781"/>
    <w:rsid w:val="00D5044F"/>
    <w:rsid w:val="00D507EA"/>
    <w:rsid w:val="00D50988"/>
    <w:rsid w:val="00D509AF"/>
    <w:rsid w:val="00D50F7E"/>
    <w:rsid w:val="00D513BA"/>
    <w:rsid w:val="00D514F0"/>
    <w:rsid w:val="00D5151D"/>
    <w:rsid w:val="00D51CC8"/>
    <w:rsid w:val="00D53129"/>
    <w:rsid w:val="00D53312"/>
    <w:rsid w:val="00D53675"/>
    <w:rsid w:val="00D538F9"/>
    <w:rsid w:val="00D53978"/>
    <w:rsid w:val="00D53E17"/>
    <w:rsid w:val="00D54074"/>
    <w:rsid w:val="00D54203"/>
    <w:rsid w:val="00D547B3"/>
    <w:rsid w:val="00D54C70"/>
    <w:rsid w:val="00D55930"/>
    <w:rsid w:val="00D5596B"/>
    <w:rsid w:val="00D55976"/>
    <w:rsid w:val="00D55F08"/>
    <w:rsid w:val="00D55F68"/>
    <w:rsid w:val="00D56217"/>
    <w:rsid w:val="00D56227"/>
    <w:rsid w:val="00D562B9"/>
    <w:rsid w:val="00D56368"/>
    <w:rsid w:val="00D567BB"/>
    <w:rsid w:val="00D568F0"/>
    <w:rsid w:val="00D56A29"/>
    <w:rsid w:val="00D5714F"/>
    <w:rsid w:val="00D57502"/>
    <w:rsid w:val="00D57699"/>
    <w:rsid w:val="00D60917"/>
    <w:rsid w:val="00D609D9"/>
    <w:rsid w:val="00D60F02"/>
    <w:rsid w:val="00D61326"/>
    <w:rsid w:val="00D61512"/>
    <w:rsid w:val="00D6220A"/>
    <w:rsid w:val="00D62478"/>
    <w:rsid w:val="00D62525"/>
    <w:rsid w:val="00D62FBB"/>
    <w:rsid w:val="00D63A53"/>
    <w:rsid w:val="00D640A6"/>
    <w:rsid w:val="00D6524B"/>
    <w:rsid w:val="00D6535B"/>
    <w:rsid w:val="00D65875"/>
    <w:rsid w:val="00D65A2D"/>
    <w:rsid w:val="00D65C70"/>
    <w:rsid w:val="00D65CA3"/>
    <w:rsid w:val="00D66156"/>
    <w:rsid w:val="00D66C6D"/>
    <w:rsid w:val="00D66E13"/>
    <w:rsid w:val="00D670E4"/>
    <w:rsid w:val="00D67633"/>
    <w:rsid w:val="00D67FCF"/>
    <w:rsid w:val="00D70B31"/>
    <w:rsid w:val="00D7136B"/>
    <w:rsid w:val="00D71AE1"/>
    <w:rsid w:val="00D71BF9"/>
    <w:rsid w:val="00D71EC8"/>
    <w:rsid w:val="00D7252B"/>
    <w:rsid w:val="00D7410B"/>
    <w:rsid w:val="00D74800"/>
    <w:rsid w:val="00D74F4A"/>
    <w:rsid w:val="00D74FD9"/>
    <w:rsid w:val="00D758B8"/>
    <w:rsid w:val="00D76169"/>
    <w:rsid w:val="00D7695A"/>
    <w:rsid w:val="00D7732F"/>
    <w:rsid w:val="00D77B11"/>
    <w:rsid w:val="00D80210"/>
    <w:rsid w:val="00D80527"/>
    <w:rsid w:val="00D80AA9"/>
    <w:rsid w:val="00D80E3E"/>
    <w:rsid w:val="00D81DD0"/>
    <w:rsid w:val="00D82B64"/>
    <w:rsid w:val="00D8313E"/>
    <w:rsid w:val="00D8481A"/>
    <w:rsid w:val="00D84B4B"/>
    <w:rsid w:val="00D85123"/>
    <w:rsid w:val="00D85D3A"/>
    <w:rsid w:val="00D85D85"/>
    <w:rsid w:val="00D86073"/>
    <w:rsid w:val="00D8651E"/>
    <w:rsid w:val="00D866C1"/>
    <w:rsid w:val="00D8675C"/>
    <w:rsid w:val="00D868C8"/>
    <w:rsid w:val="00D868D2"/>
    <w:rsid w:val="00D86FC9"/>
    <w:rsid w:val="00D87897"/>
    <w:rsid w:val="00D87C62"/>
    <w:rsid w:val="00D87E5D"/>
    <w:rsid w:val="00D9003A"/>
    <w:rsid w:val="00D904AE"/>
    <w:rsid w:val="00D90A24"/>
    <w:rsid w:val="00D90D3D"/>
    <w:rsid w:val="00D90DFF"/>
    <w:rsid w:val="00D9144C"/>
    <w:rsid w:val="00D915B7"/>
    <w:rsid w:val="00D91790"/>
    <w:rsid w:val="00D9188D"/>
    <w:rsid w:val="00D91E91"/>
    <w:rsid w:val="00D92198"/>
    <w:rsid w:val="00D92856"/>
    <w:rsid w:val="00D92CC7"/>
    <w:rsid w:val="00D92DBD"/>
    <w:rsid w:val="00D92FC6"/>
    <w:rsid w:val="00D94D87"/>
    <w:rsid w:val="00D95114"/>
    <w:rsid w:val="00D95A99"/>
    <w:rsid w:val="00D95C2B"/>
    <w:rsid w:val="00D95C67"/>
    <w:rsid w:val="00D96784"/>
    <w:rsid w:val="00D969B7"/>
    <w:rsid w:val="00D9734C"/>
    <w:rsid w:val="00D975B5"/>
    <w:rsid w:val="00D97EF0"/>
    <w:rsid w:val="00DA06BF"/>
    <w:rsid w:val="00DA0809"/>
    <w:rsid w:val="00DA1187"/>
    <w:rsid w:val="00DA1283"/>
    <w:rsid w:val="00DA1444"/>
    <w:rsid w:val="00DA1A27"/>
    <w:rsid w:val="00DA2339"/>
    <w:rsid w:val="00DA4602"/>
    <w:rsid w:val="00DA4864"/>
    <w:rsid w:val="00DA498A"/>
    <w:rsid w:val="00DA4D2D"/>
    <w:rsid w:val="00DA4D82"/>
    <w:rsid w:val="00DA4E49"/>
    <w:rsid w:val="00DA587B"/>
    <w:rsid w:val="00DA5D4C"/>
    <w:rsid w:val="00DA6049"/>
    <w:rsid w:val="00DA6B48"/>
    <w:rsid w:val="00DA6B58"/>
    <w:rsid w:val="00DA6DEA"/>
    <w:rsid w:val="00DA6EDE"/>
    <w:rsid w:val="00DB070E"/>
    <w:rsid w:val="00DB09AE"/>
    <w:rsid w:val="00DB1943"/>
    <w:rsid w:val="00DB1A89"/>
    <w:rsid w:val="00DB1EC2"/>
    <w:rsid w:val="00DB1F18"/>
    <w:rsid w:val="00DB221A"/>
    <w:rsid w:val="00DB25FB"/>
    <w:rsid w:val="00DB2F59"/>
    <w:rsid w:val="00DB3D25"/>
    <w:rsid w:val="00DB3E5C"/>
    <w:rsid w:val="00DB3EE1"/>
    <w:rsid w:val="00DB3F93"/>
    <w:rsid w:val="00DB3FFA"/>
    <w:rsid w:val="00DB44BD"/>
    <w:rsid w:val="00DB45E2"/>
    <w:rsid w:val="00DB48E9"/>
    <w:rsid w:val="00DB4A5F"/>
    <w:rsid w:val="00DB4C8D"/>
    <w:rsid w:val="00DB5438"/>
    <w:rsid w:val="00DB5A20"/>
    <w:rsid w:val="00DB5A8B"/>
    <w:rsid w:val="00DB5AF8"/>
    <w:rsid w:val="00DB6766"/>
    <w:rsid w:val="00DB68AC"/>
    <w:rsid w:val="00DB6DEA"/>
    <w:rsid w:val="00DB6E51"/>
    <w:rsid w:val="00DB70E0"/>
    <w:rsid w:val="00DB764F"/>
    <w:rsid w:val="00DB7980"/>
    <w:rsid w:val="00DB7D31"/>
    <w:rsid w:val="00DB7E8D"/>
    <w:rsid w:val="00DB7F85"/>
    <w:rsid w:val="00DC011F"/>
    <w:rsid w:val="00DC06CE"/>
    <w:rsid w:val="00DC06DB"/>
    <w:rsid w:val="00DC0A18"/>
    <w:rsid w:val="00DC0B16"/>
    <w:rsid w:val="00DC0DA4"/>
    <w:rsid w:val="00DC0FE5"/>
    <w:rsid w:val="00DC1A1D"/>
    <w:rsid w:val="00DC1CA9"/>
    <w:rsid w:val="00DC1D59"/>
    <w:rsid w:val="00DC205F"/>
    <w:rsid w:val="00DC2535"/>
    <w:rsid w:val="00DC2A68"/>
    <w:rsid w:val="00DC2C0F"/>
    <w:rsid w:val="00DC2E50"/>
    <w:rsid w:val="00DC2E69"/>
    <w:rsid w:val="00DC3309"/>
    <w:rsid w:val="00DC425C"/>
    <w:rsid w:val="00DC47DE"/>
    <w:rsid w:val="00DC4B3E"/>
    <w:rsid w:val="00DC4D4A"/>
    <w:rsid w:val="00DC5020"/>
    <w:rsid w:val="00DC5429"/>
    <w:rsid w:val="00DC5606"/>
    <w:rsid w:val="00DC58A4"/>
    <w:rsid w:val="00DC5C12"/>
    <w:rsid w:val="00DC5F31"/>
    <w:rsid w:val="00DC72AA"/>
    <w:rsid w:val="00DC7DBB"/>
    <w:rsid w:val="00DC7DD9"/>
    <w:rsid w:val="00DD0141"/>
    <w:rsid w:val="00DD0808"/>
    <w:rsid w:val="00DD10F2"/>
    <w:rsid w:val="00DD13B1"/>
    <w:rsid w:val="00DD1827"/>
    <w:rsid w:val="00DD22F9"/>
    <w:rsid w:val="00DD25C9"/>
    <w:rsid w:val="00DD2C9D"/>
    <w:rsid w:val="00DD2E13"/>
    <w:rsid w:val="00DD31A5"/>
    <w:rsid w:val="00DD32EA"/>
    <w:rsid w:val="00DD37CF"/>
    <w:rsid w:val="00DD3837"/>
    <w:rsid w:val="00DD3867"/>
    <w:rsid w:val="00DD38F4"/>
    <w:rsid w:val="00DD3D7E"/>
    <w:rsid w:val="00DD3E69"/>
    <w:rsid w:val="00DD4572"/>
    <w:rsid w:val="00DD4697"/>
    <w:rsid w:val="00DD4C53"/>
    <w:rsid w:val="00DD4E8F"/>
    <w:rsid w:val="00DD4FF3"/>
    <w:rsid w:val="00DD571C"/>
    <w:rsid w:val="00DD57B2"/>
    <w:rsid w:val="00DD653A"/>
    <w:rsid w:val="00DD6906"/>
    <w:rsid w:val="00DD7179"/>
    <w:rsid w:val="00DE0646"/>
    <w:rsid w:val="00DE0738"/>
    <w:rsid w:val="00DE127A"/>
    <w:rsid w:val="00DE15D5"/>
    <w:rsid w:val="00DE2A6D"/>
    <w:rsid w:val="00DE3367"/>
    <w:rsid w:val="00DE34F7"/>
    <w:rsid w:val="00DE3798"/>
    <w:rsid w:val="00DE3844"/>
    <w:rsid w:val="00DE3FC0"/>
    <w:rsid w:val="00DE4127"/>
    <w:rsid w:val="00DE41DA"/>
    <w:rsid w:val="00DE4519"/>
    <w:rsid w:val="00DE4A4B"/>
    <w:rsid w:val="00DE4E63"/>
    <w:rsid w:val="00DE4EAD"/>
    <w:rsid w:val="00DE5863"/>
    <w:rsid w:val="00DE68A4"/>
    <w:rsid w:val="00DE7133"/>
    <w:rsid w:val="00DE7588"/>
    <w:rsid w:val="00DE78B7"/>
    <w:rsid w:val="00DF00D6"/>
    <w:rsid w:val="00DF0338"/>
    <w:rsid w:val="00DF1206"/>
    <w:rsid w:val="00DF150F"/>
    <w:rsid w:val="00DF15DA"/>
    <w:rsid w:val="00DF1D19"/>
    <w:rsid w:val="00DF1D9E"/>
    <w:rsid w:val="00DF21DD"/>
    <w:rsid w:val="00DF3CEA"/>
    <w:rsid w:val="00DF4289"/>
    <w:rsid w:val="00DF4799"/>
    <w:rsid w:val="00DF570B"/>
    <w:rsid w:val="00DF6076"/>
    <w:rsid w:val="00DF653A"/>
    <w:rsid w:val="00DF6641"/>
    <w:rsid w:val="00DF6BA8"/>
    <w:rsid w:val="00DF73E8"/>
    <w:rsid w:val="00E00510"/>
    <w:rsid w:val="00E00637"/>
    <w:rsid w:val="00E00C7A"/>
    <w:rsid w:val="00E00C7C"/>
    <w:rsid w:val="00E00FBC"/>
    <w:rsid w:val="00E01917"/>
    <w:rsid w:val="00E0197F"/>
    <w:rsid w:val="00E01A29"/>
    <w:rsid w:val="00E01B70"/>
    <w:rsid w:val="00E01CFC"/>
    <w:rsid w:val="00E01E38"/>
    <w:rsid w:val="00E01FFF"/>
    <w:rsid w:val="00E0316F"/>
    <w:rsid w:val="00E034B8"/>
    <w:rsid w:val="00E034FF"/>
    <w:rsid w:val="00E04519"/>
    <w:rsid w:val="00E058B2"/>
    <w:rsid w:val="00E05C6E"/>
    <w:rsid w:val="00E061DF"/>
    <w:rsid w:val="00E06A6B"/>
    <w:rsid w:val="00E06CF5"/>
    <w:rsid w:val="00E06D84"/>
    <w:rsid w:val="00E070F1"/>
    <w:rsid w:val="00E076F5"/>
    <w:rsid w:val="00E078A3"/>
    <w:rsid w:val="00E07D22"/>
    <w:rsid w:val="00E10904"/>
    <w:rsid w:val="00E10CF8"/>
    <w:rsid w:val="00E112DA"/>
    <w:rsid w:val="00E11CA8"/>
    <w:rsid w:val="00E120ED"/>
    <w:rsid w:val="00E1259F"/>
    <w:rsid w:val="00E128E6"/>
    <w:rsid w:val="00E12D22"/>
    <w:rsid w:val="00E12EFF"/>
    <w:rsid w:val="00E13136"/>
    <w:rsid w:val="00E131AC"/>
    <w:rsid w:val="00E13507"/>
    <w:rsid w:val="00E143E7"/>
    <w:rsid w:val="00E14410"/>
    <w:rsid w:val="00E14533"/>
    <w:rsid w:val="00E1566E"/>
    <w:rsid w:val="00E16103"/>
    <w:rsid w:val="00E161CE"/>
    <w:rsid w:val="00E164F6"/>
    <w:rsid w:val="00E165BD"/>
    <w:rsid w:val="00E169E0"/>
    <w:rsid w:val="00E16B80"/>
    <w:rsid w:val="00E16DA4"/>
    <w:rsid w:val="00E176B4"/>
    <w:rsid w:val="00E17926"/>
    <w:rsid w:val="00E179AF"/>
    <w:rsid w:val="00E17BB5"/>
    <w:rsid w:val="00E17EBE"/>
    <w:rsid w:val="00E2003E"/>
    <w:rsid w:val="00E202F7"/>
    <w:rsid w:val="00E205A0"/>
    <w:rsid w:val="00E205AE"/>
    <w:rsid w:val="00E20F42"/>
    <w:rsid w:val="00E21054"/>
    <w:rsid w:val="00E2117D"/>
    <w:rsid w:val="00E2125D"/>
    <w:rsid w:val="00E21290"/>
    <w:rsid w:val="00E217F7"/>
    <w:rsid w:val="00E21BE0"/>
    <w:rsid w:val="00E22471"/>
    <w:rsid w:val="00E225F6"/>
    <w:rsid w:val="00E22C13"/>
    <w:rsid w:val="00E23135"/>
    <w:rsid w:val="00E23168"/>
    <w:rsid w:val="00E23196"/>
    <w:rsid w:val="00E23789"/>
    <w:rsid w:val="00E24544"/>
    <w:rsid w:val="00E2454D"/>
    <w:rsid w:val="00E2481B"/>
    <w:rsid w:val="00E24AB1"/>
    <w:rsid w:val="00E24E8B"/>
    <w:rsid w:val="00E25605"/>
    <w:rsid w:val="00E25668"/>
    <w:rsid w:val="00E25CB3"/>
    <w:rsid w:val="00E25F92"/>
    <w:rsid w:val="00E26299"/>
    <w:rsid w:val="00E26477"/>
    <w:rsid w:val="00E26700"/>
    <w:rsid w:val="00E26783"/>
    <w:rsid w:val="00E26884"/>
    <w:rsid w:val="00E26A5B"/>
    <w:rsid w:val="00E27297"/>
    <w:rsid w:val="00E274B0"/>
    <w:rsid w:val="00E30B45"/>
    <w:rsid w:val="00E3124C"/>
    <w:rsid w:val="00E31323"/>
    <w:rsid w:val="00E313FC"/>
    <w:rsid w:val="00E31B84"/>
    <w:rsid w:val="00E31ECE"/>
    <w:rsid w:val="00E321F6"/>
    <w:rsid w:val="00E32F0B"/>
    <w:rsid w:val="00E33406"/>
    <w:rsid w:val="00E33704"/>
    <w:rsid w:val="00E343F3"/>
    <w:rsid w:val="00E34689"/>
    <w:rsid w:val="00E34776"/>
    <w:rsid w:val="00E34C03"/>
    <w:rsid w:val="00E34CB9"/>
    <w:rsid w:val="00E35C6E"/>
    <w:rsid w:val="00E35FFB"/>
    <w:rsid w:val="00E368C8"/>
    <w:rsid w:val="00E36AF2"/>
    <w:rsid w:val="00E3703A"/>
    <w:rsid w:val="00E3703E"/>
    <w:rsid w:val="00E4001A"/>
    <w:rsid w:val="00E40C61"/>
    <w:rsid w:val="00E40D05"/>
    <w:rsid w:val="00E40FB2"/>
    <w:rsid w:val="00E413AA"/>
    <w:rsid w:val="00E417E5"/>
    <w:rsid w:val="00E418A4"/>
    <w:rsid w:val="00E41AAD"/>
    <w:rsid w:val="00E42B8D"/>
    <w:rsid w:val="00E42D08"/>
    <w:rsid w:val="00E43237"/>
    <w:rsid w:val="00E436E8"/>
    <w:rsid w:val="00E43710"/>
    <w:rsid w:val="00E437FA"/>
    <w:rsid w:val="00E444E9"/>
    <w:rsid w:val="00E44873"/>
    <w:rsid w:val="00E44E17"/>
    <w:rsid w:val="00E45285"/>
    <w:rsid w:val="00E453C7"/>
    <w:rsid w:val="00E45BC2"/>
    <w:rsid w:val="00E45EED"/>
    <w:rsid w:val="00E4653F"/>
    <w:rsid w:val="00E46667"/>
    <w:rsid w:val="00E471DA"/>
    <w:rsid w:val="00E479FB"/>
    <w:rsid w:val="00E500F2"/>
    <w:rsid w:val="00E50A81"/>
    <w:rsid w:val="00E50ADF"/>
    <w:rsid w:val="00E5104B"/>
    <w:rsid w:val="00E51139"/>
    <w:rsid w:val="00E514DC"/>
    <w:rsid w:val="00E51A6F"/>
    <w:rsid w:val="00E51A70"/>
    <w:rsid w:val="00E51E1D"/>
    <w:rsid w:val="00E5205E"/>
    <w:rsid w:val="00E52394"/>
    <w:rsid w:val="00E524EE"/>
    <w:rsid w:val="00E5288F"/>
    <w:rsid w:val="00E52BD4"/>
    <w:rsid w:val="00E54185"/>
    <w:rsid w:val="00E54942"/>
    <w:rsid w:val="00E55405"/>
    <w:rsid w:val="00E5541A"/>
    <w:rsid w:val="00E555DC"/>
    <w:rsid w:val="00E56421"/>
    <w:rsid w:val="00E56532"/>
    <w:rsid w:val="00E5673E"/>
    <w:rsid w:val="00E56A44"/>
    <w:rsid w:val="00E57185"/>
    <w:rsid w:val="00E5775E"/>
    <w:rsid w:val="00E5783D"/>
    <w:rsid w:val="00E57CAC"/>
    <w:rsid w:val="00E57F26"/>
    <w:rsid w:val="00E60063"/>
    <w:rsid w:val="00E60413"/>
    <w:rsid w:val="00E60B3A"/>
    <w:rsid w:val="00E60E06"/>
    <w:rsid w:val="00E61564"/>
    <w:rsid w:val="00E61E18"/>
    <w:rsid w:val="00E622FD"/>
    <w:rsid w:val="00E626E7"/>
    <w:rsid w:val="00E62C7B"/>
    <w:rsid w:val="00E62F62"/>
    <w:rsid w:val="00E630C5"/>
    <w:rsid w:val="00E630D0"/>
    <w:rsid w:val="00E63AC3"/>
    <w:rsid w:val="00E63E77"/>
    <w:rsid w:val="00E64514"/>
    <w:rsid w:val="00E64B6C"/>
    <w:rsid w:val="00E65054"/>
    <w:rsid w:val="00E65186"/>
    <w:rsid w:val="00E65576"/>
    <w:rsid w:val="00E657BB"/>
    <w:rsid w:val="00E65930"/>
    <w:rsid w:val="00E65CF3"/>
    <w:rsid w:val="00E66D8E"/>
    <w:rsid w:val="00E67603"/>
    <w:rsid w:val="00E67BFC"/>
    <w:rsid w:val="00E7007B"/>
    <w:rsid w:val="00E7084F"/>
    <w:rsid w:val="00E70BC1"/>
    <w:rsid w:val="00E70EF2"/>
    <w:rsid w:val="00E71093"/>
    <w:rsid w:val="00E7137B"/>
    <w:rsid w:val="00E720A6"/>
    <w:rsid w:val="00E724FD"/>
    <w:rsid w:val="00E72D03"/>
    <w:rsid w:val="00E73368"/>
    <w:rsid w:val="00E738D2"/>
    <w:rsid w:val="00E73938"/>
    <w:rsid w:val="00E73B18"/>
    <w:rsid w:val="00E73CCF"/>
    <w:rsid w:val="00E741FE"/>
    <w:rsid w:val="00E74300"/>
    <w:rsid w:val="00E74527"/>
    <w:rsid w:val="00E745EC"/>
    <w:rsid w:val="00E7468E"/>
    <w:rsid w:val="00E747A0"/>
    <w:rsid w:val="00E74C1A"/>
    <w:rsid w:val="00E74D5D"/>
    <w:rsid w:val="00E750AE"/>
    <w:rsid w:val="00E75359"/>
    <w:rsid w:val="00E75835"/>
    <w:rsid w:val="00E75B45"/>
    <w:rsid w:val="00E77281"/>
    <w:rsid w:val="00E77AFC"/>
    <w:rsid w:val="00E8005D"/>
    <w:rsid w:val="00E8031A"/>
    <w:rsid w:val="00E806DE"/>
    <w:rsid w:val="00E809F1"/>
    <w:rsid w:val="00E80C64"/>
    <w:rsid w:val="00E814C5"/>
    <w:rsid w:val="00E818C1"/>
    <w:rsid w:val="00E81AE1"/>
    <w:rsid w:val="00E82825"/>
    <w:rsid w:val="00E83BAA"/>
    <w:rsid w:val="00E84549"/>
    <w:rsid w:val="00E84DE2"/>
    <w:rsid w:val="00E855A8"/>
    <w:rsid w:val="00E85AAB"/>
    <w:rsid w:val="00E85F9A"/>
    <w:rsid w:val="00E85FF9"/>
    <w:rsid w:val="00E8611E"/>
    <w:rsid w:val="00E86755"/>
    <w:rsid w:val="00E86F88"/>
    <w:rsid w:val="00E86FF0"/>
    <w:rsid w:val="00E870FE"/>
    <w:rsid w:val="00E87102"/>
    <w:rsid w:val="00E8737F"/>
    <w:rsid w:val="00E8795D"/>
    <w:rsid w:val="00E87A51"/>
    <w:rsid w:val="00E87EBA"/>
    <w:rsid w:val="00E90204"/>
    <w:rsid w:val="00E90E8F"/>
    <w:rsid w:val="00E91875"/>
    <w:rsid w:val="00E91DD9"/>
    <w:rsid w:val="00E91F50"/>
    <w:rsid w:val="00E91FC0"/>
    <w:rsid w:val="00E92257"/>
    <w:rsid w:val="00E92C7E"/>
    <w:rsid w:val="00E92E85"/>
    <w:rsid w:val="00E9303A"/>
    <w:rsid w:val="00E93A53"/>
    <w:rsid w:val="00E93D57"/>
    <w:rsid w:val="00E94354"/>
    <w:rsid w:val="00E9494F"/>
    <w:rsid w:val="00E94D7B"/>
    <w:rsid w:val="00E94DDA"/>
    <w:rsid w:val="00E953A5"/>
    <w:rsid w:val="00E9599D"/>
    <w:rsid w:val="00E9637C"/>
    <w:rsid w:val="00E96585"/>
    <w:rsid w:val="00E96831"/>
    <w:rsid w:val="00E96C78"/>
    <w:rsid w:val="00E96EDD"/>
    <w:rsid w:val="00E96F47"/>
    <w:rsid w:val="00E973A9"/>
    <w:rsid w:val="00E9763B"/>
    <w:rsid w:val="00E97853"/>
    <w:rsid w:val="00EA0171"/>
    <w:rsid w:val="00EA03F7"/>
    <w:rsid w:val="00EA05F8"/>
    <w:rsid w:val="00EA10E1"/>
    <w:rsid w:val="00EA172B"/>
    <w:rsid w:val="00EA1D11"/>
    <w:rsid w:val="00EA225C"/>
    <w:rsid w:val="00EA2466"/>
    <w:rsid w:val="00EA26C8"/>
    <w:rsid w:val="00EA2FE8"/>
    <w:rsid w:val="00EA3A74"/>
    <w:rsid w:val="00EA3CC6"/>
    <w:rsid w:val="00EA448D"/>
    <w:rsid w:val="00EA4C7E"/>
    <w:rsid w:val="00EA50A9"/>
    <w:rsid w:val="00EA5280"/>
    <w:rsid w:val="00EA5823"/>
    <w:rsid w:val="00EA5D78"/>
    <w:rsid w:val="00EA6AD6"/>
    <w:rsid w:val="00EA6C3A"/>
    <w:rsid w:val="00EB02D6"/>
    <w:rsid w:val="00EB072C"/>
    <w:rsid w:val="00EB0A47"/>
    <w:rsid w:val="00EB0AFA"/>
    <w:rsid w:val="00EB1B00"/>
    <w:rsid w:val="00EB2162"/>
    <w:rsid w:val="00EB26E2"/>
    <w:rsid w:val="00EB2908"/>
    <w:rsid w:val="00EB4441"/>
    <w:rsid w:val="00EB47F4"/>
    <w:rsid w:val="00EB5175"/>
    <w:rsid w:val="00EB5A2B"/>
    <w:rsid w:val="00EB6AD2"/>
    <w:rsid w:val="00EB7DCD"/>
    <w:rsid w:val="00EB7EFF"/>
    <w:rsid w:val="00EC0B80"/>
    <w:rsid w:val="00EC0C4C"/>
    <w:rsid w:val="00EC11CD"/>
    <w:rsid w:val="00EC1272"/>
    <w:rsid w:val="00EC1568"/>
    <w:rsid w:val="00EC173E"/>
    <w:rsid w:val="00EC19B1"/>
    <w:rsid w:val="00EC1BFB"/>
    <w:rsid w:val="00EC20F8"/>
    <w:rsid w:val="00EC2139"/>
    <w:rsid w:val="00EC252F"/>
    <w:rsid w:val="00EC26B4"/>
    <w:rsid w:val="00EC29B0"/>
    <w:rsid w:val="00EC2B4A"/>
    <w:rsid w:val="00EC2BC1"/>
    <w:rsid w:val="00EC2E71"/>
    <w:rsid w:val="00EC30C9"/>
    <w:rsid w:val="00EC36A0"/>
    <w:rsid w:val="00EC3F30"/>
    <w:rsid w:val="00EC4DA1"/>
    <w:rsid w:val="00EC4FE2"/>
    <w:rsid w:val="00EC51B2"/>
    <w:rsid w:val="00EC5716"/>
    <w:rsid w:val="00EC5E20"/>
    <w:rsid w:val="00EC6529"/>
    <w:rsid w:val="00EC6807"/>
    <w:rsid w:val="00EC78F1"/>
    <w:rsid w:val="00EC7DE6"/>
    <w:rsid w:val="00ED01C6"/>
    <w:rsid w:val="00ED14B8"/>
    <w:rsid w:val="00ED1BA7"/>
    <w:rsid w:val="00ED26F4"/>
    <w:rsid w:val="00ED2B11"/>
    <w:rsid w:val="00ED2C92"/>
    <w:rsid w:val="00ED2DCC"/>
    <w:rsid w:val="00ED3404"/>
    <w:rsid w:val="00ED3C25"/>
    <w:rsid w:val="00ED3E37"/>
    <w:rsid w:val="00ED40F5"/>
    <w:rsid w:val="00ED5290"/>
    <w:rsid w:val="00ED5462"/>
    <w:rsid w:val="00ED5F9C"/>
    <w:rsid w:val="00ED64CA"/>
    <w:rsid w:val="00ED6B96"/>
    <w:rsid w:val="00ED6EC2"/>
    <w:rsid w:val="00ED7041"/>
    <w:rsid w:val="00ED70E7"/>
    <w:rsid w:val="00ED7316"/>
    <w:rsid w:val="00EE03B1"/>
    <w:rsid w:val="00EE0402"/>
    <w:rsid w:val="00EE061B"/>
    <w:rsid w:val="00EE0976"/>
    <w:rsid w:val="00EE0C81"/>
    <w:rsid w:val="00EE155E"/>
    <w:rsid w:val="00EE1648"/>
    <w:rsid w:val="00EE19DD"/>
    <w:rsid w:val="00EE2144"/>
    <w:rsid w:val="00EE316D"/>
    <w:rsid w:val="00EE32B2"/>
    <w:rsid w:val="00EE3829"/>
    <w:rsid w:val="00EE3C87"/>
    <w:rsid w:val="00EE4100"/>
    <w:rsid w:val="00EE4318"/>
    <w:rsid w:val="00EE4497"/>
    <w:rsid w:val="00EE54FD"/>
    <w:rsid w:val="00EE57E4"/>
    <w:rsid w:val="00EE595B"/>
    <w:rsid w:val="00EE5981"/>
    <w:rsid w:val="00EE5D48"/>
    <w:rsid w:val="00EE5D9D"/>
    <w:rsid w:val="00EE621C"/>
    <w:rsid w:val="00EE6916"/>
    <w:rsid w:val="00EE6993"/>
    <w:rsid w:val="00EE6BED"/>
    <w:rsid w:val="00EE6D4F"/>
    <w:rsid w:val="00EE7B0E"/>
    <w:rsid w:val="00EE7D0F"/>
    <w:rsid w:val="00EE7D22"/>
    <w:rsid w:val="00EF0147"/>
    <w:rsid w:val="00EF0BDD"/>
    <w:rsid w:val="00EF0DB0"/>
    <w:rsid w:val="00EF0E41"/>
    <w:rsid w:val="00EF0F4A"/>
    <w:rsid w:val="00EF0FB9"/>
    <w:rsid w:val="00EF1C34"/>
    <w:rsid w:val="00EF1FAE"/>
    <w:rsid w:val="00EF24E2"/>
    <w:rsid w:val="00EF2797"/>
    <w:rsid w:val="00EF2BF0"/>
    <w:rsid w:val="00EF2F15"/>
    <w:rsid w:val="00EF30B6"/>
    <w:rsid w:val="00EF3156"/>
    <w:rsid w:val="00EF3198"/>
    <w:rsid w:val="00EF3720"/>
    <w:rsid w:val="00EF38B1"/>
    <w:rsid w:val="00EF3D35"/>
    <w:rsid w:val="00EF4901"/>
    <w:rsid w:val="00EF5157"/>
    <w:rsid w:val="00EF519E"/>
    <w:rsid w:val="00EF5872"/>
    <w:rsid w:val="00EF5898"/>
    <w:rsid w:val="00EF5DF6"/>
    <w:rsid w:val="00EF644C"/>
    <w:rsid w:val="00EF6967"/>
    <w:rsid w:val="00EF6B1D"/>
    <w:rsid w:val="00EF6C62"/>
    <w:rsid w:val="00EF6D0F"/>
    <w:rsid w:val="00EF6E13"/>
    <w:rsid w:val="00EF7431"/>
    <w:rsid w:val="00EF74B8"/>
    <w:rsid w:val="00EF7B5C"/>
    <w:rsid w:val="00EF7C95"/>
    <w:rsid w:val="00F00191"/>
    <w:rsid w:val="00F009BD"/>
    <w:rsid w:val="00F00B2D"/>
    <w:rsid w:val="00F01C41"/>
    <w:rsid w:val="00F01E5A"/>
    <w:rsid w:val="00F0275B"/>
    <w:rsid w:val="00F02774"/>
    <w:rsid w:val="00F03231"/>
    <w:rsid w:val="00F03F12"/>
    <w:rsid w:val="00F0488A"/>
    <w:rsid w:val="00F049C7"/>
    <w:rsid w:val="00F04B14"/>
    <w:rsid w:val="00F04D9A"/>
    <w:rsid w:val="00F050B9"/>
    <w:rsid w:val="00F05246"/>
    <w:rsid w:val="00F052B8"/>
    <w:rsid w:val="00F05713"/>
    <w:rsid w:val="00F05F00"/>
    <w:rsid w:val="00F0638B"/>
    <w:rsid w:val="00F0686D"/>
    <w:rsid w:val="00F06ABA"/>
    <w:rsid w:val="00F070DE"/>
    <w:rsid w:val="00F07BA5"/>
    <w:rsid w:val="00F07EF9"/>
    <w:rsid w:val="00F101D7"/>
    <w:rsid w:val="00F1029E"/>
    <w:rsid w:val="00F10416"/>
    <w:rsid w:val="00F10C50"/>
    <w:rsid w:val="00F10D33"/>
    <w:rsid w:val="00F112EB"/>
    <w:rsid w:val="00F11482"/>
    <w:rsid w:val="00F1148F"/>
    <w:rsid w:val="00F1179C"/>
    <w:rsid w:val="00F11D41"/>
    <w:rsid w:val="00F11D6A"/>
    <w:rsid w:val="00F11E9C"/>
    <w:rsid w:val="00F12141"/>
    <w:rsid w:val="00F128EE"/>
    <w:rsid w:val="00F12D8C"/>
    <w:rsid w:val="00F131FB"/>
    <w:rsid w:val="00F13A68"/>
    <w:rsid w:val="00F142F2"/>
    <w:rsid w:val="00F145E2"/>
    <w:rsid w:val="00F147DB"/>
    <w:rsid w:val="00F148E0"/>
    <w:rsid w:val="00F149A2"/>
    <w:rsid w:val="00F14E42"/>
    <w:rsid w:val="00F14FBF"/>
    <w:rsid w:val="00F15547"/>
    <w:rsid w:val="00F15B84"/>
    <w:rsid w:val="00F15CD6"/>
    <w:rsid w:val="00F15F5B"/>
    <w:rsid w:val="00F16126"/>
    <w:rsid w:val="00F16E6C"/>
    <w:rsid w:val="00F1700D"/>
    <w:rsid w:val="00F179D6"/>
    <w:rsid w:val="00F209B7"/>
    <w:rsid w:val="00F209DF"/>
    <w:rsid w:val="00F22380"/>
    <w:rsid w:val="00F231F9"/>
    <w:rsid w:val="00F23B44"/>
    <w:rsid w:val="00F23C86"/>
    <w:rsid w:val="00F24781"/>
    <w:rsid w:val="00F25025"/>
    <w:rsid w:val="00F2577E"/>
    <w:rsid w:val="00F26DEB"/>
    <w:rsid w:val="00F2732B"/>
    <w:rsid w:val="00F30171"/>
    <w:rsid w:val="00F30634"/>
    <w:rsid w:val="00F30936"/>
    <w:rsid w:val="00F3175D"/>
    <w:rsid w:val="00F317C5"/>
    <w:rsid w:val="00F31825"/>
    <w:rsid w:val="00F3203B"/>
    <w:rsid w:val="00F32831"/>
    <w:rsid w:val="00F32A4C"/>
    <w:rsid w:val="00F32F40"/>
    <w:rsid w:val="00F3387B"/>
    <w:rsid w:val="00F35126"/>
    <w:rsid w:val="00F35461"/>
    <w:rsid w:val="00F355DB"/>
    <w:rsid w:val="00F35685"/>
    <w:rsid w:val="00F36410"/>
    <w:rsid w:val="00F367BE"/>
    <w:rsid w:val="00F3784A"/>
    <w:rsid w:val="00F37A2E"/>
    <w:rsid w:val="00F37FE9"/>
    <w:rsid w:val="00F406F2"/>
    <w:rsid w:val="00F40E65"/>
    <w:rsid w:val="00F416C9"/>
    <w:rsid w:val="00F41756"/>
    <w:rsid w:val="00F41B63"/>
    <w:rsid w:val="00F41EA8"/>
    <w:rsid w:val="00F42237"/>
    <w:rsid w:val="00F42989"/>
    <w:rsid w:val="00F43A1A"/>
    <w:rsid w:val="00F44272"/>
    <w:rsid w:val="00F44695"/>
    <w:rsid w:val="00F44ABC"/>
    <w:rsid w:val="00F45102"/>
    <w:rsid w:val="00F461E0"/>
    <w:rsid w:val="00F469CC"/>
    <w:rsid w:val="00F469D4"/>
    <w:rsid w:val="00F46D3C"/>
    <w:rsid w:val="00F4763C"/>
    <w:rsid w:val="00F476C6"/>
    <w:rsid w:val="00F47F5E"/>
    <w:rsid w:val="00F50160"/>
    <w:rsid w:val="00F50CD1"/>
    <w:rsid w:val="00F51111"/>
    <w:rsid w:val="00F512A9"/>
    <w:rsid w:val="00F516FE"/>
    <w:rsid w:val="00F51CC1"/>
    <w:rsid w:val="00F51DC1"/>
    <w:rsid w:val="00F52161"/>
    <w:rsid w:val="00F52C22"/>
    <w:rsid w:val="00F53DFD"/>
    <w:rsid w:val="00F53EC7"/>
    <w:rsid w:val="00F54040"/>
    <w:rsid w:val="00F545CD"/>
    <w:rsid w:val="00F54DBF"/>
    <w:rsid w:val="00F55289"/>
    <w:rsid w:val="00F5560B"/>
    <w:rsid w:val="00F5581A"/>
    <w:rsid w:val="00F55C29"/>
    <w:rsid w:val="00F56AA9"/>
    <w:rsid w:val="00F571DA"/>
    <w:rsid w:val="00F60829"/>
    <w:rsid w:val="00F60CC6"/>
    <w:rsid w:val="00F61359"/>
    <w:rsid w:val="00F613A5"/>
    <w:rsid w:val="00F6144F"/>
    <w:rsid w:val="00F6152B"/>
    <w:rsid w:val="00F61988"/>
    <w:rsid w:val="00F61AF2"/>
    <w:rsid w:val="00F620FE"/>
    <w:rsid w:val="00F62565"/>
    <w:rsid w:val="00F6311E"/>
    <w:rsid w:val="00F6351F"/>
    <w:rsid w:val="00F637ED"/>
    <w:rsid w:val="00F6470C"/>
    <w:rsid w:val="00F64A18"/>
    <w:rsid w:val="00F64BB7"/>
    <w:rsid w:val="00F6500C"/>
    <w:rsid w:val="00F654E2"/>
    <w:rsid w:val="00F6566B"/>
    <w:rsid w:val="00F65C5E"/>
    <w:rsid w:val="00F66D98"/>
    <w:rsid w:val="00F676E1"/>
    <w:rsid w:val="00F67812"/>
    <w:rsid w:val="00F67914"/>
    <w:rsid w:val="00F7068E"/>
    <w:rsid w:val="00F70B1B"/>
    <w:rsid w:val="00F70BEE"/>
    <w:rsid w:val="00F71408"/>
    <w:rsid w:val="00F72083"/>
    <w:rsid w:val="00F7279B"/>
    <w:rsid w:val="00F72D24"/>
    <w:rsid w:val="00F72FB7"/>
    <w:rsid w:val="00F73F0F"/>
    <w:rsid w:val="00F74549"/>
    <w:rsid w:val="00F74574"/>
    <w:rsid w:val="00F746C7"/>
    <w:rsid w:val="00F74DE7"/>
    <w:rsid w:val="00F75342"/>
    <w:rsid w:val="00F75519"/>
    <w:rsid w:val="00F7558A"/>
    <w:rsid w:val="00F761B3"/>
    <w:rsid w:val="00F76384"/>
    <w:rsid w:val="00F76B93"/>
    <w:rsid w:val="00F771D4"/>
    <w:rsid w:val="00F776FA"/>
    <w:rsid w:val="00F77780"/>
    <w:rsid w:val="00F77C61"/>
    <w:rsid w:val="00F804B3"/>
    <w:rsid w:val="00F809EA"/>
    <w:rsid w:val="00F80B0C"/>
    <w:rsid w:val="00F81026"/>
    <w:rsid w:val="00F8149A"/>
    <w:rsid w:val="00F81AA0"/>
    <w:rsid w:val="00F81AAF"/>
    <w:rsid w:val="00F81C80"/>
    <w:rsid w:val="00F826AF"/>
    <w:rsid w:val="00F82F14"/>
    <w:rsid w:val="00F83038"/>
    <w:rsid w:val="00F84216"/>
    <w:rsid w:val="00F8520E"/>
    <w:rsid w:val="00F852F7"/>
    <w:rsid w:val="00F8567B"/>
    <w:rsid w:val="00F85CD1"/>
    <w:rsid w:val="00F85E99"/>
    <w:rsid w:val="00F8626F"/>
    <w:rsid w:val="00F86A87"/>
    <w:rsid w:val="00F8734C"/>
    <w:rsid w:val="00F8785B"/>
    <w:rsid w:val="00F87BB2"/>
    <w:rsid w:val="00F90220"/>
    <w:rsid w:val="00F90363"/>
    <w:rsid w:val="00F905E2"/>
    <w:rsid w:val="00F907AF"/>
    <w:rsid w:val="00F90B5A"/>
    <w:rsid w:val="00F90E90"/>
    <w:rsid w:val="00F915FD"/>
    <w:rsid w:val="00F91EA1"/>
    <w:rsid w:val="00F92092"/>
    <w:rsid w:val="00F92445"/>
    <w:rsid w:val="00F9260D"/>
    <w:rsid w:val="00F92823"/>
    <w:rsid w:val="00F92A09"/>
    <w:rsid w:val="00F9305C"/>
    <w:rsid w:val="00F9310D"/>
    <w:rsid w:val="00F93233"/>
    <w:rsid w:val="00F93706"/>
    <w:rsid w:val="00F93814"/>
    <w:rsid w:val="00F93D99"/>
    <w:rsid w:val="00F940B8"/>
    <w:rsid w:val="00F9435E"/>
    <w:rsid w:val="00F9451E"/>
    <w:rsid w:val="00F94A86"/>
    <w:rsid w:val="00F94DD4"/>
    <w:rsid w:val="00F95099"/>
    <w:rsid w:val="00F953E6"/>
    <w:rsid w:val="00F954B0"/>
    <w:rsid w:val="00F9555D"/>
    <w:rsid w:val="00F95767"/>
    <w:rsid w:val="00F95EB8"/>
    <w:rsid w:val="00F968DF"/>
    <w:rsid w:val="00F96C51"/>
    <w:rsid w:val="00F96D56"/>
    <w:rsid w:val="00F96DB2"/>
    <w:rsid w:val="00F96F36"/>
    <w:rsid w:val="00F9762D"/>
    <w:rsid w:val="00F9773D"/>
    <w:rsid w:val="00F97DC0"/>
    <w:rsid w:val="00FA0C0D"/>
    <w:rsid w:val="00FA1359"/>
    <w:rsid w:val="00FA15A2"/>
    <w:rsid w:val="00FA23DC"/>
    <w:rsid w:val="00FA2549"/>
    <w:rsid w:val="00FA2ADB"/>
    <w:rsid w:val="00FA2B16"/>
    <w:rsid w:val="00FA2B27"/>
    <w:rsid w:val="00FA2DAC"/>
    <w:rsid w:val="00FA2DD8"/>
    <w:rsid w:val="00FA2EA6"/>
    <w:rsid w:val="00FA309E"/>
    <w:rsid w:val="00FA3CBF"/>
    <w:rsid w:val="00FA43F2"/>
    <w:rsid w:val="00FA4503"/>
    <w:rsid w:val="00FA4519"/>
    <w:rsid w:val="00FA461B"/>
    <w:rsid w:val="00FA4666"/>
    <w:rsid w:val="00FA4D64"/>
    <w:rsid w:val="00FA64A4"/>
    <w:rsid w:val="00FA714B"/>
    <w:rsid w:val="00FA7435"/>
    <w:rsid w:val="00FB0019"/>
    <w:rsid w:val="00FB0301"/>
    <w:rsid w:val="00FB0436"/>
    <w:rsid w:val="00FB0590"/>
    <w:rsid w:val="00FB0D83"/>
    <w:rsid w:val="00FB1153"/>
    <w:rsid w:val="00FB11DE"/>
    <w:rsid w:val="00FB1222"/>
    <w:rsid w:val="00FB202B"/>
    <w:rsid w:val="00FB204A"/>
    <w:rsid w:val="00FB2500"/>
    <w:rsid w:val="00FB2891"/>
    <w:rsid w:val="00FB28A5"/>
    <w:rsid w:val="00FB2D1F"/>
    <w:rsid w:val="00FB3E0E"/>
    <w:rsid w:val="00FB3E57"/>
    <w:rsid w:val="00FB3E98"/>
    <w:rsid w:val="00FB40D4"/>
    <w:rsid w:val="00FB4B9A"/>
    <w:rsid w:val="00FB4CD2"/>
    <w:rsid w:val="00FB4F43"/>
    <w:rsid w:val="00FB5072"/>
    <w:rsid w:val="00FB50B7"/>
    <w:rsid w:val="00FB50DF"/>
    <w:rsid w:val="00FB53F5"/>
    <w:rsid w:val="00FB55EC"/>
    <w:rsid w:val="00FB59A7"/>
    <w:rsid w:val="00FB5C36"/>
    <w:rsid w:val="00FB6226"/>
    <w:rsid w:val="00FB7088"/>
    <w:rsid w:val="00FB7106"/>
    <w:rsid w:val="00FB721A"/>
    <w:rsid w:val="00FB727D"/>
    <w:rsid w:val="00FB72C2"/>
    <w:rsid w:val="00FB7DC8"/>
    <w:rsid w:val="00FB7F3C"/>
    <w:rsid w:val="00FC0498"/>
    <w:rsid w:val="00FC084C"/>
    <w:rsid w:val="00FC0E5D"/>
    <w:rsid w:val="00FC1740"/>
    <w:rsid w:val="00FC1F7D"/>
    <w:rsid w:val="00FC23ED"/>
    <w:rsid w:val="00FC269B"/>
    <w:rsid w:val="00FC2BB7"/>
    <w:rsid w:val="00FC3240"/>
    <w:rsid w:val="00FC3531"/>
    <w:rsid w:val="00FC3F05"/>
    <w:rsid w:val="00FC4353"/>
    <w:rsid w:val="00FC5CE7"/>
    <w:rsid w:val="00FC6B40"/>
    <w:rsid w:val="00FC6BF7"/>
    <w:rsid w:val="00FC71BD"/>
    <w:rsid w:val="00FC771B"/>
    <w:rsid w:val="00FC7B04"/>
    <w:rsid w:val="00FC7F65"/>
    <w:rsid w:val="00FD00EC"/>
    <w:rsid w:val="00FD057E"/>
    <w:rsid w:val="00FD0DA8"/>
    <w:rsid w:val="00FD0EA2"/>
    <w:rsid w:val="00FD142E"/>
    <w:rsid w:val="00FD23C0"/>
    <w:rsid w:val="00FD3191"/>
    <w:rsid w:val="00FD35FF"/>
    <w:rsid w:val="00FD3ADA"/>
    <w:rsid w:val="00FD3ADC"/>
    <w:rsid w:val="00FD3CA8"/>
    <w:rsid w:val="00FD3ED8"/>
    <w:rsid w:val="00FD4374"/>
    <w:rsid w:val="00FD4869"/>
    <w:rsid w:val="00FD49CA"/>
    <w:rsid w:val="00FD4AB4"/>
    <w:rsid w:val="00FD4AF9"/>
    <w:rsid w:val="00FD4C99"/>
    <w:rsid w:val="00FD4D4B"/>
    <w:rsid w:val="00FD5178"/>
    <w:rsid w:val="00FD578A"/>
    <w:rsid w:val="00FD5AF3"/>
    <w:rsid w:val="00FD5F1C"/>
    <w:rsid w:val="00FD6069"/>
    <w:rsid w:val="00FD654D"/>
    <w:rsid w:val="00FD67DF"/>
    <w:rsid w:val="00FD6887"/>
    <w:rsid w:val="00FD6B1A"/>
    <w:rsid w:val="00FD7B85"/>
    <w:rsid w:val="00FD7E47"/>
    <w:rsid w:val="00FD7EC5"/>
    <w:rsid w:val="00FE0118"/>
    <w:rsid w:val="00FE0289"/>
    <w:rsid w:val="00FE1193"/>
    <w:rsid w:val="00FE17BC"/>
    <w:rsid w:val="00FE18EF"/>
    <w:rsid w:val="00FE1B3C"/>
    <w:rsid w:val="00FE1D31"/>
    <w:rsid w:val="00FE2118"/>
    <w:rsid w:val="00FE2176"/>
    <w:rsid w:val="00FE2297"/>
    <w:rsid w:val="00FE2C9B"/>
    <w:rsid w:val="00FE324C"/>
    <w:rsid w:val="00FE330B"/>
    <w:rsid w:val="00FE3320"/>
    <w:rsid w:val="00FE3831"/>
    <w:rsid w:val="00FE3B2F"/>
    <w:rsid w:val="00FE3B65"/>
    <w:rsid w:val="00FE4054"/>
    <w:rsid w:val="00FE458E"/>
    <w:rsid w:val="00FE55AA"/>
    <w:rsid w:val="00FE5A42"/>
    <w:rsid w:val="00FE5B3C"/>
    <w:rsid w:val="00FE6C12"/>
    <w:rsid w:val="00FE6C28"/>
    <w:rsid w:val="00FE749E"/>
    <w:rsid w:val="00FE787F"/>
    <w:rsid w:val="00FF0202"/>
    <w:rsid w:val="00FF04E8"/>
    <w:rsid w:val="00FF05EF"/>
    <w:rsid w:val="00FF0C70"/>
    <w:rsid w:val="00FF0E7F"/>
    <w:rsid w:val="00FF17D0"/>
    <w:rsid w:val="00FF1B9C"/>
    <w:rsid w:val="00FF25D4"/>
    <w:rsid w:val="00FF2D25"/>
    <w:rsid w:val="00FF2E1D"/>
    <w:rsid w:val="00FF3C82"/>
    <w:rsid w:val="00FF44E8"/>
    <w:rsid w:val="00FF4C3C"/>
    <w:rsid w:val="00FF5660"/>
    <w:rsid w:val="00FF56C5"/>
    <w:rsid w:val="00FF5B30"/>
    <w:rsid w:val="00FF5B31"/>
    <w:rsid w:val="00FF5C3F"/>
    <w:rsid w:val="00FF63EA"/>
    <w:rsid w:val="00FF72C1"/>
    <w:rsid w:val="00FF796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0EEA0"/>
  <w15:docId w15:val="{6B7A976F-6EAE-41B8-B75B-AFE5BC588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6292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NZ"/>
    </w:rPr>
  </w:style>
  <w:style w:type="paragraph" w:styleId="Heading2">
    <w:name w:val="heading 2"/>
    <w:basedOn w:val="Normal"/>
    <w:next w:val="Normal"/>
    <w:link w:val="Heading2Char"/>
    <w:uiPriority w:val="9"/>
    <w:semiHidden/>
    <w:unhideWhenUsed/>
    <w:qFormat/>
    <w:rsid w:val="00E87EB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658B5"/>
  </w:style>
  <w:style w:type="paragraph" w:styleId="ListParagraph">
    <w:name w:val="List Paragraph"/>
    <w:basedOn w:val="Normal"/>
    <w:uiPriority w:val="34"/>
    <w:qFormat/>
    <w:rsid w:val="000658B5"/>
    <w:pPr>
      <w:ind w:left="720"/>
      <w:contextualSpacing/>
    </w:pPr>
  </w:style>
  <w:style w:type="character" w:styleId="CommentReference">
    <w:name w:val="annotation reference"/>
    <w:basedOn w:val="DefaultParagraphFont"/>
    <w:uiPriority w:val="99"/>
    <w:semiHidden/>
    <w:unhideWhenUsed/>
    <w:rsid w:val="00FD7E47"/>
    <w:rPr>
      <w:sz w:val="16"/>
      <w:szCs w:val="16"/>
    </w:rPr>
  </w:style>
  <w:style w:type="paragraph" w:styleId="CommentText">
    <w:name w:val="annotation text"/>
    <w:basedOn w:val="Normal"/>
    <w:link w:val="CommentTextChar"/>
    <w:uiPriority w:val="99"/>
    <w:unhideWhenUsed/>
    <w:rsid w:val="00FD7E47"/>
    <w:pPr>
      <w:spacing w:line="240" w:lineRule="auto"/>
    </w:pPr>
    <w:rPr>
      <w:sz w:val="20"/>
      <w:szCs w:val="20"/>
    </w:rPr>
  </w:style>
  <w:style w:type="character" w:customStyle="1" w:styleId="CommentTextChar">
    <w:name w:val="Comment Text Char"/>
    <w:basedOn w:val="DefaultParagraphFont"/>
    <w:link w:val="CommentText"/>
    <w:uiPriority w:val="99"/>
    <w:rsid w:val="00FD7E47"/>
    <w:rPr>
      <w:sz w:val="20"/>
      <w:szCs w:val="20"/>
    </w:rPr>
  </w:style>
  <w:style w:type="paragraph" w:styleId="CommentSubject">
    <w:name w:val="annotation subject"/>
    <w:basedOn w:val="CommentText"/>
    <w:next w:val="CommentText"/>
    <w:link w:val="CommentSubjectChar"/>
    <w:uiPriority w:val="99"/>
    <w:semiHidden/>
    <w:unhideWhenUsed/>
    <w:rsid w:val="00FD7E47"/>
    <w:rPr>
      <w:b/>
      <w:bCs/>
    </w:rPr>
  </w:style>
  <w:style w:type="character" w:customStyle="1" w:styleId="CommentSubjectChar">
    <w:name w:val="Comment Subject Char"/>
    <w:basedOn w:val="CommentTextChar"/>
    <w:link w:val="CommentSubject"/>
    <w:uiPriority w:val="99"/>
    <w:semiHidden/>
    <w:rsid w:val="00FD7E47"/>
    <w:rPr>
      <w:b/>
      <w:bCs/>
      <w:sz w:val="20"/>
      <w:szCs w:val="20"/>
    </w:rPr>
  </w:style>
  <w:style w:type="character" w:customStyle="1" w:styleId="Heading1Char">
    <w:name w:val="Heading 1 Char"/>
    <w:basedOn w:val="DefaultParagraphFont"/>
    <w:link w:val="Heading1"/>
    <w:uiPriority w:val="9"/>
    <w:rsid w:val="0066292E"/>
    <w:rPr>
      <w:rFonts w:ascii="Times New Roman" w:eastAsia="Times New Roman" w:hAnsi="Times New Roman" w:cs="Times New Roman"/>
      <w:b/>
      <w:bCs/>
      <w:kern w:val="36"/>
      <w:sz w:val="48"/>
      <w:szCs w:val="48"/>
      <w:lang w:eastAsia="en-NZ"/>
    </w:rPr>
  </w:style>
  <w:style w:type="character" w:styleId="Hyperlink">
    <w:name w:val="Hyperlink"/>
    <w:basedOn w:val="DefaultParagraphFont"/>
    <w:uiPriority w:val="99"/>
    <w:unhideWhenUsed/>
    <w:rsid w:val="007F3448"/>
    <w:rPr>
      <w:color w:val="0000FF"/>
      <w:u w:val="single"/>
    </w:rPr>
  </w:style>
  <w:style w:type="character" w:styleId="UnresolvedMention">
    <w:name w:val="Unresolved Mention"/>
    <w:basedOn w:val="DefaultParagraphFont"/>
    <w:uiPriority w:val="99"/>
    <w:semiHidden/>
    <w:unhideWhenUsed/>
    <w:rsid w:val="00F77C61"/>
    <w:rPr>
      <w:color w:val="605E5C"/>
      <w:shd w:val="clear" w:color="auto" w:fill="E1DFDD"/>
    </w:rPr>
  </w:style>
  <w:style w:type="paragraph" w:styleId="Revision">
    <w:name w:val="Revision"/>
    <w:hidden/>
    <w:uiPriority w:val="99"/>
    <w:semiHidden/>
    <w:rsid w:val="00A014C4"/>
    <w:pPr>
      <w:spacing w:after="0" w:line="240" w:lineRule="auto"/>
    </w:pPr>
  </w:style>
  <w:style w:type="paragraph" w:styleId="Bibliography">
    <w:name w:val="Bibliography"/>
    <w:basedOn w:val="Normal"/>
    <w:next w:val="Normal"/>
    <w:uiPriority w:val="37"/>
    <w:unhideWhenUsed/>
    <w:rsid w:val="00872413"/>
    <w:pPr>
      <w:tabs>
        <w:tab w:val="left" w:pos="504"/>
      </w:tabs>
      <w:spacing w:after="0" w:line="480" w:lineRule="auto"/>
      <w:ind w:left="504" w:hanging="504"/>
    </w:pPr>
  </w:style>
  <w:style w:type="paragraph" w:styleId="Header">
    <w:name w:val="header"/>
    <w:basedOn w:val="Normal"/>
    <w:link w:val="HeaderChar"/>
    <w:uiPriority w:val="99"/>
    <w:unhideWhenUsed/>
    <w:rsid w:val="00364C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4C2E"/>
  </w:style>
  <w:style w:type="paragraph" w:styleId="Footer">
    <w:name w:val="footer"/>
    <w:basedOn w:val="Normal"/>
    <w:link w:val="FooterChar"/>
    <w:uiPriority w:val="99"/>
    <w:unhideWhenUsed/>
    <w:rsid w:val="00364C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4C2E"/>
  </w:style>
  <w:style w:type="character" w:customStyle="1" w:styleId="Heading2Char">
    <w:name w:val="Heading 2 Char"/>
    <w:basedOn w:val="DefaultParagraphFont"/>
    <w:link w:val="Heading2"/>
    <w:uiPriority w:val="9"/>
    <w:semiHidden/>
    <w:rsid w:val="00E87EBA"/>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311938">
      <w:bodyDiv w:val="1"/>
      <w:marLeft w:val="0"/>
      <w:marRight w:val="0"/>
      <w:marTop w:val="0"/>
      <w:marBottom w:val="0"/>
      <w:divBdr>
        <w:top w:val="none" w:sz="0" w:space="0" w:color="auto"/>
        <w:left w:val="none" w:sz="0" w:space="0" w:color="auto"/>
        <w:bottom w:val="none" w:sz="0" w:space="0" w:color="auto"/>
        <w:right w:val="none" w:sz="0" w:space="0" w:color="auto"/>
      </w:divBdr>
    </w:div>
    <w:div w:id="138110479">
      <w:bodyDiv w:val="1"/>
      <w:marLeft w:val="0"/>
      <w:marRight w:val="0"/>
      <w:marTop w:val="0"/>
      <w:marBottom w:val="0"/>
      <w:divBdr>
        <w:top w:val="none" w:sz="0" w:space="0" w:color="auto"/>
        <w:left w:val="none" w:sz="0" w:space="0" w:color="auto"/>
        <w:bottom w:val="none" w:sz="0" w:space="0" w:color="auto"/>
        <w:right w:val="none" w:sz="0" w:space="0" w:color="auto"/>
      </w:divBdr>
    </w:div>
    <w:div w:id="1154879416">
      <w:bodyDiv w:val="1"/>
      <w:marLeft w:val="0"/>
      <w:marRight w:val="0"/>
      <w:marTop w:val="0"/>
      <w:marBottom w:val="0"/>
      <w:divBdr>
        <w:top w:val="none" w:sz="0" w:space="0" w:color="auto"/>
        <w:left w:val="none" w:sz="0" w:space="0" w:color="auto"/>
        <w:bottom w:val="none" w:sz="0" w:space="0" w:color="auto"/>
        <w:right w:val="none" w:sz="0" w:space="0" w:color="auto"/>
      </w:divBdr>
    </w:div>
    <w:div w:id="1275332422">
      <w:bodyDiv w:val="1"/>
      <w:marLeft w:val="0"/>
      <w:marRight w:val="0"/>
      <w:marTop w:val="0"/>
      <w:marBottom w:val="0"/>
      <w:divBdr>
        <w:top w:val="none" w:sz="0" w:space="0" w:color="auto"/>
        <w:left w:val="none" w:sz="0" w:space="0" w:color="auto"/>
        <w:bottom w:val="none" w:sz="0" w:space="0" w:color="auto"/>
        <w:right w:val="none" w:sz="0" w:space="0" w:color="auto"/>
      </w:divBdr>
    </w:div>
    <w:div w:id="1318798111">
      <w:bodyDiv w:val="1"/>
      <w:marLeft w:val="0"/>
      <w:marRight w:val="0"/>
      <w:marTop w:val="0"/>
      <w:marBottom w:val="0"/>
      <w:divBdr>
        <w:top w:val="none" w:sz="0" w:space="0" w:color="auto"/>
        <w:left w:val="none" w:sz="0" w:space="0" w:color="auto"/>
        <w:bottom w:val="none" w:sz="0" w:space="0" w:color="auto"/>
        <w:right w:val="none" w:sz="0" w:space="0" w:color="auto"/>
      </w:divBdr>
    </w:div>
    <w:div w:id="1427459026">
      <w:bodyDiv w:val="1"/>
      <w:marLeft w:val="0"/>
      <w:marRight w:val="0"/>
      <w:marTop w:val="0"/>
      <w:marBottom w:val="0"/>
      <w:divBdr>
        <w:top w:val="none" w:sz="0" w:space="0" w:color="auto"/>
        <w:left w:val="none" w:sz="0" w:space="0" w:color="auto"/>
        <w:bottom w:val="none" w:sz="0" w:space="0" w:color="auto"/>
        <w:right w:val="none" w:sz="0" w:space="0" w:color="auto"/>
      </w:divBdr>
    </w:div>
    <w:div w:id="1467897312">
      <w:bodyDiv w:val="1"/>
      <w:marLeft w:val="0"/>
      <w:marRight w:val="0"/>
      <w:marTop w:val="0"/>
      <w:marBottom w:val="0"/>
      <w:divBdr>
        <w:top w:val="none" w:sz="0" w:space="0" w:color="auto"/>
        <w:left w:val="none" w:sz="0" w:space="0" w:color="auto"/>
        <w:bottom w:val="none" w:sz="0" w:space="0" w:color="auto"/>
        <w:right w:val="none" w:sz="0" w:space="0" w:color="auto"/>
      </w:divBdr>
    </w:div>
    <w:div w:id="1892838212">
      <w:bodyDiv w:val="1"/>
      <w:marLeft w:val="0"/>
      <w:marRight w:val="0"/>
      <w:marTop w:val="0"/>
      <w:marBottom w:val="0"/>
      <w:divBdr>
        <w:top w:val="none" w:sz="0" w:space="0" w:color="auto"/>
        <w:left w:val="none" w:sz="0" w:space="0" w:color="auto"/>
        <w:bottom w:val="none" w:sz="0" w:space="0" w:color="auto"/>
        <w:right w:val="none" w:sz="0" w:space="0" w:color="auto"/>
      </w:divBdr>
    </w:div>
    <w:div w:id="20989363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1D781B-145A-483A-9B33-86A124345224}">
  <ds:schemaRefs>
    <ds:schemaRef ds:uri="http://schemas.openxmlformats.org/officeDocument/2006/bibliography"/>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21</TotalTime>
  <Pages>12</Pages>
  <Words>8660</Words>
  <Characters>49368</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sar Facimoto</dc:creator>
  <cp:keywords/>
  <dc:description/>
  <cp:lastModifiedBy>Cesar Facimoto</cp:lastModifiedBy>
  <cp:revision>20</cp:revision>
  <dcterms:created xsi:type="dcterms:W3CDTF">2023-12-18T04:51:00Z</dcterms:created>
  <dcterms:modified xsi:type="dcterms:W3CDTF">2023-12-21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6134550-42cb-3f5b-b829-078ad3aa75a0</vt:lpwstr>
  </property>
  <property fmtid="{D5CDD505-2E9C-101B-9397-08002B2CF9AE}" pid="24" name="Mendeley Citation Style_1">
    <vt:lpwstr>http://www.zotero.org/styles/nature</vt:lpwstr>
  </property>
  <property fmtid="{D5CDD505-2E9C-101B-9397-08002B2CF9AE}" pid="25" name="GrammarlyDocumentId">
    <vt:lpwstr>06e74c78acba6b430f7056d5e1e6c329cc234ba747c19afef819d93357a424c2</vt:lpwstr>
  </property>
  <property fmtid="{D5CDD505-2E9C-101B-9397-08002B2CF9AE}" pid="26" name="ZOTERO_PREF_1">
    <vt:lpwstr>&lt;data data-version="3" zotero-version="6.0.30"&gt;&lt;session id="DHWIzCO2"/&gt;&lt;style id="http://www.zotero.org/styles/the-isme-journal" hasBibliography="1" bibliographyStyleHasBeenSet="1"/&gt;&lt;prefs&gt;&lt;pref name="fieldType" value="Field"/&gt;&lt;pref name="automaticJournal</vt:lpwstr>
  </property>
  <property fmtid="{D5CDD505-2E9C-101B-9397-08002B2CF9AE}" pid="27" name="ZOTERO_PREF_2">
    <vt:lpwstr>Abbreviations" value="true"/&gt;&lt;pref name="delayCitationUpdates" value="true"/&gt;&lt;pref name="dontAskDelayCitationUpdates" value="true"/&gt;&lt;/prefs&gt;&lt;/data&gt;</vt:lpwstr>
  </property>
</Properties>
</file>